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0F04F3" w14:textId="77777777" w:rsidR="00704A6A" w:rsidRPr="00D13044" w:rsidRDefault="00704A6A" w:rsidP="00704A6A">
      <w:r w:rsidRPr="00D13044">
        <w:t>Supplementary Appendix</w:t>
      </w:r>
    </w:p>
    <w:p w14:paraId="683DD7BC" w14:textId="77777777" w:rsidR="00704A6A" w:rsidRPr="00D13044" w:rsidRDefault="00704A6A" w:rsidP="00704A6A"/>
    <w:p w14:paraId="278A3212" w14:textId="77777777" w:rsidR="00704A6A" w:rsidRPr="00D13044" w:rsidRDefault="00704A6A" w:rsidP="00704A6A">
      <w:pPr>
        <w:pStyle w:val="Rubrik1"/>
        <w:rPr>
          <w:rFonts w:asciiTheme="minorHAnsi" w:hAnsiTheme="minorHAnsi"/>
        </w:rPr>
      </w:pPr>
      <w:r w:rsidRPr="00D13044">
        <w:rPr>
          <w:rFonts w:asciiTheme="minorHAnsi" w:hAnsiTheme="minorHAnsi"/>
        </w:rPr>
        <w:t xml:space="preserve">Automated Calculation of </w:t>
      </w:r>
      <w:r>
        <w:rPr>
          <w:rFonts w:asciiTheme="minorHAnsi" w:hAnsiTheme="minorHAnsi"/>
        </w:rPr>
        <w:t>Sequential Organ Failure Assessment (</w:t>
      </w:r>
      <w:r w:rsidRPr="00D13044">
        <w:rPr>
          <w:rFonts w:asciiTheme="minorHAnsi" w:hAnsiTheme="minorHAnsi"/>
        </w:rPr>
        <w:t>SOFA</w:t>
      </w:r>
      <w:r>
        <w:rPr>
          <w:rFonts w:asciiTheme="minorHAnsi" w:hAnsiTheme="minorHAnsi"/>
        </w:rPr>
        <w:t>)</w:t>
      </w:r>
      <w:r w:rsidRPr="00D13044">
        <w:rPr>
          <w:rFonts w:asciiTheme="minorHAnsi" w:hAnsiTheme="minorHAnsi"/>
        </w:rPr>
        <w:t xml:space="preserve"> Score in the Intensive Care Unit : Algorithm Development, Validation, and Association with 30-day Mortality</w:t>
      </w:r>
    </w:p>
    <w:p w14:paraId="7BAFB028" w14:textId="77777777" w:rsidR="00704A6A" w:rsidRPr="00D13044" w:rsidRDefault="00704A6A" w:rsidP="00704A6A"/>
    <w:p w14:paraId="1E05E3A6" w14:textId="77777777" w:rsidR="00704A6A" w:rsidRPr="00D13044" w:rsidRDefault="00704A6A" w:rsidP="00704A6A"/>
    <w:p w14:paraId="62FB072F" w14:textId="77777777" w:rsidR="00704A6A" w:rsidRPr="00D13044" w:rsidRDefault="00704A6A" w:rsidP="00704A6A">
      <w:pPr>
        <w:pStyle w:val="Rubrik2"/>
        <w:rPr>
          <w:rFonts w:asciiTheme="minorHAnsi" w:hAnsiTheme="minorHAnsi"/>
        </w:rPr>
      </w:pPr>
      <w:r w:rsidRPr="00D13044">
        <w:rPr>
          <w:rFonts w:asciiTheme="minorHAnsi" w:hAnsiTheme="minorHAnsi"/>
        </w:rPr>
        <w:t xml:space="preserve">Methods </w:t>
      </w:r>
    </w:p>
    <w:p w14:paraId="534F7289" w14:textId="77777777" w:rsidR="00704A6A" w:rsidRPr="00D13044" w:rsidRDefault="00704A6A" w:rsidP="00704A6A"/>
    <w:p w14:paraId="29E9D128" w14:textId="77777777" w:rsidR="00704A6A" w:rsidRPr="00D13044" w:rsidRDefault="00704A6A" w:rsidP="00704A6A">
      <w:pPr>
        <w:pStyle w:val="Rubrik3"/>
      </w:pPr>
      <w:r w:rsidRPr="00D13044">
        <w:t>Manual reference standard</w:t>
      </w:r>
    </w:p>
    <w:p w14:paraId="0A09A7C7" w14:textId="77777777" w:rsidR="00704A6A" w:rsidRPr="00D13044" w:rsidRDefault="00704A6A" w:rsidP="00704A6A">
      <w:pPr>
        <w:pStyle w:val="Rubrik4"/>
      </w:pPr>
      <w:r w:rsidRPr="00D13044">
        <w:t>Design and blinding</w:t>
      </w:r>
    </w:p>
    <w:p w14:paraId="2F763245" w14:textId="77777777" w:rsidR="00704A6A" w:rsidRPr="00D13044" w:rsidRDefault="00704A6A" w:rsidP="00704A6A">
      <w:pPr>
        <w:pStyle w:val="Normalwebb"/>
        <w:rPr>
          <w:rFonts w:asciiTheme="minorHAnsi" w:hAnsiTheme="minorHAnsi"/>
        </w:rPr>
      </w:pPr>
      <w:r w:rsidRPr="00D13044">
        <w:rPr>
          <w:rFonts w:asciiTheme="minorHAnsi" w:hAnsiTheme="minorHAnsi"/>
        </w:rPr>
        <w:t>Each calendar day (index day, 00:00–23:59) was independently reviewed by two senior intensivists who were blinded to each other, to the automated algorithm, and to outcomes. Disagreements were resolved by a third senior intensivist. Inter-rater agreement was calculated for each organ and for total SOFA. Index days were randomly sampled from all ICU days.</w:t>
      </w:r>
    </w:p>
    <w:p w14:paraId="647344A6" w14:textId="77777777" w:rsidR="00704A6A" w:rsidRPr="00D13044" w:rsidRDefault="00704A6A" w:rsidP="00704A6A">
      <w:pPr>
        <w:pStyle w:val="Rubrik4"/>
      </w:pPr>
      <w:r w:rsidRPr="00D13044">
        <w:t>Data and selection rule</w:t>
      </w:r>
    </w:p>
    <w:p w14:paraId="351D8E5D" w14:textId="77777777" w:rsidR="00704A6A" w:rsidRPr="00D13044" w:rsidRDefault="00704A6A" w:rsidP="00704A6A">
      <w:pPr>
        <w:pStyle w:val="Normalwebb"/>
        <w:rPr>
          <w:rFonts w:asciiTheme="minorHAnsi" w:hAnsiTheme="minorHAnsi"/>
        </w:rPr>
      </w:pPr>
      <w:r w:rsidRPr="00D13044">
        <w:rPr>
          <w:rFonts w:asciiTheme="minorHAnsi" w:hAnsiTheme="minorHAnsi"/>
        </w:rPr>
        <w:t xml:space="preserve">Reviewers used the full EHR, including flowsheets, laboratory results, device logs, and medication administration records. For each organ, they selected the worst credible underlying values after cross-checking sources and context. </w:t>
      </w:r>
      <w:r>
        <w:rPr>
          <w:rFonts w:asciiTheme="minorHAnsi" w:hAnsiTheme="minorHAnsi"/>
        </w:rPr>
        <w:t>Non-credible values were prespecified according to Nielsen et al</w:t>
      </w:r>
      <w:r>
        <w:rPr>
          <w:rFonts w:asciiTheme="minorHAnsi" w:hAnsiTheme="minorHAnsi"/>
        </w:rPr>
        <w:fldChar w:fldCharType="begin">
          <w:fldData xml:space="preserve">PEVuZE5vdGU+PENpdGU+PEF1dGhvcj5OaWVsc2VuPC9BdXRob3I+PFllYXI+MjAxOTwvWWVhcj48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</w:fldData>
        </w:fldChar>
      </w:r>
      <w:r>
        <w:rPr>
          <w:rFonts w:asciiTheme="minorHAnsi" w:hAnsiTheme="minorHAnsi"/>
        </w:rPr>
        <w:instrText xml:space="preserve"> ADDIN EN.JS.CITE </w:instrText>
      </w:r>
      <w:r>
        <w:rPr>
          <w:rFonts w:asciiTheme="minorHAnsi" w:hAnsiTheme="minorHAnsi"/>
        </w:rPr>
      </w:r>
      <w:r>
        <w:rPr>
          <w:rFonts w:asciiTheme="minorHAnsi" w:hAnsiTheme="minorHAnsi"/>
        </w:rPr>
        <w:fldChar w:fldCharType="separate"/>
      </w:r>
      <w:r w:rsidRPr="00DE7CA4">
        <w:rPr>
          <w:rFonts w:asciiTheme="minorHAnsi" w:hAnsiTheme="minorHAnsi"/>
          <w:noProof/>
          <w:vertAlign w:val="superscript"/>
        </w:rPr>
        <w:t>1</w:t>
      </w:r>
      <w:r>
        <w:rPr>
          <w:rFonts w:asciiTheme="minorHAnsi" w:hAnsiTheme="minorHAnsi"/>
        </w:rPr>
        <w:fldChar w:fldCharType="end"/>
      </w:r>
      <w:r>
        <w:rPr>
          <w:rFonts w:asciiTheme="minorHAnsi" w:hAnsiTheme="minorHAnsi"/>
        </w:rPr>
        <w:t xml:space="preserve">. </w:t>
      </w:r>
      <w:r w:rsidRPr="00D13044">
        <w:rPr>
          <w:rFonts w:asciiTheme="minorHAnsi" w:hAnsiTheme="minorHAnsi"/>
        </w:rPr>
        <w:t>Obvious artifacts were excluded through clinical expertise. Reviewers did not assign subscores. The study algorithm mapped the selected values to SOFA categories using fixed, published thresholds.</w:t>
      </w:r>
    </w:p>
    <w:p w14:paraId="49EB5B81" w14:textId="77777777" w:rsidR="00704A6A" w:rsidRPr="00D13044" w:rsidRDefault="00704A6A" w:rsidP="00704A6A">
      <w:pPr>
        <w:pStyle w:val="Rubrik3"/>
      </w:pPr>
      <w:r w:rsidRPr="00D13044">
        <w:t>Organ-specific ascertainment</w:t>
      </w:r>
    </w:p>
    <w:p w14:paraId="652235E8" w14:textId="77777777" w:rsidR="00704A6A" w:rsidRPr="00D13044" w:rsidRDefault="00704A6A" w:rsidP="00704A6A">
      <w:pPr>
        <w:pStyle w:val="Rubrik4"/>
      </w:pPr>
      <w:r w:rsidRPr="00D13044">
        <w:t>Respiratory</w:t>
      </w:r>
    </w:p>
    <w:p w14:paraId="6C7B0183" w14:textId="77777777" w:rsidR="00704A6A" w:rsidRPr="00D13044" w:rsidRDefault="00704A6A" w:rsidP="00704A6A">
      <w:pPr>
        <w:pStyle w:val="Normalwebb"/>
        <w:numPr>
          <w:ilvl w:val="0"/>
          <w:numId w:val="4"/>
        </w:numPr>
        <w:rPr>
          <w:rFonts w:asciiTheme="minorHAnsi" w:hAnsiTheme="minorHAnsi"/>
        </w:rPr>
      </w:pPr>
      <w:r w:rsidRPr="00D13044">
        <w:rPr>
          <w:rFonts w:asciiTheme="minorHAnsi" w:hAnsiTheme="minorHAnsi"/>
        </w:rPr>
        <w:t>PaO₂/FiO₂ used FiO₂ aligned to ABG timing. Reviewers considered both with and without mechanical ventilation and retained the worse applicable set.</w:t>
      </w:r>
    </w:p>
    <w:p w14:paraId="45F5DE93" w14:textId="77777777" w:rsidR="00704A6A" w:rsidRDefault="00704A6A" w:rsidP="00704A6A">
      <w:pPr>
        <w:pStyle w:val="Normalwebb"/>
        <w:numPr>
          <w:ilvl w:val="0"/>
          <w:numId w:val="4"/>
        </w:numPr>
        <w:rPr>
          <w:rFonts w:asciiTheme="minorHAnsi" w:hAnsiTheme="minorHAnsi"/>
        </w:rPr>
      </w:pPr>
      <w:r w:rsidRPr="00D13044">
        <w:rPr>
          <w:rFonts w:asciiTheme="minorHAnsi" w:hAnsiTheme="minorHAnsi"/>
        </w:rPr>
        <w:t>FiO₂ for HFNC, CPAP, or NIV came from nurse-entered device settings.</w:t>
      </w:r>
    </w:p>
    <w:p w14:paraId="59540148" w14:textId="4923E805" w:rsidR="00E263FB" w:rsidRPr="00D13044" w:rsidRDefault="00E263FB" w:rsidP="00704A6A">
      <w:pPr>
        <w:pStyle w:val="Normalwebb"/>
        <w:numPr>
          <w:ilvl w:val="0"/>
          <w:numId w:val="4"/>
        </w:numPr>
        <w:rPr>
          <w:rFonts w:asciiTheme="minorHAnsi" w:hAnsiTheme="minorHAnsi"/>
        </w:rPr>
      </w:pPr>
      <w:r w:rsidRPr="00E263FB">
        <w:rPr>
          <w:rFonts w:asciiTheme="minorHAnsi" w:hAnsiTheme="minorHAnsi"/>
        </w:rPr>
        <w:t>Estimated F</w:t>
      </w:r>
      <w:r w:rsidRPr="00E263FB">
        <w:rPr>
          <w:rFonts w:asciiTheme="minorHAnsi" w:hAnsiTheme="minorHAnsi"/>
          <w:vertAlign w:val="subscript"/>
        </w:rPr>
        <w:t>i</w:t>
      </w:r>
      <w:r w:rsidRPr="00E263FB">
        <w:rPr>
          <w:rFonts w:asciiTheme="minorHAnsi" w:hAnsiTheme="minorHAnsi"/>
        </w:rPr>
        <w:t>O</w:t>
      </w:r>
      <w:r w:rsidRPr="00E263FB">
        <w:rPr>
          <w:rFonts w:asciiTheme="minorHAnsi" w:hAnsiTheme="minorHAnsi"/>
          <w:vertAlign w:val="subscript"/>
        </w:rPr>
        <w:t>2</w:t>
      </w:r>
      <w:r w:rsidRPr="00E263FB">
        <w:rPr>
          <w:rFonts w:asciiTheme="minorHAnsi" w:hAnsiTheme="minorHAnsi"/>
        </w:rPr>
        <w:t xml:space="preserve"> in patients receiving ventilatory support using facemasks</w:t>
      </w:r>
      <w:r w:rsidR="00711507">
        <w:rPr>
          <w:rFonts w:asciiTheme="minorHAnsi" w:hAnsiTheme="minorHAnsi"/>
        </w:rPr>
        <w:t xml:space="preserve"> is shown in Table S2.</w:t>
      </w:r>
    </w:p>
    <w:p w14:paraId="04687B1B" w14:textId="4FC4C75F" w:rsidR="00704A6A" w:rsidRPr="00D13044" w:rsidRDefault="00704A6A" w:rsidP="00704A6A">
      <w:pPr>
        <w:pStyle w:val="Normalwebb"/>
        <w:numPr>
          <w:ilvl w:val="0"/>
          <w:numId w:val="4"/>
        </w:numPr>
        <w:rPr>
          <w:rFonts w:asciiTheme="minorHAnsi" w:hAnsiTheme="minorHAnsi"/>
        </w:rPr>
      </w:pPr>
      <w:r w:rsidRPr="00D13044">
        <w:rPr>
          <w:rFonts w:asciiTheme="minorHAnsi" w:hAnsiTheme="minorHAnsi"/>
        </w:rPr>
        <w:t>If no ABG was available, SpO₂/FiO₂ substitution followed the thresholds from Pandharipande et al</w:t>
      </w:r>
      <w:r w:rsidRPr="00D13044">
        <w:rPr>
          <w:rFonts w:asciiTheme="minorHAnsi" w:hAnsiTheme="minorHAnsi"/>
        </w:rPr>
        <w:fldChar w:fldCharType="begin">
          <w:fldData xml:space="preserve">PEVuZE5vdGU+PENpdGU+PEF1dGhvcj5QYW5kaGFyaXBhbmRlPC9BdXRob3I+PFllYXI+MjAwOTwv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</w:fldData>
        </w:fldChar>
      </w:r>
      <w:r w:rsidRPr="00D13044">
        <w:rPr>
          <w:rFonts w:asciiTheme="minorHAnsi" w:hAnsiTheme="minorHAnsi"/>
        </w:rPr>
        <w:instrText xml:space="preserve"> ADDIN EN.JS.CITE </w:instrText>
      </w:r>
      <w:r w:rsidRPr="00D13044">
        <w:rPr>
          <w:rFonts w:asciiTheme="minorHAnsi" w:hAnsiTheme="minorHAnsi"/>
        </w:rPr>
      </w:r>
      <w:r w:rsidRPr="00D13044">
        <w:rPr>
          <w:rFonts w:asciiTheme="minorHAnsi" w:hAnsiTheme="minorHAnsi"/>
        </w:rPr>
        <w:fldChar w:fldCharType="separate"/>
      </w:r>
      <w:r w:rsidRPr="00DE7CA4">
        <w:rPr>
          <w:rFonts w:asciiTheme="minorHAnsi" w:hAnsiTheme="minorHAnsi"/>
          <w:noProof/>
          <w:vertAlign w:val="superscript"/>
        </w:rPr>
        <w:t>2</w:t>
      </w:r>
      <w:r w:rsidRPr="00D13044">
        <w:rPr>
          <w:rFonts w:asciiTheme="minorHAnsi" w:hAnsiTheme="minorHAnsi"/>
        </w:rPr>
        <w:fldChar w:fldCharType="end"/>
      </w:r>
      <w:r w:rsidRPr="00D13044">
        <w:rPr>
          <w:rFonts w:asciiTheme="minorHAnsi" w:hAnsiTheme="minorHAnsi"/>
        </w:rPr>
        <w:t>.</w:t>
      </w:r>
    </w:p>
    <w:p w14:paraId="37477C26" w14:textId="77777777" w:rsidR="00704A6A" w:rsidRDefault="00704A6A" w:rsidP="00704A6A">
      <w:pPr>
        <w:pStyle w:val="Normalwebb"/>
        <w:numPr>
          <w:ilvl w:val="0"/>
          <w:numId w:val="4"/>
        </w:numPr>
        <w:rPr>
          <w:rFonts w:asciiTheme="minorHAnsi" w:hAnsiTheme="minorHAnsi"/>
        </w:rPr>
      </w:pPr>
      <w:r w:rsidRPr="00D13044">
        <w:rPr>
          <w:rFonts w:asciiTheme="minorHAnsi" w:hAnsiTheme="minorHAnsi"/>
        </w:rPr>
        <w:t>Samples labeled arterial but inconsistent with clinical context were excluded as likely venous after expert review.</w:t>
      </w:r>
    </w:p>
    <w:p w14:paraId="4C728044" w14:textId="77777777" w:rsidR="00704A6A" w:rsidRPr="00D13044" w:rsidRDefault="00704A6A" w:rsidP="00704A6A">
      <w:pPr>
        <w:pStyle w:val="Normalwebb"/>
        <w:numPr>
          <w:ilvl w:val="0"/>
          <w:numId w:val="4"/>
        </w:numPr>
        <w:rPr>
          <w:rFonts w:asciiTheme="minorHAnsi" w:hAnsiTheme="minorHAnsi"/>
        </w:rPr>
      </w:pPr>
      <w:r w:rsidRPr="00D13044">
        <w:rPr>
          <w:rFonts w:asciiTheme="minorHAnsi" w:hAnsiTheme="minorHAnsi"/>
        </w:rPr>
        <w:lastRenderedPageBreak/>
        <w:t>PaO₂</w:t>
      </w:r>
      <w:r>
        <w:rPr>
          <w:rFonts w:asciiTheme="minorHAnsi" w:hAnsiTheme="minorHAnsi"/>
        </w:rPr>
        <w:t xml:space="preserve"> was considered </w:t>
      </w:r>
      <w:r w:rsidRPr="00512386">
        <w:rPr>
          <w:rFonts w:asciiTheme="minorHAnsi" w:hAnsiTheme="minorHAnsi"/>
        </w:rPr>
        <w:t xml:space="preserve">related to mechanical ventilation if </w:t>
      </w:r>
      <w:r>
        <w:rPr>
          <w:rFonts w:asciiTheme="minorHAnsi" w:hAnsiTheme="minorHAnsi"/>
        </w:rPr>
        <w:t>the blood gas analysis time coincided with documented mechanical ventilation.</w:t>
      </w:r>
    </w:p>
    <w:p w14:paraId="5FAF8EF6" w14:textId="77777777" w:rsidR="00704A6A" w:rsidRPr="00D13044" w:rsidRDefault="00704A6A" w:rsidP="00704A6A">
      <w:pPr>
        <w:pStyle w:val="Rubrik4"/>
      </w:pPr>
      <w:r w:rsidRPr="00D13044">
        <w:t>Coagulation (platelets)</w:t>
      </w:r>
    </w:p>
    <w:p w14:paraId="6D0C6089" w14:textId="77777777" w:rsidR="00704A6A" w:rsidRPr="00D13044" w:rsidRDefault="00704A6A" w:rsidP="00704A6A">
      <w:pPr>
        <w:pStyle w:val="Normalwebb"/>
        <w:numPr>
          <w:ilvl w:val="0"/>
          <w:numId w:val="5"/>
        </w:numPr>
        <w:rPr>
          <w:rFonts w:asciiTheme="minorHAnsi" w:hAnsiTheme="minorHAnsi"/>
        </w:rPr>
      </w:pPr>
      <w:r w:rsidRPr="00D13044">
        <w:rPr>
          <w:rFonts w:asciiTheme="minorHAnsi" w:hAnsiTheme="minorHAnsi"/>
        </w:rPr>
        <w:t>The lowest credible platelet count within the index day, informed by trend review across the ICU stay.</w:t>
      </w:r>
    </w:p>
    <w:p w14:paraId="0EE05A90" w14:textId="77777777" w:rsidR="00704A6A" w:rsidRPr="00D13044" w:rsidRDefault="00704A6A" w:rsidP="00704A6A">
      <w:pPr>
        <w:pStyle w:val="Rubrik4"/>
      </w:pPr>
      <w:r w:rsidRPr="00D13044">
        <w:t>Hepatic (bilirubin)</w:t>
      </w:r>
    </w:p>
    <w:p w14:paraId="4FFF0447" w14:textId="77777777" w:rsidR="00704A6A" w:rsidRPr="00D13044" w:rsidRDefault="00704A6A" w:rsidP="00704A6A">
      <w:pPr>
        <w:pStyle w:val="Normalwebb"/>
        <w:numPr>
          <w:ilvl w:val="0"/>
          <w:numId w:val="6"/>
        </w:numPr>
        <w:rPr>
          <w:rFonts w:asciiTheme="minorHAnsi" w:hAnsiTheme="minorHAnsi"/>
        </w:rPr>
      </w:pPr>
      <w:r w:rsidRPr="00D13044">
        <w:rPr>
          <w:rFonts w:asciiTheme="minorHAnsi" w:hAnsiTheme="minorHAnsi"/>
        </w:rPr>
        <w:t>The highest credible bilirubin within the index day, with trend and context checks for plausibility.</w:t>
      </w:r>
    </w:p>
    <w:p w14:paraId="0553F9F4" w14:textId="77777777" w:rsidR="00704A6A" w:rsidRPr="00D13044" w:rsidRDefault="00704A6A" w:rsidP="00704A6A">
      <w:pPr>
        <w:pStyle w:val="Rubrik4"/>
      </w:pPr>
      <w:r w:rsidRPr="00D13044">
        <w:t>Cardiovascular</w:t>
      </w:r>
    </w:p>
    <w:p w14:paraId="01A8B72C" w14:textId="77777777" w:rsidR="00704A6A" w:rsidRPr="00D13044" w:rsidRDefault="00704A6A" w:rsidP="00704A6A">
      <w:pPr>
        <w:pStyle w:val="Normalwebb"/>
        <w:numPr>
          <w:ilvl w:val="0"/>
          <w:numId w:val="7"/>
        </w:numPr>
        <w:rPr>
          <w:rFonts w:asciiTheme="minorHAnsi" w:hAnsiTheme="minorHAnsi"/>
        </w:rPr>
      </w:pPr>
      <w:r w:rsidRPr="00D13044">
        <w:rPr>
          <w:rFonts w:asciiTheme="minorHAnsi" w:hAnsiTheme="minorHAnsi"/>
        </w:rPr>
        <w:t xml:space="preserve">Catecholamines and vasopressors were converted to norepinephrine </w:t>
      </w:r>
      <w:r>
        <w:rPr>
          <w:rFonts w:asciiTheme="minorHAnsi" w:hAnsiTheme="minorHAnsi"/>
        </w:rPr>
        <w:t xml:space="preserve">base </w:t>
      </w:r>
      <w:r w:rsidRPr="00D13044">
        <w:rPr>
          <w:rFonts w:asciiTheme="minorHAnsi" w:hAnsiTheme="minorHAnsi"/>
        </w:rPr>
        <w:t xml:space="preserve">equivalents according to </w:t>
      </w:r>
      <w:r>
        <w:rPr>
          <w:rFonts w:asciiTheme="minorHAnsi" w:hAnsiTheme="minorHAnsi"/>
        </w:rPr>
        <w:t>Goradia et al</w:t>
      </w:r>
      <w:r>
        <w:rPr>
          <w:rFonts w:asciiTheme="minorHAnsi" w:hAnsiTheme="minorHAnsi"/>
        </w:rPr>
        <w:fldChar w:fldCharType="begin">
          <w:fldData xml:space="preserve">PEVuZE5vdGU+PENpdGU+PEF1dGhvcj5Hb3JhZGlhPC9BdXRob3I+PFllYXI+MjAyMTwvWWVhcj48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</w:fldData>
        </w:fldChar>
      </w:r>
      <w:r>
        <w:rPr>
          <w:rFonts w:asciiTheme="minorHAnsi" w:hAnsiTheme="minorHAnsi"/>
        </w:rPr>
        <w:instrText xml:space="preserve"> ADDIN EN.JS.CITE </w:instrText>
      </w:r>
      <w:r>
        <w:rPr>
          <w:rFonts w:asciiTheme="minorHAnsi" w:hAnsiTheme="minorHAnsi"/>
        </w:rPr>
      </w:r>
      <w:r>
        <w:rPr>
          <w:rFonts w:asciiTheme="minorHAnsi" w:hAnsiTheme="minorHAnsi"/>
        </w:rPr>
        <w:fldChar w:fldCharType="separate"/>
      </w:r>
      <w:r w:rsidRPr="0065114F">
        <w:rPr>
          <w:rFonts w:asciiTheme="minorHAnsi" w:hAnsiTheme="minorHAnsi"/>
          <w:noProof/>
          <w:vertAlign w:val="superscript"/>
        </w:rPr>
        <w:t>3</w:t>
      </w:r>
      <w:r>
        <w:rPr>
          <w:rFonts w:asciiTheme="minorHAnsi" w:hAnsiTheme="minorHAnsi"/>
        </w:rPr>
        <w:fldChar w:fldCharType="end"/>
      </w:r>
      <w:r>
        <w:rPr>
          <w:rFonts w:asciiTheme="minorHAnsi" w:hAnsiTheme="minorHAnsi"/>
        </w:rPr>
        <w:t xml:space="preserve"> and </w:t>
      </w:r>
      <w:r w:rsidRPr="00D13044">
        <w:rPr>
          <w:rFonts w:asciiTheme="minorHAnsi" w:hAnsiTheme="minorHAnsi"/>
        </w:rPr>
        <w:t>Lambden et al</w:t>
      </w:r>
      <w:r w:rsidRPr="00D13044">
        <w:rPr>
          <w:rFonts w:asciiTheme="minorHAnsi" w:hAnsiTheme="minorHAnsi"/>
        </w:rPr>
        <w:fldChar w:fldCharType="begin">
          <w:fldData xml:space="preserve">PEVuZE5vdGU+PENpdGU+PEF1dGhvcj5MYW1iZGVuPC9BdXRob3I+PFllYXI+MjAxOTwvWWVhcj48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</w:fldData>
        </w:fldChar>
      </w:r>
      <w:r w:rsidRPr="00D13044">
        <w:rPr>
          <w:rFonts w:asciiTheme="minorHAnsi" w:hAnsiTheme="minorHAnsi"/>
        </w:rPr>
        <w:instrText xml:space="preserve"> ADDIN EN.JS.CITE </w:instrText>
      </w:r>
      <w:r w:rsidRPr="00D13044">
        <w:rPr>
          <w:rFonts w:asciiTheme="minorHAnsi" w:hAnsiTheme="minorHAnsi"/>
        </w:rPr>
      </w:r>
      <w:r w:rsidRPr="00D13044">
        <w:rPr>
          <w:rFonts w:asciiTheme="minorHAnsi" w:hAnsiTheme="minorHAnsi"/>
        </w:rPr>
        <w:fldChar w:fldCharType="separate"/>
      </w:r>
      <w:r w:rsidRPr="0065114F">
        <w:rPr>
          <w:rFonts w:asciiTheme="minorHAnsi" w:hAnsiTheme="minorHAnsi"/>
          <w:noProof/>
          <w:vertAlign w:val="superscript"/>
        </w:rPr>
        <w:t>4</w:t>
      </w:r>
      <w:r w:rsidRPr="00D13044">
        <w:rPr>
          <w:rFonts w:asciiTheme="minorHAnsi" w:hAnsiTheme="minorHAnsi"/>
        </w:rPr>
        <w:fldChar w:fldCharType="end"/>
      </w:r>
      <w:r w:rsidRPr="00D13044">
        <w:rPr>
          <w:rFonts w:asciiTheme="minorHAnsi" w:hAnsiTheme="minorHAnsi"/>
        </w:rPr>
        <w:t>.</w:t>
      </w:r>
    </w:p>
    <w:p w14:paraId="4087C8EF" w14:textId="77777777" w:rsidR="00704A6A" w:rsidRPr="00D13044" w:rsidRDefault="00704A6A" w:rsidP="00704A6A">
      <w:pPr>
        <w:pStyle w:val="Normalwebb"/>
        <w:numPr>
          <w:ilvl w:val="0"/>
          <w:numId w:val="7"/>
        </w:numPr>
        <w:rPr>
          <w:rFonts w:asciiTheme="minorHAnsi" w:hAnsiTheme="minorHAnsi"/>
        </w:rPr>
      </w:pPr>
      <w:r w:rsidRPr="00D13044">
        <w:rPr>
          <w:rFonts w:asciiTheme="minorHAnsi" w:hAnsiTheme="minorHAnsi"/>
        </w:rPr>
        <w:t>Actual body weight from the first 24 hours, plausibility-checked, was used for dose normalization.</w:t>
      </w:r>
    </w:p>
    <w:p w14:paraId="34344A46" w14:textId="77777777" w:rsidR="00704A6A" w:rsidRDefault="00704A6A" w:rsidP="00704A6A">
      <w:pPr>
        <w:pStyle w:val="Normalwebb"/>
        <w:numPr>
          <w:ilvl w:val="0"/>
          <w:numId w:val="7"/>
        </w:numPr>
        <w:rPr>
          <w:rFonts w:asciiTheme="minorHAnsi" w:hAnsiTheme="minorHAnsi"/>
        </w:rPr>
      </w:pPr>
      <w:r w:rsidRPr="00D13044">
        <w:rPr>
          <w:rFonts w:asciiTheme="minorHAnsi" w:hAnsiTheme="minorHAnsi"/>
        </w:rPr>
        <w:t xml:space="preserve">Arterial and non-invasive blood pressures were cross-validated for internal coherence. </w:t>
      </w:r>
    </w:p>
    <w:p w14:paraId="55122F61" w14:textId="77777777" w:rsidR="00704A6A" w:rsidRPr="00D13044" w:rsidRDefault="00704A6A" w:rsidP="00704A6A">
      <w:pPr>
        <w:pStyle w:val="Normalwebb"/>
        <w:numPr>
          <w:ilvl w:val="0"/>
          <w:numId w:val="7"/>
        </w:numPr>
        <w:rPr>
          <w:rFonts w:asciiTheme="minorHAnsi" w:hAnsiTheme="minorHAnsi"/>
        </w:rPr>
      </w:pPr>
      <w:r>
        <w:rPr>
          <w:rFonts w:asciiTheme="minorHAnsi" w:hAnsiTheme="minorHAnsi"/>
        </w:rPr>
        <w:t>Vasoactive agents must be infused for at least one hour to qualify for a particular score tier, as suggested by Vincent et al</w:t>
      </w:r>
      <w:r>
        <w:rPr>
          <w:rFonts w:asciiTheme="minorHAnsi" w:hAnsiTheme="minorHAnsi"/>
        </w:rPr>
        <w:fldChar w:fldCharType="begin">
          <w:fldData xml:space="preserve">PEVuZE5vdGU+PENpdGU+PEF1dGhvcj5WaW5jZW50PC9BdXRob3I+PFllYXI+MTk5NjwvWWVhcj48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</w:fldData>
        </w:fldChar>
      </w:r>
      <w:r>
        <w:rPr>
          <w:rFonts w:asciiTheme="minorHAnsi" w:hAnsiTheme="minorHAnsi"/>
        </w:rPr>
        <w:instrText xml:space="preserve"> ADDIN EN.JS.CITE </w:instrText>
      </w:r>
      <w:r>
        <w:rPr>
          <w:rFonts w:asciiTheme="minorHAnsi" w:hAnsiTheme="minorHAnsi"/>
        </w:rPr>
      </w:r>
      <w:r>
        <w:rPr>
          <w:rFonts w:asciiTheme="minorHAnsi" w:hAnsiTheme="minorHAnsi"/>
        </w:rPr>
        <w:fldChar w:fldCharType="separate"/>
      </w:r>
      <w:r w:rsidRPr="0065114F">
        <w:rPr>
          <w:rFonts w:asciiTheme="minorHAnsi" w:hAnsiTheme="minorHAnsi"/>
          <w:noProof/>
          <w:vertAlign w:val="superscript"/>
        </w:rPr>
        <w:t>5</w:t>
      </w:r>
      <w:r>
        <w:rPr>
          <w:rFonts w:asciiTheme="minorHAnsi" w:hAnsiTheme="minorHAnsi"/>
        </w:rPr>
        <w:fldChar w:fldCharType="end"/>
      </w:r>
      <w:r>
        <w:rPr>
          <w:rFonts w:asciiTheme="minorHAnsi" w:hAnsiTheme="minorHAnsi"/>
        </w:rPr>
        <w:t>.</w:t>
      </w:r>
    </w:p>
    <w:p w14:paraId="35B06ECF" w14:textId="77777777" w:rsidR="00704A6A" w:rsidRPr="00D13044" w:rsidRDefault="00704A6A" w:rsidP="00704A6A">
      <w:pPr>
        <w:pStyle w:val="Rubrik4"/>
      </w:pPr>
      <w:r w:rsidRPr="00D13044">
        <w:t>Neurologic (</w:t>
      </w:r>
      <w:r>
        <w:t>Glasgow Coma Scale [</w:t>
      </w:r>
      <w:r w:rsidRPr="00D13044">
        <w:t>GCS</w:t>
      </w:r>
      <w:r>
        <w:t>]</w:t>
      </w:r>
      <w:r w:rsidRPr="00D13044">
        <w:t>)</w:t>
      </w:r>
    </w:p>
    <w:p w14:paraId="4C97DB7B" w14:textId="77777777" w:rsidR="00704A6A" w:rsidRDefault="00704A6A" w:rsidP="00704A6A">
      <w:pPr>
        <w:pStyle w:val="Normalwebb"/>
        <w:numPr>
          <w:ilvl w:val="0"/>
          <w:numId w:val="8"/>
        </w:numPr>
        <w:rPr>
          <w:rFonts w:asciiTheme="minorHAnsi" w:hAnsiTheme="minorHAnsi"/>
        </w:rPr>
      </w:pPr>
      <w:r w:rsidRPr="00D13044">
        <w:rPr>
          <w:rFonts w:asciiTheme="minorHAnsi" w:hAnsiTheme="minorHAnsi"/>
        </w:rPr>
        <w:t>With continuous sedation, the last reliable pre-sedation GCS was carried forward through sedation and for 24 hours after cessation. If sedation was paused for more than 24 hours, new GCS values were used</w:t>
      </w:r>
      <w:r>
        <w:rPr>
          <w:rFonts w:asciiTheme="minorHAnsi" w:hAnsiTheme="minorHAnsi"/>
        </w:rPr>
        <w:t>, per the recommendations of Lambden et al</w:t>
      </w:r>
      <w:r>
        <w:rPr>
          <w:rFonts w:asciiTheme="minorHAnsi" w:hAnsiTheme="minorHAnsi"/>
        </w:rPr>
        <w:fldChar w:fldCharType="begin">
          <w:fldData xml:space="preserve">PEVuZE5vdGU+PENpdGU+PEF1dGhvcj5MYW1iZGVuPC9BdXRob3I+PFllYXI+MjAxOTwvWWVhcj48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</w:fldData>
        </w:fldChar>
      </w:r>
      <w:r>
        <w:rPr>
          <w:rFonts w:asciiTheme="minorHAnsi" w:hAnsiTheme="minorHAnsi"/>
        </w:rPr>
        <w:instrText xml:space="preserve"> ADDIN EN.JS.CITE </w:instrText>
      </w:r>
      <w:r>
        <w:rPr>
          <w:rFonts w:asciiTheme="minorHAnsi" w:hAnsiTheme="minorHAnsi"/>
        </w:rPr>
      </w:r>
      <w:r>
        <w:rPr>
          <w:rFonts w:asciiTheme="minorHAnsi" w:hAnsiTheme="minorHAnsi"/>
        </w:rPr>
        <w:fldChar w:fldCharType="separate"/>
      </w:r>
      <w:r w:rsidRPr="0065114F">
        <w:rPr>
          <w:rFonts w:asciiTheme="minorHAnsi" w:hAnsiTheme="minorHAnsi"/>
          <w:noProof/>
          <w:vertAlign w:val="superscript"/>
        </w:rPr>
        <w:t>4</w:t>
      </w:r>
      <w:r>
        <w:rPr>
          <w:rFonts w:asciiTheme="minorHAnsi" w:hAnsiTheme="minorHAnsi"/>
        </w:rPr>
        <w:fldChar w:fldCharType="end"/>
      </w:r>
      <w:r w:rsidRPr="00D13044">
        <w:rPr>
          <w:rFonts w:asciiTheme="minorHAnsi" w:hAnsiTheme="minorHAnsi"/>
        </w:rPr>
        <w:t>. Neuromuscular blockade is not used without sedation in these units.</w:t>
      </w:r>
    </w:p>
    <w:p w14:paraId="78CBE72E" w14:textId="77777777" w:rsidR="00704A6A" w:rsidRPr="00D13044" w:rsidRDefault="00704A6A" w:rsidP="00704A6A">
      <w:pPr>
        <w:pStyle w:val="Normalwebb"/>
        <w:numPr>
          <w:ilvl w:val="0"/>
          <w:numId w:val="8"/>
        </w:numPr>
        <w:rPr>
          <w:rFonts w:asciiTheme="minorHAnsi" w:hAnsiTheme="minorHAnsi"/>
        </w:rPr>
      </w:pPr>
      <w:r>
        <w:rPr>
          <w:rFonts w:asciiTheme="minorHAnsi" w:hAnsiTheme="minorHAnsi"/>
        </w:rPr>
        <w:t>In mechanically ventilated intubated/tracheostomized patients, we assigned GCS verbal = 1, per local standard practice.</w:t>
      </w:r>
    </w:p>
    <w:p w14:paraId="4170C653" w14:textId="77777777" w:rsidR="00704A6A" w:rsidRPr="00D13044" w:rsidRDefault="00704A6A" w:rsidP="00704A6A">
      <w:pPr>
        <w:pStyle w:val="Rubrik4"/>
      </w:pPr>
      <w:r w:rsidRPr="00D13044">
        <w:t>Renal (creatinine and urine output)</w:t>
      </w:r>
    </w:p>
    <w:p w14:paraId="1E752650" w14:textId="77777777" w:rsidR="00704A6A" w:rsidRPr="00D13044" w:rsidRDefault="00704A6A" w:rsidP="00704A6A">
      <w:pPr>
        <w:pStyle w:val="Normalwebb"/>
        <w:numPr>
          <w:ilvl w:val="0"/>
          <w:numId w:val="9"/>
        </w:numPr>
        <w:rPr>
          <w:rFonts w:asciiTheme="minorHAnsi" w:hAnsiTheme="minorHAnsi"/>
        </w:rPr>
      </w:pPr>
      <w:r w:rsidRPr="00D13044">
        <w:rPr>
          <w:rFonts w:asciiTheme="minorHAnsi" w:hAnsiTheme="minorHAnsi"/>
        </w:rPr>
        <w:t>Worst credible creatinine on the index day, trend-informed.</w:t>
      </w:r>
    </w:p>
    <w:p w14:paraId="0F4B7B78" w14:textId="77777777" w:rsidR="00704A6A" w:rsidRDefault="00704A6A" w:rsidP="00704A6A">
      <w:pPr>
        <w:pStyle w:val="Normalwebb"/>
        <w:numPr>
          <w:ilvl w:val="0"/>
          <w:numId w:val="9"/>
        </w:numPr>
        <w:rPr>
          <w:rFonts w:asciiTheme="minorHAnsi" w:hAnsiTheme="minorHAnsi"/>
        </w:rPr>
      </w:pPr>
      <w:r w:rsidRPr="00D13044">
        <w:rPr>
          <w:rFonts w:asciiTheme="minorHAnsi" w:hAnsiTheme="minorHAnsi"/>
        </w:rPr>
        <w:t xml:space="preserve">Urine output was linearly scaled to 24 hours when incomplete and was vetted for plausibility, for example recognizing an initial large void after catheter insertion. </w:t>
      </w:r>
    </w:p>
    <w:p w14:paraId="5DCC6B1B" w14:textId="77777777" w:rsidR="00704A6A" w:rsidRDefault="00704A6A" w:rsidP="00704A6A">
      <w:pPr>
        <w:pStyle w:val="Rubrik4"/>
      </w:pPr>
      <w:r>
        <w:t>Real-world workflow</w:t>
      </w:r>
    </w:p>
    <w:p w14:paraId="0635D3B6" w14:textId="77777777" w:rsidR="00704A6A" w:rsidRDefault="00704A6A" w:rsidP="00704A6A">
      <w:r>
        <w:t xml:space="preserve">For this study, two specialist physicians independently scored the validation cohort retrospectively using data from both the EHR and the PDMS, with a third intensivist acting as arbiter to create a consensus when applicable. </w:t>
      </w:r>
    </w:p>
    <w:p w14:paraId="5A07ABFB" w14:textId="77777777" w:rsidR="00704A6A" w:rsidRDefault="00704A6A" w:rsidP="00704A6A">
      <w:r>
        <w:t xml:space="preserve">In routine clinical practice at our ICUs, SOFA scoring is performed once daily by the responsible intensivists for each admitted patient. The scoring is supported by the PDMS/EHR infrastructure, which aggregates both automatically captured data from bedside monitors, ventilators, and infusion pumps, as well as manually entered </w:t>
      </w:r>
      <w:r>
        <w:lastRenderedPageBreak/>
        <w:t>observations and assessments documented by specialist nurses and assistant nurses (e.g. neurological assessments, urine output, weight and other charted clinical findings). This integrated workflow allows the intensivist to review the most recent 24-hour data and finalize the daily SOFA score as part of standard multidisciplinary ICU rounds. The participating intensivists in the study were well acquainted with performing SOFA scoring as part of routine clinical practice.</w:t>
      </w:r>
    </w:p>
    <w:p w14:paraId="735DA53B" w14:textId="77777777" w:rsidR="00704A6A" w:rsidRPr="00F13D63" w:rsidRDefault="00704A6A" w:rsidP="00704A6A"/>
    <w:p w14:paraId="6A98BB99" w14:textId="77777777" w:rsidR="00704A6A" w:rsidRPr="00D13044" w:rsidRDefault="00704A6A" w:rsidP="00704A6A">
      <w:pPr>
        <w:pStyle w:val="Rubrik3"/>
      </w:pPr>
      <w:r w:rsidRPr="00D13044">
        <w:t>Quality and traceability</w:t>
      </w:r>
    </w:p>
    <w:p w14:paraId="0061BD78" w14:textId="77777777" w:rsidR="00704A6A" w:rsidRPr="00D13044" w:rsidRDefault="00704A6A" w:rsidP="00704A6A">
      <w:pPr>
        <w:pStyle w:val="Normalwebb"/>
        <w:rPr>
          <w:rFonts w:asciiTheme="minorHAnsi" w:hAnsiTheme="minorHAnsi"/>
        </w:rPr>
      </w:pPr>
      <w:r w:rsidRPr="00D13044">
        <w:rPr>
          <w:rFonts w:asciiTheme="minorHAnsi" w:hAnsiTheme="minorHAnsi"/>
        </w:rPr>
        <w:t>Selections were entered in predefined fields, one worksheet per reviewer, with optional comments for rationale. Artifact exclusion relied on cross-source consistency and clinical judgment. The algorithm then applied fixed rules, including the Vincent, Pandharipande and Lambden specifications, to derive organ subscores and the total SOFA.</w:t>
      </w:r>
    </w:p>
    <w:p w14:paraId="40AE52C0" w14:textId="77777777" w:rsidR="00704A6A" w:rsidRPr="00D13044" w:rsidRDefault="00704A6A" w:rsidP="00704A6A"/>
    <w:p w14:paraId="7AA96564" w14:textId="77777777" w:rsidR="00704A6A" w:rsidRPr="00D13044" w:rsidRDefault="00704A6A" w:rsidP="00704A6A"/>
    <w:p w14:paraId="4FA3AD28" w14:textId="77777777" w:rsidR="00704A6A" w:rsidRPr="00D13044" w:rsidRDefault="00704A6A" w:rsidP="00704A6A">
      <w:pPr>
        <w:pStyle w:val="Rubrik3"/>
      </w:pPr>
      <w:r w:rsidRPr="00D13044">
        <w:t>Algorithm details and development</w:t>
      </w:r>
    </w:p>
    <w:p w14:paraId="5536ACB9" w14:textId="77777777" w:rsidR="00704A6A" w:rsidRPr="00D13044" w:rsidRDefault="00704A6A" w:rsidP="00704A6A">
      <w:r w:rsidRPr="00D13044">
        <w:t>A research database was constructed for the included patients based on raw database tables extracted from the PDMS warehouse for the selected patients. The developers had access to the variable descriptions and table fields in the clinical database when determining which variables were needed for the SOFA algorithm.</w:t>
      </w:r>
    </w:p>
    <w:p w14:paraId="2D8D2334" w14:textId="77777777" w:rsidR="00704A6A" w:rsidRPr="00D13044" w:rsidRDefault="00704A6A" w:rsidP="00704A6A"/>
    <w:p w14:paraId="1A8C4E3F" w14:textId="77777777" w:rsidR="00704A6A" w:rsidRPr="00D13044" w:rsidRDefault="00704A6A" w:rsidP="00704A6A">
      <w:r w:rsidRPr="00D13044">
        <w:t>The SOFA algorithm queries a database with predefined queries that retrieves the information needed for each component. When the same measurement is available from multiple sources, the algorithm is designed to make them comparable (for example, harmonizing units of measurement before aggregation).</w:t>
      </w:r>
    </w:p>
    <w:p w14:paraId="13A27DE3" w14:textId="77777777" w:rsidR="00704A6A" w:rsidRPr="00D13044" w:rsidRDefault="00704A6A" w:rsidP="00704A6A"/>
    <w:p w14:paraId="5BC42D61" w14:textId="77777777" w:rsidR="00704A6A" w:rsidRPr="00D13044" w:rsidRDefault="00704A6A" w:rsidP="00704A6A">
      <w:pPr>
        <w:pStyle w:val="Rubrik4"/>
      </w:pPr>
      <w:r w:rsidRPr="00D13044">
        <w:t>Coagulation, Hepatic and Renal scores.</w:t>
      </w:r>
    </w:p>
    <w:p w14:paraId="100DB9C2" w14:textId="77777777" w:rsidR="00704A6A" w:rsidRDefault="00704A6A" w:rsidP="00704A6A">
      <w:pPr>
        <w:spacing w:line="259" w:lineRule="auto"/>
      </w:pPr>
      <w:r w:rsidRPr="00D13044">
        <w:t>Numeric codes corresponding to certain statements from point-of-care blood gas analysis were parsed and the algorithm deletes or keeps values based on these. For clinical chemistry results, values below or above the lower limits of quantification (for example, thrombocyte count &lt;5 * 10</w:t>
      </w:r>
      <w:r w:rsidRPr="00D13044">
        <w:rPr>
          <w:vertAlign w:val="superscript"/>
        </w:rPr>
        <w:t>9</w:t>
      </w:r>
      <w:r w:rsidRPr="00D13044">
        <w:t>/mL) were assumed to be equal to the lower or higher limits for the purpose of SOFA scoring. Additionally, standard comments from the clinical chemistry laboratory were parsed with regular expression matching and treated accordingly.</w:t>
      </w:r>
    </w:p>
    <w:p w14:paraId="799C00F2" w14:textId="77777777" w:rsidR="00704A6A" w:rsidRPr="00D13044" w:rsidRDefault="00704A6A" w:rsidP="00704A6A">
      <w:pPr>
        <w:spacing w:line="259" w:lineRule="auto"/>
      </w:pPr>
    </w:p>
    <w:p w14:paraId="70DD29F7" w14:textId="77777777" w:rsidR="00704A6A" w:rsidRPr="00D13044" w:rsidRDefault="00704A6A" w:rsidP="00704A6A">
      <w:pPr>
        <w:spacing w:line="259" w:lineRule="auto"/>
      </w:pPr>
    </w:p>
    <w:p w14:paraId="6F9FD1B4" w14:textId="77777777" w:rsidR="00704A6A" w:rsidRPr="00D13044" w:rsidRDefault="00704A6A" w:rsidP="00704A6A">
      <w:r w:rsidRPr="00D13044">
        <w:t>Table S</w:t>
      </w:r>
      <w:r>
        <w:t>1</w:t>
      </w:r>
      <w:r w:rsidRPr="00D13044">
        <w:t>. Clinical chemistry sample quality flags were handled in a prespecified manner.</w:t>
      </w:r>
    </w:p>
    <w:tbl>
      <w:tblPr>
        <w:tblStyle w:val="Tabellrutnt"/>
        <w:tblW w:w="0" w:type="auto"/>
        <w:tblLook w:val="04A0" w:firstRow="1" w:lastRow="0" w:firstColumn="1" w:lastColumn="0" w:noHBand="0" w:noVBand="1"/>
      </w:tblPr>
      <w:tblGrid>
        <w:gridCol w:w="3797"/>
        <w:gridCol w:w="1224"/>
        <w:gridCol w:w="1933"/>
        <w:gridCol w:w="2108"/>
      </w:tblGrid>
      <w:tr w:rsidR="00704A6A" w:rsidRPr="00D13044" w14:paraId="030040D8" w14:textId="77777777" w:rsidTr="00F84E7E">
        <w:trPr>
          <w:trHeight w:val="300"/>
        </w:trPr>
        <w:tc>
          <w:tcPr>
            <w:tcW w:w="6980" w:type="dxa"/>
            <w:noWrap/>
            <w:hideMark/>
          </w:tcPr>
          <w:p w14:paraId="613CD2A9" w14:textId="77777777" w:rsidR="00704A6A" w:rsidRPr="00D13044" w:rsidRDefault="00704A6A" w:rsidP="00F84E7E">
            <w:r w:rsidRPr="00D13044">
              <w:t>Lab statement</w:t>
            </w:r>
          </w:p>
        </w:tc>
        <w:tc>
          <w:tcPr>
            <w:tcW w:w="2120" w:type="dxa"/>
            <w:noWrap/>
            <w:hideMark/>
          </w:tcPr>
          <w:p w14:paraId="756A895D" w14:textId="77777777" w:rsidR="00704A6A" w:rsidRPr="00D13044" w:rsidRDefault="00704A6A" w:rsidP="00F84E7E">
            <w:r w:rsidRPr="00D13044">
              <w:t>Source</w:t>
            </w:r>
          </w:p>
        </w:tc>
        <w:tc>
          <w:tcPr>
            <w:tcW w:w="3460" w:type="dxa"/>
            <w:noWrap/>
            <w:hideMark/>
          </w:tcPr>
          <w:p w14:paraId="1324AB2D" w14:textId="77777777" w:rsidR="00704A6A" w:rsidRPr="00D13044" w:rsidRDefault="00704A6A" w:rsidP="00F84E7E">
            <w:r w:rsidRPr="00D13044">
              <w:t>Action</w:t>
            </w:r>
          </w:p>
        </w:tc>
        <w:tc>
          <w:tcPr>
            <w:tcW w:w="3791" w:type="dxa"/>
            <w:noWrap/>
            <w:hideMark/>
          </w:tcPr>
          <w:p w14:paraId="00C79087" w14:textId="77777777" w:rsidR="00704A6A" w:rsidRPr="00D13044" w:rsidRDefault="00704A6A" w:rsidP="00F84E7E">
            <w:r w:rsidRPr="00D13044">
              <w:t>Notes</w:t>
            </w:r>
          </w:p>
        </w:tc>
      </w:tr>
      <w:tr w:rsidR="00704A6A" w:rsidRPr="00D13044" w14:paraId="0D3BEBDF" w14:textId="77777777" w:rsidTr="00F84E7E">
        <w:trPr>
          <w:trHeight w:val="320"/>
        </w:trPr>
        <w:tc>
          <w:tcPr>
            <w:tcW w:w="6980" w:type="dxa"/>
            <w:noWrap/>
            <w:hideMark/>
          </w:tcPr>
          <w:p w14:paraId="3BC461FB" w14:textId="77777777" w:rsidR="00704A6A" w:rsidRPr="00D13044" w:rsidRDefault="00704A6A" w:rsidP="00F84E7E">
            <w:r w:rsidRPr="00D13044">
              <w:t>Value greater than reference range</w:t>
            </w:r>
          </w:p>
        </w:tc>
        <w:tc>
          <w:tcPr>
            <w:tcW w:w="2120" w:type="dxa"/>
            <w:noWrap/>
            <w:hideMark/>
          </w:tcPr>
          <w:p w14:paraId="77EFB268" w14:textId="77777777" w:rsidR="00704A6A" w:rsidRPr="00D13044" w:rsidRDefault="00704A6A" w:rsidP="00F84E7E">
            <w:r w:rsidRPr="00D13044">
              <w:t>Point-of-care analysis</w:t>
            </w:r>
          </w:p>
        </w:tc>
        <w:tc>
          <w:tcPr>
            <w:tcW w:w="3460" w:type="dxa"/>
            <w:noWrap/>
            <w:hideMark/>
          </w:tcPr>
          <w:p w14:paraId="419C37AB" w14:textId="77777777" w:rsidR="00704A6A" w:rsidRPr="00D13044" w:rsidRDefault="00704A6A" w:rsidP="00F84E7E">
            <w:r w:rsidRPr="00D13044">
              <w:t>Keep</w:t>
            </w:r>
          </w:p>
        </w:tc>
        <w:tc>
          <w:tcPr>
            <w:tcW w:w="3791" w:type="dxa"/>
            <w:noWrap/>
            <w:hideMark/>
          </w:tcPr>
          <w:p w14:paraId="21106693" w14:textId="77777777" w:rsidR="00704A6A" w:rsidRPr="00D13044" w:rsidRDefault="00704A6A" w:rsidP="00F84E7E"/>
        </w:tc>
      </w:tr>
      <w:tr w:rsidR="00704A6A" w:rsidRPr="00D13044" w14:paraId="41B4369D" w14:textId="77777777" w:rsidTr="00F84E7E">
        <w:trPr>
          <w:trHeight w:val="320"/>
        </w:trPr>
        <w:tc>
          <w:tcPr>
            <w:tcW w:w="6980" w:type="dxa"/>
            <w:noWrap/>
            <w:hideMark/>
          </w:tcPr>
          <w:p w14:paraId="4ED49504" w14:textId="77777777" w:rsidR="00704A6A" w:rsidRPr="00D13044" w:rsidRDefault="00704A6A" w:rsidP="00F84E7E">
            <w:r w:rsidRPr="00D13044">
              <w:lastRenderedPageBreak/>
              <w:t>Value below reference range</w:t>
            </w:r>
          </w:p>
        </w:tc>
        <w:tc>
          <w:tcPr>
            <w:tcW w:w="2120" w:type="dxa"/>
            <w:noWrap/>
            <w:hideMark/>
          </w:tcPr>
          <w:p w14:paraId="4C658D79" w14:textId="77777777" w:rsidR="00704A6A" w:rsidRPr="00D13044" w:rsidRDefault="00704A6A" w:rsidP="00F84E7E">
            <w:r w:rsidRPr="00D13044">
              <w:t>Point-of-care analysis</w:t>
            </w:r>
          </w:p>
        </w:tc>
        <w:tc>
          <w:tcPr>
            <w:tcW w:w="3460" w:type="dxa"/>
            <w:noWrap/>
            <w:hideMark/>
          </w:tcPr>
          <w:p w14:paraId="6EF13EAF" w14:textId="77777777" w:rsidR="00704A6A" w:rsidRPr="00D13044" w:rsidRDefault="00704A6A" w:rsidP="00F84E7E">
            <w:r w:rsidRPr="00D13044">
              <w:t>Keep</w:t>
            </w:r>
          </w:p>
        </w:tc>
        <w:tc>
          <w:tcPr>
            <w:tcW w:w="3791" w:type="dxa"/>
            <w:noWrap/>
            <w:hideMark/>
          </w:tcPr>
          <w:p w14:paraId="37FEB6B6" w14:textId="77777777" w:rsidR="00704A6A" w:rsidRPr="00D13044" w:rsidRDefault="00704A6A" w:rsidP="00F84E7E"/>
        </w:tc>
      </w:tr>
      <w:tr w:rsidR="00704A6A" w:rsidRPr="00D13044" w14:paraId="29199FFE" w14:textId="77777777" w:rsidTr="00F84E7E">
        <w:trPr>
          <w:trHeight w:val="320"/>
        </w:trPr>
        <w:tc>
          <w:tcPr>
            <w:tcW w:w="6980" w:type="dxa"/>
            <w:noWrap/>
            <w:hideMark/>
          </w:tcPr>
          <w:p w14:paraId="399FFE5A" w14:textId="77777777" w:rsidR="00704A6A" w:rsidRPr="00D13044" w:rsidRDefault="00704A6A" w:rsidP="00F84E7E">
            <w:r w:rsidRPr="00D13044">
              <w:t>Value below critical range</w:t>
            </w:r>
          </w:p>
        </w:tc>
        <w:tc>
          <w:tcPr>
            <w:tcW w:w="2120" w:type="dxa"/>
            <w:noWrap/>
            <w:hideMark/>
          </w:tcPr>
          <w:p w14:paraId="49ED89F4" w14:textId="77777777" w:rsidR="00704A6A" w:rsidRPr="00D13044" w:rsidRDefault="00704A6A" w:rsidP="00F84E7E">
            <w:r w:rsidRPr="00D13044">
              <w:t>Point-of-care analysis</w:t>
            </w:r>
          </w:p>
        </w:tc>
        <w:tc>
          <w:tcPr>
            <w:tcW w:w="3460" w:type="dxa"/>
            <w:noWrap/>
            <w:hideMark/>
          </w:tcPr>
          <w:p w14:paraId="38D22584" w14:textId="77777777" w:rsidR="00704A6A" w:rsidRPr="00D13044" w:rsidRDefault="00704A6A" w:rsidP="00F84E7E">
            <w:r w:rsidRPr="00D13044">
              <w:t>Keep</w:t>
            </w:r>
          </w:p>
        </w:tc>
        <w:tc>
          <w:tcPr>
            <w:tcW w:w="3791" w:type="dxa"/>
            <w:noWrap/>
            <w:hideMark/>
          </w:tcPr>
          <w:p w14:paraId="70F6048E" w14:textId="77777777" w:rsidR="00704A6A" w:rsidRPr="00D13044" w:rsidRDefault="00704A6A" w:rsidP="00F84E7E"/>
        </w:tc>
      </w:tr>
      <w:tr w:rsidR="00704A6A" w:rsidRPr="00D13044" w14:paraId="513030B9" w14:textId="77777777" w:rsidTr="00F84E7E">
        <w:trPr>
          <w:trHeight w:val="320"/>
        </w:trPr>
        <w:tc>
          <w:tcPr>
            <w:tcW w:w="6980" w:type="dxa"/>
            <w:noWrap/>
            <w:hideMark/>
          </w:tcPr>
          <w:p w14:paraId="571B9609" w14:textId="77777777" w:rsidR="00704A6A" w:rsidRPr="00D13044" w:rsidRDefault="00704A6A" w:rsidP="00F84E7E">
            <w:r w:rsidRPr="00D13044">
              <w:t>Value above critical range</w:t>
            </w:r>
          </w:p>
        </w:tc>
        <w:tc>
          <w:tcPr>
            <w:tcW w:w="2120" w:type="dxa"/>
            <w:noWrap/>
            <w:hideMark/>
          </w:tcPr>
          <w:p w14:paraId="5857AB0A" w14:textId="77777777" w:rsidR="00704A6A" w:rsidRPr="00D13044" w:rsidRDefault="00704A6A" w:rsidP="00F84E7E">
            <w:r w:rsidRPr="00D13044">
              <w:t>Point-of-care analysis</w:t>
            </w:r>
          </w:p>
        </w:tc>
        <w:tc>
          <w:tcPr>
            <w:tcW w:w="3460" w:type="dxa"/>
            <w:noWrap/>
            <w:hideMark/>
          </w:tcPr>
          <w:p w14:paraId="36497B52" w14:textId="77777777" w:rsidR="00704A6A" w:rsidRPr="00D13044" w:rsidRDefault="00704A6A" w:rsidP="00F84E7E">
            <w:r w:rsidRPr="00D13044">
              <w:t>Keep</w:t>
            </w:r>
          </w:p>
        </w:tc>
        <w:tc>
          <w:tcPr>
            <w:tcW w:w="3791" w:type="dxa"/>
            <w:noWrap/>
            <w:hideMark/>
          </w:tcPr>
          <w:p w14:paraId="3C0CC6B7" w14:textId="77777777" w:rsidR="00704A6A" w:rsidRPr="00D13044" w:rsidRDefault="00704A6A" w:rsidP="00F84E7E"/>
        </w:tc>
      </w:tr>
      <w:tr w:rsidR="00704A6A" w:rsidRPr="00D13044" w14:paraId="3BF8117C" w14:textId="77777777" w:rsidTr="00F84E7E">
        <w:trPr>
          <w:trHeight w:val="320"/>
        </w:trPr>
        <w:tc>
          <w:tcPr>
            <w:tcW w:w="6980" w:type="dxa"/>
            <w:noWrap/>
            <w:hideMark/>
          </w:tcPr>
          <w:p w14:paraId="40CA05AB" w14:textId="77777777" w:rsidR="00704A6A" w:rsidRPr="00D13044" w:rsidRDefault="00704A6A" w:rsidP="00F84E7E">
            <w:r w:rsidRPr="00D13044">
              <w:t>Calibration error</w:t>
            </w:r>
          </w:p>
        </w:tc>
        <w:tc>
          <w:tcPr>
            <w:tcW w:w="2120" w:type="dxa"/>
            <w:noWrap/>
            <w:hideMark/>
          </w:tcPr>
          <w:p w14:paraId="21485082" w14:textId="77777777" w:rsidR="00704A6A" w:rsidRPr="00D13044" w:rsidRDefault="00704A6A" w:rsidP="00F84E7E">
            <w:r w:rsidRPr="00D13044">
              <w:t>Point-of-care analysis</w:t>
            </w:r>
          </w:p>
        </w:tc>
        <w:tc>
          <w:tcPr>
            <w:tcW w:w="3460" w:type="dxa"/>
            <w:noWrap/>
            <w:hideMark/>
          </w:tcPr>
          <w:p w14:paraId="6E454777" w14:textId="77777777" w:rsidR="00704A6A" w:rsidRPr="00D13044" w:rsidRDefault="00704A6A" w:rsidP="00F84E7E">
            <w:r w:rsidRPr="00D13044">
              <w:t>Delete</w:t>
            </w:r>
          </w:p>
        </w:tc>
        <w:tc>
          <w:tcPr>
            <w:tcW w:w="3791" w:type="dxa"/>
            <w:noWrap/>
            <w:hideMark/>
          </w:tcPr>
          <w:p w14:paraId="72D3A1EE" w14:textId="77777777" w:rsidR="00704A6A" w:rsidRPr="00D13044" w:rsidRDefault="00704A6A" w:rsidP="00F84E7E"/>
        </w:tc>
      </w:tr>
      <w:tr w:rsidR="00704A6A" w:rsidRPr="00D13044" w14:paraId="0F290074" w14:textId="77777777" w:rsidTr="00F84E7E">
        <w:trPr>
          <w:trHeight w:val="320"/>
        </w:trPr>
        <w:tc>
          <w:tcPr>
            <w:tcW w:w="6980" w:type="dxa"/>
            <w:noWrap/>
            <w:hideMark/>
          </w:tcPr>
          <w:p w14:paraId="36C39CC9" w14:textId="77777777" w:rsidR="00704A6A" w:rsidRPr="00D13044" w:rsidRDefault="00704A6A" w:rsidP="00F84E7E">
            <w:r w:rsidRPr="00D13044">
              <w:t>Quality Control not passed</w:t>
            </w:r>
          </w:p>
        </w:tc>
        <w:tc>
          <w:tcPr>
            <w:tcW w:w="2120" w:type="dxa"/>
            <w:noWrap/>
            <w:hideMark/>
          </w:tcPr>
          <w:p w14:paraId="0962A397" w14:textId="77777777" w:rsidR="00704A6A" w:rsidRPr="00D13044" w:rsidRDefault="00704A6A" w:rsidP="00F84E7E">
            <w:r w:rsidRPr="00D13044">
              <w:t>Point-of-care analysis</w:t>
            </w:r>
          </w:p>
        </w:tc>
        <w:tc>
          <w:tcPr>
            <w:tcW w:w="3460" w:type="dxa"/>
            <w:noWrap/>
            <w:hideMark/>
          </w:tcPr>
          <w:p w14:paraId="282A7FCB" w14:textId="77777777" w:rsidR="00704A6A" w:rsidRPr="00D13044" w:rsidRDefault="00704A6A" w:rsidP="00F84E7E">
            <w:r w:rsidRPr="00D13044">
              <w:t>Delete</w:t>
            </w:r>
          </w:p>
        </w:tc>
        <w:tc>
          <w:tcPr>
            <w:tcW w:w="3791" w:type="dxa"/>
            <w:noWrap/>
            <w:hideMark/>
          </w:tcPr>
          <w:p w14:paraId="01756179" w14:textId="77777777" w:rsidR="00704A6A" w:rsidRPr="00D13044" w:rsidRDefault="00704A6A" w:rsidP="00F84E7E"/>
        </w:tc>
      </w:tr>
      <w:tr w:rsidR="00704A6A" w:rsidRPr="00D13044" w14:paraId="20C0E759" w14:textId="77777777" w:rsidTr="00F84E7E">
        <w:trPr>
          <w:trHeight w:val="320"/>
        </w:trPr>
        <w:tc>
          <w:tcPr>
            <w:tcW w:w="6980" w:type="dxa"/>
            <w:noWrap/>
            <w:hideMark/>
          </w:tcPr>
          <w:p w14:paraId="33031D09" w14:textId="77777777" w:rsidR="00704A6A" w:rsidRPr="00D13044" w:rsidRDefault="00704A6A" w:rsidP="00F84E7E">
            <w:r w:rsidRPr="00D13044">
              <w:t>Turbidity higher than 5%, too high for reliable measurements</w:t>
            </w:r>
          </w:p>
        </w:tc>
        <w:tc>
          <w:tcPr>
            <w:tcW w:w="2120" w:type="dxa"/>
            <w:noWrap/>
            <w:hideMark/>
          </w:tcPr>
          <w:p w14:paraId="197DBEC5" w14:textId="77777777" w:rsidR="00704A6A" w:rsidRPr="00D13044" w:rsidRDefault="00704A6A" w:rsidP="00F84E7E">
            <w:r w:rsidRPr="00D13044">
              <w:t>Point-of-care analysis</w:t>
            </w:r>
          </w:p>
        </w:tc>
        <w:tc>
          <w:tcPr>
            <w:tcW w:w="3460" w:type="dxa"/>
            <w:noWrap/>
            <w:hideMark/>
          </w:tcPr>
          <w:p w14:paraId="080C5B42" w14:textId="77777777" w:rsidR="00704A6A" w:rsidRPr="00D13044" w:rsidRDefault="00704A6A" w:rsidP="00F84E7E">
            <w:r w:rsidRPr="00D13044">
              <w:t>Delete</w:t>
            </w:r>
          </w:p>
        </w:tc>
        <w:tc>
          <w:tcPr>
            <w:tcW w:w="3791" w:type="dxa"/>
            <w:noWrap/>
            <w:hideMark/>
          </w:tcPr>
          <w:p w14:paraId="5D1599FA" w14:textId="77777777" w:rsidR="00704A6A" w:rsidRPr="00D13044" w:rsidRDefault="00704A6A" w:rsidP="00F84E7E"/>
        </w:tc>
      </w:tr>
      <w:tr w:rsidR="00704A6A" w:rsidRPr="00D13044" w14:paraId="3AC3FB8B" w14:textId="77777777" w:rsidTr="00F84E7E">
        <w:trPr>
          <w:trHeight w:val="320"/>
        </w:trPr>
        <w:tc>
          <w:tcPr>
            <w:tcW w:w="6980" w:type="dxa"/>
            <w:noWrap/>
            <w:hideMark/>
          </w:tcPr>
          <w:p w14:paraId="23780332" w14:textId="77777777" w:rsidR="00704A6A" w:rsidRPr="00D13044" w:rsidRDefault="00704A6A" w:rsidP="00F84E7E">
            <w:r w:rsidRPr="00D13044">
              <w:t>Sample error</w:t>
            </w:r>
          </w:p>
        </w:tc>
        <w:tc>
          <w:tcPr>
            <w:tcW w:w="2120" w:type="dxa"/>
            <w:noWrap/>
            <w:hideMark/>
          </w:tcPr>
          <w:p w14:paraId="4E1F620A" w14:textId="77777777" w:rsidR="00704A6A" w:rsidRPr="00D13044" w:rsidRDefault="00704A6A" w:rsidP="00F84E7E">
            <w:r w:rsidRPr="00D13044">
              <w:t>Point-of-care analysis</w:t>
            </w:r>
          </w:p>
        </w:tc>
        <w:tc>
          <w:tcPr>
            <w:tcW w:w="3460" w:type="dxa"/>
            <w:noWrap/>
            <w:hideMark/>
          </w:tcPr>
          <w:p w14:paraId="25010169" w14:textId="77777777" w:rsidR="00704A6A" w:rsidRPr="00D13044" w:rsidRDefault="00704A6A" w:rsidP="00F84E7E">
            <w:r w:rsidRPr="00D13044">
              <w:t>Delete</w:t>
            </w:r>
          </w:p>
        </w:tc>
        <w:tc>
          <w:tcPr>
            <w:tcW w:w="3791" w:type="dxa"/>
            <w:noWrap/>
            <w:hideMark/>
          </w:tcPr>
          <w:p w14:paraId="329FE293" w14:textId="77777777" w:rsidR="00704A6A" w:rsidRPr="00D13044" w:rsidRDefault="00704A6A" w:rsidP="00F84E7E"/>
        </w:tc>
      </w:tr>
      <w:tr w:rsidR="00704A6A" w:rsidRPr="00D13044" w14:paraId="550A2107" w14:textId="77777777" w:rsidTr="00F84E7E">
        <w:trPr>
          <w:trHeight w:val="320"/>
        </w:trPr>
        <w:tc>
          <w:tcPr>
            <w:tcW w:w="6980" w:type="dxa"/>
            <w:noWrap/>
            <w:hideMark/>
          </w:tcPr>
          <w:p w14:paraId="0B95CAAE" w14:textId="77777777" w:rsidR="00704A6A" w:rsidRPr="00D13044" w:rsidRDefault="00704A6A" w:rsidP="00F84E7E">
            <w:r w:rsidRPr="00D13044">
              <w:t>Base Excess outside measurement range</w:t>
            </w:r>
          </w:p>
        </w:tc>
        <w:tc>
          <w:tcPr>
            <w:tcW w:w="2120" w:type="dxa"/>
            <w:noWrap/>
            <w:hideMark/>
          </w:tcPr>
          <w:p w14:paraId="0C8D3E1F" w14:textId="77777777" w:rsidR="00704A6A" w:rsidRPr="00D13044" w:rsidRDefault="00704A6A" w:rsidP="00F84E7E">
            <w:r w:rsidRPr="00D13044">
              <w:t>Point-of-care analysis</w:t>
            </w:r>
          </w:p>
        </w:tc>
        <w:tc>
          <w:tcPr>
            <w:tcW w:w="3460" w:type="dxa"/>
            <w:noWrap/>
            <w:hideMark/>
          </w:tcPr>
          <w:p w14:paraId="2194D4A0" w14:textId="77777777" w:rsidR="00704A6A" w:rsidRPr="00D13044" w:rsidRDefault="00704A6A" w:rsidP="00F84E7E">
            <w:r w:rsidRPr="00D13044">
              <w:t>Keep</w:t>
            </w:r>
          </w:p>
        </w:tc>
        <w:tc>
          <w:tcPr>
            <w:tcW w:w="3791" w:type="dxa"/>
            <w:noWrap/>
            <w:hideMark/>
          </w:tcPr>
          <w:p w14:paraId="65ADBBCA" w14:textId="77777777" w:rsidR="00704A6A" w:rsidRPr="00D13044" w:rsidRDefault="00704A6A" w:rsidP="00F84E7E"/>
        </w:tc>
      </w:tr>
      <w:tr w:rsidR="00704A6A" w:rsidRPr="00D13044" w14:paraId="1BD66195" w14:textId="77777777" w:rsidTr="00F84E7E">
        <w:trPr>
          <w:trHeight w:val="320"/>
        </w:trPr>
        <w:tc>
          <w:tcPr>
            <w:tcW w:w="6980" w:type="dxa"/>
            <w:noWrap/>
            <w:hideMark/>
          </w:tcPr>
          <w:p w14:paraId="00A1F1EC" w14:textId="77777777" w:rsidR="00704A6A" w:rsidRPr="00D13044" w:rsidRDefault="00704A6A" w:rsidP="00F84E7E">
            <w:r w:rsidRPr="00D13044">
              <w:t>Old sample</w:t>
            </w:r>
          </w:p>
        </w:tc>
        <w:tc>
          <w:tcPr>
            <w:tcW w:w="2120" w:type="dxa"/>
            <w:noWrap/>
            <w:hideMark/>
          </w:tcPr>
          <w:p w14:paraId="5FCA9F2F" w14:textId="77777777" w:rsidR="00704A6A" w:rsidRPr="00D13044" w:rsidRDefault="00704A6A" w:rsidP="00F84E7E">
            <w:r w:rsidRPr="00D13044">
              <w:t>Point-of-care analysis</w:t>
            </w:r>
          </w:p>
        </w:tc>
        <w:tc>
          <w:tcPr>
            <w:tcW w:w="3460" w:type="dxa"/>
            <w:noWrap/>
            <w:hideMark/>
          </w:tcPr>
          <w:p w14:paraId="7B49AD9B" w14:textId="77777777" w:rsidR="00704A6A" w:rsidRPr="00D13044" w:rsidRDefault="00704A6A" w:rsidP="00F84E7E">
            <w:r w:rsidRPr="00D13044">
              <w:t>Delete</w:t>
            </w:r>
          </w:p>
        </w:tc>
        <w:tc>
          <w:tcPr>
            <w:tcW w:w="3791" w:type="dxa"/>
            <w:noWrap/>
            <w:hideMark/>
          </w:tcPr>
          <w:p w14:paraId="54960F50" w14:textId="77777777" w:rsidR="00704A6A" w:rsidRPr="00D13044" w:rsidRDefault="00704A6A" w:rsidP="00F84E7E"/>
        </w:tc>
      </w:tr>
      <w:tr w:rsidR="00704A6A" w:rsidRPr="00D13044" w14:paraId="41409A4C" w14:textId="77777777" w:rsidTr="00F84E7E">
        <w:trPr>
          <w:trHeight w:val="320"/>
        </w:trPr>
        <w:tc>
          <w:tcPr>
            <w:tcW w:w="6980" w:type="dxa"/>
            <w:noWrap/>
            <w:hideMark/>
          </w:tcPr>
          <w:p w14:paraId="0A6A4BBA" w14:textId="77777777" w:rsidR="00704A6A" w:rsidRPr="00D13044" w:rsidRDefault="00704A6A" w:rsidP="00F84E7E">
            <w:r w:rsidRPr="00D13044">
              <w:t>Discrepancy between pO2 and sO2-measurements</w:t>
            </w:r>
          </w:p>
        </w:tc>
        <w:tc>
          <w:tcPr>
            <w:tcW w:w="2120" w:type="dxa"/>
            <w:noWrap/>
            <w:hideMark/>
          </w:tcPr>
          <w:p w14:paraId="2AE7D3B2" w14:textId="77777777" w:rsidR="00704A6A" w:rsidRPr="00D13044" w:rsidRDefault="00704A6A" w:rsidP="00F84E7E">
            <w:r w:rsidRPr="00D13044">
              <w:t>Point-of-care analysis</w:t>
            </w:r>
          </w:p>
        </w:tc>
        <w:tc>
          <w:tcPr>
            <w:tcW w:w="3460" w:type="dxa"/>
            <w:noWrap/>
            <w:hideMark/>
          </w:tcPr>
          <w:p w14:paraId="1AB12530" w14:textId="77777777" w:rsidR="00704A6A" w:rsidRPr="00D13044" w:rsidRDefault="00704A6A" w:rsidP="00F84E7E">
            <w:r w:rsidRPr="00D13044">
              <w:t>Delete</w:t>
            </w:r>
          </w:p>
        </w:tc>
        <w:tc>
          <w:tcPr>
            <w:tcW w:w="3791" w:type="dxa"/>
            <w:noWrap/>
            <w:hideMark/>
          </w:tcPr>
          <w:p w14:paraId="18EC6DE5" w14:textId="77777777" w:rsidR="00704A6A" w:rsidRPr="00D13044" w:rsidRDefault="00704A6A" w:rsidP="00F84E7E"/>
        </w:tc>
      </w:tr>
      <w:tr w:rsidR="00704A6A" w:rsidRPr="00D13044" w14:paraId="1537BD87" w14:textId="77777777" w:rsidTr="00F84E7E">
        <w:trPr>
          <w:trHeight w:val="320"/>
        </w:trPr>
        <w:tc>
          <w:tcPr>
            <w:tcW w:w="6980" w:type="dxa"/>
            <w:noWrap/>
            <w:hideMark/>
          </w:tcPr>
          <w:p w14:paraId="666C209C" w14:textId="77777777" w:rsidR="00704A6A" w:rsidRPr="00D13044" w:rsidRDefault="00704A6A" w:rsidP="00F84E7E">
            <w:r w:rsidRPr="00D13044">
              <w:t>Sample error</w:t>
            </w:r>
          </w:p>
        </w:tc>
        <w:tc>
          <w:tcPr>
            <w:tcW w:w="2120" w:type="dxa"/>
            <w:noWrap/>
            <w:hideMark/>
          </w:tcPr>
          <w:p w14:paraId="5D2BFA0E" w14:textId="77777777" w:rsidR="00704A6A" w:rsidRPr="00D13044" w:rsidRDefault="00704A6A" w:rsidP="00F84E7E">
            <w:r w:rsidRPr="00D13044">
              <w:t>Clinical chemistry</w:t>
            </w:r>
          </w:p>
        </w:tc>
        <w:tc>
          <w:tcPr>
            <w:tcW w:w="3460" w:type="dxa"/>
            <w:noWrap/>
            <w:hideMark/>
          </w:tcPr>
          <w:p w14:paraId="7B24CED0" w14:textId="77777777" w:rsidR="00704A6A" w:rsidRPr="00D13044" w:rsidRDefault="00704A6A" w:rsidP="00F84E7E">
            <w:r w:rsidRPr="00D13044">
              <w:t>Delete</w:t>
            </w:r>
          </w:p>
        </w:tc>
        <w:tc>
          <w:tcPr>
            <w:tcW w:w="3791" w:type="dxa"/>
            <w:noWrap/>
            <w:hideMark/>
          </w:tcPr>
          <w:p w14:paraId="4E1EF8B3" w14:textId="77777777" w:rsidR="00704A6A" w:rsidRPr="00D13044" w:rsidRDefault="00704A6A" w:rsidP="00F84E7E"/>
        </w:tc>
      </w:tr>
      <w:tr w:rsidR="00704A6A" w:rsidRPr="00D13044" w14:paraId="6C4EA1B2" w14:textId="77777777" w:rsidTr="00F84E7E">
        <w:trPr>
          <w:trHeight w:val="320"/>
        </w:trPr>
        <w:tc>
          <w:tcPr>
            <w:tcW w:w="6980" w:type="dxa"/>
            <w:noWrap/>
            <w:hideMark/>
          </w:tcPr>
          <w:p w14:paraId="166E96FF" w14:textId="77777777" w:rsidR="00704A6A" w:rsidRPr="00D13044" w:rsidRDefault="00704A6A" w:rsidP="00F84E7E">
            <w:r w:rsidRPr="00D13044">
              <w:t>Replaces previous result</w:t>
            </w:r>
          </w:p>
        </w:tc>
        <w:tc>
          <w:tcPr>
            <w:tcW w:w="2120" w:type="dxa"/>
            <w:noWrap/>
            <w:hideMark/>
          </w:tcPr>
          <w:p w14:paraId="2BA37BE5" w14:textId="77777777" w:rsidR="00704A6A" w:rsidRPr="00D13044" w:rsidRDefault="00704A6A" w:rsidP="00F84E7E">
            <w:r w:rsidRPr="00D13044">
              <w:t>Clinical chemistry</w:t>
            </w:r>
          </w:p>
        </w:tc>
        <w:tc>
          <w:tcPr>
            <w:tcW w:w="3460" w:type="dxa"/>
            <w:noWrap/>
            <w:hideMark/>
          </w:tcPr>
          <w:p w14:paraId="39D4D011" w14:textId="77777777" w:rsidR="00704A6A" w:rsidRPr="00D13044" w:rsidRDefault="00704A6A" w:rsidP="00F84E7E">
            <w:r w:rsidRPr="00D13044">
              <w:t>Detect previous result as referenced</w:t>
            </w:r>
          </w:p>
        </w:tc>
        <w:tc>
          <w:tcPr>
            <w:tcW w:w="3791" w:type="dxa"/>
            <w:noWrap/>
            <w:hideMark/>
          </w:tcPr>
          <w:p w14:paraId="343EE7C8" w14:textId="77777777" w:rsidR="00704A6A" w:rsidRPr="00D13044" w:rsidRDefault="00704A6A" w:rsidP="00F84E7E"/>
        </w:tc>
      </w:tr>
      <w:tr w:rsidR="00704A6A" w:rsidRPr="00D13044" w14:paraId="17D6017F" w14:textId="77777777" w:rsidTr="00F84E7E">
        <w:trPr>
          <w:trHeight w:val="320"/>
        </w:trPr>
        <w:tc>
          <w:tcPr>
            <w:tcW w:w="6980" w:type="dxa"/>
            <w:noWrap/>
            <w:hideMark/>
          </w:tcPr>
          <w:p w14:paraId="1F9E12CA" w14:textId="77777777" w:rsidR="00704A6A" w:rsidRPr="00D13044" w:rsidRDefault="00704A6A" w:rsidP="00F84E7E">
            <w:r w:rsidRPr="00D13044">
              <w:t>Sample from another patient</w:t>
            </w:r>
          </w:p>
        </w:tc>
        <w:tc>
          <w:tcPr>
            <w:tcW w:w="2120" w:type="dxa"/>
            <w:noWrap/>
            <w:hideMark/>
          </w:tcPr>
          <w:p w14:paraId="0E43A33B" w14:textId="77777777" w:rsidR="00704A6A" w:rsidRPr="00D13044" w:rsidRDefault="00704A6A" w:rsidP="00F84E7E">
            <w:r w:rsidRPr="00D13044">
              <w:t>Clinical chemistry</w:t>
            </w:r>
          </w:p>
        </w:tc>
        <w:tc>
          <w:tcPr>
            <w:tcW w:w="3460" w:type="dxa"/>
            <w:noWrap/>
            <w:hideMark/>
          </w:tcPr>
          <w:p w14:paraId="53D9CBB9" w14:textId="77777777" w:rsidR="00704A6A" w:rsidRPr="00D13044" w:rsidRDefault="00704A6A" w:rsidP="00F84E7E">
            <w:r w:rsidRPr="00D13044">
              <w:t>Delete</w:t>
            </w:r>
          </w:p>
        </w:tc>
        <w:tc>
          <w:tcPr>
            <w:tcW w:w="3791" w:type="dxa"/>
            <w:noWrap/>
            <w:hideMark/>
          </w:tcPr>
          <w:p w14:paraId="6569685F" w14:textId="77777777" w:rsidR="00704A6A" w:rsidRPr="00D13044" w:rsidRDefault="00704A6A" w:rsidP="00F84E7E">
            <w:r w:rsidRPr="00D13044">
              <w:t>Found through regular expression matching</w:t>
            </w:r>
          </w:p>
        </w:tc>
      </w:tr>
      <w:tr w:rsidR="00704A6A" w:rsidRPr="00D13044" w14:paraId="1C297973" w14:textId="77777777" w:rsidTr="00F84E7E">
        <w:trPr>
          <w:trHeight w:val="320"/>
        </w:trPr>
        <w:tc>
          <w:tcPr>
            <w:tcW w:w="6980" w:type="dxa"/>
            <w:noWrap/>
            <w:hideMark/>
          </w:tcPr>
          <w:p w14:paraId="080417B8" w14:textId="77777777" w:rsidR="00704A6A" w:rsidRPr="00D13044" w:rsidRDefault="00704A6A" w:rsidP="00F84E7E">
            <w:r w:rsidRPr="00D13044">
              <w:t>Sample from wrong patient</w:t>
            </w:r>
          </w:p>
        </w:tc>
        <w:tc>
          <w:tcPr>
            <w:tcW w:w="2120" w:type="dxa"/>
            <w:noWrap/>
            <w:hideMark/>
          </w:tcPr>
          <w:p w14:paraId="200E9243" w14:textId="77777777" w:rsidR="00704A6A" w:rsidRPr="00D13044" w:rsidRDefault="00704A6A" w:rsidP="00F84E7E">
            <w:r w:rsidRPr="00D13044">
              <w:t>Clinical chemistry</w:t>
            </w:r>
          </w:p>
        </w:tc>
        <w:tc>
          <w:tcPr>
            <w:tcW w:w="3460" w:type="dxa"/>
            <w:noWrap/>
            <w:hideMark/>
          </w:tcPr>
          <w:p w14:paraId="6A0DD274" w14:textId="77777777" w:rsidR="00704A6A" w:rsidRPr="00D13044" w:rsidRDefault="00704A6A" w:rsidP="00F84E7E">
            <w:r w:rsidRPr="00D13044">
              <w:t>Delete</w:t>
            </w:r>
          </w:p>
        </w:tc>
        <w:tc>
          <w:tcPr>
            <w:tcW w:w="3791" w:type="dxa"/>
            <w:noWrap/>
            <w:hideMark/>
          </w:tcPr>
          <w:p w14:paraId="2F4F9C3C" w14:textId="77777777" w:rsidR="00704A6A" w:rsidRPr="00D13044" w:rsidRDefault="00704A6A" w:rsidP="00F84E7E">
            <w:r w:rsidRPr="00D13044">
              <w:t>Found through regular expression matching</w:t>
            </w:r>
          </w:p>
        </w:tc>
      </w:tr>
      <w:tr w:rsidR="00704A6A" w:rsidRPr="00D13044" w14:paraId="40336586" w14:textId="77777777" w:rsidTr="00F84E7E">
        <w:trPr>
          <w:trHeight w:val="320"/>
        </w:trPr>
        <w:tc>
          <w:tcPr>
            <w:tcW w:w="6980" w:type="dxa"/>
            <w:noWrap/>
            <w:hideMark/>
          </w:tcPr>
          <w:p w14:paraId="7E24E779" w14:textId="77777777" w:rsidR="00704A6A" w:rsidRPr="00D13044" w:rsidRDefault="00704A6A" w:rsidP="00F84E7E">
            <w:r w:rsidRPr="00D13044">
              <w:t>Aggregation of thrombocytes, recommend resampling in citrate</w:t>
            </w:r>
          </w:p>
        </w:tc>
        <w:tc>
          <w:tcPr>
            <w:tcW w:w="2120" w:type="dxa"/>
            <w:noWrap/>
            <w:hideMark/>
          </w:tcPr>
          <w:p w14:paraId="68D0FDB9" w14:textId="77777777" w:rsidR="00704A6A" w:rsidRPr="00D13044" w:rsidRDefault="00704A6A" w:rsidP="00F84E7E">
            <w:r w:rsidRPr="00D13044">
              <w:t>Clinical chemistry</w:t>
            </w:r>
          </w:p>
        </w:tc>
        <w:tc>
          <w:tcPr>
            <w:tcW w:w="3460" w:type="dxa"/>
            <w:noWrap/>
            <w:hideMark/>
          </w:tcPr>
          <w:p w14:paraId="34A28A49" w14:textId="77777777" w:rsidR="00704A6A" w:rsidRPr="00D13044" w:rsidRDefault="00704A6A" w:rsidP="00F84E7E">
            <w:r w:rsidRPr="00D13044">
              <w:t>Delete</w:t>
            </w:r>
          </w:p>
        </w:tc>
        <w:tc>
          <w:tcPr>
            <w:tcW w:w="3791" w:type="dxa"/>
            <w:noWrap/>
            <w:hideMark/>
          </w:tcPr>
          <w:p w14:paraId="5A9FD175" w14:textId="77777777" w:rsidR="00704A6A" w:rsidRPr="00D13044" w:rsidRDefault="00704A6A" w:rsidP="00F84E7E">
            <w:r w:rsidRPr="00D13044">
              <w:t>Found through regular expression matching</w:t>
            </w:r>
          </w:p>
        </w:tc>
      </w:tr>
    </w:tbl>
    <w:p w14:paraId="0ECA8E5D" w14:textId="77777777" w:rsidR="00704A6A" w:rsidRPr="00D13044" w:rsidRDefault="00704A6A" w:rsidP="00704A6A"/>
    <w:p w14:paraId="0BC4409B" w14:textId="77777777" w:rsidR="00704A6A" w:rsidRDefault="00704A6A" w:rsidP="00704A6A"/>
    <w:p w14:paraId="4B82283A" w14:textId="3F8A3507" w:rsidR="00425B21" w:rsidRDefault="00425B21" w:rsidP="005F704E">
      <w:pPr>
        <w:ind w:left="720" w:hanging="720"/>
      </w:pPr>
    </w:p>
    <w:p w14:paraId="02EF4458" w14:textId="2D6BA499" w:rsidR="00704A6A" w:rsidRDefault="00704A6A" w:rsidP="00704A6A">
      <w:r>
        <w:t xml:space="preserve">Table S2. </w:t>
      </w:r>
      <w:bookmarkStart w:id="0" w:name="_Hlk221530803"/>
      <w:r>
        <w:t xml:space="preserve">Estimated </w:t>
      </w:r>
      <w:r w:rsidRPr="00F84E7E">
        <w:t>F</w:t>
      </w:r>
      <w:r w:rsidRPr="00F84E7E">
        <w:rPr>
          <w:vertAlign w:val="subscript"/>
        </w:rPr>
        <w:t>i</w:t>
      </w:r>
      <w:r w:rsidRPr="00F84E7E">
        <w:t>O</w:t>
      </w:r>
      <w:r w:rsidRPr="00F84E7E">
        <w:rPr>
          <w:vertAlign w:val="subscript"/>
        </w:rPr>
        <w:t>2</w:t>
      </w:r>
      <w:r>
        <w:t xml:space="preserve"> in patients receiving ventilatory support using facemasks. Adapted from the International study of the prevalence and outcomes of infection in intensive care units</w:t>
      </w:r>
      <w:r>
        <w:fldChar w:fldCharType="begin">
          <w:fldData xml:space="preserve">PEVuZE5vdGU+PENpdGU+PEF1dGhvcj5WaW5jZW50PC9BdXRob3I+PFllYXI+MjAwOTwvWWVhcj48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</w:fldData>
        </w:fldChar>
      </w:r>
      <w:r>
        <w:instrText xml:space="preserve"> ADDIN EN.JS.CITE </w:instrText>
      </w:r>
      <w:r>
        <w:fldChar w:fldCharType="separate"/>
      </w:r>
      <w:r w:rsidRPr="0065114F">
        <w:rPr>
          <w:noProof/>
          <w:vertAlign w:val="superscript"/>
        </w:rPr>
        <w:t>7</w:t>
      </w:r>
      <w:r>
        <w:fldChar w:fldCharType="end"/>
      </w:r>
      <w:r>
        <w:t xml:space="preserve"> and visualized by Lambden et al</w:t>
      </w:r>
      <w:r>
        <w:fldChar w:fldCharType="begin">
          <w:fldData xml:space="preserve">PEVuZE5vdGU+PENpdGU+PEF1dGhvcj5MYW1iZGVuPC9BdXRob3I+PFllYXI+MjAxOTwvWWVhcj48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</w:fldData>
        </w:fldChar>
      </w:r>
      <w:r>
        <w:instrText xml:space="preserve"> ADDIN EN.JS.CITE </w:instrText>
      </w:r>
      <w:r>
        <w:fldChar w:fldCharType="separate"/>
      </w:r>
      <w:r w:rsidRPr="0065114F">
        <w:rPr>
          <w:noProof/>
          <w:vertAlign w:val="superscript"/>
        </w:rPr>
        <w:t>4</w:t>
      </w:r>
      <w:r>
        <w:fldChar w:fldCharType="end"/>
      </w:r>
      <w:r>
        <w:t>.</w:t>
      </w:r>
      <w:bookmarkEnd w:id="0"/>
    </w:p>
    <w:tbl>
      <w:tblPr>
        <w:tblW w:w="83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00"/>
        <w:gridCol w:w="738"/>
        <w:gridCol w:w="762"/>
        <w:gridCol w:w="762"/>
        <w:gridCol w:w="738"/>
        <w:gridCol w:w="1864"/>
      </w:tblGrid>
      <w:tr w:rsidR="00704A6A" w:rsidRPr="0054151C" w14:paraId="4A038C90" w14:textId="77777777" w:rsidTr="004B67AF">
        <w:trPr>
          <w:trHeight w:val="320"/>
        </w:trPr>
        <w:tc>
          <w:tcPr>
            <w:tcW w:w="6500" w:type="dxa"/>
            <w:gridSpan w:val="5"/>
            <w:noWrap/>
            <w:vAlign w:val="bottom"/>
            <w:hideMark/>
          </w:tcPr>
          <w:p w14:paraId="301D82C4" w14:textId="77777777" w:rsidR="00704A6A" w:rsidRPr="0054151C" w:rsidRDefault="00704A6A" w:rsidP="00F84E7E">
            <w:pPr>
              <w:rPr>
                <w:rFonts w:ascii="Aptos Narrow" w:eastAsia="Times New Roman" w:hAnsi="Aptos Narrow" w:cs="Times New Roman"/>
                <w:color w:val="000000"/>
                <w:kern w:val="0"/>
                <w:lang w:eastAsia="en-GB"/>
                <w14:ligatures w14:val="none"/>
              </w:rPr>
            </w:pPr>
            <w:r w:rsidRPr="0054151C">
              <w:rPr>
                <w:rFonts w:ascii="Aptos Narrow" w:eastAsia="Times New Roman" w:hAnsi="Aptos Narrow" w:cs="Times New Roman"/>
                <w:color w:val="000000"/>
                <w:kern w:val="0"/>
                <w:lang w:eastAsia="en-GB"/>
                <w14:ligatures w14:val="none"/>
              </w:rPr>
              <w:t xml:space="preserve">Estimated </w:t>
            </w:r>
            <w:r w:rsidRPr="00F84E7E">
              <w:t>F</w:t>
            </w:r>
            <w:r w:rsidRPr="00F84E7E">
              <w:rPr>
                <w:vertAlign w:val="subscript"/>
              </w:rPr>
              <w:t>i</w:t>
            </w:r>
            <w:r w:rsidRPr="00F84E7E">
              <w:t>O</w:t>
            </w:r>
            <w:r w:rsidRPr="00F84E7E">
              <w:rPr>
                <w:vertAlign w:val="subscript"/>
              </w:rPr>
              <w:t>2</w:t>
            </w:r>
            <w:r w:rsidRPr="0054151C">
              <w:rPr>
                <w:rFonts w:ascii="Aptos Narrow" w:eastAsia="Times New Roman" w:hAnsi="Aptos Narrow" w:cs="Times New Roman"/>
                <w:color w:val="000000"/>
                <w:kern w:val="0"/>
                <w:lang w:eastAsia="en-GB"/>
                <w14:ligatures w14:val="none"/>
              </w:rPr>
              <w:t xml:space="preserve"> in patients supported with oxygen via facemask</w:t>
            </w:r>
          </w:p>
        </w:tc>
        <w:tc>
          <w:tcPr>
            <w:tcW w:w="1864" w:type="dxa"/>
            <w:noWrap/>
            <w:vAlign w:val="bottom"/>
            <w:hideMark/>
          </w:tcPr>
          <w:p w14:paraId="772E65C7" w14:textId="77777777" w:rsidR="00704A6A" w:rsidRPr="0054151C" w:rsidRDefault="00704A6A" w:rsidP="00F84E7E">
            <w:pPr>
              <w:rPr>
                <w:rFonts w:ascii="Aptos Narrow" w:eastAsia="Times New Roman" w:hAnsi="Aptos Narrow" w:cs="Times New Roman"/>
                <w:color w:val="000000"/>
                <w:kern w:val="0"/>
                <w:lang w:eastAsia="en-GB"/>
                <w14:ligatures w14:val="none"/>
              </w:rPr>
            </w:pPr>
          </w:p>
        </w:tc>
      </w:tr>
      <w:tr w:rsidR="00704A6A" w:rsidRPr="0054151C" w14:paraId="12B6E386" w14:textId="77777777" w:rsidTr="004B67AF">
        <w:trPr>
          <w:trHeight w:val="320"/>
        </w:trPr>
        <w:tc>
          <w:tcPr>
            <w:tcW w:w="3500" w:type="dxa"/>
            <w:noWrap/>
            <w:vAlign w:val="bottom"/>
            <w:hideMark/>
          </w:tcPr>
          <w:p w14:paraId="0534412A" w14:textId="77777777" w:rsidR="00704A6A" w:rsidRPr="0054151C" w:rsidRDefault="00704A6A" w:rsidP="00F84E7E">
            <w:pPr>
              <w:rPr>
                <w:rFonts w:ascii="Aptos Narrow" w:eastAsia="Times New Roman" w:hAnsi="Aptos Narrow" w:cs="Times New Roman"/>
                <w:color w:val="000000"/>
                <w:kern w:val="0"/>
                <w:lang w:eastAsia="en-GB"/>
                <w14:ligatures w14:val="none"/>
              </w:rPr>
            </w:pPr>
            <w:r w:rsidRPr="0054151C">
              <w:rPr>
                <w:rFonts w:ascii="Aptos Narrow" w:eastAsia="Times New Roman" w:hAnsi="Aptos Narrow" w:cs="Times New Roman"/>
                <w:color w:val="000000"/>
                <w:kern w:val="0"/>
                <w:lang w:eastAsia="en-GB"/>
                <w14:ligatures w14:val="none"/>
              </w:rPr>
              <w:t>Flow rate (l/min)</w:t>
            </w:r>
          </w:p>
        </w:tc>
        <w:tc>
          <w:tcPr>
            <w:tcW w:w="738" w:type="dxa"/>
            <w:noWrap/>
            <w:vAlign w:val="bottom"/>
            <w:hideMark/>
          </w:tcPr>
          <w:p w14:paraId="40B49B5C" w14:textId="77777777" w:rsidR="00704A6A" w:rsidRPr="0054151C" w:rsidRDefault="00704A6A" w:rsidP="00F84E7E">
            <w:pPr>
              <w:rPr>
                <w:rFonts w:ascii="Aptos Narrow" w:eastAsia="Times New Roman" w:hAnsi="Aptos Narrow" w:cs="Times New Roman"/>
                <w:color w:val="000000"/>
                <w:kern w:val="0"/>
                <w:lang w:eastAsia="en-GB"/>
                <w14:ligatures w14:val="none"/>
              </w:rPr>
            </w:pPr>
            <w:r w:rsidRPr="0054151C">
              <w:rPr>
                <w:rFonts w:ascii="Aptos Narrow" w:eastAsia="Times New Roman" w:hAnsi="Aptos Narrow" w:cs="Times New Roman"/>
                <w:color w:val="000000"/>
                <w:kern w:val="0"/>
                <w:lang w:eastAsia="en-GB"/>
                <w14:ligatures w14:val="none"/>
              </w:rPr>
              <w:t>5</w:t>
            </w:r>
          </w:p>
        </w:tc>
        <w:tc>
          <w:tcPr>
            <w:tcW w:w="762" w:type="dxa"/>
            <w:noWrap/>
            <w:vAlign w:val="bottom"/>
            <w:hideMark/>
          </w:tcPr>
          <w:p w14:paraId="6BB8ED9D" w14:textId="77777777" w:rsidR="00704A6A" w:rsidRPr="0054151C" w:rsidRDefault="00704A6A" w:rsidP="00F84E7E">
            <w:pPr>
              <w:rPr>
                <w:rFonts w:ascii="Aptos Narrow" w:eastAsia="Times New Roman" w:hAnsi="Aptos Narrow" w:cs="Times New Roman"/>
                <w:color w:val="000000"/>
                <w:kern w:val="0"/>
                <w:lang w:eastAsia="en-GB"/>
                <w14:ligatures w14:val="none"/>
              </w:rPr>
            </w:pPr>
            <w:r w:rsidRPr="0054151C">
              <w:rPr>
                <w:rFonts w:ascii="Aptos Narrow" w:eastAsia="Times New Roman" w:hAnsi="Aptos Narrow" w:cs="Times New Roman"/>
                <w:color w:val="000000"/>
                <w:kern w:val="0"/>
                <w:lang w:eastAsia="en-GB"/>
                <w14:ligatures w14:val="none"/>
              </w:rPr>
              <w:t>6-7</w:t>
            </w:r>
          </w:p>
        </w:tc>
        <w:tc>
          <w:tcPr>
            <w:tcW w:w="762" w:type="dxa"/>
            <w:noWrap/>
            <w:vAlign w:val="bottom"/>
            <w:hideMark/>
          </w:tcPr>
          <w:p w14:paraId="30808E08" w14:textId="77777777" w:rsidR="00704A6A" w:rsidRPr="0054151C" w:rsidRDefault="00704A6A" w:rsidP="00F84E7E">
            <w:pPr>
              <w:rPr>
                <w:rFonts w:ascii="Aptos Narrow" w:eastAsia="Times New Roman" w:hAnsi="Aptos Narrow" w:cs="Times New Roman"/>
                <w:color w:val="000000"/>
                <w:kern w:val="0"/>
                <w:lang w:eastAsia="en-GB"/>
                <w14:ligatures w14:val="none"/>
              </w:rPr>
            </w:pPr>
            <w:r w:rsidRPr="0054151C">
              <w:rPr>
                <w:rFonts w:ascii="Aptos Narrow" w:eastAsia="Times New Roman" w:hAnsi="Aptos Narrow" w:cs="Times New Roman"/>
                <w:color w:val="000000"/>
                <w:kern w:val="0"/>
                <w:lang w:eastAsia="en-GB"/>
                <w14:ligatures w14:val="none"/>
              </w:rPr>
              <w:t>7-8</w:t>
            </w:r>
          </w:p>
        </w:tc>
        <w:tc>
          <w:tcPr>
            <w:tcW w:w="738" w:type="dxa"/>
            <w:noWrap/>
            <w:vAlign w:val="bottom"/>
            <w:hideMark/>
          </w:tcPr>
          <w:p w14:paraId="4ED59542" w14:textId="77777777" w:rsidR="00704A6A" w:rsidRPr="0054151C" w:rsidRDefault="00704A6A" w:rsidP="00F84E7E">
            <w:pPr>
              <w:rPr>
                <w:rFonts w:ascii="Aptos Narrow" w:eastAsia="Times New Roman" w:hAnsi="Aptos Narrow" w:cs="Times New Roman"/>
                <w:color w:val="000000"/>
                <w:kern w:val="0"/>
                <w:lang w:eastAsia="en-GB"/>
                <w14:ligatures w14:val="none"/>
              </w:rPr>
            </w:pPr>
          </w:p>
        </w:tc>
        <w:tc>
          <w:tcPr>
            <w:tcW w:w="1864" w:type="dxa"/>
            <w:noWrap/>
            <w:vAlign w:val="bottom"/>
            <w:hideMark/>
          </w:tcPr>
          <w:p w14:paraId="72CBE256" w14:textId="77777777" w:rsidR="00704A6A" w:rsidRPr="0054151C" w:rsidRDefault="00704A6A" w:rsidP="00F84E7E">
            <w:pPr>
              <w:rPr>
                <w:rFonts w:ascii="Times New Roman" w:eastAsia="Times New Roman" w:hAnsi="Times New Roman" w:cs="Times New Roman"/>
                <w:kern w:val="0"/>
                <w:sz w:val="20"/>
                <w:szCs w:val="20"/>
                <w:lang w:eastAsia="en-GB"/>
                <w14:ligatures w14:val="none"/>
              </w:rPr>
            </w:pPr>
          </w:p>
        </w:tc>
      </w:tr>
      <w:tr w:rsidR="00704A6A" w:rsidRPr="0054151C" w14:paraId="5E0E2E84" w14:textId="77777777" w:rsidTr="004B67AF">
        <w:trPr>
          <w:trHeight w:val="320"/>
        </w:trPr>
        <w:tc>
          <w:tcPr>
            <w:tcW w:w="3500" w:type="dxa"/>
            <w:noWrap/>
            <w:vAlign w:val="bottom"/>
            <w:hideMark/>
          </w:tcPr>
          <w:p w14:paraId="0D433CE9" w14:textId="77777777" w:rsidR="00704A6A" w:rsidRPr="0054151C" w:rsidRDefault="00704A6A" w:rsidP="00F84E7E">
            <w:pPr>
              <w:rPr>
                <w:rFonts w:ascii="Aptos Narrow" w:eastAsia="Times New Roman" w:hAnsi="Aptos Narrow" w:cs="Times New Roman"/>
                <w:color w:val="000000"/>
                <w:kern w:val="0"/>
                <w:lang w:eastAsia="en-GB"/>
                <w14:ligatures w14:val="none"/>
              </w:rPr>
            </w:pPr>
            <w:r w:rsidRPr="0054151C">
              <w:rPr>
                <w:rFonts w:ascii="Aptos Narrow" w:eastAsia="Times New Roman" w:hAnsi="Aptos Narrow" w:cs="Times New Roman"/>
                <w:color w:val="000000"/>
                <w:kern w:val="0"/>
                <w:lang w:eastAsia="en-GB"/>
                <w14:ligatures w14:val="none"/>
              </w:rPr>
              <w:t xml:space="preserve">Estimated </w:t>
            </w:r>
            <w:r w:rsidRPr="00F84E7E">
              <w:t>F</w:t>
            </w:r>
            <w:r w:rsidRPr="00F84E7E">
              <w:rPr>
                <w:vertAlign w:val="subscript"/>
              </w:rPr>
              <w:t>i</w:t>
            </w:r>
            <w:r w:rsidRPr="00F84E7E">
              <w:t>O</w:t>
            </w:r>
            <w:r w:rsidRPr="00F84E7E">
              <w:rPr>
                <w:vertAlign w:val="subscript"/>
              </w:rPr>
              <w:t>2</w:t>
            </w:r>
          </w:p>
        </w:tc>
        <w:tc>
          <w:tcPr>
            <w:tcW w:w="738" w:type="dxa"/>
            <w:noWrap/>
            <w:vAlign w:val="bottom"/>
            <w:hideMark/>
          </w:tcPr>
          <w:p w14:paraId="67847715" w14:textId="77777777" w:rsidR="00704A6A" w:rsidRPr="0054151C" w:rsidRDefault="00704A6A" w:rsidP="00F84E7E">
            <w:pPr>
              <w:rPr>
                <w:rFonts w:ascii="Aptos Narrow" w:eastAsia="Times New Roman" w:hAnsi="Aptos Narrow" w:cs="Times New Roman"/>
                <w:color w:val="000000"/>
                <w:kern w:val="0"/>
                <w:lang w:eastAsia="en-GB"/>
                <w14:ligatures w14:val="none"/>
              </w:rPr>
            </w:pPr>
            <w:r w:rsidRPr="0054151C">
              <w:rPr>
                <w:rFonts w:ascii="Aptos Narrow" w:eastAsia="Times New Roman" w:hAnsi="Aptos Narrow" w:cs="Times New Roman"/>
                <w:color w:val="000000"/>
                <w:kern w:val="0"/>
                <w:lang w:eastAsia="en-GB"/>
                <w14:ligatures w14:val="none"/>
              </w:rPr>
              <w:t>0.4</w:t>
            </w:r>
          </w:p>
        </w:tc>
        <w:tc>
          <w:tcPr>
            <w:tcW w:w="762" w:type="dxa"/>
            <w:noWrap/>
            <w:vAlign w:val="bottom"/>
            <w:hideMark/>
          </w:tcPr>
          <w:p w14:paraId="5FD9428F" w14:textId="77777777" w:rsidR="00704A6A" w:rsidRPr="0054151C" w:rsidRDefault="00704A6A" w:rsidP="00F84E7E">
            <w:pPr>
              <w:rPr>
                <w:rFonts w:ascii="Aptos Narrow" w:eastAsia="Times New Roman" w:hAnsi="Aptos Narrow" w:cs="Times New Roman"/>
                <w:color w:val="000000"/>
                <w:kern w:val="0"/>
                <w:lang w:eastAsia="en-GB"/>
                <w14:ligatures w14:val="none"/>
              </w:rPr>
            </w:pPr>
            <w:r w:rsidRPr="0054151C">
              <w:rPr>
                <w:rFonts w:ascii="Aptos Narrow" w:eastAsia="Times New Roman" w:hAnsi="Aptos Narrow" w:cs="Times New Roman"/>
                <w:color w:val="000000"/>
                <w:kern w:val="0"/>
                <w:lang w:eastAsia="en-GB"/>
                <w14:ligatures w14:val="none"/>
              </w:rPr>
              <w:t>0.5</w:t>
            </w:r>
          </w:p>
        </w:tc>
        <w:tc>
          <w:tcPr>
            <w:tcW w:w="762" w:type="dxa"/>
            <w:noWrap/>
            <w:vAlign w:val="bottom"/>
            <w:hideMark/>
          </w:tcPr>
          <w:p w14:paraId="2CDB514D" w14:textId="77777777" w:rsidR="00704A6A" w:rsidRPr="0054151C" w:rsidRDefault="00704A6A" w:rsidP="00F84E7E">
            <w:pPr>
              <w:rPr>
                <w:rFonts w:ascii="Aptos Narrow" w:eastAsia="Times New Roman" w:hAnsi="Aptos Narrow" w:cs="Times New Roman"/>
                <w:color w:val="000000"/>
                <w:kern w:val="0"/>
                <w:lang w:eastAsia="en-GB"/>
                <w14:ligatures w14:val="none"/>
              </w:rPr>
            </w:pPr>
            <w:r w:rsidRPr="0054151C">
              <w:rPr>
                <w:rFonts w:ascii="Aptos Narrow" w:eastAsia="Times New Roman" w:hAnsi="Aptos Narrow" w:cs="Times New Roman"/>
                <w:color w:val="000000"/>
                <w:kern w:val="0"/>
                <w:lang w:eastAsia="en-GB"/>
                <w14:ligatures w14:val="none"/>
              </w:rPr>
              <w:t>0.6</w:t>
            </w:r>
          </w:p>
        </w:tc>
        <w:tc>
          <w:tcPr>
            <w:tcW w:w="738" w:type="dxa"/>
            <w:noWrap/>
            <w:vAlign w:val="bottom"/>
            <w:hideMark/>
          </w:tcPr>
          <w:p w14:paraId="74CAB948" w14:textId="77777777" w:rsidR="00704A6A" w:rsidRPr="0054151C" w:rsidRDefault="00704A6A" w:rsidP="00F84E7E">
            <w:pPr>
              <w:rPr>
                <w:rFonts w:ascii="Aptos Narrow" w:eastAsia="Times New Roman" w:hAnsi="Aptos Narrow" w:cs="Times New Roman"/>
                <w:color w:val="000000"/>
                <w:kern w:val="0"/>
                <w:lang w:eastAsia="en-GB"/>
                <w14:ligatures w14:val="none"/>
              </w:rPr>
            </w:pPr>
          </w:p>
        </w:tc>
        <w:tc>
          <w:tcPr>
            <w:tcW w:w="1864" w:type="dxa"/>
            <w:noWrap/>
            <w:vAlign w:val="bottom"/>
            <w:hideMark/>
          </w:tcPr>
          <w:p w14:paraId="2032F5D8" w14:textId="77777777" w:rsidR="00704A6A" w:rsidRPr="0054151C" w:rsidRDefault="00704A6A" w:rsidP="00F84E7E">
            <w:pPr>
              <w:rPr>
                <w:rFonts w:ascii="Times New Roman" w:eastAsia="Times New Roman" w:hAnsi="Times New Roman" w:cs="Times New Roman"/>
                <w:kern w:val="0"/>
                <w:sz w:val="20"/>
                <w:szCs w:val="20"/>
                <w:lang w:eastAsia="en-GB"/>
                <w14:ligatures w14:val="none"/>
              </w:rPr>
            </w:pPr>
          </w:p>
        </w:tc>
      </w:tr>
      <w:tr w:rsidR="00704A6A" w:rsidRPr="0054151C" w14:paraId="74A44EA5" w14:textId="77777777" w:rsidTr="004B67AF">
        <w:trPr>
          <w:trHeight w:val="320"/>
        </w:trPr>
        <w:tc>
          <w:tcPr>
            <w:tcW w:w="8364" w:type="dxa"/>
            <w:gridSpan w:val="6"/>
            <w:noWrap/>
            <w:vAlign w:val="bottom"/>
            <w:hideMark/>
          </w:tcPr>
          <w:p w14:paraId="611B6FFE" w14:textId="77777777" w:rsidR="00704A6A" w:rsidRPr="0054151C" w:rsidRDefault="00704A6A" w:rsidP="00F84E7E">
            <w:pPr>
              <w:rPr>
                <w:rFonts w:ascii="Aptos Narrow" w:eastAsia="Times New Roman" w:hAnsi="Aptos Narrow" w:cs="Times New Roman"/>
                <w:color w:val="000000"/>
                <w:kern w:val="0"/>
                <w:lang w:eastAsia="en-GB"/>
                <w14:ligatures w14:val="none"/>
              </w:rPr>
            </w:pPr>
            <w:r w:rsidRPr="0054151C">
              <w:rPr>
                <w:rFonts w:ascii="Aptos Narrow" w:eastAsia="Times New Roman" w:hAnsi="Aptos Narrow" w:cs="Times New Roman"/>
                <w:color w:val="000000"/>
                <w:kern w:val="0"/>
                <w:lang w:eastAsia="en-GB"/>
                <w14:ligatures w14:val="none"/>
              </w:rPr>
              <w:t xml:space="preserve">Estimated </w:t>
            </w:r>
            <w:r w:rsidRPr="00F84E7E">
              <w:t>F</w:t>
            </w:r>
            <w:r w:rsidRPr="00F84E7E">
              <w:rPr>
                <w:vertAlign w:val="subscript"/>
              </w:rPr>
              <w:t>i</w:t>
            </w:r>
            <w:r w:rsidRPr="00F84E7E">
              <w:t>O</w:t>
            </w:r>
            <w:r w:rsidRPr="00F84E7E">
              <w:rPr>
                <w:vertAlign w:val="subscript"/>
              </w:rPr>
              <w:t>2</w:t>
            </w:r>
            <w:r w:rsidRPr="0054151C">
              <w:rPr>
                <w:rFonts w:ascii="Aptos Narrow" w:eastAsia="Times New Roman" w:hAnsi="Aptos Narrow" w:cs="Times New Roman"/>
                <w:color w:val="000000"/>
                <w:kern w:val="0"/>
                <w:lang w:eastAsia="en-GB"/>
                <w14:ligatures w14:val="none"/>
              </w:rPr>
              <w:t xml:space="preserve"> in patients supported with oxygen via facemask with reservoir bag</w:t>
            </w:r>
          </w:p>
        </w:tc>
      </w:tr>
      <w:tr w:rsidR="00704A6A" w:rsidRPr="0054151C" w14:paraId="6A1933CA" w14:textId="77777777" w:rsidTr="004B67AF">
        <w:trPr>
          <w:trHeight w:val="320"/>
        </w:trPr>
        <w:tc>
          <w:tcPr>
            <w:tcW w:w="3500" w:type="dxa"/>
            <w:noWrap/>
            <w:vAlign w:val="bottom"/>
            <w:hideMark/>
          </w:tcPr>
          <w:p w14:paraId="5E69F4F1" w14:textId="77777777" w:rsidR="00704A6A" w:rsidRPr="0054151C" w:rsidRDefault="00704A6A" w:rsidP="00F84E7E">
            <w:pPr>
              <w:rPr>
                <w:rFonts w:ascii="Aptos Narrow" w:eastAsia="Times New Roman" w:hAnsi="Aptos Narrow" w:cs="Times New Roman"/>
                <w:color w:val="000000"/>
                <w:kern w:val="0"/>
                <w:lang w:eastAsia="en-GB"/>
                <w14:ligatures w14:val="none"/>
              </w:rPr>
            </w:pPr>
            <w:r w:rsidRPr="0054151C">
              <w:rPr>
                <w:rFonts w:ascii="Aptos Narrow" w:eastAsia="Times New Roman" w:hAnsi="Aptos Narrow" w:cs="Times New Roman"/>
                <w:color w:val="000000"/>
                <w:kern w:val="0"/>
                <w:lang w:eastAsia="en-GB"/>
                <w14:ligatures w14:val="none"/>
              </w:rPr>
              <w:t>Flow rate (l/min)</w:t>
            </w:r>
          </w:p>
        </w:tc>
        <w:tc>
          <w:tcPr>
            <w:tcW w:w="738" w:type="dxa"/>
            <w:noWrap/>
            <w:vAlign w:val="bottom"/>
            <w:hideMark/>
          </w:tcPr>
          <w:p w14:paraId="21E6BC10" w14:textId="77777777" w:rsidR="00704A6A" w:rsidRPr="0054151C" w:rsidRDefault="00704A6A" w:rsidP="00F84E7E">
            <w:pPr>
              <w:rPr>
                <w:rFonts w:ascii="Aptos Narrow" w:eastAsia="Times New Roman" w:hAnsi="Aptos Narrow" w:cs="Times New Roman"/>
                <w:color w:val="000000"/>
                <w:kern w:val="0"/>
                <w:lang w:eastAsia="en-GB"/>
                <w14:ligatures w14:val="none"/>
              </w:rPr>
            </w:pPr>
            <w:r w:rsidRPr="0054151C">
              <w:rPr>
                <w:rFonts w:ascii="Aptos Narrow" w:eastAsia="Times New Roman" w:hAnsi="Aptos Narrow" w:cs="Times New Roman"/>
                <w:color w:val="000000"/>
                <w:kern w:val="0"/>
                <w:lang w:eastAsia="en-GB"/>
                <w14:ligatures w14:val="none"/>
              </w:rPr>
              <w:t>6</w:t>
            </w:r>
          </w:p>
        </w:tc>
        <w:tc>
          <w:tcPr>
            <w:tcW w:w="762" w:type="dxa"/>
            <w:noWrap/>
            <w:vAlign w:val="bottom"/>
            <w:hideMark/>
          </w:tcPr>
          <w:p w14:paraId="2BC9649E" w14:textId="77777777" w:rsidR="00704A6A" w:rsidRPr="0054151C" w:rsidRDefault="00704A6A" w:rsidP="00F84E7E">
            <w:pPr>
              <w:rPr>
                <w:rFonts w:ascii="Aptos Narrow" w:eastAsia="Times New Roman" w:hAnsi="Aptos Narrow" w:cs="Times New Roman"/>
                <w:color w:val="000000"/>
                <w:kern w:val="0"/>
                <w:lang w:eastAsia="en-GB"/>
                <w14:ligatures w14:val="none"/>
              </w:rPr>
            </w:pPr>
            <w:r w:rsidRPr="0054151C">
              <w:rPr>
                <w:rFonts w:ascii="Aptos Narrow" w:eastAsia="Times New Roman" w:hAnsi="Aptos Narrow" w:cs="Times New Roman"/>
                <w:color w:val="000000"/>
                <w:kern w:val="0"/>
                <w:lang w:eastAsia="en-GB"/>
                <w14:ligatures w14:val="none"/>
              </w:rPr>
              <w:t>7</w:t>
            </w:r>
          </w:p>
        </w:tc>
        <w:tc>
          <w:tcPr>
            <w:tcW w:w="762" w:type="dxa"/>
            <w:noWrap/>
            <w:vAlign w:val="bottom"/>
            <w:hideMark/>
          </w:tcPr>
          <w:p w14:paraId="6825BAB7" w14:textId="77777777" w:rsidR="00704A6A" w:rsidRPr="0054151C" w:rsidRDefault="00704A6A" w:rsidP="00F84E7E">
            <w:pPr>
              <w:rPr>
                <w:rFonts w:ascii="Aptos Narrow" w:eastAsia="Times New Roman" w:hAnsi="Aptos Narrow" w:cs="Times New Roman"/>
                <w:color w:val="000000"/>
                <w:kern w:val="0"/>
                <w:lang w:eastAsia="en-GB"/>
                <w14:ligatures w14:val="none"/>
              </w:rPr>
            </w:pPr>
            <w:r w:rsidRPr="0054151C">
              <w:rPr>
                <w:rFonts w:ascii="Aptos Narrow" w:eastAsia="Times New Roman" w:hAnsi="Aptos Narrow" w:cs="Times New Roman"/>
                <w:color w:val="000000"/>
                <w:kern w:val="0"/>
                <w:lang w:eastAsia="en-GB"/>
                <w14:ligatures w14:val="none"/>
              </w:rPr>
              <w:t>8</w:t>
            </w:r>
          </w:p>
        </w:tc>
        <w:tc>
          <w:tcPr>
            <w:tcW w:w="738" w:type="dxa"/>
            <w:noWrap/>
            <w:vAlign w:val="bottom"/>
            <w:hideMark/>
          </w:tcPr>
          <w:p w14:paraId="0A78FCF7" w14:textId="77777777" w:rsidR="00704A6A" w:rsidRPr="0054151C" w:rsidRDefault="00704A6A" w:rsidP="00F84E7E">
            <w:pPr>
              <w:rPr>
                <w:rFonts w:ascii="Aptos Narrow" w:eastAsia="Times New Roman" w:hAnsi="Aptos Narrow" w:cs="Times New Roman"/>
                <w:color w:val="000000"/>
                <w:kern w:val="0"/>
                <w:lang w:eastAsia="en-GB"/>
                <w14:ligatures w14:val="none"/>
              </w:rPr>
            </w:pPr>
            <w:r w:rsidRPr="0054151C">
              <w:rPr>
                <w:rFonts w:ascii="Aptos Narrow" w:eastAsia="Times New Roman" w:hAnsi="Aptos Narrow" w:cs="Times New Roman"/>
                <w:color w:val="000000"/>
                <w:kern w:val="0"/>
                <w:lang w:eastAsia="en-GB"/>
                <w14:ligatures w14:val="none"/>
              </w:rPr>
              <w:t>9</w:t>
            </w:r>
          </w:p>
        </w:tc>
        <w:tc>
          <w:tcPr>
            <w:tcW w:w="1864" w:type="dxa"/>
            <w:noWrap/>
            <w:vAlign w:val="bottom"/>
            <w:hideMark/>
          </w:tcPr>
          <w:p w14:paraId="5E8D3438" w14:textId="77777777" w:rsidR="00704A6A" w:rsidRPr="0054151C" w:rsidRDefault="00704A6A" w:rsidP="00F84E7E">
            <w:pPr>
              <w:rPr>
                <w:rFonts w:ascii="Aptos Narrow" w:eastAsia="Times New Roman" w:hAnsi="Aptos Narrow" w:cs="Times New Roman"/>
                <w:color w:val="000000"/>
                <w:kern w:val="0"/>
                <w:lang w:eastAsia="en-GB"/>
                <w14:ligatures w14:val="none"/>
              </w:rPr>
            </w:pPr>
            <w:r w:rsidRPr="0054151C">
              <w:rPr>
                <w:rFonts w:ascii="Aptos Narrow" w:eastAsia="Times New Roman" w:hAnsi="Aptos Narrow" w:cs="Times New Roman"/>
                <w:color w:val="000000"/>
                <w:kern w:val="0"/>
                <w:lang w:eastAsia="en-GB"/>
                <w14:ligatures w14:val="none"/>
              </w:rPr>
              <w:t>10+</w:t>
            </w:r>
          </w:p>
        </w:tc>
      </w:tr>
      <w:tr w:rsidR="00704A6A" w:rsidRPr="0054151C" w14:paraId="55703931" w14:textId="77777777" w:rsidTr="004B67AF">
        <w:trPr>
          <w:trHeight w:val="320"/>
        </w:trPr>
        <w:tc>
          <w:tcPr>
            <w:tcW w:w="3500" w:type="dxa"/>
            <w:noWrap/>
            <w:vAlign w:val="bottom"/>
            <w:hideMark/>
          </w:tcPr>
          <w:p w14:paraId="63E4B85A" w14:textId="77777777" w:rsidR="00704A6A" w:rsidRPr="0054151C" w:rsidRDefault="00704A6A" w:rsidP="00F84E7E">
            <w:pPr>
              <w:rPr>
                <w:rFonts w:ascii="Aptos Narrow" w:eastAsia="Times New Roman" w:hAnsi="Aptos Narrow" w:cs="Times New Roman"/>
                <w:color w:val="000000"/>
                <w:kern w:val="0"/>
                <w:lang w:eastAsia="en-GB"/>
                <w14:ligatures w14:val="none"/>
              </w:rPr>
            </w:pPr>
            <w:r w:rsidRPr="0054151C">
              <w:rPr>
                <w:rFonts w:ascii="Aptos Narrow" w:eastAsia="Times New Roman" w:hAnsi="Aptos Narrow" w:cs="Times New Roman"/>
                <w:color w:val="000000"/>
                <w:kern w:val="0"/>
                <w:lang w:eastAsia="en-GB"/>
                <w14:ligatures w14:val="none"/>
              </w:rPr>
              <w:t xml:space="preserve">Estimated </w:t>
            </w:r>
            <w:r w:rsidRPr="00F84E7E">
              <w:t>F</w:t>
            </w:r>
            <w:r w:rsidRPr="00F84E7E">
              <w:rPr>
                <w:vertAlign w:val="subscript"/>
              </w:rPr>
              <w:t>i</w:t>
            </w:r>
            <w:r w:rsidRPr="00F84E7E">
              <w:t>O</w:t>
            </w:r>
            <w:r w:rsidRPr="00F84E7E">
              <w:rPr>
                <w:vertAlign w:val="subscript"/>
              </w:rPr>
              <w:t>2</w:t>
            </w:r>
          </w:p>
        </w:tc>
        <w:tc>
          <w:tcPr>
            <w:tcW w:w="738" w:type="dxa"/>
            <w:noWrap/>
            <w:vAlign w:val="bottom"/>
            <w:hideMark/>
          </w:tcPr>
          <w:p w14:paraId="58814B15" w14:textId="77777777" w:rsidR="00704A6A" w:rsidRPr="0054151C" w:rsidRDefault="00704A6A" w:rsidP="00F84E7E">
            <w:pPr>
              <w:rPr>
                <w:rFonts w:ascii="Aptos Narrow" w:eastAsia="Times New Roman" w:hAnsi="Aptos Narrow" w:cs="Times New Roman"/>
                <w:color w:val="000000"/>
                <w:kern w:val="0"/>
                <w:lang w:eastAsia="en-GB"/>
                <w14:ligatures w14:val="none"/>
              </w:rPr>
            </w:pPr>
            <w:r w:rsidRPr="0054151C">
              <w:rPr>
                <w:rFonts w:ascii="Aptos Narrow" w:eastAsia="Times New Roman" w:hAnsi="Aptos Narrow" w:cs="Times New Roman"/>
                <w:color w:val="000000"/>
                <w:kern w:val="0"/>
                <w:lang w:eastAsia="en-GB"/>
                <w14:ligatures w14:val="none"/>
              </w:rPr>
              <w:t>0.6</w:t>
            </w:r>
          </w:p>
        </w:tc>
        <w:tc>
          <w:tcPr>
            <w:tcW w:w="762" w:type="dxa"/>
            <w:noWrap/>
            <w:vAlign w:val="bottom"/>
            <w:hideMark/>
          </w:tcPr>
          <w:p w14:paraId="732A3E2A" w14:textId="77777777" w:rsidR="00704A6A" w:rsidRPr="0054151C" w:rsidRDefault="00704A6A" w:rsidP="00F84E7E">
            <w:pPr>
              <w:rPr>
                <w:rFonts w:ascii="Aptos Narrow" w:eastAsia="Times New Roman" w:hAnsi="Aptos Narrow" w:cs="Times New Roman"/>
                <w:color w:val="000000"/>
                <w:kern w:val="0"/>
                <w:lang w:eastAsia="en-GB"/>
                <w14:ligatures w14:val="none"/>
              </w:rPr>
            </w:pPr>
            <w:r w:rsidRPr="0054151C">
              <w:rPr>
                <w:rFonts w:ascii="Aptos Narrow" w:eastAsia="Times New Roman" w:hAnsi="Aptos Narrow" w:cs="Times New Roman"/>
                <w:color w:val="000000"/>
                <w:kern w:val="0"/>
                <w:lang w:eastAsia="en-GB"/>
                <w14:ligatures w14:val="none"/>
              </w:rPr>
              <w:t>0.7</w:t>
            </w:r>
          </w:p>
        </w:tc>
        <w:tc>
          <w:tcPr>
            <w:tcW w:w="762" w:type="dxa"/>
            <w:noWrap/>
            <w:vAlign w:val="bottom"/>
            <w:hideMark/>
          </w:tcPr>
          <w:p w14:paraId="369FD3C9" w14:textId="77777777" w:rsidR="00704A6A" w:rsidRPr="0054151C" w:rsidRDefault="00704A6A" w:rsidP="00F84E7E">
            <w:pPr>
              <w:rPr>
                <w:rFonts w:ascii="Aptos Narrow" w:eastAsia="Times New Roman" w:hAnsi="Aptos Narrow" w:cs="Times New Roman"/>
                <w:color w:val="000000"/>
                <w:kern w:val="0"/>
                <w:lang w:eastAsia="en-GB"/>
                <w14:ligatures w14:val="none"/>
              </w:rPr>
            </w:pPr>
            <w:r w:rsidRPr="0054151C">
              <w:rPr>
                <w:rFonts w:ascii="Aptos Narrow" w:eastAsia="Times New Roman" w:hAnsi="Aptos Narrow" w:cs="Times New Roman"/>
                <w:color w:val="000000"/>
                <w:kern w:val="0"/>
                <w:lang w:eastAsia="en-GB"/>
                <w14:ligatures w14:val="none"/>
              </w:rPr>
              <w:t>0.8</w:t>
            </w:r>
          </w:p>
        </w:tc>
        <w:tc>
          <w:tcPr>
            <w:tcW w:w="738" w:type="dxa"/>
            <w:noWrap/>
            <w:vAlign w:val="bottom"/>
            <w:hideMark/>
          </w:tcPr>
          <w:p w14:paraId="2C8C8988" w14:textId="77777777" w:rsidR="00704A6A" w:rsidRPr="0054151C" w:rsidRDefault="00704A6A" w:rsidP="00F84E7E">
            <w:pPr>
              <w:rPr>
                <w:rFonts w:ascii="Aptos Narrow" w:eastAsia="Times New Roman" w:hAnsi="Aptos Narrow" w:cs="Times New Roman"/>
                <w:color w:val="000000"/>
                <w:kern w:val="0"/>
                <w:lang w:eastAsia="en-GB"/>
                <w14:ligatures w14:val="none"/>
              </w:rPr>
            </w:pPr>
            <w:r w:rsidRPr="0054151C">
              <w:rPr>
                <w:rFonts w:ascii="Aptos Narrow" w:eastAsia="Times New Roman" w:hAnsi="Aptos Narrow" w:cs="Times New Roman"/>
                <w:color w:val="000000"/>
                <w:kern w:val="0"/>
                <w:lang w:eastAsia="en-GB"/>
                <w14:ligatures w14:val="none"/>
              </w:rPr>
              <w:t>0.9</w:t>
            </w:r>
          </w:p>
        </w:tc>
        <w:tc>
          <w:tcPr>
            <w:tcW w:w="1864" w:type="dxa"/>
            <w:noWrap/>
            <w:vAlign w:val="bottom"/>
            <w:hideMark/>
          </w:tcPr>
          <w:p w14:paraId="2684F322" w14:textId="77777777" w:rsidR="00704A6A" w:rsidRPr="0054151C" w:rsidRDefault="00704A6A" w:rsidP="00F84E7E">
            <w:pPr>
              <w:rPr>
                <w:rFonts w:ascii="Aptos Narrow" w:eastAsia="Times New Roman" w:hAnsi="Aptos Narrow" w:cs="Times New Roman"/>
                <w:color w:val="000000"/>
                <w:kern w:val="0"/>
                <w:lang w:eastAsia="en-GB"/>
                <w14:ligatures w14:val="none"/>
              </w:rPr>
            </w:pPr>
            <w:r w:rsidRPr="0054151C">
              <w:rPr>
                <w:rFonts w:ascii="Aptos Narrow" w:eastAsia="Times New Roman" w:hAnsi="Aptos Narrow" w:cs="Times New Roman"/>
                <w:color w:val="000000"/>
                <w:kern w:val="0"/>
                <w:lang w:eastAsia="en-GB"/>
                <w14:ligatures w14:val="none"/>
              </w:rPr>
              <w:t>0.95</w:t>
            </w:r>
          </w:p>
        </w:tc>
      </w:tr>
    </w:tbl>
    <w:p w14:paraId="4D4EDE79" w14:textId="77777777" w:rsidR="00704A6A" w:rsidRDefault="00704A6A" w:rsidP="00704A6A">
      <w:pPr>
        <w:pStyle w:val="Rubrik4"/>
      </w:pPr>
    </w:p>
    <w:p w14:paraId="65B9A158" w14:textId="77777777" w:rsidR="00704A6A" w:rsidRDefault="00704A6A" w:rsidP="00704A6A">
      <w:pPr>
        <w:pStyle w:val="Rubrik4"/>
      </w:pPr>
    </w:p>
    <w:p w14:paraId="1D6FA18F" w14:textId="77777777" w:rsidR="00704A6A" w:rsidRDefault="00704A6A" w:rsidP="00704A6A">
      <w:pPr>
        <w:pStyle w:val="Rubrik4"/>
      </w:pPr>
    </w:p>
    <w:p w14:paraId="5E95B6B3" w14:textId="77777777" w:rsidR="00704A6A" w:rsidRPr="00D13044" w:rsidRDefault="00704A6A" w:rsidP="00704A6A">
      <w:pPr>
        <w:pStyle w:val="Rubrik4"/>
      </w:pPr>
      <w:r w:rsidRPr="00D13044">
        <w:t>Decimal error correction of manually input data</w:t>
      </w:r>
    </w:p>
    <w:p w14:paraId="308EE35F" w14:textId="77777777" w:rsidR="00704A6A" w:rsidRPr="00D13044" w:rsidRDefault="00704A6A" w:rsidP="00704A6A">
      <w:r w:rsidRPr="00D13044">
        <w:t>Data entered manually in fields was checked with an algorithm written to detect decimal point errors. For a given variable such as weight or height, any measurement outside a predetermined plausible range was separated from those measurements within the range. Then, the mean and standard deviation of the plausible measurements were computed. Then, for each measurement outside the plausible range, a decimal shift of up to 4 orders of magnitude in either direction was attempted, if any such decimal shift resulted in the transformed value falling within the range of mean +/- 3 SD of the observed values, the transformed value replaced the original value (for example, entering 1.69 cm as height would be transformed to 169 cm, or a pH of 7403 would be interpreted as 7.403).</w:t>
      </w:r>
    </w:p>
    <w:p w14:paraId="74B56E07" w14:textId="77777777" w:rsidR="00704A6A" w:rsidRPr="00D13044" w:rsidRDefault="00704A6A" w:rsidP="00704A6A"/>
    <w:p w14:paraId="6F4AFD6C" w14:textId="77777777" w:rsidR="00704A6A" w:rsidRPr="00D13044" w:rsidRDefault="00704A6A" w:rsidP="00704A6A">
      <w:pPr>
        <w:pStyle w:val="Rubrik4"/>
      </w:pPr>
      <w:r w:rsidRPr="00D13044">
        <w:t>Weights and heights</w:t>
      </w:r>
    </w:p>
    <w:p w14:paraId="2AE9143E" w14:textId="77777777" w:rsidR="00704A6A" w:rsidRPr="00D13044" w:rsidRDefault="00704A6A" w:rsidP="00704A6A">
      <w:r w:rsidRPr="00D13044">
        <w:t>To determine the weight (for the purpose of dosing of sedative or vasoactive drugs), the EHR data for all weights and heights measured after the age of 18 were retrieved. The decimal input shift logic was applied as described above. Then, the algorithm tries to detect heights erroneously being written in the weight field and switching those, specifically if Height &lt; 120 cm and Weight &gt; 150 kg exist with the same timestamp, and no other heights &lt; 120 exist after the age of 18, switch the fields for height and weight. Then, a rolling Hampel filter (marking values outside the range of median +/- 3 median absolute deviations) was applied to the weights over the first week of ICU stay. The first measured weight not marked by the Hampel filter (i.e. within 3 robust estimated standard deviations of the observed data) was considered the patients admission weight and used in calculations.</w:t>
      </w:r>
    </w:p>
    <w:p w14:paraId="4ABA59AD" w14:textId="77777777" w:rsidR="00704A6A" w:rsidRPr="00D13044" w:rsidRDefault="00704A6A" w:rsidP="00704A6A"/>
    <w:p w14:paraId="6A0F22CD" w14:textId="77777777" w:rsidR="00704A6A" w:rsidRPr="00D13044" w:rsidRDefault="00704A6A" w:rsidP="00704A6A">
      <w:pPr>
        <w:pStyle w:val="Rubrik4"/>
      </w:pPr>
      <w:r w:rsidRPr="00D13044">
        <w:t>Central nervous system scoring</w:t>
      </w:r>
    </w:p>
    <w:p w14:paraId="61B71452" w14:textId="77777777" w:rsidR="00704A6A" w:rsidRPr="00D13044" w:rsidRDefault="00704A6A" w:rsidP="00704A6A">
      <w:r w:rsidRPr="00D13044">
        <w:t xml:space="preserve">Due to the relative sparsity of CNS scores, no specific outlier detection code was implemented to avoid removing possible true values. Instead, partial GCS values were completed with the last known observation of the other components. Furthermore, continuous infusions of sedative drugs known to be used at the ICUs in the study (thiopental, ketamine, esketamine, midazolam, isoflurane, sevoflurane, remifentanil, </w:t>
      </w:r>
      <w:r w:rsidRPr="00D13044">
        <w:lastRenderedPageBreak/>
        <w:t>dexmedetomidine, propofol) were determined from the settings of infusion pumps, and GCS values recorded while at least one sedative drug infusion was ongoing in a dose consistent with the range used for sedation (not analgesia, in the case of esketamine and ketamine) were considered invalid and not used for scoring. Periods of invasive mechanical ventilation (IMV) were determined from ventilator settings, and during overlapping periods of IMV and any sedative infusions as described above, the last known GCS values prior to the initiation of IMV and sedation was carried forward throughout the period. If no GCS was recorded prior to the initiation of IMV and sedation, a GCS value of 15 was assumed and carried forward.</w:t>
      </w:r>
    </w:p>
    <w:p w14:paraId="479385AD" w14:textId="77777777" w:rsidR="00704A6A" w:rsidRPr="00D13044" w:rsidRDefault="00704A6A" w:rsidP="00704A6A"/>
    <w:p w14:paraId="017C094E" w14:textId="77777777" w:rsidR="00704A6A" w:rsidRPr="00D13044" w:rsidRDefault="00704A6A" w:rsidP="00704A6A">
      <w:pPr>
        <w:pStyle w:val="Rubrik4"/>
      </w:pPr>
      <w:r w:rsidRPr="00D13044">
        <w:t>Respiratory scoring</w:t>
      </w:r>
    </w:p>
    <w:p w14:paraId="0E7DA571" w14:textId="77777777" w:rsidR="00704A6A" w:rsidRPr="00D13044" w:rsidRDefault="00704A6A" w:rsidP="00704A6A"/>
    <w:p w14:paraId="0540AB0F" w14:textId="77777777" w:rsidR="00704A6A" w:rsidRPr="00D13044" w:rsidRDefault="00704A6A" w:rsidP="00704A6A">
      <w:r w:rsidRPr="00D13044">
        <w:t>As sample type errors have been described (venous samples marked as arterial), it was assumed that this would be a problem in our database too. Given the extreme range of physiological ranges expected in critically ill patients, we expected fixed rule base filters to be inadequate and performed a separate substitute with the aim of using supervised machine learning to correctly determine sample type of blood gas samples from ICU patients. We refer to that study and its supplementary material for details</w:t>
      </w:r>
      <w:r>
        <w:fldChar w:fldCharType="begin">
          <w:fldData xml:space="preserve">PEVuZE5vdGU+PENpdGU+PEF1dGhvcj5IZWxsZWJlcmc8L0F1dGhvcj48WWVhcj4yMDI1PC9ZZWFy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</w:fldData>
        </w:fldChar>
      </w:r>
      <w:r>
        <w:instrText xml:space="preserve"> ADDIN EN.JS.CITE </w:instrText>
      </w:r>
      <w:r>
        <w:fldChar w:fldCharType="separate"/>
      </w:r>
      <w:r w:rsidRPr="0065114F">
        <w:rPr>
          <w:noProof/>
          <w:vertAlign w:val="superscript"/>
        </w:rPr>
        <w:t>6</w:t>
      </w:r>
      <w:r>
        <w:fldChar w:fldCharType="end"/>
      </w:r>
      <w:r w:rsidRPr="00D13044">
        <w:t>.</w:t>
      </w:r>
    </w:p>
    <w:p w14:paraId="1CEF169C" w14:textId="77777777" w:rsidR="00704A6A" w:rsidRPr="00D13044" w:rsidRDefault="00704A6A" w:rsidP="00704A6A"/>
    <w:p w14:paraId="1B432AB0" w14:textId="77777777" w:rsidR="00704A6A" w:rsidRPr="00D13044" w:rsidRDefault="00704A6A" w:rsidP="00704A6A">
      <w:r w:rsidRPr="00D13044">
        <w:t xml:space="preserve">For </w:t>
      </w:r>
      <w:r w:rsidRPr="00F84E7E">
        <w:t>F</w:t>
      </w:r>
      <w:r w:rsidRPr="00F84E7E">
        <w:rPr>
          <w:vertAlign w:val="subscript"/>
        </w:rPr>
        <w:t>i</w:t>
      </w:r>
      <w:r w:rsidRPr="00F84E7E">
        <w:t>O</w:t>
      </w:r>
      <w:r w:rsidRPr="00F84E7E">
        <w:rPr>
          <w:vertAlign w:val="subscript"/>
        </w:rPr>
        <w:t>2</w:t>
      </w:r>
      <w:r w:rsidRPr="00D13044">
        <w:t xml:space="preserve"> assessment, we used a defined table</w:t>
      </w:r>
      <w:r>
        <w:fldChar w:fldCharType="begin">
          <w:fldData xml:space="preserve">PEVuZE5vdGU+PENpdGU+PEF1dGhvcj5MYW1iZGVuPC9BdXRob3I+PFllYXI+MjAxOTwvWWVhcj48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</w:fldData>
        </w:fldChar>
      </w:r>
      <w:r>
        <w:instrText xml:space="preserve"> ADDIN EN.JS.CITE </w:instrText>
      </w:r>
      <w:r>
        <w:fldChar w:fldCharType="separate"/>
      </w:r>
      <w:r w:rsidRPr="0065114F">
        <w:rPr>
          <w:noProof/>
          <w:vertAlign w:val="superscript"/>
        </w:rPr>
        <w:t>4; 7</w:t>
      </w:r>
      <w:r>
        <w:fldChar w:fldCharType="end"/>
      </w:r>
      <w:r w:rsidRPr="00D13044">
        <w:t xml:space="preserve"> to estimate </w:t>
      </w:r>
      <w:r w:rsidRPr="00F84E7E">
        <w:t>F</w:t>
      </w:r>
      <w:r w:rsidRPr="00F84E7E">
        <w:rPr>
          <w:vertAlign w:val="subscript"/>
        </w:rPr>
        <w:t>i</w:t>
      </w:r>
      <w:r w:rsidRPr="00F84E7E">
        <w:t>O</w:t>
      </w:r>
      <w:r w:rsidRPr="00F84E7E">
        <w:rPr>
          <w:vertAlign w:val="subscript"/>
        </w:rPr>
        <w:t>2</w:t>
      </w:r>
      <w:r w:rsidRPr="00D13044">
        <w:t xml:space="preserve"> for nasal prongs, face mask and similar devices</w:t>
      </w:r>
      <w:r>
        <w:t>, (Table S1)</w:t>
      </w:r>
      <w:r w:rsidRPr="00D13044">
        <w:t xml:space="preserve">. From ventilator data, we used the measured rather than set </w:t>
      </w:r>
      <w:r w:rsidRPr="00F84E7E">
        <w:t>F</w:t>
      </w:r>
      <w:r w:rsidRPr="00F84E7E">
        <w:rPr>
          <w:vertAlign w:val="subscript"/>
        </w:rPr>
        <w:t>i</w:t>
      </w:r>
      <w:r w:rsidRPr="00F84E7E">
        <w:t>O</w:t>
      </w:r>
      <w:r w:rsidRPr="00F84E7E">
        <w:rPr>
          <w:vertAlign w:val="subscript"/>
        </w:rPr>
        <w:t>2</w:t>
      </w:r>
      <w:r w:rsidRPr="00D13044">
        <w:t xml:space="preserve"> when available. F</w:t>
      </w:r>
      <w:r w:rsidRPr="00CF1805">
        <w:t xml:space="preserve"> </w:t>
      </w:r>
      <w:r w:rsidRPr="00F84E7E">
        <w:t>F</w:t>
      </w:r>
      <w:r w:rsidRPr="00F84E7E">
        <w:rPr>
          <w:vertAlign w:val="subscript"/>
        </w:rPr>
        <w:t>i</w:t>
      </w:r>
      <w:r w:rsidRPr="00F84E7E">
        <w:t>O</w:t>
      </w:r>
      <w:r w:rsidRPr="00F84E7E">
        <w:rPr>
          <w:vertAlign w:val="subscript"/>
        </w:rPr>
        <w:t>2</w:t>
      </w:r>
      <w:r w:rsidRPr="00D13044">
        <w:t xml:space="preserve"> values were shifted 5 minutes backwards in time in order to reflect the </w:t>
      </w:r>
      <w:r w:rsidRPr="00F84E7E">
        <w:t>F</w:t>
      </w:r>
      <w:r w:rsidRPr="00F84E7E">
        <w:rPr>
          <w:vertAlign w:val="subscript"/>
        </w:rPr>
        <w:t>i</w:t>
      </w:r>
      <w:r w:rsidRPr="00F84E7E">
        <w:t>O</w:t>
      </w:r>
      <w:r w:rsidRPr="00F84E7E">
        <w:rPr>
          <w:vertAlign w:val="subscript"/>
        </w:rPr>
        <w:t>2</w:t>
      </w:r>
      <w:r w:rsidRPr="00D13044">
        <w:t xml:space="preserve"> at sample time, rather than at the time of complete analysis in the point of care analyzer.</w:t>
      </w:r>
    </w:p>
    <w:p w14:paraId="7AC9731E" w14:textId="77777777" w:rsidR="00704A6A" w:rsidRPr="00D13044" w:rsidRDefault="00704A6A" w:rsidP="00704A6A"/>
    <w:p w14:paraId="1D5251E8" w14:textId="77777777" w:rsidR="00704A6A" w:rsidRPr="00D13044" w:rsidRDefault="00704A6A" w:rsidP="00704A6A">
      <w:r w:rsidRPr="00D13044">
        <w:t xml:space="preserve">When no </w:t>
      </w:r>
      <w:r>
        <w:t>P</w:t>
      </w:r>
      <w:r w:rsidRPr="00F84E7E">
        <w:rPr>
          <w:vertAlign w:val="subscript"/>
        </w:rPr>
        <w:t>a</w:t>
      </w:r>
      <w:r>
        <w:t>O</w:t>
      </w:r>
      <w:r w:rsidRPr="00F84E7E">
        <w:rPr>
          <w:vertAlign w:val="subscript"/>
        </w:rPr>
        <w:t>2</w:t>
      </w:r>
      <w:r w:rsidRPr="00D13044">
        <w:t xml:space="preserve">-values were available, </w:t>
      </w:r>
      <w:r>
        <w:t>P</w:t>
      </w:r>
      <w:r w:rsidRPr="00F84E7E">
        <w:rPr>
          <w:vertAlign w:val="subscript"/>
        </w:rPr>
        <w:t>a</w:t>
      </w:r>
      <w:r>
        <w:t>O</w:t>
      </w:r>
      <w:r w:rsidRPr="00F84E7E">
        <w:rPr>
          <w:vertAlign w:val="subscript"/>
        </w:rPr>
        <w:t>2</w:t>
      </w:r>
      <w:r w:rsidRPr="00D13044">
        <w:t xml:space="preserve"> was estimated from peripheral saturation (S</w:t>
      </w:r>
      <w:r w:rsidRPr="00F84E7E">
        <w:rPr>
          <w:vertAlign w:val="subscript"/>
        </w:rPr>
        <w:t>p</w:t>
      </w:r>
      <w:r w:rsidRPr="00D13044">
        <w:t>O</w:t>
      </w:r>
      <w:r w:rsidRPr="00F84E7E">
        <w:rPr>
          <w:vertAlign w:val="subscript"/>
        </w:rPr>
        <w:t>2</w:t>
      </w:r>
      <w:r w:rsidRPr="00D13044">
        <w:t>) using Ellis’s equation</w:t>
      </w:r>
      <w:r w:rsidRPr="00D13044">
        <w:fldChar w:fldCharType="begin">
          <w:fldData xml:space="preserve">PEVuZE5vdGU+PENpdGU+PEF1dGhvcj5Ccm93bjwvQXV0aG9yPjxZZWFyPjIwMTY8L1llYXI+PElE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==
</w:fldData>
        </w:fldChar>
      </w:r>
      <w:r w:rsidRPr="00D13044">
        <w:instrText xml:space="preserve"> ADDIN EN.JS.CITE </w:instrText>
      </w:r>
      <w:r w:rsidRPr="00D13044">
        <w:fldChar w:fldCharType="separate"/>
      </w:r>
      <w:r w:rsidRPr="0065114F">
        <w:rPr>
          <w:noProof/>
          <w:vertAlign w:val="superscript"/>
        </w:rPr>
        <w:t>8</w:t>
      </w:r>
      <w:r w:rsidRPr="00D13044">
        <w:fldChar w:fldCharType="end"/>
      </w:r>
      <w:r w:rsidRPr="00D13044">
        <w:t>.</w:t>
      </w:r>
    </w:p>
    <w:p w14:paraId="7A1CE0B5" w14:textId="77777777" w:rsidR="00704A6A" w:rsidRPr="00D13044" w:rsidRDefault="00704A6A" w:rsidP="00704A6A"/>
    <w:p w14:paraId="40E57F22" w14:textId="77777777" w:rsidR="00704A6A" w:rsidRPr="00D13044" w:rsidRDefault="00704A6A" w:rsidP="00704A6A">
      <w:pPr>
        <w:pStyle w:val="Rubrik4"/>
      </w:pPr>
      <w:r w:rsidRPr="00D13044">
        <w:t>Cardiovascular SOFA</w:t>
      </w:r>
    </w:p>
    <w:p w14:paraId="3F4B0D19" w14:textId="77777777" w:rsidR="00704A6A" w:rsidRDefault="00704A6A" w:rsidP="00704A6A">
      <w:r w:rsidRPr="00D13044">
        <w:t>Arterial blood pressure (ABP) is recorded in the database at a frequency of about 1 per 2 minutes (≈720 per 24 hours). Because invasive blood pressure monitoring is prone to artifacts (sampling/zeroing, damping, kinked tubing, patient/transducer motion etc.) and the SOFA cardiovascular subscore uses the single lowest MAP in each 24-hour window, it was assumed that artifact values would be common and easily push patients from subscore 0 to 1 if not detected and removed with extremely high fidelity. Likewise, due to the rapid fluctuations seen in the ICU, including sudden cardiac arrest, we assumed that naïve implementations (rolling means +/- standard deviations and similar methods) would</w:t>
      </w:r>
      <w:r>
        <w:t xml:space="preserve"> not</w:t>
      </w:r>
      <w:r w:rsidRPr="00D13044">
        <w:t xml:space="preserve"> provide the desired sensitivity and specificity to be able to remove only artifact values with high accuracy. Thus, a semi-supervised anomality detection pipeline based on the XGBOD</w:t>
      </w:r>
      <w:r>
        <w:fldChar w:fldCharType="begin">
          <w:fldData xml:space="preserve">PEVuZE5vdGU+PENpdGU+PEF1dGhvcj5aaGFvPC9BdXRob3I+PFllYXI+MjAxODwvWWVhcj48SURU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</w:fldData>
        </w:fldChar>
      </w:r>
      <w:r>
        <w:instrText xml:space="preserve"> ADDIN EN.JS.CITE </w:instrText>
      </w:r>
      <w:r>
        <w:fldChar w:fldCharType="separate"/>
      </w:r>
      <w:r w:rsidRPr="0065114F">
        <w:rPr>
          <w:noProof/>
          <w:vertAlign w:val="superscript"/>
        </w:rPr>
        <w:t>9</w:t>
      </w:r>
      <w:r>
        <w:fldChar w:fldCharType="end"/>
      </w:r>
      <w:r w:rsidRPr="00D13044">
        <w:t xml:space="preserve"> framework was implemented to discard spurious lows before selecting the daily minimum for scoring</w:t>
      </w:r>
      <w:r>
        <w:t>.</w:t>
      </w:r>
    </w:p>
    <w:p w14:paraId="3D425871" w14:textId="77777777" w:rsidR="00704A6A" w:rsidRDefault="00704A6A" w:rsidP="00704A6A"/>
    <w:p w14:paraId="3547B128" w14:textId="77777777" w:rsidR="00704A6A" w:rsidRDefault="00704A6A" w:rsidP="00704A6A">
      <w:r>
        <w:t xml:space="preserve">After filtering, the lowest mean arterial pressure (MAP) in each time window was used for scoring; if both non-invasive and invasive measurements were available, the lowest MAP regardless of method was used. Vasoactive infusion rates were registered in the PDMS every 15 minutes plus every time the rate was changed. For vasoactive support we </w:t>
      </w:r>
      <w:r>
        <w:lastRenderedPageBreak/>
        <w:t>followed the recommendations by Lambden et al</w:t>
      </w:r>
      <w:r>
        <w:fldChar w:fldCharType="begin">
          <w:fldData xml:space="preserve">PEVuZE5vdGU+PENpdGU+PEF1dGhvcj5MYW1iZGVuPC9BdXRob3I+PFllYXI+MjAxOTwvWWVhcj48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</w:fldData>
        </w:fldChar>
      </w:r>
      <w:r>
        <w:instrText xml:space="preserve"> ADDIN EN.JS.CITE </w:instrText>
      </w:r>
      <w:r>
        <w:fldChar w:fldCharType="separate"/>
      </w:r>
      <w:r w:rsidRPr="0065114F">
        <w:rPr>
          <w:noProof/>
          <w:vertAlign w:val="superscript"/>
        </w:rPr>
        <w:t>4</w:t>
      </w:r>
      <w:r>
        <w:fldChar w:fldCharType="end"/>
      </w:r>
      <w:r>
        <w:t xml:space="preserve"> in calculating the maximum concurrent norepinephrine base equivalent dose</w:t>
      </w:r>
      <w:r>
        <w:fldChar w:fldCharType="begin">
          <w:fldData xml:space="preserve">PEVuZE5vdGU+PENpdGU+PEF1dGhvcj5MYW1iZGVuPC9BdXRob3I+PFllYXI+MjAxOTwvWWVhcj48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==
</w:fldData>
        </w:fldChar>
      </w:r>
      <w:r>
        <w:instrText xml:space="preserve"> ADDIN EN.JS.CITE </w:instrText>
      </w:r>
      <w:r>
        <w:fldChar w:fldCharType="separate"/>
      </w:r>
      <w:r w:rsidRPr="0065114F">
        <w:rPr>
          <w:noProof/>
          <w:vertAlign w:val="superscript"/>
        </w:rPr>
        <w:t>3; 4</w:t>
      </w:r>
      <w:r>
        <w:fldChar w:fldCharType="end"/>
      </w:r>
      <w:r>
        <w:t xml:space="preserve"> (NEE in </w:t>
      </w:r>
      <w:r w:rsidRPr="00F91083">
        <w:t>µ</w:t>
      </w:r>
      <w:r>
        <w:t>g/kg/min). It was calculated by summing all ongoing infusions of vasoactive drugs within the 24-hour window according to published equivalence tables. In line with the original SOFA only vasoactive infusions exceeding 60 minutes were used</w:t>
      </w:r>
      <w:r>
        <w:fldChar w:fldCharType="begin">
          <w:fldData xml:space="preserve">PEVuZE5vdGU+PENpdGU+PEF1dGhvcj5WaW5jZW50PC9BdXRob3I+PFllYXI+MTk5NjwvWWVhcj48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</w:fldData>
        </w:fldChar>
      </w:r>
      <w:r>
        <w:instrText xml:space="preserve"> ADDIN EN.JS.CITE </w:instrText>
      </w:r>
      <w:r>
        <w:fldChar w:fldCharType="separate"/>
      </w:r>
      <w:r w:rsidRPr="0065114F">
        <w:rPr>
          <w:noProof/>
          <w:vertAlign w:val="superscript"/>
        </w:rPr>
        <w:t>5; 10</w:t>
      </w:r>
      <w:r>
        <w:fldChar w:fldCharType="end"/>
      </w:r>
      <w:r>
        <w:t xml:space="preserve">. The cardiovascular subscore was then assigned from MAP and NEE per standard SOFA cut points. </w:t>
      </w:r>
    </w:p>
    <w:p w14:paraId="1A6417A9" w14:textId="77777777" w:rsidR="00704A6A" w:rsidRPr="00D13044" w:rsidRDefault="00704A6A" w:rsidP="00704A6A"/>
    <w:p w14:paraId="0CEC76DB" w14:textId="77777777" w:rsidR="00704A6A" w:rsidRPr="00D13044" w:rsidRDefault="00704A6A" w:rsidP="00704A6A"/>
    <w:p w14:paraId="66985578" w14:textId="77777777" w:rsidR="00704A6A" w:rsidRPr="00D13044" w:rsidRDefault="00704A6A" w:rsidP="00704A6A">
      <w:pPr>
        <w:pStyle w:val="Rubrik5"/>
      </w:pPr>
      <w:r w:rsidRPr="00D13044">
        <w:t>XGBOD framework in brief</w:t>
      </w:r>
    </w:p>
    <w:p w14:paraId="7D13D959" w14:textId="77777777" w:rsidR="00704A6A" w:rsidRPr="00D13044" w:rsidRDefault="00704A6A" w:rsidP="00704A6A">
      <w:r w:rsidRPr="00D13044">
        <w:t>We refer to the original publication for a thorough analysis of the properties of the algorithm</w:t>
      </w:r>
      <w:r w:rsidRPr="00D13044">
        <w:fldChar w:fldCharType="begin">
          <w:fldData xml:space="preserve">PEVuZE5vdGU+PENpdGU+PEF1dGhvcj5IZWxsZWJlcmc8L0F1dGhvcj48WWVhcj4yMDI1PC9ZZWFy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</w:fldData>
        </w:fldChar>
      </w:r>
      <w:r w:rsidRPr="00D13044">
        <w:instrText xml:space="preserve"> ADDIN EN.JS.CITE </w:instrText>
      </w:r>
      <w:r w:rsidRPr="00D13044">
        <w:fldChar w:fldCharType="separate"/>
      </w:r>
      <w:r w:rsidRPr="0065114F">
        <w:rPr>
          <w:noProof/>
          <w:vertAlign w:val="superscript"/>
        </w:rPr>
        <w:t>6; 9</w:t>
      </w:r>
      <w:r w:rsidRPr="00D13044">
        <w:fldChar w:fldCharType="end"/>
      </w:r>
      <w:r w:rsidRPr="00D13044">
        <w:t xml:space="preserve">. Let </w:t>
      </w:r>
      <m:oMath>
        <m:r>
          <m:rPr>
            <m:nor/>
          </m:rPr>
          <w:rPr>
            <w:b/>
            <w:bCs/>
          </w:rPr>
          <m:t>X</m:t>
        </m:r>
        <m:r>
          <w:rPr>
            <w:rFonts w:ascii="Cambria Math" w:hAnsi="Cambria Math"/>
          </w:rPr>
          <m:t>∈</m:t>
        </m:r>
        <m:sSup>
          <m:sSupPr>
            <m:ctrlPr>
              <w:rPr>
                <w:rFonts w:ascii="Cambria Math" w:hAnsi="Cambria Math"/>
                <w:i/>
              </w:rPr>
            </m:ctrlPr>
          </m:sSupPr>
          <m:e>
            <m:r>
              <m:rPr>
                <m:scr m:val="double-struck"/>
              </m:rPr>
              <w:rPr>
                <w:rFonts w:ascii="Cambria Math" w:hAnsi="Cambria Math"/>
              </w:rPr>
              <m:t>R</m:t>
            </m:r>
          </m:e>
          <m:sup>
            <m:r>
              <w:rPr>
                <w:rFonts w:ascii="Cambria Math" w:hAnsi="Cambria Math"/>
              </w:rPr>
              <m:t>nxp</m:t>
            </m:r>
          </m:sup>
        </m:sSup>
      </m:oMath>
      <w:r w:rsidRPr="00D13044">
        <w:t xml:space="preserve"> be the original feature matrix for which the known labels  </w:t>
      </w:r>
      <m:oMath>
        <m:r>
          <m:rPr>
            <m:nor/>
          </m:rPr>
          <w:rPr>
            <w:b/>
            <w:bCs/>
          </w:rPr>
          <m:t>y</m:t>
        </m:r>
        <m:r>
          <w:rPr>
            <w:rFonts w:ascii="Cambria Math" w:hAnsi="Cambria Math"/>
          </w:rPr>
          <m:t>∈</m:t>
        </m:r>
        <m:sSup>
          <m:sSupPr>
            <m:ctrlPr>
              <w:rPr>
                <w:rFonts w:ascii="Cambria Math" w:hAnsi="Cambria Math"/>
                <w:i/>
              </w:rPr>
            </m:ctrlPr>
          </m:sSupPr>
          <m:e>
            <m:d>
              <m:dPr>
                <m:begChr m:val="{"/>
                <m:endChr m:val="}"/>
                <m:ctrlPr>
                  <w:rPr>
                    <w:rFonts w:ascii="Cambria Math" w:hAnsi="Cambria Math"/>
                    <w:i/>
                  </w:rPr>
                </m:ctrlPr>
              </m:dPr>
              <m:e>
                <m:r>
                  <w:rPr>
                    <w:rFonts w:ascii="Cambria Math" w:hAnsi="Cambria Math"/>
                  </w:rPr>
                  <m:t>0,1</m:t>
                </m:r>
              </m:e>
            </m:d>
          </m:e>
          <m:sup>
            <m:r>
              <w:rPr>
                <w:rFonts w:ascii="Cambria Math" w:hAnsi="Cambria Math"/>
              </w:rPr>
              <m:t>n</m:t>
            </m:r>
          </m:sup>
        </m:sSup>
      </m:oMath>
      <w:r w:rsidRPr="00D13044">
        <w:t xml:space="preserve">  are known (0 = normal measurement, 1 = anomaly). For an unsupervised outlier detection function </w:t>
      </w:r>
      <m:oMath>
        <m:r>
          <w:rPr>
            <w:rFonts w:ascii="Cambria Math" w:hAnsi="Cambria Math"/>
          </w:rPr>
          <m:t>ϕ</m:t>
        </m:r>
        <m:d>
          <m:dPr>
            <m:ctrlPr>
              <w:rPr>
                <w:rFonts w:ascii="Cambria Math" w:hAnsi="Cambria Math"/>
                <w:i/>
              </w:rPr>
            </m:ctrlPr>
          </m:dPr>
          <m:e>
            <m:r>
              <w:rPr>
                <w:rFonts w:ascii="Cambria Math" w:hAnsi="Cambria Math"/>
              </w:rPr>
              <m:t>∙</m:t>
            </m:r>
          </m:e>
        </m:d>
      </m:oMath>
      <w:r w:rsidRPr="00D13044">
        <w:t xml:space="preserve">, define the score vector </w:t>
      </w:r>
      <m:oMath>
        <m:r>
          <w:rPr>
            <w:rFonts w:ascii="Cambria Math" w:hAnsi="Cambria Math"/>
          </w:rPr>
          <m:t>s = ϕ</m:t>
        </m:r>
        <m:d>
          <m:dPr>
            <m:ctrlPr>
              <w:rPr>
                <w:rFonts w:ascii="Cambria Math" w:hAnsi="Cambria Math"/>
                <w:i/>
              </w:rPr>
            </m:ctrlPr>
          </m:dPr>
          <m:e>
            <m:r>
              <m:rPr>
                <m:sty m:val="bi"/>
              </m:rPr>
              <w:rPr>
                <w:rFonts w:ascii="Cambria Math" w:hAnsi="Cambria Math"/>
              </w:rPr>
              <m:t>X</m:t>
            </m:r>
          </m:e>
        </m:d>
        <m:r>
          <w:rPr>
            <w:rFonts w:ascii="Cambria Math" w:hAnsi="Cambria Math"/>
          </w:rPr>
          <m:t>∈</m:t>
        </m:r>
        <m:sSup>
          <m:sSupPr>
            <m:ctrlPr>
              <w:rPr>
                <w:rFonts w:ascii="Cambria Math" w:hAnsi="Cambria Math"/>
                <w:i/>
              </w:rPr>
            </m:ctrlPr>
          </m:sSupPr>
          <m:e>
            <m:r>
              <m:rPr>
                <m:scr m:val="double-struck"/>
              </m:rPr>
              <w:rPr>
                <w:rFonts w:ascii="Cambria Math" w:hAnsi="Cambria Math"/>
              </w:rPr>
              <m:t>R</m:t>
            </m:r>
          </m:e>
          <m:sup>
            <m:r>
              <w:rPr>
                <w:rFonts w:ascii="Cambria Math" w:hAnsi="Cambria Math"/>
              </w:rPr>
              <m:t>n</m:t>
            </m:r>
          </m:sup>
        </m:sSup>
      </m:oMath>
      <w:r w:rsidRPr="00D13044">
        <w:t xml:space="preserve">. An accuracy function </w:t>
      </w:r>
      <m:oMath>
        <m:r>
          <w:rPr>
            <w:rFonts w:ascii="Cambria Math" w:hAnsi="Cambria Math"/>
          </w:rPr>
          <m:t>A</m:t>
        </m:r>
        <m:d>
          <m:dPr>
            <m:ctrlPr>
              <w:rPr>
                <w:rFonts w:ascii="Cambria Math" w:hAnsi="Cambria Math"/>
                <w:i/>
              </w:rPr>
            </m:ctrlPr>
          </m:dPr>
          <m:e>
            <m:r>
              <w:rPr>
                <w:rFonts w:ascii="Cambria Math" w:hAnsi="Cambria Math"/>
              </w:rPr>
              <m:t>s,y</m:t>
            </m:r>
          </m:e>
        </m:d>
        <m:r>
          <w:rPr>
            <w:rFonts w:ascii="Cambria Math" w:hAnsi="Cambria Math"/>
          </w:rPr>
          <m:t xml:space="preserve"> </m:t>
        </m:r>
      </m:oMath>
      <w:r w:rsidRPr="00D13044">
        <w:t>quantifies how well s separates classes. In the original publication, AUROC was suggested as A, but in the present pipeline we used</w:t>
      </w:r>
      <w:r>
        <w:t xml:space="preserve"> area under the precision-recall curve</w:t>
      </w:r>
      <w:r w:rsidRPr="00D13044">
        <w:t xml:space="preserve"> </w:t>
      </w:r>
      <w:r>
        <w:t>(</w:t>
      </w:r>
      <w:r w:rsidRPr="00D13044">
        <w:t>AUCPR</w:t>
      </w:r>
      <w:r>
        <w:t>)</w:t>
      </w:r>
      <w:r w:rsidRPr="00D13044">
        <w:t xml:space="preserve"> due to the expected class imbalance.</w:t>
      </w:r>
    </w:p>
    <w:p w14:paraId="7D8615BA" w14:textId="77777777" w:rsidR="00704A6A" w:rsidRPr="00D13044" w:rsidRDefault="00704A6A" w:rsidP="00704A6A"/>
    <w:p w14:paraId="1BFC7E14" w14:textId="77777777" w:rsidR="00704A6A" w:rsidRPr="00D13044" w:rsidRDefault="00704A6A" w:rsidP="00704A6A">
      <w:r w:rsidRPr="00D13044">
        <w:t xml:space="preserve">Let </w:t>
      </w:r>
      <m:oMath>
        <m:r>
          <m:rPr>
            <m:scr m:val="script"/>
          </m:rPr>
          <w:rPr>
            <w:rFonts w:ascii="Cambria Math" w:hAnsi="Cambria Math"/>
          </w:rPr>
          <m:t>S=</m:t>
        </m:r>
      </m:oMath>
      <w:r w:rsidRPr="00D13044">
        <w:t xml:space="preserve"> denote the set of score vectors derived from a number m of outlier algorithm and hyperparameter combinations. A greedy feature selection process is then applied to avoid having to search the full feature space, where the features are ranked by discounted accuracy DA, defined as:</w:t>
      </w:r>
    </w:p>
    <w:p w14:paraId="407D8255" w14:textId="77777777" w:rsidR="00704A6A" w:rsidRPr="00D13044" w:rsidRDefault="00704A6A" w:rsidP="00704A6A"/>
    <w:p w14:paraId="29FDD225" w14:textId="77777777" w:rsidR="00704A6A" w:rsidRPr="00D13044" w:rsidRDefault="00704A6A" w:rsidP="00704A6A">
      <m:oMath>
        <m:r>
          <w:rPr>
            <w:rFonts w:ascii="Cambria Math" w:hAnsi="Cambria Math"/>
          </w:rPr>
          <m:t>DA(</m:t>
        </m:r>
        <m:sSup>
          <m:sSupPr>
            <m:ctrlPr>
              <w:rPr>
                <w:rFonts w:ascii="Cambria Math" w:hAnsi="Cambria Math"/>
                <w:i/>
              </w:rPr>
            </m:ctrlPr>
          </m:sSupPr>
          <m:e>
            <m:r>
              <w:rPr>
                <w:rFonts w:ascii="Cambria Math" w:hAnsi="Cambria Math"/>
              </w:rPr>
              <m:t>s</m:t>
            </m:r>
          </m:e>
          <m:sup>
            <m:r>
              <w:rPr>
                <w:rFonts w:ascii="Cambria Math" w:hAnsi="Cambria Math"/>
              </w:rPr>
              <m:t>i</m:t>
            </m:r>
          </m:sup>
        </m:sSup>
        <m:r>
          <w:rPr>
            <w:rFonts w:ascii="Cambria Math" w:hAnsi="Cambria Math"/>
          </w:rPr>
          <m:t xml:space="preserve">) = </m:t>
        </m:r>
        <m:f>
          <m:fPr>
            <m:ctrlPr>
              <w:rPr>
                <w:rFonts w:ascii="Cambria Math" w:hAnsi="Cambria Math"/>
                <w:i/>
              </w:rPr>
            </m:ctrlPr>
          </m:fPr>
          <m:num>
            <m:r>
              <w:rPr>
                <w:rFonts w:ascii="Cambria Math" w:hAnsi="Cambria Math"/>
              </w:rPr>
              <m:t>A(</m:t>
            </m:r>
            <m:sSup>
              <m:sSupPr>
                <m:ctrlPr>
                  <w:rPr>
                    <w:rFonts w:ascii="Cambria Math" w:hAnsi="Cambria Math"/>
                    <w:i/>
                  </w:rPr>
                </m:ctrlPr>
              </m:sSupPr>
              <m:e>
                <m:r>
                  <w:rPr>
                    <w:rFonts w:ascii="Cambria Math" w:hAnsi="Cambria Math"/>
                  </w:rPr>
                  <m:t>s</m:t>
                </m:r>
              </m:e>
              <m:sup>
                <m:r>
                  <w:rPr>
                    <w:rFonts w:ascii="Cambria Math" w:hAnsi="Cambria Math"/>
                  </w:rPr>
                  <m:t>i</m:t>
                </m:r>
              </m:sup>
            </m:sSup>
            <m:r>
              <w:rPr>
                <w:rFonts w:ascii="Cambria Math" w:hAnsi="Cambria Math"/>
              </w:rPr>
              <m:t>,y)</m:t>
            </m:r>
          </m:num>
          <m:den>
            <m:nary>
              <m:naryPr>
                <m:chr m:val="∑"/>
                <m:limLoc m:val="undOvr"/>
                <m:supHide m:val="1"/>
                <m:ctrlPr>
                  <w:rPr>
                    <w:rFonts w:ascii="Cambria Math" w:hAnsi="Cambria Math"/>
                    <w:i/>
                  </w:rPr>
                </m:ctrlPr>
              </m:naryPr>
              <m:sub>
                <m:sSup>
                  <m:sSupPr>
                    <m:ctrlPr>
                      <w:rPr>
                        <w:rFonts w:ascii="Cambria Math" w:hAnsi="Cambria Math"/>
                        <w:i/>
                      </w:rPr>
                    </m:ctrlPr>
                  </m:sSupPr>
                  <m:e>
                    <m:r>
                      <w:rPr>
                        <w:rFonts w:ascii="Cambria Math" w:hAnsi="Cambria Math"/>
                      </w:rPr>
                      <m:t>s</m:t>
                    </m:r>
                  </m:e>
                  <m:sup>
                    <m:r>
                      <w:rPr>
                        <w:rFonts w:ascii="Cambria Math" w:hAnsi="Cambria Math"/>
                      </w:rPr>
                      <m:t>j</m:t>
                    </m:r>
                  </m:sup>
                </m:sSup>
                <m:r>
                  <m:rPr>
                    <m:scr m:val="script"/>
                  </m:rPr>
                  <w:rPr>
                    <w:rFonts w:ascii="Cambria Math" w:hAnsi="Cambria Math"/>
                  </w:rPr>
                  <m:t>∈S</m:t>
                </m:r>
              </m:sub>
              <m:sup/>
              <m:e>
                <m:r>
                  <w:rPr>
                    <w:rFonts w:ascii="Cambria Math" w:hAnsi="Cambria Math"/>
                  </w:rPr>
                  <m:t>ρ</m:t>
                </m:r>
                <m:d>
                  <m:dPr>
                    <m:ctrlPr>
                      <w:rPr>
                        <w:rFonts w:ascii="Cambria Math" w:hAnsi="Cambria Math"/>
                        <w:i/>
                      </w:rPr>
                    </m:ctrlPr>
                  </m:dPr>
                  <m:e>
                    <m:sSup>
                      <m:sSupPr>
                        <m:ctrlPr>
                          <w:rPr>
                            <w:rFonts w:ascii="Cambria Math" w:hAnsi="Cambria Math"/>
                            <w:i/>
                          </w:rPr>
                        </m:ctrlPr>
                      </m:sSupPr>
                      <m:e>
                        <m:r>
                          <w:rPr>
                            <w:rFonts w:ascii="Cambria Math" w:hAnsi="Cambria Math"/>
                          </w:rPr>
                          <m:t>s</m:t>
                        </m:r>
                      </m:e>
                      <m:sup>
                        <m:r>
                          <w:rPr>
                            <w:rFonts w:ascii="Cambria Math" w:hAnsi="Cambria Math"/>
                          </w:rPr>
                          <m:t>i</m:t>
                        </m:r>
                      </m:sup>
                    </m:sSup>
                    <m:r>
                      <w:rPr>
                        <w:rFonts w:ascii="Cambria Math" w:hAnsi="Cambria Math"/>
                      </w:rPr>
                      <m:t xml:space="preserve">, </m:t>
                    </m:r>
                    <m:sSup>
                      <m:sSupPr>
                        <m:ctrlPr>
                          <w:rPr>
                            <w:rFonts w:ascii="Cambria Math" w:hAnsi="Cambria Math"/>
                            <w:i/>
                          </w:rPr>
                        </m:ctrlPr>
                      </m:sSupPr>
                      <m:e>
                        <m:r>
                          <w:rPr>
                            <w:rFonts w:ascii="Cambria Math" w:hAnsi="Cambria Math"/>
                          </w:rPr>
                          <m:t>s</m:t>
                        </m:r>
                      </m:e>
                      <m:sup>
                        <m:r>
                          <w:rPr>
                            <w:rFonts w:ascii="Cambria Math" w:hAnsi="Cambria Math"/>
                          </w:rPr>
                          <m:t>j</m:t>
                        </m:r>
                      </m:sup>
                    </m:sSup>
                  </m:e>
                </m:d>
              </m:e>
            </m:nary>
          </m:den>
        </m:f>
      </m:oMath>
      <w:r w:rsidRPr="00D13044">
        <w:t>, where ρ represents Pearson’s correlation.</w:t>
      </w:r>
    </w:p>
    <w:p w14:paraId="09739210" w14:textId="77777777" w:rsidR="00704A6A" w:rsidRPr="00D13044" w:rsidRDefault="00704A6A" w:rsidP="00704A6A"/>
    <w:p w14:paraId="31B72144" w14:textId="77777777" w:rsidR="00704A6A" w:rsidRPr="00D13044" w:rsidRDefault="00704A6A" w:rsidP="00704A6A">
      <w:r w:rsidRPr="00D13044">
        <w:t xml:space="preserve">Greedy selection starts from </w:t>
      </w:r>
      <m:oMath>
        <m:r>
          <m:rPr>
            <m:scr m:val="script"/>
          </m:rPr>
          <w:rPr>
            <w:rFonts w:ascii="Cambria Math" w:hAnsi="Cambria Math"/>
          </w:rPr>
          <m:t>S=∅</m:t>
        </m:r>
      </m:oMath>
      <w:r w:rsidRPr="00D13044">
        <w:t xml:space="preserve">, adds the feature with highest </w:t>
      </w:r>
      <m:oMath>
        <m:r>
          <w:rPr>
            <w:rFonts w:ascii="Cambria Math" w:hAnsi="Cambria Math"/>
          </w:rPr>
          <m:t>A</m:t>
        </m:r>
        <m:d>
          <m:dPr>
            <m:ctrlPr>
              <w:rPr>
                <w:rFonts w:ascii="Cambria Math" w:hAnsi="Cambria Math"/>
                <w:i/>
              </w:rPr>
            </m:ctrlPr>
          </m:dPr>
          <m:e>
            <m:r>
              <w:rPr>
                <w:rFonts w:ascii="Cambria Math" w:hAnsi="Cambria Math"/>
              </w:rPr>
              <m:t>∙</m:t>
            </m:r>
          </m:e>
        </m:d>
      </m:oMath>
      <w:r w:rsidRPr="00D13044">
        <w:t xml:space="preserve">, then iteratively adds the feature with highest discounted accuracy with relation to the current </w:t>
      </w:r>
      <m:oMath>
        <m:r>
          <m:rPr>
            <m:scr m:val="script"/>
          </m:rPr>
          <w:rPr>
            <w:rFonts w:ascii="Cambria Math" w:hAnsi="Cambria Math"/>
          </w:rPr>
          <m:t>S</m:t>
        </m:r>
      </m:oMath>
      <w:r w:rsidRPr="00D13044">
        <w:t xml:space="preserve"> until some predetermined number of features k &lt; m is reached.</w:t>
      </w:r>
    </w:p>
    <w:p w14:paraId="5984030C" w14:textId="77777777" w:rsidR="00704A6A" w:rsidRPr="00D13044" w:rsidRDefault="00704A6A" w:rsidP="00704A6A"/>
    <w:p w14:paraId="3875B8EE" w14:textId="77777777" w:rsidR="00704A6A" w:rsidRPr="00D13044" w:rsidRDefault="00704A6A" w:rsidP="00704A6A">
      <w:pPr>
        <w:pStyle w:val="Rubrik5"/>
      </w:pPr>
      <w:r w:rsidRPr="00D13044">
        <w:t>Feature space and distance computation</w:t>
      </w:r>
    </w:p>
    <w:p w14:paraId="17444693" w14:textId="77777777" w:rsidR="00704A6A" w:rsidRPr="00D13044" w:rsidRDefault="00704A6A" w:rsidP="00704A6A">
      <w:r w:rsidRPr="00D13044">
        <w:t>Each ABP was embedded in a 4-dimensional space;</w:t>
      </w:r>
    </w:p>
    <w:p w14:paraId="31542D26" w14:textId="77777777" w:rsidR="00704A6A" w:rsidRPr="00D13044" w:rsidRDefault="00704A6A" w:rsidP="00704A6A">
      <w:pPr>
        <w:pStyle w:val="Liststycke"/>
        <w:numPr>
          <w:ilvl w:val="0"/>
          <w:numId w:val="2"/>
        </w:numPr>
      </w:pPr>
      <w:r w:rsidRPr="00D13044">
        <w:t>t, time (seconds)</w:t>
      </w:r>
    </w:p>
    <w:p w14:paraId="0554EA0B" w14:textId="77777777" w:rsidR="00704A6A" w:rsidRPr="00D13044" w:rsidRDefault="00704A6A" w:rsidP="00704A6A">
      <w:pPr>
        <w:pStyle w:val="Liststycke"/>
        <w:numPr>
          <w:ilvl w:val="0"/>
          <w:numId w:val="2"/>
        </w:numPr>
      </w:pPr>
      <w:r w:rsidRPr="00D13044">
        <w:t xml:space="preserve">MAP, mean arterial pressure (mmHg) </w:t>
      </w:r>
    </w:p>
    <w:p w14:paraId="25A3564E" w14:textId="77777777" w:rsidR="00704A6A" w:rsidRPr="00D13044" w:rsidRDefault="00704A6A" w:rsidP="00704A6A">
      <w:pPr>
        <w:pStyle w:val="Liststycke"/>
        <w:numPr>
          <w:ilvl w:val="0"/>
          <w:numId w:val="2"/>
        </w:numPr>
      </w:pPr>
      <w:r w:rsidRPr="00D13044">
        <w:t xml:space="preserve"> (Systolic – MAP) / MAP</w:t>
      </w:r>
    </w:p>
    <w:p w14:paraId="0632AB8E" w14:textId="77777777" w:rsidR="00704A6A" w:rsidRPr="00D13044" w:rsidRDefault="00704A6A" w:rsidP="00704A6A">
      <w:pPr>
        <w:pStyle w:val="Liststycke"/>
        <w:numPr>
          <w:ilvl w:val="0"/>
          <w:numId w:val="2"/>
        </w:numPr>
      </w:pPr>
      <w:r w:rsidRPr="00D13044">
        <w:t xml:space="preserve"> (MAP – Diastolic) / MAP</w:t>
      </w:r>
    </w:p>
    <w:p w14:paraId="60EC296C" w14:textId="77777777" w:rsidR="00704A6A" w:rsidRPr="00D13044" w:rsidRDefault="00704A6A" w:rsidP="00704A6A">
      <w:r w:rsidRPr="00D13044">
        <w:t>The unitless 3</w:t>
      </w:r>
      <w:r w:rsidRPr="00D13044">
        <w:rPr>
          <w:vertAlign w:val="superscript"/>
        </w:rPr>
        <w:t>rd</w:t>
      </w:r>
      <w:r w:rsidRPr="00D13044">
        <w:t xml:space="preserve"> and 4</w:t>
      </w:r>
      <w:r w:rsidRPr="00D13044">
        <w:rPr>
          <w:vertAlign w:val="superscript"/>
        </w:rPr>
        <w:t>th</w:t>
      </w:r>
      <w:r w:rsidRPr="00D13044">
        <w:t xml:space="preserve"> dimensions were defined to give information about the waveform properties at each time point. Distances were computed in weighted Euclidian space, with weights tuned in an algorithm-specific grid search.</w:t>
      </w:r>
    </w:p>
    <w:p w14:paraId="5EFDEEF9" w14:textId="77777777" w:rsidR="00704A6A" w:rsidRPr="00D13044" w:rsidRDefault="00704A6A" w:rsidP="00704A6A"/>
    <w:p w14:paraId="4EC59F06" w14:textId="77777777" w:rsidR="00704A6A" w:rsidRPr="00D13044" w:rsidRDefault="00704A6A" w:rsidP="00704A6A">
      <w:pPr>
        <w:pStyle w:val="Rubrik5"/>
      </w:pPr>
      <w:r w:rsidRPr="00D13044">
        <w:t>Training dataset for algorithm development</w:t>
      </w:r>
    </w:p>
    <w:p w14:paraId="0E72777C" w14:textId="77777777" w:rsidR="00704A6A" w:rsidRPr="00D13044" w:rsidRDefault="00704A6A" w:rsidP="00704A6A">
      <w:r w:rsidRPr="00D13044">
        <w:t xml:space="preserve">A dataset enriched for challenging cases was generated by sampling 6-hours ABP segments centered on observed MAP &lt; 40 or MAP &gt; 180 that were not flagged by Tukey’s fences, in other words that were likely to be either difficult to detect artifacts or truly extreme MAP. The training dataset consisted of 86400 MAP points sampled from the set of patients available for unit testing of the SOFA algorithm (thus without any data overlap with the study cohort). A specialist in intensive care (who did not participate in the </w:t>
      </w:r>
      <w:r w:rsidRPr="00D13044">
        <w:lastRenderedPageBreak/>
        <w:t>validation of the future SOFA scores later on) manually labeled each time point as correct or faulty measurements. These labels formed y.</w:t>
      </w:r>
    </w:p>
    <w:p w14:paraId="585E7C67" w14:textId="77777777" w:rsidR="00704A6A" w:rsidRPr="00D13044" w:rsidRDefault="00704A6A" w:rsidP="00704A6A"/>
    <w:p w14:paraId="3BD769A3" w14:textId="77777777" w:rsidR="00704A6A" w:rsidRPr="00D13044" w:rsidRDefault="00704A6A" w:rsidP="00704A6A">
      <w:r w:rsidRPr="00D13044">
        <w:t>We implemented following algorithms to generate scores</w:t>
      </w:r>
    </w:p>
    <w:p w14:paraId="51FC7379" w14:textId="77777777" w:rsidR="00704A6A" w:rsidRPr="00D13044" w:rsidRDefault="00704A6A" w:rsidP="00704A6A">
      <w:pPr>
        <w:pStyle w:val="Liststycke"/>
        <w:numPr>
          <w:ilvl w:val="0"/>
          <w:numId w:val="3"/>
        </w:numPr>
      </w:pPr>
      <w:r w:rsidRPr="00D13044">
        <w:t>Local Outlier Factor (LOF)</w:t>
      </w:r>
      <w:r>
        <w:fldChar w:fldCharType="begin">
          <w:fldData xml:space="preserve">PEVuZE5vdGU+PENpdGU+PEF1dGhvcj5CcmV1bmlnPC9BdXRob3I+PFllYXI+MjAwMDwvWWVhcj48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</w:fldData>
        </w:fldChar>
      </w:r>
      <w:r>
        <w:instrText xml:space="preserve"> ADDIN EN.JS.CITE </w:instrText>
      </w:r>
      <w:r>
        <w:fldChar w:fldCharType="separate"/>
      </w:r>
      <w:r w:rsidRPr="003F4CFA">
        <w:rPr>
          <w:noProof/>
          <w:vertAlign w:val="superscript"/>
        </w:rPr>
        <w:t>12</w:t>
      </w:r>
      <w:r>
        <w:fldChar w:fldCharType="end"/>
      </w:r>
    </w:p>
    <w:p w14:paraId="5CE6B9F4" w14:textId="77777777" w:rsidR="00704A6A" w:rsidRPr="00D13044" w:rsidRDefault="00704A6A" w:rsidP="00704A6A">
      <w:pPr>
        <w:pStyle w:val="Liststycke"/>
        <w:numPr>
          <w:ilvl w:val="0"/>
          <w:numId w:val="3"/>
        </w:numPr>
      </w:pPr>
      <w:r w:rsidRPr="00D13044">
        <w:t>Connectivity-based Outlier Factor (COF)</w:t>
      </w:r>
      <w:r>
        <w:fldChar w:fldCharType="begin">
          <w:fldData xml:space="preserve">PEVuZE5vdGU+PENpdGU+PEF1dGhvcj5UYW5nPC9BdXRob3I+PFllYXI+MjAwMjwvWWVhcj48SURU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</w:fldData>
        </w:fldChar>
      </w:r>
      <w:r>
        <w:instrText xml:space="preserve"> ADDIN EN.JS.CITE </w:instrText>
      </w:r>
      <w:r>
        <w:fldChar w:fldCharType="separate"/>
      </w:r>
      <w:r w:rsidRPr="003F4CFA">
        <w:rPr>
          <w:noProof/>
          <w:vertAlign w:val="superscript"/>
        </w:rPr>
        <w:t>13</w:t>
      </w:r>
      <w:r>
        <w:fldChar w:fldCharType="end"/>
      </w:r>
    </w:p>
    <w:p w14:paraId="1A78AD0B" w14:textId="77777777" w:rsidR="00704A6A" w:rsidRPr="00D13044" w:rsidRDefault="00704A6A" w:rsidP="00704A6A">
      <w:pPr>
        <w:pStyle w:val="Liststycke"/>
        <w:numPr>
          <w:ilvl w:val="0"/>
          <w:numId w:val="3"/>
        </w:numPr>
      </w:pPr>
      <w:r w:rsidRPr="00D13044">
        <w:t>Local Outlier Probability (LoOP)</w:t>
      </w:r>
      <w:r>
        <w:fldChar w:fldCharType="begin">
          <w:fldData xml:space="preserve">PEVuZE5vdGU+PENpdGU+PEF1dGhvcj5IYW5zLVBldGVyPC9BdXRob3I+PFllYXI+MjAwOTwvWWVh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</w:fldData>
        </w:fldChar>
      </w:r>
      <w:r>
        <w:instrText xml:space="preserve"> ADDIN EN.JS.CITE </w:instrText>
      </w:r>
      <w:r>
        <w:fldChar w:fldCharType="separate"/>
      </w:r>
      <w:r w:rsidRPr="003F4CFA">
        <w:rPr>
          <w:noProof/>
          <w:vertAlign w:val="superscript"/>
        </w:rPr>
        <w:t>14</w:t>
      </w:r>
      <w:r>
        <w:fldChar w:fldCharType="end"/>
      </w:r>
    </w:p>
    <w:p w14:paraId="22934BF3" w14:textId="77777777" w:rsidR="00704A6A" w:rsidRPr="00D13044" w:rsidRDefault="00704A6A" w:rsidP="00704A6A">
      <w:pPr>
        <w:pStyle w:val="Liststycke"/>
        <w:numPr>
          <w:ilvl w:val="0"/>
          <w:numId w:val="3"/>
        </w:numPr>
      </w:pPr>
      <w:r w:rsidRPr="00D13044">
        <w:t>k-Nearest Neighbors average distance (kNN-avg)</w:t>
      </w:r>
      <w:r>
        <w:fldChar w:fldCharType="begin">
          <w:fldData xml:space="preserve">PEVuZE5vdGU+PENpdGU+PEF1dGhvcj5Tb3VpZGVuPC9BdXRob3I+PFllYXI+MjAxNjwvWWVhcj48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</w:fldData>
        </w:fldChar>
      </w:r>
      <w:r>
        <w:instrText xml:space="preserve"> ADDIN EN.JS.CITE </w:instrText>
      </w:r>
      <w:r>
        <w:fldChar w:fldCharType="separate"/>
      </w:r>
      <w:r w:rsidRPr="003F4CFA">
        <w:rPr>
          <w:noProof/>
          <w:vertAlign w:val="superscript"/>
        </w:rPr>
        <w:t>15; 16</w:t>
      </w:r>
      <w:r>
        <w:fldChar w:fldCharType="end"/>
      </w:r>
    </w:p>
    <w:p w14:paraId="07D571A9" w14:textId="77777777" w:rsidR="00704A6A" w:rsidRPr="00D13044" w:rsidRDefault="00704A6A" w:rsidP="00704A6A">
      <w:pPr>
        <w:pStyle w:val="Liststycke"/>
        <w:numPr>
          <w:ilvl w:val="0"/>
          <w:numId w:val="3"/>
        </w:numPr>
      </w:pPr>
      <w:r w:rsidRPr="00D13044">
        <w:t>Local regression residuals (time</w:t>
      </w:r>
      <w:r w:rsidRPr="00D13044">
        <w:sym w:font="Wingdings" w:char="F0E0"/>
      </w:r>
      <w:r w:rsidRPr="00D13044">
        <w:t>map), Standardized Residuals of local linear regression in the (t, MAP)-plane, with a grid search of window size and polynomial degree of t</w:t>
      </w:r>
    </w:p>
    <w:p w14:paraId="227625B5" w14:textId="77777777" w:rsidR="00704A6A" w:rsidRPr="00D13044" w:rsidRDefault="00704A6A" w:rsidP="00704A6A">
      <w:r w:rsidRPr="00D13044">
        <w:t xml:space="preserve">For each method/hyperparameter/weight-combination we computed a score vector </w:t>
      </w:r>
      <m:oMath>
        <m:sSup>
          <m:sSupPr>
            <m:ctrlPr>
              <w:rPr>
                <w:rFonts w:ascii="Cambria Math" w:hAnsi="Cambria Math"/>
                <w:i/>
              </w:rPr>
            </m:ctrlPr>
          </m:sSupPr>
          <m:e>
            <m:r>
              <w:rPr>
                <w:rFonts w:ascii="Cambria Math" w:hAnsi="Cambria Math"/>
              </w:rPr>
              <m:t>s</m:t>
            </m:r>
          </m:e>
          <m:sup>
            <m:r>
              <w:rPr>
                <w:rFonts w:ascii="Cambria Math" w:hAnsi="Cambria Math"/>
              </w:rPr>
              <m:t>i</m:t>
            </m:r>
          </m:sup>
        </m:sSup>
      </m:oMath>
      <w:r w:rsidRPr="00D13044">
        <w:t xml:space="preserve"> for inclusion in the XGBOD</w:t>
      </w:r>
      <w:r>
        <w:fldChar w:fldCharType="begin">
          <w:fldData xml:space="preserve">PEVuZE5vdGU+PENpdGU+PEF1dGhvcj5aaGFvPC9BdXRob3I+PFllYXI+MjAxODwvWWVhcj48SURU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</w:fldData>
        </w:fldChar>
      </w:r>
      <w:r>
        <w:instrText xml:space="preserve"> ADDIN EN.JS.CITE </w:instrText>
      </w:r>
      <w:r>
        <w:fldChar w:fldCharType="separate"/>
      </w:r>
      <w:r w:rsidRPr="0065114F">
        <w:rPr>
          <w:noProof/>
          <w:vertAlign w:val="superscript"/>
        </w:rPr>
        <w:t>9</w:t>
      </w:r>
      <w:r>
        <w:fldChar w:fldCharType="end"/>
      </w:r>
      <w:r w:rsidRPr="00D13044">
        <w:t xml:space="preserve"> pool.</w:t>
      </w:r>
      <w:r>
        <w:t xml:space="preserve"> Algorithm parameters (such as k for k-NN) were determined to maximize the AUCPR of the outlier algorithm.</w:t>
      </w:r>
    </w:p>
    <w:p w14:paraId="299144E8" w14:textId="77777777" w:rsidR="00704A6A" w:rsidRPr="00D13044" w:rsidRDefault="00704A6A" w:rsidP="00704A6A"/>
    <w:p w14:paraId="450D3BF1" w14:textId="77777777" w:rsidR="00704A6A" w:rsidRPr="00D13044" w:rsidRDefault="00704A6A" w:rsidP="00704A6A">
      <w:pPr>
        <w:pStyle w:val="Rubrik5"/>
      </w:pPr>
      <w:r w:rsidRPr="00D13044">
        <w:t>Model selection and training</w:t>
      </w:r>
    </w:p>
    <w:p w14:paraId="27C16737" w14:textId="77777777" w:rsidR="00704A6A" w:rsidRPr="00D13044" w:rsidRDefault="00704A6A" w:rsidP="00704A6A">
      <w:r w:rsidRPr="00D13044">
        <w:t>Greedy selection was a-priori limited to 10 features (including the original MAP, Systolic and Diastolic), to reduce the size of the matrix for the XGBoost predictions in large data sets. XGBoost was trained with a grid-search of hyperparameter space using 5-fold cross-validation. Finally, a XGboost model was trained on the full dataset (86400 data points) with the best hyperparameters from the cross-validation. The decision cutoff was determined by optimizing F1-score on the PR-curve.</w:t>
      </w:r>
    </w:p>
    <w:p w14:paraId="41A17A94" w14:textId="77777777" w:rsidR="00704A6A" w:rsidRPr="00D13044" w:rsidRDefault="00704A6A" w:rsidP="00704A6A"/>
    <w:p w14:paraId="6AE8522F" w14:textId="77777777" w:rsidR="00704A6A" w:rsidRPr="00D13044" w:rsidRDefault="00704A6A" w:rsidP="00704A6A">
      <w:pPr>
        <w:pStyle w:val="Rubrik5"/>
      </w:pPr>
      <w:r w:rsidRPr="00D13044">
        <w:t>Decision rule for SOFA scoring</w:t>
      </w:r>
    </w:p>
    <w:p w14:paraId="6DA5CDC8" w14:textId="77777777" w:rsidR="00704A6A" w:rsidRPr="00D13044" w:rsidRDefault="00704A6A" w:rsidP="00704A6A">
      <w:r w:rsidRPr="00D13044">
        <w:t xml:space="preserve">Each ABP point receives an anomaly probability p̂. Points with p̂ &gt; 0.265 are discarded before choosing the lowest MAP for SOFA scoring. </w:t>
      </w:r>
    </w:p>
    <w:p w14:paraId="0CD4637A" w14:textId="77777777" w:rsidR="00704A6A" w:rsidRPr="00D13044" w:rsidRDefault="00704A6A" w:rsidP="00704A6A"/>
    <w:p w14:paraId="4AF8EF80" w14:textId="77777777" w:rsidR="00704A6A" w:rsidRPr="00D13044" w:rsidRDefault="00704A6A" w:rsidP="00704A6A">
      <w:pPr>
        <w:pStyle w:val="Rubrik5"/>
      </w:pPr>
      <w:r w:rsidRPr="00D13044">
        <w:t>Implementation details</w:t>
      </w:r>
    </w:p>
    <w:p w14:paraId="4B08D379" w14:textId="77777777" w:rsidR="00704A6A" w:rsidRPr="00D13044" w:rsidRDefault="00704A6A" w:rsidP="00704A6A">
      <w:r w:rsidRPr="00D13044">
        <w:t>All unsupervised models and the local regression were implemented in C++ with parallel processing to enable high throughput for large datasets. Distance computations in all algorithms share a common weighted Euclidian template function, neighborhood searches are batched to optimize cache locality.</w:t>
      </w:r>
    </w:p>
    <w:p w14:paraId="2CA597DC" w14:textId="77777777" w:rsidR="00704A6A" w:rsidRPr="00D13044" w:rsidRDefault="00704A6A" w:rsidP="00704A6A"/>
    <w:p w14:paraId="67BF90A9" w14:textId="77777777" w:rsidR="00704A6A" w:rsidRPr="00D13044" w:rsidRDefault="00704A6A" w:rsidP="00704A6A"/>
    <w:p w14:paraId="3B1D9702" w14:textId="77777777" w:rsidR="00704A6A" w:rsidRDefault="00704A6A" w:rsidP="00704A6A">
      <w:pPr>
        <w:pStyle w:val="Rubrik2"/>
        <w:rPr>
          <w:rFonts w:asciiTheme="minorHAnsi" w:hAnsiTheme="minorHAnsi"/>
        </w:rPr>
      </w:pPr>
      <w:r w:rsidRPr="00D13044">
        <w:rPr>
          <w:rFonts w:asciiTheme="minorHAnsi" w:hAnsiTheme="minorHAnsi"/>
        </w:rPr>
        <w:t>Results</w:t>
      </w:r>
    </w:p>
    <w:p w14:paraId="014CB355" w14:textId="25E680DD" w:rsidR="00FC04E7" w:rsidRPr="00FC04E7" w:rsidRDefault="00381677" w:rsidP="00FC04E7">
      <w:r>
        <w:t>ICU d</w:t>
      </w:r>
      <w:r w:rsidR="00915854">
        <w:t xml:space="preserve">ay 2 is showing </w:t>
      </w:r>
      <w:r w:rsidR="005678ED">
        <w:t>the best mortality predictive abilities</w:t>
      </w:r>
      <w:r>
        <w:t xml:space="preserve"> in our material (Table S3).</w:t>
      </w:r>
    </w:p>
    <w:p w14:paraId="79370BFA" w14:textId="77777777" w:rsidR="00704A6A" w:rsidRPr="00D13044" w:rsidRDefault="00704A6A" w:rsidP="00704A6A"/>
    <w:p w14:paraId="4FD3775F" w14:textId="77777777" w:rsidR="00704A6A" w:rsidRPr="00D13044" w:rsidRDefault="00704A6A" w:rsidP="00704A6A">
      <w:r w:rsidRPr="00D13044">
        <w:t>Table S</w:t>
      </w:r>
      <w:r>
        <w:t>3</w:t>
      </w:r>
      <w:r w:rsidRPr="00D13044">
        <w:t>. Rankings in mortality predictive abilities per ICU-day 1 through 7 across the 1000 bootstraps.</w:t>
      </w:r>
    </w:p>
    <w:tbl>
      <w:tblPr>
        <w:tblStyle w:val="Tabellrutnt"/>
        <w:tblW w:w="0" w:type="auto"/>
        <w:tblLook w:val="04A0" w:firstRow="1" w:lastRow="0" w:firstColumn="1" w:lastColumn="0" w:noHBand="0" w:noVBand="1"/>
      </w:tblPr>
      <w:tblGrid>
        <w:gridCol w:w="800"/>
        <w:gridCol w:w="1068"/>
        <w:gridCol w:w="948"/>
        <w:gridCol w:w="820"/>
        <w:gridCol w:w="1040"/>
        <w:gridCol w:w="2080"/>
      </w:tblGrid>
      <w:tr w:rsidR="00704A6A" w:rsidRPr="00D13044" w14:paraId="62E39EAB" w14:textId="77777777" w:rsidTr="00F84E7E">
        <w:trPr>
          <w:trHeight w:val="300"/>
        </w:trPr>
        <w:tc>
          <w:tcPr>
            <w:tcW w:w="800" w:type="dxa"/>
            <w:noWrap/>
            <w:hideMark/>
          </w:tcPr>
          <w:p w14:paraId="7E975398" w14:textId="77777777" w:rsidR="00704A6A" w:rsidRPr="00D13044" w:rsidRDefault="00704A6A" w:rsidP="00F84E7E">
            <w:r w:rsidRPr="00D13044">
              <w:rPr>
                <w:lang w:val="sv-SE"/>
              </w:rPr>
              <w:t>ICU- day</w:t>
            </w:r>
          </w:p>
        </w:tc>
        <w:tc>
          <w:tcPr>
            <w:tcW w:w="840" w:type="dxa"/>
            <w:noWrap/>
            <w:hideMark/>
          </w:tcPr>
          <w:p w14:paraId="0E6EF77E" w14:textId="77777777" w:rsidR="00704A6A" w:rsidRPr="00D13044" w:rsidRDefault="00704A6A" w:rsidP="00F84E7E">
            <w:r w:rsidRPr="00D13044">
              <w:rPr>
                <w:lang w:val="sv-SE"/>
              </w:rPr>
              <w:t>Repeats</w:t>
            </w:r>
          </w:p>
        </w:tc>
        <w:tc>
          <w:tcPr>
            <w:tcW w:w="760" w:type="dxa"/>
            <w:noWrap/>
            <w:hideMark/>
          </w:tcPr>
          <w:p w14:paraId="52194742" w14:textId="77777777" w:rsidR="00704A6A" w:rsidRPr="00D13044" w:rsidRDefault="00704A6A" w:rsidP="00F84E7E">
            <w:r w:rsidRPr="00D13044">
              <w:t>P(best)</w:t>
            </w:r>
          </w:p>
        </w:tc>
        <w:tc>
          <w:tcPr>
            <w:tcW w:w="820" w:type="dxa"/>
            <w:noWrap/>
            <w:hideMark/>
          </w:tcPr>
          <w:p w14:paraId="2ECF8871" w14:textId="77777777" w:rsidR="00704A6A" w:rsidRPr="00D13044" w:rsidRDefault="00704A6A" w:rsidP="00F84E7E">
            <w:pPr>
              <w:rPr>
                <w:lang w:val="sv-SE"/>
              </w:rPr>
            </w:pPr>
            <w:r w:rsidRPr="00D13044">
              <w:rPr>
                <w:lang w:val="sv-SE"/>
              </w:rPr>
              <w:t>P(top 3)</w:t>
            </w:r>
          </w:p>
        </w:tc>
        <w:tc>
          <w:tcPr>
            <w:tcW w:w="1040" w:type="dxa"/>
            <w:noWrap/>
            <w:hideMark/>
          </w:tcPr>
          <w:p w14:paraId="6AB22C3E" w14:textId="77777777" w:rsidR="00704A6A" w:rsidRPr="00D13044" w:rsidRDefault="00704A6A" w:rsidP="00F84E7E">
            <w:r w:rsidRPr="00D13044">
              <w:rPr>
                <w:lang w:val="sv-SE"/>
              </w:rPr>
              <w:t>Mean rank</w:t>
            </w:r>
          </w:p>
        </w:tc>
        <w:tc>
          <w:tcPr>
            <w:tcW w:w="2080" w:type="dxa"/>
            <w:noWrap/>
            <w:hideMark/>
          </w:tcPr>
          <w:p w14:paraId="50583484" w14:textId="77777777" w:rsidR="00704A6A" w:rsidRPr="00D13044" w:rsidRDefault="00704A6A" w:rsidP="00F84E7E">
            <w:r w:rsidRPr="00D13044">
              <w:t>AUC (95% CI)</w:t>
            </w:r>
          </w:p>
        </w:tc>
      </w:tr>
      <w:tr w:rsidR="00704A6A" w:rsidRPr="00D13044" w14:paraId="6DB80E87" w14:textId="77777777" w:rsidTr="00F84E7E">
        <w:trPr>
          <w:trHeight w:val="300"/>
        </w:trPr>
        <w:tc>
          <w:tcPr>
            <w:tcW w:w="800" w:type="dxa"/>
            <w:noWrap/>
            <w:hideMark/>
          </w:tcPr>
          <w:p w14:paraId="514AE37B" w14:textId="77777777" w:rsidR="00704A6A" w:rsidRPr="00D13044" w:rsidRDefault="00704A6A" w:rsidP="00F84E7E">
            <w:r w:rsidRPr="00D13044">
              <w:t>1</w:t>
            </w:r>
          </w:p>
        </w:tc>
        <w:tc>
          <w:tcPr>
            <w:tcW w:w="840" w:type="dxa"/>
            <w:noWrap/>
            <w:hideMark/>
          </w:tcPr>
          <w:p w14:paraId="4105CBF6" w14:textId="77777777" w:rsidR="00704A6A" w:rsidRPr="00D13044" w:rsidRDefault="00704A6A" w:rsidP="00F84E7E">
            <w:r w:rsidRPr="00D13044">
              <w:t>1000</w:t>
            </w:r>
          </w:p>
        </w:tc>
        <w:tc>
          <w:tcPr>
            <w:tcW w:w="760" w:type="dxa"/>
            <w:noWrap/>
            <w:hideMark/>
          </w:tcPr>
          <w:p w14:paraId="166E73E3" w14:textId="77777777" w:rsidR="00704A6A" w:rsidRPr="00D13044" w:rsidRDefault="00704A6A" w:rsidP="00F84E7E">
            <w:pPr>
              <w:rPr>
                <w:lang w:val="sv-SE"/>
              </w:rPr>
            </w:pPr>
            <w:r w:rsidRPr="00D13044">
              <w:rPr>
                <w:lang w:val="sv-SE"/>
              </w:rPr>
              <w:t>0.000</w:t>
            </w:r>
          </w:p>
        </w:tc>
        <w:tc>
          <w:tcPr>
            <w:tcW w:w="820" w:type="dxa"/>
            <w:noWrap/>
            <w:hideMark/>
          </w:tcPr>
          <w:p w14:paraId="266084F0" w14:textId="77777777" w:rsidR="00704A6A" w:rsidRPr="00D13044" w:rsidRDefault="00704A6A" w:rsidP="00F84E7E">
            <w:pPr>
              <w:rPr>
                <w:lang w:val="sv-SE"/>
              </w:rPr>
            </w:pPr>
            <w:r w:rsidRPr="00D13044">
              <w:rPr>
                <w:lang w:val="sv-SE"/>
              </w:rPr>
              <w:t>0.998</w:t>
            </w:r>
          </w:p>
        </w:tc>
        <w:tc>
          <w:tcPr>
            <w:tcW w:w="1040" w:type="dxa"/>
            <w:noWrap/>
            <w:hideMark/>
          </w:tcPr>
          <w:p w14:paraId="5FD8AAE0" w14:textId="77777777" w:rsidR="00704A6A" w:rsidRPr="00D13044" w:rsidRDefault="00704A6A" w:rsidP="00F84E7E">
            <w:pPr>
              <w:rPr>
                <w:lang w:val="sv-SE"/>
              </w:rPr>
            </w:pPr>
            <w:r w:rsidRPr="00D13044">
              <w:rPr>
                <w:lang w:val="sv-SE"/>
              </w:rPr>
              <w:t>2.084</w:t>
            </w:r>
          </w:p>
        </w:tc>
        <w:tc>
          <w:tcPr>
            <w:tcW w:w="2080" w:type="dxa"/>
            <w:noWrap/>
            <w:hideMark/>
          </w:tcPr>
          <w:p w14:paraId="16203C5A" w14:textId="77777777" w:rsidR="00704A6A" w:rsidRPr="00D13044" w:rsidRDefault="00704A6A" w:rsidP="00F84E7E">
            <w:r w:rsidRPr="00D13044">
              <w:rPr>
                <w:lang w:val="sv-SE"/>
              </w:rPr>
              <w:t>0.767 (0.750 - 0.784)</w:t>
            </w:r>
          </w:p>
        </w:tc>
      </w:tr>
      <w:tr w:rsidR="00704A6A" w:rsidRPr="00D13044" w14:paraId="61403228" w14:textId="77777777" w:rsidTr="00F84E7E">
        <w:trPr>
          <w:trHeight w:val="300"/>
        </w:trPr>
        <w:tc>
          <w:tcPr>
            <w:tcW w:w="800" w:type="dxa"/>
            <w:noWrap/>
            <w:hideMark/>
          </w:tcPr>
          <w:p w14:paraId="491235F9" w14:textId="77777777" w:rsidR="00704A6A" w:rsidRPr="00D13044" w:rsidRDefault="00704A6A" w:rsidP="00F84E7E">
            <w:r w:rsidRPr="00D13044">
              <w:lastRenderedPageBreak/>
              <w:t>2</w:t>
            </w:r>
          </w:p>
        </w:tc>
        <w:tc>
          <w:tcPr>
            <w:tcW w:w="840" w:type="dxa"/>
            <w:noWrap/>
            <w:hideMark/>
          </w:tcPr>
          <w:p w14:paraId="5AAD5EB5" w14:textId="77777777" w:rsidR="00704A6A" w:rsidRPr="00D13044" w:rsidRDefault="00704A6A" w:rsidP="00F84E7E">
            <w:r w:rsidRPr="00D13044">
              <w:t>1000</w:t>
            </w:r>
          </w:p>
        </w:tc>
        <w:tc>
          <w:tcPr>
            <w:tcW w:w="760" w:type="dxa"/>
            <w:noWrap/>
            <w:hideMark/>
          </w:tcPr>
          <w:p w14:paraId="48172A02" w14:textId="77777777" w:rsidR="00704A6A" w:rsidRPr="00D13044" w:rsidRDefault="00704A6A" w:rsidP="00F84E7E">
            <w:pPr>
              <w:rPr>
                <w:lang w:val="sv-SE"/>
              </w:rPr>
            </w:pPr>
            <w:r w:rsidRPr="00D13044">
              <w:rPr>
                <w:lang w:val="sv-SE"/>
              </w:rPr>
              <w:t>1.000</w:t>
            </w:r>
          </w:p>
        </w:tc>
        <w:tc>
          <w:tcPr>
            <w:tcW w:w="820" w:type="dxa"/>
            <w:noWrap/>
            <w:hideMark/>
          </w:tcPr>
          <w:p w14:paraId="3BB369EA" w14:textId="77777777" w:rsidR="00704A6A" w:rsidRPr="00D13044" w:rsidRDefault="00704A6A" w:rsidP="00F84E7E">
            <w:pPr>
              <w:rPr>
                <w:lang w:val="sv-SE"/>
              </w:rPr>
            </w:pPr>
            <w:r w:rsidRPr="00D13044">
              <w:rPr>
                <w:lang w:val="sv-SE"/>
              </w:rPr>
              <w:t>1.000</w:t>
            </w:r>
          </w:p>
        </w:tc>
        <w:tc>
          <w:tcPr>
            <w:tcW w:w="1040" w:type="dxa"/>
            <w:noWrap/>
            <w:hideMark/>
          </w:tcPr>
          <w:p w14:paraId="6CF31204" w14:textId="77777777" w:rsidR="00704A6A" w:rsidRPr="00D13044" w:rsidRDefault="00704A6A" w:rsidP="00F84E7E">
            <w:pPr>
              <w:rPr>
                <w:lang w:val="sv-SE"/>
              </w:rPr>
            </w:pPr>
            <w:r w:rsidRPr="00D13044">
              <w:rPr>
                <w:lang w:val="sv-SE"/>
              </w:rPr>
              <w:t>1.000</w:t>
            </w:r>
          </w:p>
        </w:tc>
        <w:tc>
          <w:tcPr>
            <w:tcW w:w="2080" w:type="dxa"/>
            <w:noWrap/>
            <w:hideMark/>
          </w:tcPr>
          <w:p w14:paraId="440725C1" w14:textId="77777777" w:rsidR="00704A6A" w:rsidRPr="00D13044" w:rsidRDefault="00704A6A" w:rsidP="00F84E7E">
            <w:r w:rsidRPr="00D13044">
              <w:rPr>
                <w:lang w:val="sv-SE"/>
              </w:rPr>
              <w:t>0.786 (0.769 - 0.802)</w:t>
            </w:r>
          </w:p>
        </w:tc>
      </w:tr>
      <w:tr w:rsidR="00704A6A" w:rsidRPr="00D13044" w14:paraId="75E27794" w14:textId="77777777" w:rsidTr="00F84E7E">
        <w:trPr>
          <w:trHeight w:val="300"/>
        </w:trPr>
        <w:tc>
          <w:tcPr>
            <w:tcW w:w="800" w:type="dxa"/>
            <w:noWrap/>
            <w:hideMark/>
          </w:tcPr>
          <w:p w14:paraId="76D10896" w14:textId="77777777" w:rsidR="00704A6A" w:rsidRPr="00D13044" w:rsidRDefault="00704A6A" w:rsidP="00F84E7E">
            <w:r w:rsidRPr="00D13044">
              <w:t>3</w:t>
            </w:r>
          </w:p>
        </w:tc>
        <w:tc>
          <w:tcPr>
            <w:tcW w:w="840" w:type="dxa"/>
            <w:noWrap/>
            <w:hideMark/>
          </w:tcPr>
          <w:p w14:paraId="4C435D73" w14:textId="77777777" w:rsidR="00704A6A" w:rsidRPr="00D13044" w:rsidRDefault="00704A6A" w:rsidP="00F84E7E">
            <w:r w:rsidRPr="00D13044">
              <w:t>1000</w:t>
            </w:r>
          </w:p>
        </w:tc>
        <w:tc>
          <w:tcPr>
            <w:tcW w:w="760" w:type="dxa"/>
            <w:noWrap/>
            <w:hideMark/>
          </w:tcPr>
          <w:p w14:paraId="4F64E177" w14:textId="77777777" w:rsidR="00704A6A" w:rsidRPr="00D13044" w:rsidRDefault="00704A6A" w:rsidP="00F84E7E">
            <w:pPr>
              <w:rPr>
                <w:lang w:val="sv-SE"/>
              </w:rPr>
            </w:pPr>
            <w:r w:rsidRPr="00D13044">
              <w:rPr>
                <w:lang w:val="sv-SE"/>
              </w:rPr>
              <w:t>0.000</w:t>
            </w:r>
          </w:p>
        </w:tc>
        <w:tc>
          <w:tcPr>
            <w:tcW w:w="820" w:type="dxa"/>
            <w:noWrap/>
            <w:hideMark/>
          </w:tcPr>
          <w:p w14:paraId="6C2A6027" w14:textId="77777777" w:rsidR="00704A6A" w:rsidRPr="00D13044" w:rsidRDefault="00704A6A" w:rsidP="00F84E7E">
            <w:pPr>
              <w:rPr>
                <w:lang w:val="sv-SE"/>
              </w:rPr>
            </w:pPr>
            <w:r w:rsidRPr="00D13044">
              <w:rPr>
                <w:lang w:val="sv-SE"/>
              </w:rPr>
              <w:t>0.924</w:t>
            </w:r>
          </w:p>
        </w:tc>
        <w:tc>
          <w:tcPr>
            <w:tcW w:w="1040" w:type="dxa"/>
            <w:noWrap/>
            <w:hideMark/>
          </w:tcPr>
          <w:p w14:paraId="30B7B4C6" w14:textId="77777777" w:rsidR="00704A6A" w:rsidRPr="00D13044" w:rsidRDefault="00704A6A" w:rsidP="00F84E7E">
            <w:pPr>
              <w:rPr>
                <w:lang w:val="sv-SE"/>
              </w:rPr>
            </w:pPr>
            <w:r w:rsidRPr="00D13044">
              <w:rPr>
                <w:lang w:val="sv-SE"/>
              </w:rPr>
              <w:t>3.023</w:t>
            </w:r>
          </w:p>
        </w:tc>
        <w:tc>
          <w:tcPr>
            <w:tcW w:w="2080" w:type="dxa"/>
            <w:noWrap/>
            <w:hideMark/>
          </w:tcPr>
          <w:p w14:paraId="129EEC78" w14:textId="77777777" w:rsidR="00704A6A" w:rsidRPr="00D13044" w:rsidRDefault="00704A6A" w:rsidP="00F84E7E">
            <w:r w:rsidRPr="00D13044">
              <w:rPr>
                <w:lang w:val="sv-SE"/>
              </w:rPr>
              <w:t>0.753 (0.732 - 0.774)</w:t>
            </w:r>
          </w:p>
        </w:tc>
      </w:tr>
      <w:tr w:rsidR="00704A6A" w:rsidRPr="00D13044" w14:paraId="0F2D94F3" w14:textId="77777777" w:rsidTr="00F84E7E">
        <w:trPr>
          <w:trHeight w:val="300"/>
        </w:trPr>
        <w:tc>
          <w:tcPr>
            <w:tcW w:w="800" w:type="dxa"/>
            <w:noWrap/>
            <w:hideMark/>
          </w:tcPr>
          <w:p w14:paraId="0C126D9E" w14:textId="77777777" w:rsidR="00704A6A" w:rsidRPr="00D13044" w:rsidRDefault="00704A6A" w:rsidP="00F84E7E">
            <w:r w:rsidRPr="00D13044">
              <w:t>4</w:t>
            </w:r>
          </w:p>
        </w:tc>
        <w:tc>
          <w:tcPr>
            <w:tcW w:w="840" w:type="dxa"/>
            <w:noWrap/>
            <w:hideMark/>
          </w:tcPr>
          <w:p w14:paraId="3A03FBD3" w14:textId="77777777" w:rsidR="00704A6A" w:rsidRPr="00D13044" w:rsidRDefault="00704A6A" w:rsidP="00F84E7E">
            <w:r w:rsidRPr="00D13044">
              <w:t>1000</w:t>
            </w:r>
          </w:p>
        </w:tc>
        <w:tc>
          <w:tcPr>
            <w:tcW w:w="760" w:type="dxa"/>
            <w:noWrap/>
            <w:hideMark/>
          </w:tcPr>
          <w:p w14:paraId="45E094AF" w14:textId="77777777" w:rsidR="00704A6A" w:rsidRPr="00D13044" w:rsidRDefault="00704A6A" w:rsidP="00F84E7E">
            <w:pPr>
              <w:rPr>
                <w:lang w:val="sv-SE"/>
              </w:rPr>
            </w:pPr>
            <w:r w:rsidRPr="00D13044">
              <w:rPr>
                <w:lang w:val="sv-SE"/>
              </w:rPr>
              <w:t>0.000</w:t>
            </w:r>
          </w:p>
        </w:tc>
        <w:tc>
          <w:tcPr>
            <w:tcW w:w="820" w:type="dxa"/>
            <w:noWrap/>
            <w:hideMark/>
          </w:tcPr>
          <w:p w14:paraId="53B4DEE8" w14:textId="77777777" w:rsidR="00704A6A" w:rsidRPr="00D13044" w:rsidRDefault="00704A6A" w:rsidP="00F84E7E">
            <w:pPr>
              <w:rPr>
                <w:lang w:val="sv-SE"/>
              </w:rPr>
            </w:pPr>
            <w:r w:rsidRPr="00D13044">
              <w:rPr>
                <w:lang w:val="sv-SE"/>
              </w:rPr>
              <w:t>0.001</w:t>
            </w:r>
          </w:p>
        </w:tc>
        <w:tc>
          <w:tcPr>
            <w:tcW w:w="1040" w:type="dxa"/>
            <w:noWrap/>
            <w:hideMark/>
          </w:tcPr>
          <w:p w14:paraId="5CD8423F" w14:textId="77777777" w:rsidR="00704A6A" w:rsidRPr="00D13044" w:rsidRDefault="00704A6A" w:rsidP="00F84E7E">
            <w:pPr>
              <w:rPr>
                <w:lang w:val="sv-SE"/>
              </w:rPr>
            </w:pPr>
            <w:r w:rsidRPr="00D13044">
              <w:rPr>
                <w:lang w:val="sv-SE"/>
              </w:rPr>
              <w:t>5.595</w:t>
            </w:r>
          </w:p>
        </w:tc>
        <w:tc>
          <w:tcPr>
            <w:tcW w:w="2080" w:type="dxa"/>
            <w:noWrap/>
            <w:hideMark/>
          </w:tcPr>
          <w:p w14:paraId="6F724E2A" w14:textId="77777777" w:rsidR="00704A6A" w:rsidRPr="00D13044" w:rsidRDefault="00704A6A" w:rsidP="00F84E7E">
            <w:r w:rsidRPr="00D13044">
              <w:rPr>
                <w:lang w:val="sv-SE"/>
              </w:rPr>
              <w:t>0.717 (0.690 - 0.744)</w:t>
            </w:r>
          </w:p>
        </w:tc>
      </w:tr>
      <w:tr w:rsidR="00704A6A" w:rsidRPr="00D13044" w14:paraId="574807ED" w14:textId="77777777" w:rsidTr="00F84E7E">
        <w:trPr>
          <w:trHeight w:val="300"/>
        </w:trPr>
        <w:tc>
          <w:tcPr>
            <w:tcW w:w="800" w:type="dxa"/>
            <w:noWrap/>
            <w:hideMark/>
          </w:tcPr>
          <w:p w14:paraId="62B7F322" w14:textId="77777777" w:rsidR="00704A6A" w:rsidRPr="00D13044" w:rsidRDefault="00704A6A" w:rsidP="00F84E7E">
            <w:r w:rsidRPr="00D13044">
              <w:t>5</w:t>
            </w:r>
          </w:p>
        </w:tc>
        <w:tc>
          <w:tcPr>
            <w:tcW w:w="840" w:type="dxa"/>
            <w:noWrap/>
            <w:hideMark/>
          </w:tcPr>
          <w:p w14:paraId="45F75CC8" w14:textId="77777777" w:rsidR="00704A6A" w:rsidRPr="00D13044" w:rsidRDefault="00704A6A" w:rsidP="00F84E7E">
            <w:r w:rsidRPr="00D13044">
              <w:t>1000</w:t>
            </w:r>
          </w:p>
        </w:tc>
        <w:tc>
          <w:tcPr>
            <w:tcW w:w="760" w:type="dxa"/>
            <w:noWrap/>
            <w:hideMark/>
          </w:tcPr>
          <w:p w14:paraId="3DAF410B" w14:textId="77777777" w:rsidR="00704A6A" w:rsidRPr="00D13044" w:rsidRDefault="00704A6A" w:rsidP="00F84E7E">
            <w:pPr>
              <w:rPr>
                <w:lang w:val="sv-SE"/>
              </w:rPr>
            </w:pPr>
            <w:r w:rsidRPr="00D13044">
              <w:rPr>
                <w:lang w:val="sv-SE"/>
              </w:rPr>
              <w:t>0.000</w:t>
            </w:r>
          </w:p>
        </w:tc>
        <w:tc>
          <w:tcPr>
            <w:tcW w:w="820" w:type="dxa"/>
            <w:noWrap/>
            <w:hideMark/>
          </w:tcPr>
          <w:p w14:paraId="075F1B6A" w14:textId="77777777" w:rsidR="00704A6A" w:rsidRPr="00D13044" w:rsidRDefault="00704A6A" w:rsidP="00F84E7E">
            <w:pPr>
              <w:rPr>
                <w:lang w:val="sv-SE"/>
              </w:rPr>
            </w:pPr>
            <w:r w:rsidRPr="00D13044">
              <w:rPr>
                <w:lang w:val="sv-SE"/>
              </w:rPr>
              <w:t>0.000</w:t>
            </w:r>
          </w:p>
        </w:tc>
        <w:tc>
          <w:tcPr>
            <w:tcW w:w="1040" w:type="dxa"/>
            <w:noWrap/>
            <w:hideMark/>
          </w:tcPr>
          <w:p w14:paraId="66AB71DF" w14:textId="77777777" w:rsidR="00704A6A" w:rsidRPr="00D13044" w:rsidRDefault="00704A6A" w:rsidP="00F84E7E">
            <w:pPr>
              <w:rPr>
                <w:lang w:val="sv-SE"/>
              </w:rPr>
            </w:pPr>
            <w:r w:rsidRPr="00D13044">
              <w:rPr>
                <w:lang w:val="sv-SE"/>
              </w:rPr>
              <w:t>6.248</w:t>
            </w:r>
          </w:p>
        </w:tc>
        <w:tc>
          <w:tcPr>
            <w:tcW w:w="2080" w:type="dxa"/>
            <w:noWrap/>
            <w:hideMark/>
          </w:tcPr>
          <w:p w14:paraId="5A3C52F9" w14:textId="77777777" w:rsidR="00704A6A" w:rsidRPr="00D13044" w:rsidRDefault="00704A6A" w:rsidP="00F84E7E">
            <w:r w:rsidRPr="00D13044">
              <w:rPr>
                <w:lang w:val="sv-SE"/>
              </w:rPr>
              <w:t>0.711 (0.680 - 0.742)</w:t>
            </w:r>
          </w:p>
        </w:tc>
      </w:tr>
      <w:tr w:rsidR="00704A6A" w:rsidRPr="00D13044" w14:paraId="15892CA2" w14:textId="77777777" w:rsidTr="00F84E7E">
        <w:trPr>
          <w:trHeight w:val="300"/>
        </w:trPr>
        <w:tc>
          <w:tcPr>
            <w:tcW w:w="800" w:type="dxa"/>
            <w:noWrap/>
            <w:hideMark/>
          </w:tcPr>
          <w:p w14:paraId="0164F767" w14:textId="77777777" w:rsidR="00704A6A" w:rsidRPr="00D13044" w:rsidRDefault="00704A6A" w:rsidP="00F84E7E">
            <w:r w:rsidRPr="00D13044">
              <w:t>6</w:t>
            </w:r>
          </w:p>
        </w:tc>
        <w:tc>
          <w:tcPr>
            <w:tcW w:w="840" w:type="dxa"/>
            <w:noWrap/>
            <w:hideMark/>
          </w:tcPr>
          <w:p w14:paraId="1973D7E7" w14:textId="77777777" w:rsidR="00704A6A" w:rsidRPr="00D13044" w:rsidRDefault="00704A6A" w:rsidP="00F84E7E">
            <w:r w:rsidRPr="00D13044">
              <w:t>1000</w:t>
            </w:r>
          </w:p>
        </w:tc>
        <w:tc>
          <w:tcPr>
            <w:tcW w:w="760" w:type="dxa"/>
            <w:noWrap/>
            <w:hideMark/>
          </w:tcPr>
          <w:p w14:paraId="0C2E7637" w14:textId="77777777" w:rsidR="00704A6A" w:rsidRPr="00D13044" w:rsidRDefault="00704A6A" w:rsidP="00F84E7E">
            <w:pPr>
              <w:rPr>
                <w:lang w:val="sv-SE"/>
              </w:rPr>
            </w:pPr>
            <w:r w:rsidRPr="00D13044">
              <w:rPr>
                <w:lang w:val="sv-SE"/>
              </w:rPr>
              <w:t>0.000</w:t>
            </w:r>
          </w:p>
        </w:tc>
        <w:tc>
          <w:tcPr>
            <w:tcW w:w="820" w:type="dxa"/>
            <w:noWrap/>
            <w:hideMark/>
          </w:tcPr>
          <w:p w14:paraId="6D79CAEC" w14:textId="77777777" w:rsidR="00704A6A" w:rsidRPr="00D13044" w:rsidRDefault="00704A6A" w:rsidP="00F84E7E">
            <w:pPr>
              <w:rPr>
                <w:lang w:val="sv-SE"/>
              </w:rPr>
            </w:pPr>
            <w:r w:rsidRPr="00D13044">
              <w:rPr>
                <w:lang w:val="sv-SE"/>
              </w:rPr>
              <w:t>0.028</w:t>
            </w:r>
          </w:p>
        </w:tc>
        <w:tc>
          <w:tcPr>
            <w:tcW w:w="1040" w:type="dxa"/>
            <w:noWrap/>
            <w:hideMark/>
          </w:tcPr>
          <w:p w14:paraId="746AA4FF" w14:textId="77777777" w:rsidR="00704A6A" w:rsidRPr="00D13044" w:rsidRDefault="00704A6A" w:rsidP="00F84E7E">
            <w:pPr>
              <w:rPr>
                <w:lang w:val="sv-SE"/>
              </w:rPr>
            </w:pPr>
            <w:r w:rsidRPr="00D13044">
              <w:rPr>
                <w:lang w:val="sv-SE"/>
              </w:rPr>
              <w:t>5.105</w:t>
            </w:r>
          </w:p>
        </w:tc>
        <w:tc>
          <w:tcPr>
            <w:tcW w:w="2080" w:type="dxa"/>
            <w:noWrap/>
            <w:hideMark/>
          </w:tcPr>
          <w:p w14:paraId="3A48CA64" w14:textId="77777777" w:rsidR="00704A6A" w:rsidRPr="00D13044" w:rsidRDefault="00704A6A" w:rsidP="00F84E7E">
            <w:r w:rsidRPr="00D13044">
              <w:rPr>
                <w:lang w:val="sv-SE"/>
              </w:rPr>
              <w:t>0.722 (0.686 - 0.754)</w:t>
            </w:r>
          </w:p>
        </w:tc>
      </w:tr>
      <w:tr w:rsidR="00704A6A" w:rsidRPr="00D13044" w14:paraId="479907C6" w14:textId="77777777" w:rsidTr="00F84E7E">
        <w:trPr>
          <w:trHeight w:val="300"/>
        </w:trPr>
        <w:tc>
          <w:tcPr>
            <w:tcW w:w="800" w:type="dxa"/>
            <w:noWrap/>
            <w:hideMark/>
          </w:tcPr>
          <w:p w14:paraId="4A81EF35" w14:textId="77777777" w:rsidR="00704A6A" w:rsidRPr="00D13044" w:rsidRDefault="00704A6A" w:rsidP="00F84E7E">
            <w:r w:rsidRPr="00D13044">
              <w:t>7</w:t>
            </w:r>
          </w:p>
        </w:tc>
        <w:tc>
          <w:tcPr>
            <w:tcW w:w="840" w:type="dxa"/>
            <w:noWrap/>
            <w:hideMark/>
          </w:tcPr>
          <w:p w14:paraId="75C2B278" w14:textId="77777777" w:rsidR="00704A6A" w:rsidRPr="00D13044" w:rsidRDefault="00704A6A" w:rsidP="00F84E7E">
            <w:r w:rsidRPr="00D13044">
              <w:t>1000</w:t>
            </w:r>
          </w:p>
        </w:tc>
        <w:tc>
          <w:tcPr>
            <w:tcW w:w="760" w:type="dxa"/>
            <w:noWrap/>
            <w:hideMark/>
          </w:tcPr>
          <w:p w14:paraId="4945AD37" w14:textId="77777777" w:rsidR="00704A6A" w:rsidRPr="00D13044" w:rsidRDefault="00704A6A" w:rsidP="00F84E7E">
            <w:pPr>
              <w:rPr>
                <w:lang w:val="sv-SE"/>
              </w:rPr>
            </w:pPr>
            <w:r w:rsidRPr="00D13044">
              <w:rPr>
                <w:lang w:val="sv-SE"/>
              </w:rPr>
              <w:t>0.000</w:t>
            </w:r>
          </w:p>
        </w:tc>
        <w:tc>
          <w:tcPr>
            <w:tcW w:w="820" w:type="dxa"/>
            <w:noWrap/>
            <w:hideMark/>
          </w:tcPr>
          <w:p w14:paraId="1112E7FB" w14:textId="77777777" w:rsidR="00704A6A" w:rsidRPr="00D13044" w:rsidRDefault="00704A6A" w:rsidP="00F84E7E">
            <w:pPr>
              <w:rPr>
                <w:lang w:val="sv-SE"/>
              </w:rPr>
            </w:pPr>
            <w:r w:rsidRPr="00D13044">
              <w:rPr>
                <w:lang w:val="sv-SE"/>
              </w:rPr>
              <w:t>0.049</w:t>
            </w:r>
          </w:p>
        </w:tc>
        <w:tc>
          <w:tcPr>
            <w:tcW w:w="1040" w:type="dxa"/>
            <w:noWrap/>
            <w:hideMark/>
          </w:tcPr>
          <w:p w14:paraId="1D5A4939" w14:textId="77777777" w:rsidR="00704A6A" w:rsidRPr="00D13044" w:rsidRDefault="00704A6A" w:rsidP="00F84E7E">
            <w:r w:rsidRPr="00D13044">
              <w:rPr>
                <w:lang w:val="sv-SE"/>
              </w:rPr>
              <w:t>4.945</w:t>
            </w:r>
          </w:p>
        </w:tc>
        <w:tc>
          <w:tcPr>
            <w:tcW w:w="2080" w:type="dxa"/>
            <w:noWrap/>
            <w:hideMark/>
          </w:tcPr>
          <w:p w14:paraId="2BB7DCA9" w14:textId="77777777" w:rsidR="00704A6A" w:rsidRPr="00D13044" w:rsidRDefault="00704A6A" w:rsidP="00F84E7E">
            <w:r w:rsidRPr="00D13044">
              <w:rPr>
                <w:lang w:val="sv-SE"/>
              </w:rPr>
              <w:t>0.724 (0.686 - 0.758)</w:t>
            </w:r>
          </w:p>
        </w:tc>
      </w:tr>
    </w:tbl>
    <w:p w14:paraId="54CC229A" w14:textId="77777777" w:rsidR="00704A6A" w:rsidRPr="00D13044" w:rsidRDefault="00704A6A" w:rsidP="00704A6A"/>
    <w:p w14:paraId="36584876" w14:textId="77777777" w:rsidR="00704A6A" w:rsidRPr="00D13044" w:rsidRDefault="00704A6A" w:rsidP="00704A6A"/>
    <w:p w14:paraId="73E09A86" w14:textId="4F37BCA3" w:rsidR="00704A6A" w:rsidRPr="00D13044" w:rsidRDefault="00D15B74" w:rsidP="00704A6A">
      <w:r>
        <w:t>Non-linearity</w:t>
      </w:r>
      <w:r w:rsidR="00B94E85">
        <w:t xml:space="preserve"> was determined and assessed each day of the first ICU week (Table S4).</w:t>
      </w:r>
    </w:p>
    <w:p w14:paraId="0A9507B6" w14:textId="77777777" w:rsidR="00704A6A" w:rsidRPr="00D13044" w:rsidRDefault="00704A6A" w:rsidP="00704A6A"/>
    <w:p w14:paraId="74905B1D" w14:textId="54303005" w:rsidR="00704A6A" w:rsidRPr="00D13044" w:rsidRDefault="00704A6A" w:rsidP="00704A6A">
      <w:r w:rsidRPr="00D13044">
        <w:t>Table S</w:t>
      </w:r>
      <w:r>
        <w:t>4</w:t>
      </w:r>
      <w:r w:rsidRPr="00D13044">
        <w:t>. Determining and assessing non-linearity of SOFA, per ICU-day 1 through 7.</w:t>
      </w:r>
    </w:p>
    <w:tbl>
      <w:tblPr>
        <w:tblStyle w:val="Tabellrutnt"/>
        <w:tblW w:w="0" w:type="auto"/>
        <w:tblLook w:val="04A0" w:firstRow="1" w:lastRow="0" w:firstColumn="1" w:lastColumn="0" w:noHBand="0" w:noVBand="1"/>
      </w:tblPr>
      <w:tblGrid>
        <w:gridCol w:w="1060"/>
        <w:gridCol w:w="1060"/>
        <w:gridCol w:w="1283"/>
        <w:gridCol w:w="1060"/>
        <w:gridCol w:w="1300"/>
      </w:tblGrid>
      <w:tr w:rsidR="00704A6A" w:rsidRPr="00D13044" w14:paraId="28C37FB4" w14:textId="77777777" w:rsidTr="00F84E7E">
        <w:trPr>
          <w:trHeight w:val="300"/>
        </w:trPr>
        <w:tc>
          <w:tcPr>
            <w:tcW w:w="1060" w:type="dxa"/>
            <w:noWrap/>
            <w:hideMark/>
          </w:tcPr>
          <w:p w14:paraId="6104603E" w14:textId="77777777" w:rsidR="00704A6A" w:rsidRPr="00D13044" w:rsidRDefault="00704A6A" w:rsidP="00F84E7E">
            <w:r w:rsidRPr="00D13044">
              <w:rPr>
                <w:lang w:val="sv-SE"/>
              </w:rPr>
              <w:t>ICU-day</w:t>
            </w:r>
          </w:p>
        </w:tc>
        <w:tc>
          <w:tcPr>
            <w:tcW w:w="1060" w:type="dxa"/>
            <w:noWrap/>
            <w:hideMark/>
          </w:tcPr>
          <w:p w14:paraId="7FED1C56" w14:textId="77777777" w:rsidR="00704A6A" w:rsidRPr="00D13044" w:rsidRDefault="00704A6A" w:rsidP="00F84E7E">
            <w:pPr>
              <w:rPr>
                <w:lang w:val="sv-SE"/>
              </w:rPr>
            </w:pPr>
            <w:r w:rsidRPr="00D13044">
              <w:rPr>
                <w:lang w:val="sv-SE"/>
              </w:rPr>
              <w:t>df_diff</w:t>
            </w:r>
          </w:p>
        </w:tc>
        <w:tc>
          <w:tcPr>
            <w:tcW w:w="1060" w:type="dxa"/>
            <w:noWrap/>
            <w:hideMark/>
          </w:tcPr>
          <w:p w14:paraId="46650C13" w14:textId="77777777" w:rsidR="00704A6A" w:rsidRPr="00D13044" w:rsidRDefault="00704A6A" w:rsidP="00F84E7E">
            <w:r w:rsidRPr="00D13044">
              <w:rPr>
                <w:lang w:val="sv-SE"/>
              </w:rPr>
              <w:t>Likelihood ratio</w:t>
            </w:r>
          </w:p>
        </w:tc>
        <w:tc>
          <w:tcPr>
            <w:tcW w:w="1060" w:type="dxa"/>
            <w:noWrap/>
            <w:hideMark/>
          </w:tcPr>
          <w:p w14:paraId="2D8CFFE8" w14:textId="77777777" w:rsidR="00704A6A" w:rsidRPr="00D13044" w:rsidRDefault="00704A6A" w:rsidP="00F84E7E">
            <w:r w:rsidRPr="00D13044">
              <w:rPr>
                <w:lang w:val="sv-SE"/>
              </w:rPr>
              <w:t>p, raw</w:t>
            </w:r>
          </w:p>
        </w:tc>
        <w:tc>
          <w:tcPr>
            <w:tcW w:w="1060" w:type="dxa"/>
            <w:noWrap/>
            <w:hideMark/>
          </w:tcPr>
          <w:p w14:paraId="15423A4E" w14:textId="77777777" w:rsidR="00704A6A" w:rsidRPr="00D13044" w:rsidRDefault="00704A6A" w:rsidP="00F84E7E">
            <w:r w:rsidRPr="00D13044">
              <w:rPr>
                <w:lang w:val="sv-SE"/>
              </w:rPr>
              <w:t>p, Bonferroni</w:t>
            </w:r>
          </w:p>
        </w:tc>
      </w:tr>
      <w:tr w:rsidR="00704A6A" w:rsidRPr="00D13044" w14:paraId="53F8580A" w14:textId="77777777" w:rsidTr="00F84E7E">
        <w:trPr>
          <w:trHeight w:val="300"/>
        </w:trPr>
        <w:tc>
          <w:tcPr>
            <w:tcW w:w="1060" w:type="dxa"/>
            <w:noWrap/>
            <w:hideMark/>
          </w:tcPr>
          <w:p w14:paraId="6F06ED29" w14:textId="77777777" w:rsidR="00704A6A" w:rsidRPr="00D13044" w:rsidRDefault="00704A6A" w:rsidP="00F84E7E">
            <w:r w:rsidRPr="00D13044">
              <w:t>1</w:t>
            </w:r>
          </w:p>
        </w:tc>
        <w:tc>
          <w:tcPr>
            <w:tcW w:w="1060" w:type="dxa"/>
            <w:noWrap/>
            <w:hideMark/>
          </w:tcPr>
          <w:p w14:paraId="77C536C0" w14:textId="77777777" w:rsidR="00704A6A" w:rsidRPr="00D13044" w:rsidRDefault="00704A6A" w:rsidP="00F84E7E">
            <w:r w:rsidRPr="00D13044">
              <w:t>2</w:t>
            </w:r>
          </w:p>
        </w:tc>
        <w:tc>
          <w:tcPr>
            <w:tcW w:w="1060" w:type="dxa"/>
            <w:noWrap/>
            <w:hideMark/>
          </w:tcPr>
          <w:p w14:paraId="63D26380" w14:textId="77777777" w:rsidR="00704A6A" w:rsidRPr="00D13044" w:rsidRDefault="00704A6A" w:rsidP="00F84E7E">
            <w:pPr>
              <w:rPr>
                <w:lang w:val="sv-SE"/>
              </w:rPr>
            </w:pPr>
            <w:r w:rsidRPr="00D13044">
              <w:rPr>
                <w:lang w:val="sv-SE"/>
              </w:rPr>
              <w:t>3.794</w:t>
            </w:r>
          </w:p>
        </w:tc>
        <w:tc>
          <w:tcPr>
            <w:tcW w:w="1060" w:type="dxa"/>
            <w:noWrap/>
            <w:hideMark/>
          </w:tcPr>
          <w:p w14:paraId="19401A2B" w14:textId="77777777" w:rsidR="00704A6A" w:rsidRPr="00D13044" w:rsidRDefault="00704A6A" w:rsidP="00F84E7E">
            <w:r w:rsidRPr="00D13044">
              <w:t>0.15</w:t>
            </w:r>
          </w:p>
        </w:tc>
        <w:tc>
          <w:tcPr>
            <w:tcW w:w="1060" w:type="dxa"/>
            <w:noWrap/>
            <w:hideMark/>
          </w:tcPr>
          <w:p w14:paraId="4B388FFA" w14:textId="77777777" w:rsidR="00704A6A" w:rsidRPr="00D13044" w:rsidRDefault="00704A6A" w:rsidP="00F84E7E">
            <w:r w:rsidRPr="00D13044">
              <w:t>1</w:t>
            </w:r>
          </w:p>
        </w:tc>
      </w:tr>
      <w:tr w:rsidR="00704A6A" w:rsidRPr="00D13044" w14:paraId="33E9AA27" w14:textId="77777777" w:rsidTr="00F84E7E">
        <w:trPr>
          <w:trHeight w:val="300"/>
        </w:trPr>
        <w:tc>
          <w:tcPr>
            <w:tcW w:w="1060" w:type="dxa"/>
            <w:noWrap/>
            <w:hideMark/>
          </w:tcPr>
          <w:p w14:paraId="795658E3" w14:textId="77777777" w:rsidR="00704A6A" w:rsidRPr="00D13044" w:rsidRDefault="00704A6A" w:rsidP="00F84E7E">
            <w:r w:rsidRPr="00D13044">
              <w:t>2</w:t>
            </w:r>
          </w:p>
        </w:tc>
        <w:tc>
          <w:tcPr>
            <w:tcW w:w="1060" w:type="dxa"/>
            <w:noWrap/>
            <w:hideMark/>
          </w:tcPr>
          <w:p w14:paraId="009CF3D4" w14:textId="77777777" w:rsidR="00704A6A" w:rsidRPr="00D13044" w:rsidRDefault="00704A6A" w:rsidP="00F84E7E">
            <w:r w:rsidRPr="00D13044">
              <w:t>2</w:t>
            </w:r>
          </w:p>
        </w:tc>
        <w:tc>
          <w:tcPr>
            <w:tcW w:w="1060" w:type="dxa"/>
            <w:noWrap/>
            <w:hideMark/>
          </w:tcPr>
          <w:p w14:paraId="2042CD21" w14:textId="77777777" w:rsidR="00704A6A" w:rsidRPr="00D13044" w:rsidRDefault="00704A6A" w:rsidP="00F84E7E">
            <w:pPr>
              <w:rPr>
                <w:lang w:val="sv-SE"/>
              </w:rPr>
            </w:pPr>
            <w:r w:rsidRPr="00D13044">
              <w:rPr>
                <w:lang w:val="sv-SE"/>
              </w:rPr>
              <w:t>11.973</w:t>
            </w:r>
          </w:p>
        </w:tc>
        <w:tc>
          <w:tcPr>
            <w:tcW w:w="1060" w:type="dxa"/>
            <w:noWrap/>
            <w:hideMark/>
          </w:tcPr>
          <w:p w14:paraId="3DC43EE9" w14:textId="77777777" w:rsidR="00704A6A" w:rsidRPr="00D13044" w:rsidRDefault="00704A6A" w:rsidP="00F84E7E">
            <w:pPr>
              <w:rPr>
                <w:lang w:val="sv-SE"/>
              </w:rPr>
            </w:pPr>
            <w:r w:rsidRPr="00D13044">
              <w:rPr>
                <w:lang w:val="sv-SE"/>
              </w:rPr>
              <w:t>0.003</w:t>
            </w:r>
          </w:p>
        </w:tc>
        <w:tc>
          <w:tcPr>
            <w:tcW w:w="1060" w:type="dxa"/>
            <w:noWrap/>
            <w:hideMark/>
          </w:tcPr>
          <w:p w14:paraId="2CAE4068" w14:textId="77777777" w:rsidR="00704A6A" w:rsidRPr="00D13044" w:rsidRDefault="00704A6A" w:rsidP="00F84E7E">
            <w:pPr>
              <w:rPr>
                <w:lang w:val="sv-SE"/>
              </w:rPr>
            </w:pPr>
            <w:r w:rsidRPr="00D13044">
              <w:rPr>
                <w:lang w:val="sv-SE"/>
              </w:rPr>
              <w:t>0.018</w:t>
            </w:r>
          </w:p>
        </w:tc>
      </w:tr>
      <w:tr w:rsidR="00704A6A" w:rsidRPr="00D13044" w14:paraId="7506937F" w14:textId="77777777" w:rsidTr="00F84E7E">
        <w:trPr>
          <w:trHeight w:val="300"/>
        </w:trPr>
        <w:tc>
          <w:tcPr>
            <w:tcW w:w="1060" w:type="dxa"/>
            <w:noWrap/>
            <w:hideMark/>
          </w:tcPr>
          <w:p w14:paraId="263161E0" w14:textId="77777777" w:rsidR="00704A6A" w:rsidRPr="00D13044" w:rsidRDefault="00704A6A" w:rsidP="00F84E7E">
            <w:r w:rsidRPr="00D13044">
              <w:t>3</w:t>
            </w:r>
          </w:p>
        </w:tc>
        <w:tc>
          <w:tcPr>
            <w:tcW w:w="1060" w:type="dxa"/>
            <w:noWrap/>
            <w:hideMark/>
          </w:tcPr>
          <w:p w14:paraId="4F84A1B2" w14:textId="77777777" w:rsidR="00704A6A" w:rsidRPr="00D13044" w:rsidRDefault="00704A6A" w:rsidP="00F84E7E">
            <w:r w:rsidRPr="00D13044">
              <w:t>2</w:t>
            </w:r>
          </w:p>
        </w:tc>
        <w:tc>
          <w:tcPr>
            <w:tcW w:w="1060" w:type="dxa"/>
            <w:noWrap/>
            <w:hideMark/>
          </w:tcPr>
          <w:p w14:paraId="2E3C02E8" w14:textId="77777777" w:rsidR="00704A6A" w:rsidRPr="00D13044" w:rsidRDefault="00704A6A" w:rsidP="00F84E7E">
            <w:pPr>
              <w:rPr>
                <w:lang w:val="sv-SE"/>
              </w:rPr>
            </w:pPr>
            <w:r w:rsidRPr="00D13044">
              <w:rPr>
                <w:lang w:val="sv-SE"/>
              </w:rPr>
              <w:t>9.322</w:t>
            </w:r>
          </w:p>
        </w:tc>
        <w:tc>
          <w:tcPr>
            <w:tcW w:w="1060" w:type="dxa"/>
            <w:noWrap/>
            <w:hideMark/>
          </w:tcPr>
          <w:p w14:paraId="4F483E92" w14:textId="77777777" w:rsidR="00704A6A" w:rsidRPr="00D13044" w:rsidRDefault="00704A6A" w:rsidP="00F84E7E">
            <w:pPr>
              <w:rPr>
                <w:lang w:val="sv-SE"/>
              </w:rPr>
            </w:pPr>
            <w:r w:rsidRPr="00D13044">
              <w:rPr>
                <w:lang w:val="sv-SE"/>
              </w:rPr>
              <w:t>0.009</w:t>
            </w:r>
          </w:p>
        </w:tc>
        <w:tc>
          <w:tcPr>
            <w:tcW w:w="1060" w:type="dxa"/>
            <w:noWrap/>
            <w:hideMark/>
          </w:tcPr>
          <w:p w14:paraId="21953B09" w14:textId="77777777" w:rsidR="00704A6A" w:rsidRPr="00D13044" w:rsidRDefault="00704A6A" w:rsidP="00F84E7E">
            <w:pPr>
              <w:rPr>
                <w:lang w:val="sv-SE"/>
              </w:rPr>
            </w:pPr>
            <w:r w:rsidRPr="00D13044">
              <w:rPr>
                <w:lang w:val="sv-SE"/>
              </w:rPr>
              <w:t>0.066</w:t>
            </w:r>
          </w:p>
        </w:tc>
      </w:tr>
      <w:tr w:rsidR="00704A6A" w:rsidRPr="00D13044" w14:paraId="4B8E163B" w14:textId="77777777" w:rsidTr="00F84E7E">
        <w:trPr>
          <w:trHeight w:val="300"/>
        </w:trPr>
        <w:tc>
          <w:tcPr>
            <w:tcW w:w="1060" w:type="dxa"/>
            <w:noWrap/>
            <w:hideMark/>
          </w:tcPr>
          <w:p w14:paraId="18555711" w14:textId="77777777" w:rsidR="00704A6A" w:rsidRPr="00D13044" w:rsidRDefault="00704A6A" w:rsidP="00F84E7E">
            <w:r w:rsidRPr="00D13044">
              <w:t>4</w:t>
            </w:r>
          </w:p>
        </w:tc>
        <w:tc>
          <w:tcPr>
            <w:tcW w:w="1060" w:type="dxa"/>
            <w:noWrap/>
            <w:hideMark/>
          </w:tcPr>
          <w:p w14:paraId="1CF9D842" w14:textId="77777777" w:rsidR="00704A6A" w:rsidRPr="00D13044" w:rsidRDefault="00704A6A" w:rsidP="00F84E7E">
            <w:r w:rsidRPr="00D13044">
              <w:t>2</w:t>
            </w:r>
          </w:p>
        </w:tc>
        <w:tc>
          <w:tcPr>
            <w:tcW w:w="1060" w:type="dxa"/>
            <w:noWrap/>
            <w:hideMark/>
          </w:tcPr>
          <w:p w14:paraId="37EA0E7B" w14:textId="77777777" w:rsidR="00704A6A" w:rsidRPr="00D13044" w:rsidRDefault="00704A6A" w:rsidP="00F84E7E">
            <w:pPr>
              <w:rPr>
                <w:lang w:val="sv-SE"/>
              </w:rPr>
            </w:pPr>
            <w:r w:rsidRPr="00D13044">
              <w:rPr>
                <w:lang w:val="sv-SE"/>
              </w:rPr>
              <w:t>5.561</w:t>
            </w:r>
          </w:p>
        </w:tc>
        <w:tc>
          <w:tcPr>
            <w:tcW w:w="1060" w:type="dxa"/>
            <w:noWrap/>
            <w:hideMark/>
          </w:tcPr>
          <w:p w14:paraId="293A487F" w14:textId="77777777" w:rsidR="00704A6A" w:rsidRPr="00D13044" w:rsidRDefault="00704A6A" w:rsidP="00F84E7E">
            <w:pPr>
              <w:rPr>
                <w:lang w:val="sv-SE"/>
              </w:rPr>
            </w:pPr>
            <w:r w:rsidRPr="00D13044">
              <w:rPr>
                <w:lang w:val="sv-SE"/>
              </w:rPr>
              <w:t>0.062</w:t>
            </w:r>
          </w:p>
        </w:tc>
        <w:tc>
          <w:tcPr>
            <w:tcW w:w="1060" w:type="dxa"/>
            <w:noWrap/>
            <w:hideMark/>
          </w:tcPr>
          <w:p w14:paraId="3BFBF260" w14:textId="77777777" w:rsidR="00704A6A" w:rsidRPr="00D13044" w:rsidRDefault="00704A6A" w:rsidP="00F84E7E">
            <w:pPr>
              <w:rPr>
                <w:lang w:val="sv-SE"/>
              </w:rPr>
            </w:pPr>
            <w:r w:rsidRPr="00D13044">
              <w:rPr>
                <w:lang w:val="sv-SE"/>
              </w:rPr>
              <w:t>0.434</w:t>
            </w:r>
          </w:p>
        </w:tc>
      </w:tr>
      <w:tr w:rsidR="00704A6A" w:rsidRPr="00D13044" w14:paraId="37675E23" w14:textId="77777777" w:rsidTr="00F84E7E">
        <w:trPr>
          <w:trHeight w:val="300"/>
        </w:trPr>
        <w:tc>
          <w:tcPr>
            <w:tcW w:w="1060" w:type="dxa"/>
            <w:noWrap/>
            <w:hideMark/>
          </w:tcPr>
          <w:p w14:paraId="24F7A89B" w14:textId="77777777" w:rsidR="00704A6A" w:rsidRPr="00D13044" w:rsidRDefault="00704A6A" w:rsidP="00F84E7E">
            <w:r w:rsidRPr="00D13044">
              <w:t>5</w:t>
            </w:r>
          </w:p>
        </w:tc>
        <w:tc>
          <w:tcPr>
            <w:tcW w:w="1060" w:type="dxa"/>
            <w:noWrap/>
            <w:hideMark/>
          </w:tcPr>
          <w:p w14:paraId="4C0C0D9C" w14:textId="77777777" w:rsidR="00704A6A" w:rsidRPr="00D13044" w:rsidRDefault="00704A6A" w:rsidP="00F84E7E">
            <w:r w:rsidRPr="00D13044">
              <w:t>2</w:t>
            </w:r>
          </w:p>
        </w:tc>
        <w:tc>
          <w:tcPr>
            <w:tcW w:w="1060" w:type="dxa"/>
            <w:noWrap/>
            <w:hideMark/>
          </w:tcPr>
          <w:p w14:paraId="05730892" w14:textId="77777777" w:rsidR="00704A6A" w:rsidRPr="00D13044" w:rsidRDefault="00704A6A" w:rsidP="00F84E7E">
            <w:pPr>
              <w:rPr>
                <w:lang w:val="sv-SE"/>
              </w:rPr>
            </w:pPr>
            <w:r w:rsidRPr="00D13044">
              <w:rPr>
                <w:lang w:val="sv-SE"/>
              </w:rPr>
              <w:t>3.483</w:t>
            </w:r>
          </w:p>
        </w:tc>
        <w:tc>
          <w:tcPr>
            <w:tcW w:w="1060" w:type="dxa"/>
            <w:noWrap/>
            <w:hideMark/>
          </w:tcPr>
          <w:p w14:paraId="291C75EC" w14:textId="77777777" w:rsidR="00704A6A" w:rsidRPr="00D13044" w:rsidRDefault="00704A6A" w:rsidP="00F84E7E">
            <w:pPr>
              <w:rPr>
                <w:lang w:val="sv-SE"/>
              </w:rPr>
            </w:pPr>
            <w:r w:rsidRPr="00D13044">
              <w:rPr>
                <w:lang w:val="sv-SE"/>
              </w:rPr>
              <w:t>0.175</w:t>
            </w:r>
          </w:p>
        </w:tc>
        <w:tc>
          <w:tcPr>
            <w:tcW w:w="1060" w:type="dxa"/>
            <w:noWrap/>
            <w:hideMark/>
          </w:tcPr>
          <w:p w14:paraId="43E4B101" w14:textId="77777777" w:rsidR="00704A6A" w:rsidRPr="00D13044" w:rsidRDefault="00704A6A" w:rsidP="00F84E7E">
            <w:r w:rsidRPr="00D13044">
              <w:t>1</w:t>
            </w:r>
          </w:p>
        </w:tc>
      </w:tr>
      <w:tr w:rsidR="00704A6A" w:rsidRPr="00D13044" w14:paraId="37F9753B" w14:textId="77777777" w:rsidTr="00F84E7E">
        <w:trPr>
          <w:trHeight w:val="300"/>
        </w:trPr>
        <w:tc>
          <w:tcPr>
            <w:tcW w:w="1060" w:type="dxa"/>
            <w:noWrap/>
            <w:hideMark/>
          </w:tcPr>
          <w:p w14:paraId="13933856" w14:textId="77777777" w:rsidR="00704A6A" w:rsidRPr="00D13044" w:rsidRDefault="00704A6A" w:rsidP="00F84E7E">
            <w:r w:rsidRPr="00D13044">
              <w:t>6</w:t>
            </w:r>
          </w:p>
        </w:tc>
        <w:tc>
          <w:tcPr>
            <w:tcW w:w="1060" w:type="dxa"/>
            <w:noWrap/>
            <w:hideMark/>
          </w:tcPr>
          <w:p w14:paraId="11E509FF" w14:textId="77777777" w:rsidR="00704A6A" w:rsidRPr="00D13044" w:rsidRDefault="00704A6A" w:rsidP="00F84E7E">
            <w:r w:rsidRPr="00D13044">
              <w:t>2</w:t>
            </w:r>
          </w:p>
        </w:tc>
        <w:tc>
          <w:tcPr>
            <w:tcW w:w="1060" w:type="dxa"/>
            <w:noWrap/>
            <w:hideMark/>
          </w:tcPr>
          <w:p w14:paraId="1ABD2B72" w14:textId="77777777" w:rsidR="00704A6A" w:rsidRPr="00D13044" w:rsidRDefault="00704A6A" w:rsidP="00F84E7E">
            <w:pPr>
              <w:rPr>
                <w:lang w:val="sv-SE"/>
              </w:rPr>
            </w:pPr>
            <w:r w:rsidRPr="00D13044">
              <w:rPr>
                <w:lang w:val="sv-SE"/>
              </w:rPr>
              <w:t>5.265</w:t>
            </w:r>
          </w:p>
        </w:tc>
        <w:tc>
          <w:tcPr>
            <w:tcW w:w="1060" w:type="dxa"/>
            <w:noWrap/>
            <w:hideMark/>
          </w:tcPr>
          <w:p w14:paraId="6638638B" w14:textId="77777777" w:rsidR="00704A6A" w:rsidRPr="00D13044" w:rsidRDefault="00704A6A" w:rsidP="00F84E7E">
            <w:pPr>
              <w:rPr>
                <w:lang w:val="sv-SE"/>
              </w:rPr>
            </w:pPr>
            <w:r w:rsidRPr="00D13044">
              <w:rPr>
                <w:lang w:val="sv-SE"/>
              </w:rPr>
              <w:t>0.072</w:t>
            </w:r>
          </w:p>
        </w:tc>
        <w:tc>
          <w:tcPr>
            <w:tcW w:w="1060" w:type="dxa"/>
            <w:noWrap/>
            <w:hideMark/>
          </w:tcPr>
          <w:p w14:paraId="1C4FAF01" w14:textId="77777777" w:rsidR="00704A6A" w:rsidRPr="00D13044" w:rsidRDefault="00704A6A" w:rsidP="00F84E7E">
            <w:pPr>
              <w:rPr>
                <w:lang w:val="sv-SE"/>
              </w:rPr>
            </w:pPr>
            <w:r w:rsidRPr="00D13044">
              <w:rPr>
                <w:lang w:val="sv-SE"/>
              </w:rPr>
              <w:t>0.503</w:t>
            </w:r>
          </w:p>
        </w:tc>
      </w:tr>
      <w:tr w:rsidR="00704A6A" w:rsidRPr="00D13044" w14:paraId="07B0BABF" w14:textId="77777777" w:rsidTr="00F84E7E">
        <w:trPr>
          <w:trHeight w:val="300"/>
        </w:trPr>
        <w:tc>
          <w:tcPr>
            <w:tcW w:w="1060" w:type="dxa"/>
            <w:noWrap/>
            <w:hideMark/>
          </w:tcPr>
          <w:p w14:paraId="7813374A" w14:textId="77777777" w:rsidR="00704A6A" w:rsidRPr="00D13044" w:rsidRDefault="00704A6A" w:rsidP="00F84E7E">
            <w:r w:rsidRPr="00D13044">
              <w:t>7</w:t>
            </w:r>
          </w:p>
        </w:tc>
        <w:tc>
          <w:tcPr>
            <w:tcW w:w="1060" w:type="dxa"/>
            <w:noWrap/>
            <w:hideMark/>
          </w:tcPr>
          <w:p w14:paraId="143D1071" w14:textId="77777777" w:rsidR="00704A6A" w:rsidRPr="00D13044" w:rsidRDefault="00704A6A" w:rsidP="00F84E7E">
            <w:r w:rsidRPr="00D13044">
              <w:t>2</w:t>
            </w:r>
          </w:p>
        </w:tc>
        <w:tc>
          <w:tcPr>
            <w:tcW w:w="1060" w:type="dxa"/>
            <w:noWrap/>
            <w:hideMark/>
          </w:tcPr>
          <w:p w14:paraId="05AC6A97" w14:textId="77777777" w:rsidR="00704A6A" w:rsidRPr="00D13044" w:rsidRDefault="00704A6A" w:rsidP="00F84E7E">
            <w:pPr>
              <w:rPr>
                <w:lang w:val="sv-SE"/>
              </w:rPr>
            </w:pPr>
            <w:r w:rsidRPr="00D13044">
              <w:rPr>
                <w:lang w:val="sv-SE"/>
              </w:rPr>
              <w:t>11.959</w:t>
            </w:r>
          </w:p>
        </w:tc>
        <w:tc>
          <w:tcPr>
            <w:tcW w:w="1060" w:type="dxa"/>
            <w:noWrap/>
            <w:hideMark/>
          </w:tcPr>
          <w:p w14:paraId="4281C46C" w14:textId="77777777" w:rsidR="00704A6A" w:rsidRPr="00D13044" w:rsidRDefault="00704A6A" w:rsidP="00F84E7E">
            <w:pPr>
              <w:rPr>
                <w:lang w:val="sv-SE"/>
              </w:rPr>
            </w:pPr>
            <w:r w:rsidRPr="00D13044">
              <w:rPr>
                <w:lang w:val="sv-SE"/>
              </w:rPr>
              <w:t>0.003</w:t>
            </w:r>
          </w:p>
        </w:tc>
        <w:tc>
          <w:tcPr>
            <w:tcW w:w="1060" w:type="dxa"/>
            <w:noWrap/>
            <w:hideMark/>
          </w:tcPr>
          <w:p w14:paraId="07594B77" w14:textId="77777777" w:rsidR="00704A6A" w:rsidRPr="00D13044" w:rsidRDefault="00704A6A" w:rsidP="00F84E7E">
            <w:pPr>
              <w:rPr>
                <w:lang w:val="sv-SE"/>
              </w:rPr>
            </w:pPr>
            <w:r w:rsidRPr="00D13044">
              <w:rPr>
                <w:lang w:val="sv-SE"/>
              </w:rPr>
              <w:t>0.018</w:t>
            </w:r>
          </w:p>
        </w:tc>
      </w:tr>
    </w:tbl>
    <w:p w14:paraId="21F8F2CD" w14:textId="77777777" w:rsidR="00704A6A" w:rsidRPr="00D13044" w:rsidRDefault="00704A6A" w:rsidP="00704A6A"/>
    <w:p w14:paraId="66876BE6" w14:textId="77777777" w:rsidR="00704A6A" w:rsidRPr="00D13044" w:rsidRDefault="00704A6A" w:rsidP="00704A6A"/>
    <w:p w14:paraId="7443570E" w14:textId="2FAE0C2C" w:rsidR="00704A6A" w:rsidRPr="00D13044" w:rsidRDefault="00CE1E95" w:rsidP="00704A6A">
      <w:r w:rsidRPr="00D13044">
        <w:t xml:space="preserve">The best cutoff for </w:t>
      </w:r>
      <w:r w:rsidRPr="00D13044">
        <w:rPr>
          <w:lang w:val="sv-SE"/>
        </w:rPr>
        <w:t>Δ</w:t>
      </w:r>
      <w:r w:rsidRPr="00D13044">
        <w:t xml:space="preserve">SOFA on day 2 was </w:t>
      </w:r>
      <w:r w:rsidRPr="00D13044">
        <w:rPr>
          <w:lang w:val="sv-SE"/>
        </w:rPr>
        <w:t>Δ</w:t>
      </w:r>
      <w:r w:rsidRPr="00D13044">
        <w:t>SOFA ≥ 2, with a sensitivity of 34.4% and a specificity of 78.3%</w:t>
      </w:r>
      <w:r>
        <w:t>, (Table S5)</w:t>
      </w:r>
      <w:r w:rsidRPr="00D13044">
        <w:t>.</w:t>
      </w:r>
    </w:p>
    <w:p w14:paraId="566FA1A1" w14:textId="77777777" w:rsidR="00704A6A" w:rsidRDefault="00704A6A" w:rsidP="00704A6A"/>
    <w:p w14:paraId="13988CC3" w14:textId="69FC25E1" w:rsidR="00704A6A" w:rsidRPr="00D13044" w:rsidRDefault="00704A6A" w:rsidP="00704A6A">
      <w:r w:rsidRPr="00D13044">
        <w:t>Table S</w:t>
      </w:r>
      <w:r>
        <w:t>5</w:t>
      </w:r>
      <w:r w:rsidRPr="00D13044">
        <w:t xml:space="preserve">. Cutoffs in mortality predictive abilities SOFA and delta-SOFA per ICU-day 1 through 7 including specificity and sensitivity analyses. </w:t>
      </w:r>
    </w:p>
    <w:tbl>
      <w:tblPr>
        <w:tblStyle w:val="Tabellrutnt"/>
        <w:tblW w:w="0" w:type="auto"/>
        <w:tblLook w:val="04A0" w:firstRow="1" w:lastRow="0" w:firstColumn="1" w:lastColumn="0" w:noHBand="0" w:noVBand="1"/>
      </w:tblPr>
      <w:tblGrid>
        <w:gridCol w:w="1060"/>
        <w:gridCol w:w="1060"/>
        <w:gridCol w:w="1274"/>
        <w:gridCol w:w="1296"/>
        <w:gridCol w:w="1344"/>
        <w:gridCol w:w="1274"/>
        <w:gridCol w:w="1296"/>
      </w:tblGrid>
      <w:tr w:rsidR="00704A6A" w:rsidRPr="00D13044" w14:paraId="45996A6E" w14:textId="77777777" w:rsidTr="00F84E7E">
        <w:trPr>
          <w:trHeight w:val="300"/>
        </w:trPr>
        <w:tc>
          <w:tcPr>
            <w:tcW w:w="1060" w:type="dxa"/>
            <w:noWrap/>
            <w:hideMark/>
          </w:tcPr>
          <w:p w14:paraId="5E5CBE33" w14:textId="77777777" w:rsidR="00704A6A" w:rsidRPr="00D13044" w:rsidRDefault="00704A6A" w:rsidP="00F84E7E"/>
        </w:tc>
        <w:tc>
          <w:tcPr>
            <w:tcW w:w="1060" w:type="dxa"/>
            <w:noWrap/>
            <w:hideMark/>
          </w:tcPr>
          <w:p w14:paraId="26F98E8F" w14:textId="77777777" w:rsidR="00704A6A" w:rsidRPr="00D13044" w:rsidRDefault="00704A6A" w:rsidP="00F84E7E">
            <w:r w:rsidRPr="00D13044">
              <w:t>SOFA</w:t>
            </w:r>
          </w:p>
        </w:tc>
        <w:tc>
          <w:tcPr>
            <w:tcW w:w="1060" w:type="dxa"/>
            <w:noWrap/>
            <w:hideMark/>
          </w:tcPr>
          <w:p w14:paraId="4EDECA3B" w14:textId="77777777" w:rsidR="00704A6A" w:rsidRPr="00D13044" w:rsidRDefault="00704A6A" w:rsidP="00F84E7E"/>
        </w:tc>
        <w:tc>
          <w:tcPr>
            <w:tcW w:w="1060" w:type="dxa"/>
            <w:noWrap/>
            <w:hideMark/>
          </w:tcPr>
          <w:p w14:paraId="540121CF" w14:textId="77777777" w:rsidR="00704A6A" w:rsidRPr="00D13044" w:rsidRDefault="00704A6A" w:rsidP="00F84E7E"/>
        </w:tc>
        <w:tc>
          <w:tcPr>
            <w:tcW w:w="1060" w:type="dxa"/>
            <w:noWrap/>
            <w:hideMark/>
          </w:tcPr>
          <w:p w14:paraId="4A7ADD03" w14:textId="77777777" w:rsidR="00704A6A" w:rsidRPr="00D13044" w:rsidRDefault="00704A6A" w:rsidP="00F84E7E">
            <w:pPr>
              <w:rPr>
                <w:lang w:val="sv-SE"/>
              </w:rPr>
            </w:pPr>
            <w:r w:rsidRPr="00D13044">
              <w:rPr>
                <w:lang w:val="sv-SE"/>
              </w:rPr>
              <w:t>DeltaSOFA</w:t>
            </w:r>
          </w:p>
        </w:tc>
        <w:tc>
          <w:tcPr>
            <w:tcW w:w="1060" w:type="dxa"/>
            <w:noWrap/>
            <w:hideMark/>
          </w:tcPr>
          <w:p w14:paraId="667D9B9F" w14:textId="77777777" w:rsidR="00704A6A" w:rsidRPr="00D13044" w:rsidRDefault="00704A6A" w:rsidP="00F84E7E"/>
        </w:tc>
        <w:tc>
          <w:tcPr>
            <w:tcW w:w="1060" w:type="dxa"/>
            <w:noWrap/>
            <w:hideMark/>
          </w:tcPr>
          <w:p w14:paraId="7BC8134D" w14:textId="77777777" w:rsidR="00704A6A" w:rsidRPr="00D13044" w:rsidRDefault="00704A6A" w:rsidP="00F84E7E"/>
        </w:tc>
      </w:tr>
      <w:tr w:rsidR="00704A6A" w:rsidRPr="00D13044" w14:paraId="3114CCD8" w14:textId="77777777" w:rsidTr="00F84E7E">
        <w:trPr>
          <w:trHeight w:val="300"/>
        </w:trPr>
        <w:tc>
          <w:tcPr>
            <w:tcW w:w="1060" w:type="dxa"/>
            <w:noWrap/>
            <w:hideMark/>
          </w:tcPr>
          <w:p w14:paraId="2994E8BC" w14:textId="77777777" w:rsidR="00704A6A" w:rsidRPr="00D13044" w:rsidRDefault="00704A6A" w:rsidP="00F84E7E">
            <w:pPr>
              <w:rPr>
                <w:lang w:val="sv-SE"/>
              </w:rPr>
            </w:pPr>
            <w:r w:rsidRPr="00D13044">
              <w:rPr>
                <w:lang w:val="sv-SE"/>
              </w:rPr>
              <w:t>ICU day</w:t>
            </w:r>
          </w:p>
        </w:tc>
        <w:tc>
          <w:tcPr>
            <w:tcW w:w="1060" w:type="dxa"/>
            <w:noWrap/>
            <w:hideMark/>
          </w:tcPr>
          <w:p w14:paraId="50B147EB" w14:textId="77777777" w:rsidR="00704A6A" w:rsidRPr="00D13044" w:rsidRDefault="00704A6A" w:rsidP="00F84E7E">
            <w:pPr>
              <w:rPr>
                <w:lang w:val="sv-SE"/>
              </w:rPr>
            </w:pPr>
            <w:r w:rsidRPr="00D13044">
              <w:rPr>
                <w:lang w:val="sv-SE"/>
              </w:rPr>
              <w:t>Cutoff</w:t>
            </w:r>
          </w:p>
        </w:tc>
        <w:tc>
          <w:tcPr>
            <w:tcW w:w="1060" w:type="dxa"/>
            <w:noWrap/>
            <w:hideMark/>
          </w:tcPr>
          <w:p w14:paraId="3C20D11F" w14:textId="77777777" w:rsidR="00704A6A" w:rsidRPr="00D13044" w:rsidRDefault="00704A6A" w:rsidP="00F84E7E">
            <w:pPr>
              <w:rPr>
                <w:lang w:val="sv-SE"/>
              </w:rPr>
            </w:pPr>
            <w:r w:rsidRPr="00D13044">
              <w:rPr>
                <w:lang w:val="sv-SE"/>
              </w:rPr>
              <w:t>Sensitivity</w:t>
            </w:r>
          </w:p>
        </w:tc>
        <w:tc>
          <w:tcPr>
            <w:tcW w:w="1060" w:type="dxa"/>
            <w:noWrap/>
            <w:hideMark/>
          </w:tcPr>
          <w:p w14:paraId="5203686E" w14:textId="77777777" w:rsidR="00704A6A" w:rsidRPr="00D13044" w:rsidRDefault="00704A6A" w:rsidP="00F84E7E">
            <w:pPr>
              <w:rPr>
                <w:lang w:val="sv-SE"/>
              </w:rPr>
            </w:pPr>
            <w:r w:rsidRPr="00D13044">
              <w:rPr>
                <w:lang w:val="sv-SE"/>
              </w:rPr>
              <w:t>Specific</w:t>
            </w:r>
            <w:r>
              <w:rPr>
                <w:lang w:val="sv-SE"/>
              </w:rPr>
              <w:t>i</w:t>
            </w:r>
            <w:r w:rsidRPr="00D13044">
              <w:rPr>
                <w:lang w:val="sv-SE"/>
              </w:rPr>
              <w:t>ty</w:t>
            </w:r>
          </w:p>
        </w:tc>
        <w:tc>
          <w:tcPr>
            <w:tcW w:w="1060" w:type="dxa"/>
            <w:noWrap/>
            <w:hideMark/>
          </w:tcPr>
          <w:p w14:paraId="67CA1974" w14:textId="77777777" w:rsidR="00704A6A" w:rsidRPr="00D13044" w:rsidRDefault="00704A6A" w:rsidP="00F84E7E">
            <w:pPr>
              <w:rPr>
                <w:lang w:val="sv-SE"/>
              </w:rPr>
            </w:pPr>
            <w:r w:rsidRPr="00D13044">
              <w:rPr>
                <w:lang w:val="sv-SE"/>
              </w:rPr>
              <w:t>Cutoff</w:t>
            </w:r>
          </w:p>
        </w:tc>
        <w:tc>
          <w:tcPr>
            <w:tcW w:w="1060" w:type="dxa"/>
            <w:noWrap/>
            <w:hideMark/>
          </w:tcPr>
          <w:p w14:paraId="4F3F5AA5" w14:textId="77777777" w:rsidR="00704A6A" w:rsidRPr="00D13044" w:rsidRDefault="00704A6A" w:rsidP="00F84E7E">
            <w:pPr>
              <w:rPr>
                <w:lang w:val="sv-SE"/>
              </w:rPr>
            </w:pPr>
            <w:r w:rsidRPr="00D13044">
              <w:rPr>
                <w:lang w:val="sv-SE"/>
              </w:rPr>
              <w:t>Sensitivity</w:t>
            </w:r>
          </w:p>
        </w:tc>
        <w:tc>
          <w:tcPr>
            <w:tcW w:w="1060" w:type="dxa"/>
            <w:noWrap/>
            <w:hideMark/>
          </w:tcPr>
          <w:p w14:paraId="4C854E2C" w14:textId="77777777" w:rsidR="00704A6A" w:rsidRPr="00D13044" w:rsidRDefault="00704A6A" w:rsidP="00F84E7E">
            <w:pPr>
              <w:rPr>
                <w:lang w:val="sv-SE"/>
              </w:rPr>
            </w:pPr>
            <w:r w:rsidRPr="00D13044">
              <w:rPr>
                <w:lang w:val="sv-SE"/>
              </w:rPr>
              <w:t>Specific</w:t>
            </w:r>
            <w:r>
              <w:rPr>
                <w:lang w:val="sv-SE"/>
              </w:rPr>
              <w:t>i</w:t>
            </w:r>
            <w:r w:rsidRPr="00D13044">
              <w:rPr>
                <w:lang w:val="sv-SE"/>
              </w:rPr>
              <w:t>ty</w:t>
            </w:r>
          </w:p>
        </w:tc>
      </w:tr>
      <w:tr w:rsidR="00704A6A" w:rsidRPr="00D13044" w14:paraId="28A80678" w14:textId="77777777" w:rsidTr="00F84E7E">
        <w:trPr>
          <w:trHeight w:val="300"/>
        </w:trPr>
        <w:tc>
          <w:tcPr>
            <w:tcW w:w="1060" w:type="dxa"/>
            <w:noWrap/>
            <w:hideMark/>
          </w:tcPr>
          <w:p w14:paraId="060352AA" w14:textId="77777777" w:rsidR="00704A6A" w:rsidRPr="00D13044" w:rsidRDefault="00704A6A" w:rsidP="00F84E7E">
            <w:r w:rsidRPr="00D13044">
              <w:t>1</w:t>
            </w:r>
          </w:p>
        </w:tc>
        <w:tc>
          <w:tcPr>
            <w:tcW w:w="1060" w:type="dxa"/>
            <w:noWrap/>
            <w:hideMark/>
          </w:tcPr>
          <w:p w14:paraId="4886EF37" w14:textId="77777777" w:rsidR="00704A6A" w:rsidRPr="00D13044" w:rsidRDefault="00704A6A" w:rsidP="00F84E7E">
            <w:r w:rsidRPr="00D13044">
              <w:t>7.5</w:t>
            </w:r>
          </w:p>
        </w:tc>
        <w:tc>
          <w:tcPr>
            <w:tcW w:w="1060" w:type="dxa"/>
            <w:noWrap/>
            <w:hideMark/>
          </w:tcPr>
          <w:p w14:paraId="7B93F84E" w14:textId="77777777" w:rsidR="00704A6A" w:rsidRPr="00D13044" w:rsidRDefault="00704A6A" w:rsidP="00F84E7E">
            <w:pPr>
              <w:rPr>
                <w:lang w:val="sv-SE"/>
              </w:rPr>
            </w:pPr>
            <w:r w:rsidRPr="00D13044">
              <w:rPr>
                <w:lang w:val="sv-SE"/>
              </w:rPr>
              <w:t>0.724</w:t>
            </w:r>
          </w:p>
        </w:tc>
        <w:tc>
          <w:tcPr>
            <w:tcW w:w="1060" w:type="dxa"/>
            <w:noWrap/>
            <w:hideMark/>
          </w:tcPr>
          <w:p w14:paraId="76A9B4AE" w14:textId="77777777" w:rsidR="00704A6A" w:rsidRPr="00D13044" w:rsidRDefault="00704A6A" w:rsidP="00F84E7E">
            <w:r w:rsidRPr="00D13044">
              <w:t>0.68</w:t>
            </w:r>
          </w:p>
        </w:tc>
        <w:tc>
          <w:tcPr>
            <w:tcW w:w="1060" w:type="dxa"/>
            <w:noWrap/>
            <w:hideMark/>
          </w:tcPr>
          <w:p w14:paraId="67856A13" w14:textId="77777777" w:rsidR="00704A6A" w:rsidRPr="00D13044" w:rsidRDefault="00704A6A" w:rsidP="00F84E7E"/>
        </w:tc>
        <w:tc>
          <w:tcPr>
            <w:tcW w:w="1060" w:type="dxa"/>
            <w:noWrap/>
            <w:hideMark/>
          </w:tcPr>
          <w:p w14:paraId="04434647" w14:textId="77777777" w:rsidR="00704A6A" w:rsidRPr="00D13044" w:rsidRDefault="00704A6A" w:rsidP="00F84E7E"/>
        </w:tc>
        <w:tc>
          <w:tcPr>
            <w:tcW w:w="1060" w:type="dxa"/>
            <w:noWrap/>
            <w:hideMark/>
          </w:tcPr>
          <w:p w14:paraId="23EBD06F" w14:textId="77777777" w:rsidR="00704A6A" w:rsidRPr="00D13044" w:rsidRDefault="00704A6A" w:rsidP="00F84E7E"/>
        </w:tc>
      </w:tr>
      <w:tr w:rsidR="00704A6A" w:rsidRPr="00D13044" w14:paraId="6407BE9E" w14:textId="77777777" w:rsidTr="00F84E7E">
        <w:trPr>
          <w:trHeight w:val="300"/>
        </w:trPr>
        <w:tc>
          <w:tcPr>
            <w:tcW w:w="1060" w:type="dxa"/>
            <w:noWrap/>
            <w:hideMark/>
          </w:tcPr>
          <w:p w14:paraId="510D02C2" w14:textId="77777777" w:rsidR="00704A6A" w:rsidRPr="00D13044" w:rsidRDefault="00704A6A" w:rsidP="00F84E7E">
            <w:r w:rsidRPr="00D13044">
              <w:t>2</w:t>
            </w:r>
          </w:p>
        </w:tc>
        <w:tc>
          <w:tcPr>
            <w:tcW w:w="1060" w:type="dxa"/>
            <w:noWrap/>
            <w:hideMark/>
          </w:tcPr>
          <w:p w14:paraId="7B2FAC28" w14:textId="77777777" w:rsidR="00704A6A" w:rsidRPr="00D13044" w:rsidRDefault="00704A6A" w:rsidP="00F84E7E">
            <w:r w:rsidRPr="00D13044">
              <w:t>7.5</w:t>
            </w:r>
          </w:p>
        </w:tc>
        <w:tc>
          <w:tcPr>
            <w:tcW w:w="1060" w:type="dxa"/>
            <w:noWrap/>
            <w:hideMark/>
          </w:tcPr>
          <w:p w14:paraId="6EEC7902" w14:textId="77777777" w:rsidR="00704A6A" w:rsidRPr="00D13044" w:rsidRDefault="00704A6A" w:rsidP="00F84E7E">
            <w:pPr>
              <w:rPr>
                <w:lang w:val="sv-SE"/>
              </w:rPr>
            </w:pPr>
            <w:r w:rsidRPr="00D13044">
              <w:rPr>
                <w:lang w:val="sv-SE"/>
              </w:rPr>
              <w:t>0.773</w:t>
            </w:r>
          </w:p>
        </w:tc>
        <w:tc>
          <w:tcPr>
            <w:tcW w:w="1060" w:type="dxa"/>
            <w:noWrap/>
            <w:hideMark/>
          </w:tcPr>
          <w:p w14:paraId="00EB32F3" w14:textId="77777777" w:rsidR="00704A6A" w:rsidRPr="00D13044" w:rsidRDefault="00704A6A" w:rsidP="00F84E7E">
            <w:pPr>
              <w:rPr>
                <w:lang w:val="sv-SE"/>
              </w:rPr>
            </w:pPr>
            <w:r w:rsidRPr="00D13044">
              <w:rPr>
                <w:lang w:val="sv-SE"/>
              </w:rPr>
              <w:t>0.672</w:t>
            </w:r>
          </w:p>
        </w:tc>
        <w:tc>
          <w:tcPr>
            <w:tcW w:w="1060" w:type="dxa"/>
            <w:noWrap/>
            <w:hideMark/>
          </w:tcPr>
          <w:p w14:paraId="5A0E3312" w14:textId="77777777" w:rsidR="00704A6A" w:rsidRPr="00D13044" w:rsidRDefault="00704A6A" w:rsidP="00F84E7E">
            <w:r w:rsidRPr="00D13044">
              <w:t>0.5</w:t>
            </w:r>
          </w:p>
        </w:tc>
        <w:tc>
          <w:tcPr>
            <w:tcW w:w="1060" w:type="dxa"/>
            <w:noWrap/>
            <w:hideMark/>
          </w:tcPr>
          <w:p w14:paraId="6DCA2C7A" w14:textId="77777777" w:rsidR="00704A6A" w:rsidRPr="00D13044" w:rsidRDefault="00704A6A" w:rsidP="00F84E7E">
            <w:pPr>
              <w:rPr>
                <w:lang w:val="sv-SE"/>
              </w:rPr>
            </w:pPr>
            <w:r w:rsidRPr="00D13044">
              <w:rPr>
                <w:lang w:val="sv-SE"/>
              </w:rPr>
              <w:t>0.433</w:t>
            </w:r>
          </w:p>
        </w:tc>
        <w:tc>
          <w:tcPr>
            <w:tcW w:w="1060" w:type="dxa"/>
            <w:noWrap/>
            <w:hideMark/>
          </w:tcPr>
          <w:p w14:paraId="0019420E" w14:textId="77777777" w:rsidR="00704A6A" w:rsidRPr="00D13044" w:rsidRDefault="00704A6A" w:rsidP="00F84E7E">
            <w:pPr>
              <w:rPr>
                <w:lang w:val="sv-SE"/>
              </w:rPr>
            </w:pPr>
            <w:r w:rsidRPr="00D13044">
              <w:rPr>
                <w:lang w:val="sv-SE"/>
              </w:rPr>
              <w:t>0.671</w:t>
            </w:r>
          </w:p>
        </w:tc>
      </w:tr>
      <w:tr w:rsidR="00704A6A" w:rsidRPr="00D13044" w14:paraId="48D19A87" w14:textId="77777777" w:rsidTr="00F84E7E">
        <w:trPr>
          <w:trHeight w:val="300"/>
        </w:trPr>
        <w:tc>
          <w:tcPr>
            <w:tcW w:w="1060" w:type="dxa"/>
            <w:noWrap/>
            <w:hideMark/>
          </w:tcPr>
          <w:p w14:paraId="1828A1B2" w14:textId="77777777" w:rsidR="00704A6A" w:rsidRPr="00D13044" w:rsidRDefault="00704A6A" w:rsidP="00F84E7E">
            <w:r w:rsidRPr="00D13044">
              <w:t>3</w:t>
            </w:r>
          </w:p>
        </w:tc>
        <w:tc>
          <w:tcPr>
            <w:tcW w:w="1060" w:type="dxa"/>
            <w:noWrap/>
            <w:hideMark/>
          </w:tcPr>
          <w:p w14:paraId="69CFF929" w14:textId="77777777" w:rsidR="00704A6A" w:rsidRPr="00D13044" w:rsidRDefault="00704A6A" w:rsidP="00F84E7E">
            <w:r w:rsidRPr="00D13044">
              <w:t>8.5</w:t>
            </w:r>
          </w:p>
        </w:tc>
        <w:tc>
          <w:tcPr>
            <w:tcW w:w="1060" w:type="dxa"/>
            <w:noWrap/>
            <w:hideMark/>
          </w:tcPr>
          <w:p w14:paraId="6A968F61" w14:textId="77777777" w:rsidR="00704A6A" w:rsidRPr="00D13044" w:rsidRDefault="00704A6A" w:rsidP="00F84E7E">
            <w:pPr>
              <w:rPr>
                <w:lang w:val="sv-SE"/>
              </w:rPr>
            </w:pPr>
            <w:r w:rsidRPr="00D13044">
              <w:rPr>
                <w:lang w:val="sv-SE"/>
              </w:rPr>
              <w:t>0.671</w:t>
            </w:r>
          </w:p>
        </w:tc>
        <w:tc>
          <w:tcPr>
            <w:tcW w:w="1060" w:type="dxa"/>
            <w:noWrap/>
            <w:hideMark/>
          </w:tcPr>
          <w:p w14:paraId="2D077540" w14:textId="77777777" w:rsidR="00704A6A" w:rsidRPr="00D13044" w:rsidRDefault="00704A6A" w:rsidP="00F84E7E">
            <w:pPr>
              <w:rPr>
                <w:lang w:val="sv-SE"/>
              </w:rPr>
            </w:pPr>
            <w:r w:rsidRPr="00D13044">
              <w:rPr>
                <w:lang w:val="sv-SE"/>
              </w:rPr>
              <w:t>0.714</w:t>
            </w:r>
          </w:p>
        </w:tc>
        <w:tc>
          <w:tcPr>
            <w:tcW w:w="1060" w:type="dxa"/>
            <w:noWrap/>
            <w:hideMark/>
          </w:tcPr>
          <w:p w14:paraId="1229D924" w14:textId="77777777" w:rsidR="00704A6A" w:rsidRPr="00D13044" w:rsidRDefault="00704A6A" w:rsidP="00F84E7E">
            <w:r w:rsidRPr="00D13044">
              <w:t>1.5</w:t>
            </w:r>
          </w:p>
        </w:tc>
        <w:tc>
          <w:tcPr>
            <w:tcW w:w="1060" w:type="dxa"/>
            <w:noWrap/>
            <w:hideMark/>
          </w:tcPr>
          <w:p w14:paraId="6A7BF917" w14:textId="77777777" w:rsidR="00704A6A" w:rsidRPr="00D13044" w:rsidRDefault="00704A6A" w:rsidP="00F84E7E">
            <w:pPr>
              <w:rPr>
                <w:lang w:val="sv-SE"/>
              </w:rPr>
            </w:pPr>
            <w:r w:rsidRPr="00D13044">
              <w:rPr>
                <w:lang w:val="sv-SE"/>
              </w:rPr>
              <w:t>0.344</w:t>
            </w:r>
          </w:p>
        </w:tc>
        <w:tc>
          <w:tcPr>
            <w:tcW w:w="1060" w:type="dxa"/>
            <w:noWrap/>
            <w:hideMark/>
          </w:tcPr>
          <w:p w14:paraId="310FDE58" w14:textId="77777777" w:rsidR="00704A6A" w:rsidRPr="00D13044" w:rsidRDefault="00704A6A" w:rsidP="00F84E7E">
            <w:pPr>
              <w:rPr>
                <w:lang w:val="sv-SE"/>
              </w:rPr>
            </w:pPr>
            <w:r w:rsidRPr="00D13044">
              <w:rPr>
                <w:lang w:val="sv-SE"/>
              </w:rPr>
              <w:t>0.783</w:t>
            </w:r>
          </w:p>
        </w:tc>
      </w:tr>
      <w:tr w:rsidR="00704A6A" w:rsidRPr="00D13044" w14:paraId="4F291A7D" w14:textId="77777777" w:rsidTr="00F84E7E">
        <w:trPr>
          <w:trHeight w:val="300"/>
        </w:trPr>
        <w:tc>
          <w:tcPr>
            <w:tcW w:w="1060" w:type="dxa"/>
            <w:noWrap/>
            <w:hideMark/>
          </w:tcPr>
          <w:p w14:paraId="2C220E9A" w14:textId="77777777" w:rsidR="00704A6A" w:rsidRPr="00D13044" w:rsidRDefault="00704A6A" w:rsidP="00F84E7E">
            <w:r w:rsidRPr="00D13044">
              <w:t>4</w:t>
            </w:r>
          </w:p>
        </w:tc>
        <w:tc>
          <w:tcPr>
            <w:tcW w:w="1060" w:type="dxa"/>
            <w:noWrap/>
            <w:hideMark/>
          </w:tcPr>
          <w:p w14:paraId="3196F074" w14:textId="77777777" w:rsidR="00704A6A" w:rsidRPr="00D13044" w:rsidRDefault="00704A6A" w:rsidP="00F84E7E">
            <w:r w:rsidRPr="00D13044">
              <w:t>7.5</w:t>
            </w:r>
          </w:p>
        </w:tc>
        <w:tc>
          <w:tcPr>
            <w:tcW w:w="1060" w:type="dxa"/>
            <w:noWrap/>
            <w:hideMark/>
          </w:tcPr>
          <w:p w14:paraId="06936910" w14:textId="77777777" w:rsidR="00704A6A" w:rsidRPr="00D13044" w:rsidRDefault="00704A6A" w:rsidP="00F84E7E">
            <w:pPr>
              <w:rPr>
                <w:lang w:val="sv-SE"/>
              </w:rPr>
            </w:pPr>
            <w:r w:rsidRPr="00D13044">
              <w:rPr>
                <w:lang w:val="sv-SE"/>
              </w:rPr>
              <w:t>0.698</w:t>
            </w:r>
          </w:p>
        </w:tc>
        <w:tc>
          <w:tcPr>
            <w:tcW w:w="1060" w:type="dxa"/>
            <w:noWrap/>
            <w:hideMark/>
          </w:tcPr>
          <w:p w14:paraId="603232E6" w14:textId="77777777" w:rsidR="00704A6A" w:rsidRPr="00D13044" w:rsidRDefault="00704A6A" w:rsidP="00F84E7E">
            <w:pPr>
              <w:rPr>
                <w:lang w:val="sv-SE"/>
              </w:rPr>
            </w:pPr>
            <w:r w:rsidRPr="00D13044">
              <w:rPr>
                <w:lang w:val="sv-SE"/>
              </w:rPr>
              <w:t>0.619</w:t>
            </w:r>
          </w:p>
        </w:tc>
        <w:tc>
          <w:tcPr>
            <w:tcW w:w="1060" w:type="dxa"/>
            <w:noWrap/>
            <w:hideMark/>
          </w:tcPr>
          <w:p w14:paraId="00D78237" w14:textId="77777777" w:rsidR="00704A6A" w:rsidRPr="00D13044" w:rsidRDefault="00704A6A" w:rsidP="00F84E7E">
            <w:r w:rsidRPr="00D13044">
              <w:t>0.5</w:t>
            </w:r>
          </w:p>
        </w:tc>
        <w:tc>
          <w:tcPr>
            <w:tcW w:w="1060" w:type="dxa"/>
            <w:noWrap/>
            <w:hideMark/>
          </w:tcPr>
          <w:p w14:paraId="66AB3798" w14:textId="77777777" w:rsidR="00704A6A" w:rsidRPr="00D13044" w:rsidRDefault="00704A6A" w:rsidP="00F84E7E">
            <w:pPr>
              <w:rPr>
                <w:lang w:val="sv-SE"/>
              </w:rPr>
            </w:pPr>
            <w:r w:rsidRPr="00D13044">
              <w:rPr>
                <w:lang w:val="sv-SE"/>
              </w:rPr>
              <w:t>0.482</w:t>
            </w:r>
          </w:p>
        </w:tc>
        <w:tc>
          <w:tcPr>
            <w:tcW w:w="1060" w:type="dxa"/>
            <w:noWrap/>
            <w:hideMark/>
          </w:tcPr>
          <w:p w14:paraId="5180A43A" w14:textId="77777777" w:rsidR="00704A6A" w:rsidRPr="00D13044" w:rsidRDefault="00704A6A" w:rsidP="00F84E7E">
            <w:pPr>
              <w:rPr>
                <w:lang w:val="sv-SE"/>
              </w:rPr>
            </w:pPr>
            <w:r w:rsidRPr="00D13044">
              <w:rPr>
                <w:lang w:val="sv-SE"/>
              </w:rPr>
              <w:t>0.643</w:t>
            </w:r>
          </w:p>
        </w:tc>
      </w:tr>
      <w:tr w:rsidR="00704A6A" w:rsidRPr="00D13044" w14:paraId="2FDA40C8" w14:textId="77777777" w:rsidTr="00F84E7E">
        <w:trPr>
          <w:trHeight w:val="300"/>
        </w:trPr>
        <w:tc>
          <w:tcPr>
            <w:tcW w:w="1060" w:type="dxa"/>
            <w:noWrap/>
            <w:hideMark/>
          </w:tcPr>
          <w:p w14:paraId="76EA09F2" w14:textId="77777777" w:rsidR="00704A6A" w:rsidRPr="00D13044" w:rsidRDefault="00704A6A" w:rsidP="00F84E7E">
            <w:r w:rsidRPr="00D13044">
              <w:t>5</w:t>
            </w:r>
          </w:p>
        </w:tc>
        <w:tc>
          <w:tcPr>
            <w:tcW w:w="1060" w:type="dxa"/>
            <w:noWrap/>
            <w:hideMark/>
          </w:tcPr>
          <w:p w14:paraId="0B8C6F45" w14:textId="77777777" w:rsidR="00704A6A" w:rsidRPr="00D13044" w:rsidRDefault="00704A6A" w:rsidP="00F84E7E">
            <w:r w:rsidRPr="00D13044">
              <w:t>7.5</w:t>
            </w:r>
          </w:p>
        </w:tc>
        <w:tc>
          <w:tcPr>
            <w:tcW w:w="1060" w:type="dxa"/>
            <w:noWrap/>
            <w:hideMark/>
          </w:tcPr>
          <w:p w14:paraId="25956231" w14:textId="77777777" w:rsidR="00704A6A" w:rsidRPr="00D13044" w:rsidRDefault="00704A6A" w:rsidP="00F84E7E">
            <w:r w:rsidRPr="00D13044">
              <w:t>0.69</w:t>
            </w:r>
          </w:p>
        </w:tc>
        <w:tc>
          <w:tcPr>
            <w:tcW w:w="1060" w:type="dxa"/>
            <w:noWrap/>
            <w:hideMark/>
          </w:tcPr>
          <w:p w14:paraId="6EE4A726" w14:textId="77777777" w:rsidR="00704A6A" w:rsidRPr="00D13044" w:rsidRDefault="00704A6A" w:rsidP="00F84E7E">
            <w:pPr>
              <w:rPr>
                <w:lang w:val="sv-SE"/>
              </w:rPr>
            </w:pPr>
            <w:r w:rsidRPr="00D13044">
              <w:rPr>
                <w:lang w:val="sv-SE"/>
              </w:rPr>
              <w:t>0.622</w:t>
            </w:r>
          </w:p>
        </w:tc>
        <w:tc>
          <w:tcPr>
            <w:tcW w:w="1060" w:type="dxa"/>
            <w:noWrap/>
            <w:hideMark/>
          </w:tcPr>
          <w:p w14:paraId="54ED433B" w14:textId="77777777" w:rsidR="00704A6A" w:rsidRPr="00D13044" w:rsidRDefault="00704A6A" w:rsidP="00F84E7E">
            <w:r w:rsidRPr="00D13044">
              <w:t>2.5</w:t>
            </w:r>
          </w:p>
        </w:tc>
        <w:tc>
          <w:tcPr>
            <w:tcW w:w="1060" w:type="dxa"/>
            <w:noWrap/>
            <w:hideMark/>
          </w:tcPr>
          <w:p w14:paraId="2D3913F7" w14:textId="77777777" w:rsidR="00704A6A" w:rsidRPr="00D13044" w:rsidRDefault="00704A6A" w:rsidP="00F84E7E">
            <w:r w:rsidRPr="00D13044">
              <w:rPr>
                <w:lang w:val="sv-SE"/>
              </w:rPr>
              <w:t>0.259</w:t>
            </w:r>
          </w:p>
        </w:tc>
        <w:tc>
          <w:tcPr>
            <w:tcW w:w="1060" w:type="dxa"/>
            <w:noWrap/>
            <w:hideMark/>
          </w:tcPr>
          <w:p w14:paraId="01BFA2EE" w14:textId="77777777" w:rsidR="00704A6A" w:rsidRPr="00D13044" w:rsidRDefault="00704A6A" w:rsidP="00F84E7E">
            <w:r w:rsidRPr="00D13044">
              <w:rPr>
                <w:lang w:val="sv-SE"/>
              </w:rPr>
              <w:t>0.857</w:t>
            </w:r>
          </w:p>
        </w:tc>
      </w:tr>
      <w:tr w:rsidR="00704A6A" w:rsidRPr="00D13044" w14:paraId="7C9ECDEC" w14:textId="77777777" w:rsidTr="00F84E7E">
        <w:trPr>
          <w:trHeight w:val="300"/>
        </w:trPr>
        <w:tc>
          <w:tcPr>
            <w:tcW w:w="1060" w:type="dxa"/>
            <w:noWrap/>
            <w:hideMark/>
          </w:tcPr>
          <w:p w14:paraId="62F3F499" w14:textId="77777777" w:rsidR="00704A6A" w:rsidRPr="00D13044" w:rsidRDefault="00704A6A" w:rsidP="00F84E7E">
            <w:r w:rsidRPr="00D13044">
              <w:t>6</w:t>
            </w:r>
          </w:p>
        </w:tc>
        <w:tc>
          <w:tcPr>
            <w:tcW w:w="1060" w:type="dxa"/>
            <w:noWrap/>
            <w:hideMark/>
          </w:tcPr>
          <w:p w14:paraId="43FB8E6A" w14:textId="77777777" w:rsidR="00704A6A" w:rsidRPr="00D13044" w:rsidRDefault="00704A6A" w:rsidP="00F84E7E">
            <w:r w:rsidRPr="00D13044">
              <w:t>8.5</w:t>
            </w:r>
          </w:p>
        </w:tc>
        <w:tc>
          <w:tcPr>
            <w:tcW w:w="1060" w:type="dxa"/>
            <w:noWrap/>
            <w:hideMark/>
          </w:tcPr>
          <w:p w14:paraId="24934383" w14:textId="77777777" w:rsidR="00704A6A" w:rsidRPr="00D13044" w:rsidRDefault="00704A6A" w:rsidP="00F84E7E">
            <w:r w:rsidRPr="00D13044">
              <w:rPr>
                <w:lang w:val="sv-SE"/>
              </w:rPr>
              <w:t>0.594</w:t>
            </w:r>
          </w:p>
        </w:tc>
        <w:tc>
          <w:tcPr>
            <w:tcW w:w="1060" w:type="dxa"/>
            <w:noWrap/>
            <w:hideMark/>
          </w:tcPr>
          <w:p w14:paraId="4091CB9C" w14:textId="77777777" w:rsidR="00704A6A" w:rsidRPr="00D13044" w:rsidRDefault="00704A6A" w:rsidP="00F84E7E">
            <w:r w:rsidRPr="00D13044">
              <w:rPr>
                <w:lang w:val="sv-SE"/>
              </w:rPr>
              <w:t>0.718</w:t>
            </w:r>
          </w:p>
        </w:tc>
        <w:tc>
          <w:tcPr>
            <w:tcW w:w="1060" w:type="dxa"/>
            <w:noWrap/>
            <w:hideMark/>
          </w:tcPr>
          <w:p w14:paraId="343D0367" w14:textId="77777777" w:rsidR="00704A6A" w:rsidRPr="00D13044" w:rsidRDefault="00704A6A" w:rsidP="00F84E7E">
            <w:r w:rsidRPr="00D13044">
              <w:t>2.5</w:t>
            </w:r>
          </w:p>
        </w:tc>
        <w:tc>
          <w:tcPr>
            <w:tcW w:w="1060" w:type="dxa"/>
            <w:noWrap/>
            <w:hideMark/>
          </w:tcPr>
          <w:p w14:paraId="23B85731" w14:textId="77777777" w:rsidR="00704A6A" w:rsidRPr="00D13044" w:rsidRDefault="00704A6A" w:rsidP="00F84E7E">
            <w:r w:rsidRPr="00D13044">
              <w:rPr>
                <w:lang w:val="sv-SE"/>
              </w:rPr>
              <w:t>0.277</w:t>
            </w:r>
          </w:p>
        </w:tc>
        <w:tc>
          <w:tcPr>
            <w:tcW w:w="1060" w:type="dxa"/>
            <w:noWrap/>
            <w:hideMark/>
          </w:tcPr>
          <w:p w14:paraId="71F5C54B" w14:textId="77777777" w:rsidR="00704A6A" w:rsidRPr="00D13044" w:rsidRDefault="00704A6A" w:rsidP="00F84E7E">
            <w:r w:rsidRPr="00D13044">
              <w:rPr>
                <w:lang w:val="sv-SE"/>
              </w:rPr>
              <w:t>0.853</w:t>
            </w:r>
          </w:p>
        </w:tc>
      </w:tr>
      <w:tr w:rsidR="00704A6A" w:rsidRPr="00D13044" w14:paraId="18075D4D" w14:textId="77777777" w:rsidTr="00F84E7E">
        <w:trPr>
          <w:trHeight w:val="300"/>
        </w:trPr>
        <w:tc>
          <w:tcPr>
            <w:tcW w:w="1060" w:type="dxa"/>
            <w:noWrap/>
            <w:hideMark/>
          </w:tcPr>
          <w:p w14:paraId="734EC45A" w14:textId="77777777" w:rsidR="00704A6A" w:rsidRPr="00D13044" w:rsidRDefault="00704A6A" w:rsidP="00F84E7E">
            <w:r w:rsidRPr="00D13044">
              <w:t>7</w:t>
            </w:r>
          </w:p>
        </w:tc>
        <w:tc>
          <w:tcPr>
            <w:tcW w:w="1060" w:type="dxa"/>
            <w:noWrap/>
            <w:hideMark/>
          </w:tcPr>
          <w:p w14:paraId="2FCFA702" w14:textId="77777777" w:rsidR="00704A6A" w:rsidRPr="00D13044" w:rsidRDefault="00704A6A" w:rsidP="00F84E7E">
            <w:r w:rsidRPr="00D13044">
              <w:t>7.5</w:t>
            </w:r>
          </w:p>
        </w:tc>
        <w:tc>
          <w:tcPr>
            <w:tcW w:w="1060" w:type="dxa"/>
            <w:noWrap/>
            <w:hideMark/>
          </w:tcPr>
          <w:p w14:paraId="4C46CA5F" w14:textId="77777777" w:rsidR="00704A6A" w:rsidRPr="00D13044" w:rsidRDefault="00704A6A" w:rsidP="00F84E7E">
            <w:pPr>
              <w:rPr>
                <w:lang w:val="sv-SE"/>
              </w:rPr>
            </w:pPr>
            <w:r w:rsidRPr="00D13044">
              <w:rPr>
                <w:lang w:val="sv-SE"/>
              </w:rPr>
              <w:t>0.696</w:t>
            </w:r>
          </w:p>
        </w:tc>
        <w:tc>
          <w:tcPr>
            <w:tcW w:w="1060" w:type="dxa"/>
            <w:noWrap/>
            <w:hideMark/>
          </w:tcPr>
          <w:p w14:paraId="52CE85C3" w14:textId="77777777" w:rsidR="00704A6A" w:rsidRPr="00D13044" w:rsidRDefault="00704A6A" w:rsidP="00F84E7E">
            <w:pPr>
              <w:rPr>
                <w:lang w:val="sv-SE"/>
              </w:rPr>
            </w:pPr>
            <w:r w:rsidRPr="00D13044">
              <w:rPr>
                <w:lang w:val="sv-SE"/>
              </w:rPr>
              <w:t>0.612</w:t>
            </w:r>
          </w:p>
        </w:tc>
        <w:tc>
          <w:tcPr>
            <w:tcW w:w="1060" w:type="dxa"/>
            <w:noWrap/>
            <w:hideMark/>
          </w:tcPr>
          <w:p w14:paraId="57EE6F37" w14:textId="77777777" w:rsidR="00704A6A" w:rsidRPr="00D13044" w:rsidRDefault="00704A6A" w:rsidP="00F84E7E">
            <w:r w:rsidRPr="00D13044">
              <w:t>1.5</w:t>
            </w:r>
          </w:p>
        </w:tc>
        <w:tc>
          <w:tcPr>
            <w:tcW w:w="1060" w:type="dxa"/>
            <w:noWrap/>
            <w:hideMark/>
          </w:tcPr>
          <w:p w14:paraId="712D87F7" w14:textId="77777777" w:rsidR="00704A6A" w:rsidRPr="00D13044" w:rsidRDefault="00704A6A" w:rsidP="00F84E7E">
            <w:pPr>
              <w:rPr>
                <w:lang w:val="sv-SE"/>
              </w:rPr>
            </w:pPr>
            <w:r w:rsidRPr="00D13044">
              <w:rPr>
                <w:lang w:val="sv-SE"/>
              </w:rPr>
              <w:t>0.356</w:t>
            </w:r>
          </w:p>
        </w:tc>
        <w:tc>
          <w:tcPr>
            <w:tcW w:w="1060" w:type="dxa"/>
            <w:noWrap/>
            <w:hideMark/>
          </w:tcPr>
          <w:p w14:paraId="7AC5F9A6" w14:textId="77777777" w:rsidR="00704A6A" w:rsidRPr="00D13044" w:rsidRDefault="00704A6A" w:rsidP="00F84E7E">
            <w:pPr>
              <w:rPr>
                <w:lang w:val="sv-SE"/>
              </w:rPr>
            </w:pPr>
            <w:r w:rsidRPr="00D13044">
              <w:rPr>
                <w:lang w:val="sv-SE"/>
              </w:rPr>
              <w:t>0.781</w:t>
            </w:r>
          </w:p>
        </w:tc>
      </w:tr>
    </w:tbl>
    <w:p w14:paraId="6D932085" w14:textId="77777777" w:rsidR="00704A6A" w:rsidRDefault="00704A6A" w:rsidP="00704A6A"/>
    <w:p w14:paraId="40538E72" w14:textId="77777777" w:rsidR="00704A6A" w:rsidRDefault="00704A6A" w:rsidP="00704A6A"/>
    <w:p w14:paraId="608C761E" w14:textId="77777777" w:rsidR="00704A6A" w:rsidRDefault="00704A6A" w:rsidP="00704A6A">
      <w:r w:rsidRPr="00D13044">
        <w:t>When assessing calibration with optimism-corrected Harrel’s bootstrap</w:t>
      </w:r>
      <w:r w:rsidRPr="00D13044">
        <w:fldChar w:fldCharType="begin">
          <w:fldData xml:space="preserve">PEVuZE5vdGU+PENpdGU+PEF1dGhvcj5IYXJyZWxsPC9BdXRob3I+PFllYXI+MTk5NjwvWWVhcj48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</w:fldData>
        </w:fldChar>
      </w:r>
      <w:r w:rsidRPr="00D13044">
        <w:instrText xml:space="preserve"> ADDIN EN.JS.CITE </w:instrText>
      </w:r>
      <w:r w:rsidRPr="00D13044">
        <w:fldChar w:fldCharType="separate"/>
      </w:r>
      <w:r w:rsidRPr="003F4CFA">
        <w:rPr>
          <w:noProof/>
          <w:vertAlign w:val="superscript"/>
        </w:rPr>
        <w:t>17</w:t>
      </w:r>
      <w:r w:rsidRPr="00D13044">
        <w:fldChar w:fldCharType="end"/>
      </w:r>
      <w:r w:rsidRPr="00D13044">
        <w:t xml:space="preserve"> of calibration in the large (CITL), we found no evidence of bias or under- or overfit on any of the ICU </w:t>
      </w:r>
      <w:r w:rsidRPr="00D13044">
        <w:lastRenderedPageBreak/>
        <w:t>days, with intercept close to 0 and the confidence interval of slope overlapping 1.0 at all times (supplementary table S</w:t>
      </w:r>
      <w:r>
        <w:t>6</w:t>
      </w:r>
      <w:r w:rsidRPr="00D13044">
        <w:t>).</w:t>
      </w:r>
    </w:p>
    <w:p w14:paraId="079C3A6A" w14:textId="77777777" w:rsidR="00704A6A" w:rsidRPr="00D13044" w:rsidRDefault="00704A6A" w:rsidP="00704A6A"/>
    <w:p w14:paraId="0F799C00" w14:textId="77777777" w:rsidR="00704A6A" w:rsidRPr="00D13044" w:rsidRDefault="00704A6A" w:rsidP="00704A6A"/>
    <w:p w14:paraId="476254E9" w14:textId="77777777" w:rsidR="00704A6A" w:rsidRPr="00D13044" w:rsidRDefault="00704A6A" w:rsidP="00704A6A">
      <w:r w:rsidRPr="00D13044">
        <w:t>Table S</w:t>
      </w:r>
      <w:r>
        <w:t>6</w:t>
      </w:r>
      <w:r w:rsidRPr="00D13044">
        <w:t>. Calibration in the large (CITL) per ICU-day 1 through 7.</w:t>
      </w:r>
    </w:p>
    <w:tbl>
      <w:tblPr>
        <w:tblStyle w:val="Tabellrutnt"/>
        <w:tblW w:w="0" w:type="auto"/>
        <w:tblLook w:val="04A0" w:firstRow="1" w:lastRow="0" w:firstColumn="1" w:lastColumn="0" w:noHBand="0" w:noVBand="1"/>
      </w:tblPr>
      <w:tblGrid>
        <w:gridCol w:w="587"/>
        <w:gridCol w:w="1274"/>
        <w:gridCol w:w="1504"/>
        <w:gridCol w:w="1491"/>
        <w:gridCol w:w="1402"/>
        <w:gridCol w:w="1402"/>
        <w:gridCol w:w="1402"/>
      </w:tblGrid>
      <w:tr w:rsidR="00704A6A" w:rsidRPr="00D13044" w14:paraId="4DFD988C" w14:textId="77777777" w:rsidTr="00F84E7E">
        <w:trPr>
          <w:trHeight w:val="300"/>
        </w:trPr>
        <w:tc>
          <w:tcPr>
            <w:tcW w:w="800" w:type="dxa"/>
            <w:noWrap/>
            <w:hideMark/>
          </w:tcPr>
          <w:p w14:paraId="22604F3B" w14:textId="77777777" w:rsidR="00704A6A" w:rsidRPr="00D13044" w:rsidRDefault="00704A6A" w:rsidP="00F84E7E">
            <w:pPr>
              <w:rPr>
                <w:lang w:val="sv-SE"/>
              </w:rPr>
            </w:pPr>
            <w:r w:rsidRPr="00D13044">
              <w:rPr>
                <w:lang w:val="sv-SE"/>
              </w:rPr>
              <w:t>ICU day</w:t>
            </w:r>
          </w:p>
        </w:tc>
        <w:tc>
          <w:tcPr>
            <w:tcW w:w="1880" w:type="dxa"/>
            <w:noWrap/>
            <w:hideMark/>
          </w:tcPr>
          <w:p w14:paraId="63CC4314" w14:textId="77777777" w:rsidR="00704A6A" w:rsidRPr="00D13044" w:rsidRDefault="00704A6A" w:rsidP="00F84E7E">
            <w:r w:rsidRPr="00D13044">
              <w:rPr>
                <w:lang w:val="sv-SE"/>
              </w:rPr>
              <w:t>Number of patients</w:t>
            </w:r>
          </w:p>
        </w:tc>
        <w:tc>
          <w:tcPr>
            <w:tcW w:w="2240" w:type="dxa"/>
            <w:noWrap/>
            <w:hideMark/>
          </w:tcPr>
          <w:p w14:paraId="2E363C65" w14:textId="77777777" w:rsidR="00704A6A" w:rsidRPr="00D13044" w:rsidRDefault="00704A6A" w:rsidP="00F84E7E">
            <w:pPr>
              <w:rPr>
                <w:lang w:val="sv-SE"/>
              </w:rPr>
            </w:pPr>
            <w:r w:rsidRPr="00D13044">
              <w:rPr>
                <w:lang w:val="sv-SE"/>
              </w:rPr>
              <w:t>Prevalence of outcome</w:t>
            </w:r>
          </w:p>
        </w:tc>
        <w:tc>
          <w:tcPr>
            <w:tcW w:w="2220" w:type="dxa"/>
            <w:noWrap/>
            <w:hideMark/>
          </w:tcPr>
          <w:p w14:paraId="71B7B845" w14:textId="77777777" w:rsidR="00704A6A" w:rsidRPr="00D13044" w:rsidRDefault="00704A6A" w:rsidP="00F84E7E">
            <w:pPr>
              <w:rPr>
                <w:lang w:val="sv-SE"/>
              </w:rPr>
            </w:pPr>
            <w:r w:rsidRPr="00D13044">
              <w:rPr>
                <w:lang w:val="sv-SE"/>
              </w:rPr>
              <w:t>CITL - intercept</w:t>
            </w:r>
          </w:p>
        </w:tc>
        <w:tc>
          <w:tcPr>
            <w:tcW w:w="2080" w:type="dxa"/>
            <w:noWrap/>
            <w:hideMark/>
          </w:tcPr>
          <w:p w14:paraId="30251725" w14:textId="77777777" w:rsidR="00704A6A" w:rsidRPr="00D13044" w:rsidRDefault="00704A6A" w:rsidP="00F84E7E">
            <w:pPr>
              <w:rPr>
                <w:lang w:val="sv-SE"/>
              </w:rPr>
            </w:pPr>
            <w:r w:rsidRPr="00D13044">
              <w:rPr>
                <w:lang w:val="sv-SE"/>
              </w:rPr>
              <w:t>CITL - slope</w:t>
            </w:r>
          </w:p>
        </w:tc>
        <w:tc>
          <w:tcPr>
            <w:tcW w:w="2080" w:type="dxa"/>
            <w:noWrap/>
            <w:hideMark/>
          </w:tcPr>
          <w:p w14:paraId="19F5A575" w14:textId="77777777" w:rsidR="00704A6A" w:rsidRPr="00D13044" w:rsidRDefault="00704A6A" w:rsidP="00F84E7E">
            <w:r w:rsidRPr="00D13044">
              <w:rPr>
                <w:lang w:val="sv-SE"/>
              </w:rPr>
              <w:t>Brier Score</w:t>
            </w:r>
          </w:p>
        </w:tc>
        <w:tc>
          <w:tcPr>
            <w:tcW w:w="2080" w:type="dxa"/>
            <w:noWrap/>
            <w:hideMark/>
          </w:tcPr>
          <w:p w14:paraId="7FD94A20" w14:textId="77777777" w:rsidR="00704A6A" w:rsidRPr="00D13044" w:rsidRDefault="00704A6A" w:rsidP="00F84E7E">
            <w:r w:rsidRPr="00D13044">
              <w:rPr>
                <w:lang w:val="sv-SE"/>
              </w:rPr>
              <w:t>Brier Skill score</w:t>
            </w:r>
          </w:p>
        </w:tc>
      </w:tr>
      <w:tr w:rsidR="00704A6A" w:rsidRPr="00D13044" w14:paraId="63F4B517" w14:textId="77777777" w:rsidTr="00F84E7E">
        <w:trPr>
          <w:trHeight w:val="300"/>
        </w:trPr>
        <w:tc>
          <w:tcPr>
            <w:tcW w:w="800" w:type="dxa"/>
            <w:noWrap/>
            <w:hideMark/>
          </w:tcPr>
          <w:p w14:paraId="14D2147E" w14:textId="77777777" w:rsidR="00704A6A" w:rsidRPr="00D13044" w:rsidRDefault="00704A6A" w:rsidP="00F84E7E">
            <w:r w:rsidRPr="00D13044">
              <w:t>1</w:t>
            </w:r>
          </w:p>
        </w:tc>
        <w:tc>
          <w:tcPr>
            <w:tcW w:w="1880" w:type="dxa"/>
            <w:noWrap/>
            <w:hideMark/>
          </w:tcPr>
          <w:p w14:paraId="5A68F33F" w14:textId="77777777" w:rsidR="00704A6A" w:rsidRPr="00D13044" w:rsidRDefault="00704A6A" w:rsidP="00F84E7E">
            <w:r w:rsidRPr="00D13044">
              <w:t>4915</w:t>
            </w:r>
          </w:p>
        </w:tc>
        <w:tc>
          <w:tcPr>
            <w:tcW w:w="2240" w:type="dxa"/>
            <w:noWrap/>
            <w:hideMark/>
          </w:tcPr>
          <w:p w14:paraId="0748B10D" w14:textId="77777777" w:rsidR="00704A6A" w:rsidRPr="00D13044" w:rsidRDefault="00704A6A" w:rsidP="00F84E7E">
            <w:pPr>
              <w:rPr>
                <w:lang w:val="sv-SE"/>
              </w:rPr>
            </w:pPr>
            <w:r w:rsidRPr="00D13044">
              <w:rPr>
                <w:lang w:val="sv-SE"/>
              </w:rPr>
              <w:t>0.185</w:t>
            </w:r>
          </w:p>
        </w:tc>
        <w:tc>
          <w:tcPr>
            <w:tcW w:w="2220" w:type="dxa"/>
            <w:noWrap/>
            <w:hideMark/>
          </w:tcPr>
          <w:p w14:paraId="0ABCE830" w14:textId="77777777" w:rsidR="00704A6A" w:rsidRPr="00D13044" w:rsidRDefault="00704A6A" w:rsidP="00F84E7E">
            <w:r w:rsidRPr="00D13044">
              <w:rPr>
                <w:lang w:val="sv-SE"/>
              </w:rPr>
              <w:t>-0.002 (-0.075 - 0.072)</w:t>
            </w:r>
          </w:p>
        </w:tc>
        <w:tc>
          <w:tcPr>
            <w:tcW w:w="2080" w:type="dxa"/>
            <w:noWrap/>
            <w:hideMark/>
          </w:tcPr>
          <w:p w14:paraId="0C243037" w14:textId="77777777" w:rsidR="00704A6A" w:rsidRPr="00D13044" w:rsidRDefault="00704A6A" w:rsidP="00F84E7E">
            <w:r w:rsidRPr="00D13044">
              <w:rPr>
                <w:lang w:val="sv-SE"/>
              </w:rPr>
              <w:t>0.998 (0.920 - 1.076)</w:t>
            </w:r>
          </w:p>
        </w:tc>
        <w:tc>
          <w:tcPr>
            <w:tcW w:w="2080" w:type="dxa"/>
            <w:noWrap/>
            <w:hideMark/>
          </w:tcPr>
          <w:p w14:paraId="635A58FD" w14:textId="77777777" w:rsidR="00704A6A" w:rsidRPr="00D13044" w:rsidRDefault="00704A6A" w:rsidP="00F84E7E">
            <w:r w:rsidRPr="00D13044">
              <w:rPr>
                <w:lang w:val="sv-SE"/>
              </w:rPr>
              <w:t>0.128 (0.122 - 0.133)</w:t>
            </w:r>
          </w:p>
        </w:tc>
        <w:tc>
          <w:tcPr>
            <w:tcW w:w="2080" w:type="dxa"/>
            <w:noWrap/>
            <w:hideMark/>
          </w:tcPr>
          <w:p w14:paraId="1C14C5CB" w14:textId="77777777" w:rsidR="00704A6A" w:rsidRPr="00D13044" w:rsidRDefault="00704A6A" w:rsidP="00F84E7E">
            <w:r w:rsidRPr="00D13044">
              <w:rPr>
                <w:lang w:val="sv-SE"/>
              </w:rPr>
              <w:t>0.155 (0.117 - 0.191)</w:t>
            </w:r>
          </w:p>
        </w:tc>
      </w:tr>
      <w:tr w:rsidR="00704A6A" w:rsidRPr="00D13044" w14:paraId="1A050935" w14:textId="77777777" w:rsidTr="00F84E7E">
        <w:trPr>
          <w:trHeight w:val="300"/>
        </w:trPr>
        <w:tc>
          <w:tcPr>
            <w:tcW w:w="800" w:type="dxa"/>
            <w:noWrap/>
            <w:hideMark/>
          </w:tcPr>
          <w:p w14:paraId="3DD423F9" w14:textId="77777777" w:rsidR="00704A6A" w:rsidRPr="00D13044" w:rsidRDefault="00704A6A" w:rsidP="00F84E7E">
            <w:r w:rsidRPr="00D13044">
              <w:t>2</w:t>
            </w:r>
          </w:p>
        </w:tc>
        <w:tc>
          <w:tcPr>
            <w:tcW w:w="1880" w:type="dxa"/>
            <w:noWrap/>
            <w:hideMark/>
          </w:tcPr>
          <w:p w14:paraId="0E74E186" w14:textId="77777777" w:rsidR="00704A6A" w:rsidRPr="00D13044" w:rsidRDefault="00704A6A" w:rsidP="00F84E7E">
            <w:r w:rsidRPr="00D13044">
              <w:t>4495</w:t>
            </w:r>
          </w:p>
        </w:tc>
        <w:tc>
          <w:tcPr>
            <w:tcW w:w="2240" w:type="dxa"/>
            <w:noWrap/>
            <w:hideMark/>
          </w:tcPr>
          <w:p w14:paraId="34FC91E5" w14:textId="77777777" w:rsidR="00704A6A" w:rsidRPr="00D13044" w:rsidRDefault="00704A6A" w:rsidP="00F84E7E">
            <w:pPr>
              <w:rPr>
                <w:lang w:val="sv-SE"/>
              </w:rPr>
            </w:pPr>
            <w:r w:rsidRPr="00D13044">
              <w:rPr>
                <w:lang w:val="sv-SE"/>
              </w:rPr>
              <w:t>0.182</w:t>
            </w:r>
          </w:p>
        </w:tc>
        <w:tc>
          <w:tcPr>
            <w:tcW w:w="2220" w:type="dxa"/>
            <w:noWrap/>
            <w:hideMark/>
          </w:tcPr>
          <w:p w14:paraId="5875CB37" w14:textId="77777777" w:rsidR="00704A6A" w:rsidRPr="00D13044" w:rsidRDefault="00704A6A" w:rsidP="00F84E7E">
            <w:r w:rsidRPr="00D13044">
              <w:rPr>
                <w:lang w:val="sv-SE"/>
              </w:rPr>
              <w:t xml:space="preserve"> 0.001 (-0.081 - 0.080)</w:t>
            </w:r>
          </w:p>
        </w:tc>
        <w:tc>
          <w:tcPr>
            <w:tcW w:w="2080" w:type="dxa"/>
            <w:noWrap/>
            <w:hideMark/>
          </w:tcPr>
          <w:p w14:paraId="3A01F2B2" w14:textId="77777777" w:rsidR="00704A6A" w:rsidRPr="00D13044" w:rsidRDefault="00704A6A" w:rsidP="00F84E7E">
            <w:r w:rsidRPr="00D13044">
              <w:rPr>
                <w:lang w:val="sv-SE"/>
              </w:rPr>
              <w:t>0.997 (0.923 - 1.081)</w:t>
            </w:r>
          </w:p>
        </w:tc>
        <w:tc>
          <w:tcPr>
            <w:tcW w:w="2080" w:type="dxa"/>
            <w:noWrap/>
            <w:hideMark/>
          </w:tcPr>
          <w:p w14:paraId="77C857D9" w14:textId="77777777" w:rsidR="00704A6A" w:rsidRPr="00D13044" w:rsidRDefault="00704A6A" w:rsidP="00F84E7E">
            <w:r w:rsidRPr="00D13044">
              <w:rPr>
                <w:lang w:val="sv-SE"/>
              </w:rPr>
              <w:t>0.123 (0.117 - 0.129)</w:t>
            </w:r>
          </w:p>
        </w:tc>
        <w:tc>
          <w:tcPr>
            <w:tcW w:w="2080" w:type="dxa"/>
            <w:noWrap/>
            <w:hideMark/>
          </w:tcPr>
          <w:p w14:paraId="5BDF2115" w14:textId="77777777" w:rsidR="00704A6A" w:rsidRPr="00D13044" w:rsidRDefault="00704A6A" w:rsidP="00F84E7E">
            <w:r w:rsidRPr="00D13044">
              <w:rPr>
                <w:lang w:val="sv-SE"/>
              </w:rPr>
              <w:t>0.171 (0.132 - 0.213)</w:t>
            </w:r>
          </w:p>
        </w:tc>
      </w:tr>
      <w:tr w:rsidR="00704A6A" w:rsidRPr="00D13044" w14:paraId="7B9B6585" w14:textId="77777777" w:rsidTr="00F84E7E">
        <w:trPr>
          <w:trHeight w:val="300"/>
        </w:trPr>
        <w:tc>
          <w:tcPr>
            <w:tcW w:w="800" w:type="dxa"/>
            <w:noWrap/>
            <w:hideMark/>
          </w:tcPr>
          <w:p w14:paraId="4E3F0348" w14:textId="77777777" w:rsidR="00704A6A" w:rsidRPr="00D13044" w:rsidRDefault="00704A6A" w:rsidP="00F84E7E">
            <w:r w:rsidRPr="00D13044">
              <w:t>3</w:t>
            </w:r>
          </w:p>
        </w:tc>
        <w:tc>
          <w:tcPr>
            <w:tcW w:w="1880" w:type="dxa"/>
            <w:noWrap/>
            <w:hideMark/>
          </w:tcPr>
          <w:p w14:paraId="626DB081" w14:textId="77777777" w:rsidR="00704A6A" w:rsidRPr="00D13044" w:rsidRDefault="00704A6A" w:rsidP="00F84E7E">
            <w:r w:rsidRPr="00D13044">
              <w:t>2875</w:t>
            </w:r>
          </w:p>
        </w:tc>
        <w:tc>
          <w:tcPr>
            <w:tcW w:w="2240" w:type="dxa"/>
            <w:noWrap/>
            <w:hideMark/>
          </w:tcPr>
          <w:p w14:paraId="25192C6B" w14:textId="77777777" w:rsidR="00704A6A" w:rsidRPr="00D13044" w:rsidRDefault="00704A6A" w:rsidP="00F84E7E">
            <w:pPr>
              <w:rPr>
                <w:lang w:val="sv-SE"/>
              </w:rPr>
            </w:pPr>
            <w:r w:rsidRPr="00D13044">
              <w:rPr>
                <w:lang w:val="sv-SE"/>
              </w:rPr>
              <w:t>0.202</w:t>
            </w:r>
          </w:p>
        </w:tc>
        <w:tc>
          <w:tcPr>
            <w:tcW w:w="2220" w:type="dxa"/>
            <w:noWrap/>
            <w:hideMark/>
          </w:tcPr>
          <w:p w14:paraId="51C9B965" w14:textId="77777777" w:rsidR="00704A6A" w:rsidRPr="00D13044" w:rsidRDefault="00704A6A" w:rsidP="00F84E7E">
            <w:r w:rsidRPr="00D13044">
              <w:rPr>
                <w:lang w:val="sv-SE"/>
              </w:rPr>
              <w:t xml:space="preserve"> 0.003 (-0.091 - 0.102)</w:t>
            </w:r>
          </w:p>
        </w:tc>
        <w:tc>
          <w:tcPr>
            <w:tcW w:w="2080" w:type="dxa"/>
            <w:noWrap/>
            <w:hideMark/>
          </w:tcPr>
          <w:p w14:paraId="42DA3E32" w14:textId="77777777" w:rsidR="00704A6A" w:rsidRPr="00D13044" w:rsidRDefault="00704A6A" w:rsidP="00F84E7E">
            <w:r w:rsidRPr="00D13044">
              <w:rPr>
                <w:lang w:val="sv-SE"/>
              </w:rPr>
              <w:t>0.996 (0.889 - 1.111)</w:t>
            </w:r>
          </w:p>
        </w:tc>
        <w:tc>
          <w:tcPr>
            <w:tcW w:w="2080" w:type="dxa"/>
            <w:noWrap/>
            <w:hideMark/>
          </w:tcPr>
          <w:p w14:paraId="4990CA39" w14:textId="77777777" w:rsidR="00704A6A" w:rsidRPr="00D13044" w:rsidRDefault="00704A6A" w:rsidP="00F84E7E">
            <w:r w:rsidRPr="00D13044">
              <w:rPr>
                <w:lang w:val="sv-SE"/>
              </w:rPr>
              <w:t>0.139 (0.131 - 0.148)</w:t>
            </w:r>
          </w:p>
        </w:tc>
        <w:tc>
          <w:tcPr>
            <w:tcW w:w="2080" w:type="dxa"/>
            <w:noWrap/>
            <w:hideMark/>
          </w:tcPr>
          <w:p w14:paraId="52AAC02D" w14:textId="77777777" w:rsidR="00704A6A" w:rsidRPr="00D13044" w:rsidRDefault="00704A6A" w:rsidP="00F84E7E">
            <w:r w:rsidRPr="00D13044">
              <w:rPr>
                <w:lang w:val="sv-SE"/>
              </w:rPr>
              <w:t>0.134 (0.082 - 0.184)</w:t>
            </w:r>
          </w:p>
        </w:tc>
      </w:tr>
      <w:tr w:rsidR="00704A6A" w:rsidRPr="00D13044" w14:paraId="266D82A1" w14:textId="77777777" w:rsidTr="00F84E7E">
        <w:trPr>
          <w:trHeight w:val="300"/>
        </w:trPr>
        <w:tc>
          <w:tcPr>
            <w:tcW w:w="800" w:type="dxa"/>
            <w:noWrap/>
            <w:hideMark/>
          </w:tcPr>
          <w:p w14:paraId="1392A418" w14:textId="77777777" w:rsidR="00704A6A" w:rsidRPr="00D13044" w:rsidRDefault="00704A6A" w:rsidP="00F84E7E">
            <w:r w:rsidRPr="00D13044">
              <w:t>4</w:t>
            </w:r>
          </w:p>
        </w:tc>
        <w:tc>
          <w:tcPr>
            <w:tcW w:w="1880" w:type="dxa"/>
            <w:noWrap/>
            <w:hideMark/>
          </w:tcPr>
          <w:p w14:paraId="7BADDB19" w14:textId="77777777" w:rsidR="00704A6A" w:rsidRPr="00D13044" w:rsidRDefault="00704A6A" w:rsidP="00F84E7E">
            <w:r w:rsidRPr="00D13044">
              <w:t>2061</w:t>
            </w:r>
          </w:p>
        </w:tc>
        <w:tc>
          <w:tcPr>
            <w:tcW w:w="2240" w:type="dxa"/>
            <w:noWrap/>
            <w:hideMark/>
          </w:tcPr>
          <w:p w14:paraId="57BB38A1" w14:textId="77777777" w:rsidR="00704A6A" w:rsidRPr="00D13044" w:rsidRDefault="00704A6A" w:rsidP="00F84E7E">
            <w:pPr>
              <w:rPr>
                <w:lang w:val="sv-SE"/>
              </w:rPr>
            </w:pPr>
            <w:r w:rsidRPr="00D13044">
              <w:rPr>
                <w:lang w:val="sv-SE"/>
              </w:rPr>
              <w:t>0.202</w:t>
            </w:r>
          </w:p>
        </w:tc>
        <w:tc>
          <w:tcPr>
            <w:tcW w:w="2220" w:type="dxa"/>
            <w:noWrap/>
            <w:hideMark/>
          </w:tcPr>
          <w:p w14:paraId="44785D91" w14:textId="77777777" w:rsidR="00704A6A" w:rsidRPr="00D13044" w:rsidRDefault="00704A6A" w:rsidP="00F84E7E">
            <w:r w:rsidRPr="00D13044">
              <w:rPr>
                <w:lang w:val="sv-SE"/>
              </w:rPr>
              <w:t xml:space="preserve"> 0.000 (-0.113 - 0.115)</w:t>
            </w:r>
          </w:p>
        </w:tc>
        <w:tc>
          <w:tcPr>
            <w:tcW w:w="2080" w:type="dxa"/>
            <w:noWrap/>
            <w:hideMark/>
          </w:tcPr>
          <w:p w14:paraId="58AA5ECA" w14:textId="77777777" w:rsidR="00704A6A" w:rsidRPr="00D13044" w:rsidRDefault="00704A6A" w:rsidP="00F84E7E">
            <w:r w:rsidRPr="00D13044">
              <w:rPr>
                <w:lang w:val="sv-SE"/>
              </w:rPr>
              <w:t>0.992 (0.851 - 1.149)</w:t>
            </w:r>
          </w:p>
        </w:tc>
        <w:tc>
          <w:tcPr>
            <w:tcW w:w="2080" w:type="dxa"/>
            <w:noWrap/>
            <w:hideMark/>
          </w:tcPr>
          <w:p w14:paraId="1B03406E" w14:textId="77777777" w:rsidR="00704A6A" w:rsidRPr="00D13044" w:rsidRDefault="00704A6A" w:rsidP="00F84E7E">
            <w:r w:rsidRPr="00D13044">
              <w:rPr>
                <w:lang w:val="sv-SE"/>
              </w:rPr>
              <w:t>0.146 (0.136 - 0.155)</w:t>
            </w:r>
          </w:p>
        </w:tc>
        <w:tc>
          <w:tcPr>
            <w:tcW w:w="2080" w:type="dxa"/>
            <w:noWrap/>
            <w:hideMark/>
          </w:tcPr>
          <w:p w14:paraId="66CB75A7" w14:textId="77777777" w:rsidR="00704A6A" w:rsidRPr="00D13044" w:rsidRDefault="00704A6A" w:rsidP="00F84E7E">
            <w:r w:rsidRPr="00D13044">
              <w:rPr>
                <w:lang w:val="sv-SE"/>
              </w:rPr>
              <w:t>0.097 (0.040 - 0.154)</w:t>
            </w:r>
          </w:p>
        </w:tc>
      </w:tr>
      <w:tr w:rsidR="00704A6A" w:rsidRPr="00D13044" w14:paraId="17B189D3" w14:textId="77777777" w:rsidTr="00F84E7E">
        <w:trPr>
          <w:trHeight w:val="300"/>
        </w:trPr>
        <w:tc>
          <w:tcPr>
            <w:tcW w:w="800" w:type="dxa"/>
            <w:noWrap/>
            <w:hideMark/>
          </w:tcPr>
          <w:p w14:paraId="523910BC" w14:textId="77777777" w:rsidR="00704A6A" w:rsidRPr="00D13044" w:rsidRDefault="00704A6A" w:rsidP="00F84E7E">
            <w:r w:rsidRPr="00D13044">
              <w:t>5</w:t>
            </w:r>
          </w:p>
        </w:tc>
        <w:tc>
          <w:tcPr>
            <w:tcW w:w="1880" w:type="dxa"/>
            <w:noWrap/>
            <w:hideMark/>
          </w:tcPr>
          <w:p w14:paraId="7243E99D" w14:textId="77777777" w:rsidR="00704A6A" w:rsidRPr="00D13044" w:rsidRDefault="00704A6A" w:rsidP="00F84E7E">
            <w:r w:rsidRPr="00D13044">
              <w:t>1597</w:t>
            </w:r>
          </w:p>
        </w:tc>
        <w:tc>
          <w:tcPr>
            <w:tcW w:w="2240" w:type="dxa"/>
            <w:noWrap/>
            <w:hideMark/>
          </w:tcPr>
          <w:p w14:paraId="32662CC3" w14:textId="77777777" w:rsidR="00704A6A" w:rsidRPr="00D13044" w:rsidRDefault="00704A6A" w:rsidP="00F84E7E">
            <w:pPr>
              <w:rPr>
                <w:lang w:val="sv-SE"/>
              </w:rPr>
            </w:pPr>
            <w:r w:rsidRPr="00D13044">
              <w:rPr>
                <w:lang w:val="sv-SE"/>
              </w:rPr>
              <w:t>0.188</w:t>
            </w:r>
          </w:p>
        </w:tc>
        <w:tc>
          <w:tcPr>
            <w:tcW w:w="2220" w:type="dxa"/>
            <w:noWrap/>
            <w:hideMark/>
          </w:tcPr>
          <w:p w14:paraId="14D010EE" w14:textId="77777777" w:rsidR="00704A6A" w:rsidRPr="00D13044" w:rsidRDefault="00704A6A" w:rsidP="00F84E7E">
            <w:r w:rsidRPr="00D13044">
              <w:rPr>
                <w:lang w:val="sv-SE"/>
              </w:rPr>
              <w:t xml:space="preserve"> 0.005 (-0.126 - 0.147)</w:t>
            </w:r>
          </w:p>
        </w:tc>
        <w:tc>
          <w:tcPr>
            <w:tcW w:w="2080" w:type="dxa"/>
            <w:noWrap/>
            <w:hideMark/>
          </w:tcPr>
          <w:p w14:paraId="0D263702" w14:textId="77777777" w:rsidR="00704A6A" w:rsidRPr="00D13044" w:rsidRDefault="00704A6A" w:rsidP="00F84E7E">
            <w:r w:rsidRPr="00D13044">
              <w:rPr>
                <w:lang w:val="sv-SE"/>
              </w:rPr>
              <w:t>0.989 (0.822 - 1.179)</w:t>
            </w:r>
          </w:p>
        </w:tc>
        <w:tc>
          <w:tcPr>
            <w:tcW w:w="2080" w:type="dxa"/>
            <w:noWrap/>
            <w:hideMark/>
          </w:tcPr>
          <w:p w14:paraId="0E18F237" w14:textId="77777777" w:rsidR="00704A6A" w:rsidRPr="00D13044" w:rsidRDefault="00704A6A" w:rsidP="00F84E7E">
            <w:r w:rsidRPr="00D13044">
              <w:rPr>
                <w:lang w:val="sv-SE"/>
              </w:rPr>
              <w:t>0.139 (0.129 - 0.151)</w:t>
            </w:r>
          </w:p>
        </w:tc>
        <w:tc>
          <w:tcPr>
            <w:tcW w:w="2080" w:type="dxa"/>
            <w:noWrap/>
            <w:hideMark/>
          </w:tcPr>
          <w:p w14:paraId="6E10DB14" w14:textId="77777777" w:rsidR="00704A6A" w:rsidRPr="00D13044" w:rsidRDefault="00704A6A" w:rsidP="00F84E7E">
            <w:r w:rsidRPr="00D13044">
              <w:rPr>
                <w:lang w:val="sv-SE"/>
              </w:rPr>
              <w:t>0.088 (0.011 - 0.157)</w:t>
            </w:r>
          </w:p>
        </w:tc>
      </w:tr>
      <w:tr w:rsidR="00704A6A" w:rsidRPr="00D13044" w14:paraId="1FD65A98" w14:textId="77777777" w:rsidTr="00F84E7E">
        <w:trPr>
          <w:trHeight w:val="300"/>
        </w:trPr>
        <w:tc>
          <w:tcPr>
            <w:tcW w:w="800" w:type="dxa"/>
            <w:noWrap/>
            <w:hideMark/>
          </w:tcPr>
          <w:p w14:paraId="11012B5D" w14:textId="77777777" w:rsidR="00704A6A" w:rsidRPr="00D13044" w:rsidRDefault="00704A6A" w:rsidP="00F84E7E">
            <w:r w:rsidRPr="00D13044">
              <w:t>6</w:t>
            </w:r>
          </w:p>
        </w:tc>
        <w:tc>
          <w:tcPr>
            <w:tcW w:w="1880" w:type="dxa"/>
            <w:noWrap/>
            <w:hideMark/>
          </w:tcPr>
          <w:p w14:paraId="74E93BBD" w14:textId="77777777" w:rsidR="00704A6A" w:rsidRPr="00D13044" w:rsidRDefault="00704A6A" w:rsidP="00F84E7E">
            <w:r w:rsidRPr="00D13044">
              <w:t>1295</w:t>
            </w:r>
          </w:p>
        </w:tc>
        <w:tc>
          <w:tcPr>
            <w:tcW w:w="2240" w:type="dxa"/>
            <w:noWrap/>
            <w:hideMark/>
          </w:tcPr>
          <w:p w14:paraId="32A5C144" w14:textId="77777777" w:rsidR="00704A6A" w:rsidRPr="00D13044" w:rsidRDefault="00704A6A" w:rsidP="00F84E7E">
            <w:pPr>
              <w:rPr>
                <w:lang w:val="sv-SE"/>
              </w:rPr>
            </w:pPr>
            <w:r w:rsidRPr="00D13044">
              <w:rPr>
                <w:lang w:val="sv-SE"/>
              </w:rPr>
              <w:t>0.177</w:t>
            </w:r>
          </w:p>
        </w:tc>
        <w:tc>
          <w:tcPr>
            <w:tcW w:w="2220" w:type="dxa"/>
            <w:noWrap/>
            <w:hideMark/>
          </w:tcPr>
          <w:p w14:paraId="1BF40E12" w14:textId="77777777" w:rsidR="00704A6A" w:rsidRPr="00D13044" w:rsidRDefault="00704A6A" w:rsidP="00F84E7E">
            <w:r w:rsidRPr="00D13044">
              <w:rPr>
                <w:lang w:val="sv-SE"/>
              </w:rPr>
              <w:t>-0.003 (-0.156 - 0.162)</w:t>
            </w:r>
          </w:p>
        </w:tc>
        <w:tc>
          <w:tcPr>
            <w:tcW w:w="2080" w:type="dxa"/>
            <w:noWrap/>
            <w:hideMark/>
          </w:tcPr>
          <w:p w14:paraId="7CCC7D23" w14:textId="77777777" w:rsidR="00704A6A" w:rsidRPr="00D13044" w:rsidRDefault="00704A6A" w:rsidP="00F84E7E">
            <w:r w:rsidRPr="00D13044">
              <w:rPr>
                <w:lang w:val="sv-SE"/>
              </w:rPr>
              <w:t>0.978 (0.799 - 1.181)</w:t>
            </w:r>
          </w:p>
        </w:tc>
        <w:tc>
          <w:tcPr>
            <w:tcW w:w="2080" w:type="dxa"/>
            <w:noWrap/>
            <w:hideMark/>
          </w:tcPr>
          <w:p w14:paraId="4BE9952F" w14:textId="77777777" w:rsidR="00704A6A" w:rsidRPr="00D13044" w:rsidRDefault="00704A6A" w:rsidP="00F84E7E">
            <w:r w:rsidRPr="00D13044">
              <w:rPr>
                <w:lang w:val="sv-SE"/>
              </w:rPr>
              <w:t>0.131 (0.119 - 0.143)</w:t>
            </w:r>
          </w:p>
        </w:tc>
        <w:tc>
          <w:tcPr>
            <w:tcW w:w="2080" w:type="dxa"/>
            <w:noWrap/>
            <w:hideMark/>
          </w:tcPr>
          <w:p w14:paraId="5B0D1473" w14:textId="77777777" w:rsidR="00704A6A" w:rsidRPr="00D13044" w:rsidRDefault="00704A6A" w:rsidP="00F84E7E">
            <w:r w:rsidRPr="00D13044">
              <w:rPr>
                <w:lang w:val="sv-SE"/>
              </w:rPr>
              <w:t>0.101 (0.018 - 0.182)</w:t>
            </w:r>
          </w:p>
        </w:tc>
      </w:tr>
      <w:tr w:rsidR="00704A6A" w:rsidRPr="00D13044" w14:paraId="561C1C2A" w14:textId="77777777" w:rsidTr="00F84E7E">
        <w:trPr>
          <w:trHeight w:val="300"/>
        </w:trPr>
        <w:tc>
          <w:tcPr>
            <w:tcW w:w="800" w:type="dxa"/>
            <w:noWrap/>
            <w:hideMark/>
          </w:tcPr>
          <w:p w14:paraId="7D5E3263" w14:textId="77777777" w:rsidR="00704A6A" w:rsidRPr="00D13044" w:rsidRDefault="00704A6A" w:rsidP="00F84E7E">
            <w:r w:rsidRPr="00D13044">
              <w:t>7</w:t>
            </w:r>
          </w:p>
        </w:tc>
        <w:tc>
          <w:tcPr>
            <w:tcW w:w="1880" w:type="dxa"/>
            <w:noWrap/>
            <w:hideMark/>
          </w:tcPr>
          <w:p w14:paraId="21BFF082" w14:textId="77777777" w:rsidR="00704A6A" w:rsidRPr="00D13044" w:rsidRDefault="00704A6A" w:rsidP="00F84E7E">
            <w:r w:rsidRPr="00D13044">
              <w:t>1077</w:t>
            </w:r>
          </w:p>
        </w:tc>
        <w:tc>
          <w:tcPr>
            <w:tcW w:w="2240" w:type="dxa"/>
            <w:noWrap/>
            <w:hideMark/>
          </w:tcPr>
          <w:p w14:paraId="5B7A7E52" w14:textId="77777777" w:rsidR="00704A6A" w:rsidRPr="00D13044" w:rsidRDefault="00704A6A" w:rsidP="00F84E7E">
            <w:pPr>
              <w:rPr>
                <w:lang w:val="sv-SE"/>
              </w:rPr>
            </w:pPr>
            <w:r w:rsidRPr="00D13044">
              <w:rPr>
                <w:lang w:val="sv-SE"/>
              </w:rPr>
              <w:t>0.168</w:t>
            </w:r>
          </w:p>
        </w:tc>
        <w:tc>
          <w:tcPr>
            <w:tcW w:w="2220" w:type="dxa"/>
            <w:noWrap/>
            <w:hideMark/>
          </w:tcPr>
          <w:p w14:paraId="054CFA7E" w14:textId="77777777" w:rsidR="00704A6A" w:rsidRPr="00D13044" w:rsidRDefault="00704A6A" w:rsidP="00F84E7E">
            <w:r w:rsidRPr="00D13044">
              <w:rPr>
                <w:lang w:val="sv-SE"/>
              </w:rPr>
              <w:t xml:space="preserve"> 0.001 (-0.171 - 0.168)</w:t>
            </w:r>
          </w:p>
        </w:tc>
        <w:tc>
          <w:tcPr>
            <w:tcW w:w="2080" w:type="dxa"/>
            <w:noWrap/>
            <w:hideMark/>
          </w:tcPr>
          <w:p w14:paraId="75325A0F" w14:textId="77777777" w:rsidR="00704A6A" w:rsidRPr="00D13044" w:rsidRDefault="00704A6A" w:rsidP="00F84E7E">
            <w:r w:rsidRPr="00D13044">
              <w:rPr>
                <w:lang w:val="sv-SE"/>
              </w:rPr>
              <w:t>0.977 (0.782 - 1.223)</w:t>
            </w:r>
          </w:p>
        </w:tc>
        <w:tc>
          <w:tcPr>
            <w:tcW w:w="2080" w:type="dxa"/>
            <w:noWrap/>
            <w:hideMark/>
          </w:tcPr>
          <w:p w14:paraId="27B5EAAF" w14:textId="77777777" w:rsidR="00704A6A" w:rsidRPr="00D13044" w:rsidRDefault="00704A6A" w:rsidP="00F84E7E">
            <w:r w:rsidRPr="00D13044">
              <w:rPr>
                <w:lang w:val="sv-SE"/>
              </w:rPr>
              <w:t>0.126 (0.114 - 0.140)</w:t>
            </w:r>
          </w:p>
        </w:tc>
        <w:tc>
          <w:tcPr>
            <w:tcW w:w="2080" w:type="dxa"/>
            <w:noWrap/>
            <w:hideMark/>
          </w:tcPr>
          <w:p w14:paraId="08F9115F" w14:textId="77777777" w:rsidR="00704A6A" w:rsidRPr="00D13044" w:rsidRDefault="00704A6A" w:rsidP="00F84E7E">
            <w:r w:rsidRPr="00D13044">
              <w:rPr>
                <w:lang w:val="sv-SE"/>
              </w:rPr>
              <w:t>0.097 (0.000 - 0.184)</w:t>
            </w:r>
          </w:p>
        </w:tc>
      </w:tr>
    </w:tbl>
    <w:p w14:paraId="0F714902" w14:textId="77777777" w:rsidR="00704A6A" w:rsidRPr="00D13044" w:rsidRDefault="00704A6A" w:rsidP="00704A6A"/>
    <w:p w14:paraId="080A8BBA" w14:textId="77777777" w:rsidR="00704A6A" w:rsidRPr="00D13044" w:rsidRDefault="00704A6A" w:rsidP="00704A6A"/>
    <w:p w14:paraId="179F0250" w14:textId="77777777" w:rsidR="00704A6A" w:rsidRPr="00D13044" w:rsidRDefault="00704A6A" w:rsidP="00704A6A"/>
    <w:p w14:paraId="4A288330" w14:textId="77777777" w:rsidR="00704A6A" w:rsidRDefault="00704A6A" w:rsidP="00704A6A"/>
    <w:p w14:paraId="651756EF" w14:textId="77777777" w:rsidR="00E4592D" w:rsidRDefault="00E4592D" w:rsidP="00E4592D">
      <w:pPr>
        <w:spacing w:line="257" w:lineRule="auto"/>
        <w:rPr>
          <w:rFonts w:ascii="Aptos" w:eastAsia="Aptos" w:hAnsi="Aptos" w:cs="Aptos"/>
        </w:rPr>
      </w:pPr>
      <w:r w:rsidRPr="4398355A">
        <w:rPr>
          <w:rFonts w:ascii="Aptos" w:eastAsia="Aptos" w:hAnsi="Aptos" w:cs="Aptos"/>
        </w:rPr>
        <w:t>A likelihood-ratio χ² test comparing spline versus linear terms for SOFA was significant on ICU days 2 and 7 after Bonferroni correction, supporting a non-linear association between SOFA and log-odds of mortality (Supplementary Figure S</w:t>
      </w:r>
      <w:r>
        <w:rPr>
          <w:rFonts w:ascii="Aptos" w:eastAsia="Aptos" w:hAnsi="Aptos" w:cs="Aptos"/>
        </w:rPr>
        <w:t>1</w:t>
      </w:r>
      <w:r w:rsidRPr="4398355A">
        <w:rPr>
          <w:rFonts w:ascii="Aptos" w:eastAsia="Aptos" w:hAnsi="Aptos" w:cs="Aptos"/>
        </w:rPr>
        <w:t xml:space="preserve">). On day 2, the local odds ratio for a one-point SOFA increase peaked </w:t>
      </w:r>
      <w:r w:rsidRPr="30286105">
        <w:rPr>
          <w:rFonts w:ascii="Aptos" w:eastAsia="Aptos" w:hAnsi="Aptos" w:cs="Aptos"/>
        </w:rPr>
        <w:t>at</w:t>
      </w:r>
      <w:r w:rsidRPr="4398355A">
        <w:rPr>
          <w:rFonts w:ascii="Aptos" w:eastAsia="Aptos" w:hAnsi="Aptos" w:cs="Aptos"/>
        </w:rPr>
        <w:t xml:space="preserve"> SOFA</w:t>
      </w:r>
      <w:r w:rsidRPr="30286105">
        <w:rPr>
          <w:rFonts w:ascii="Aptos" w:eastAsia="Aptos" w:hAnsi="Aptos" w:cs="Aptos"/>
        </w:rPr>
        <w:t xml:space="preserve"> = </w:t>
      </w:r>
      <w:r w:rsidRPr="4398355A">
        <w:rPr>
          <w:rFonts w:ascii="Aptos" w:eastAsia="Aptos" w:hAnsi="Aptos" w:cs="Aptos"/>
        </w:rPr>
        <w:t xml:space="preserve">6, whereas the largest absolute increase in predicted mortality per one-point increment occurred </w:t>
      </w:r>
      <w:r w:rsidRPr="30286105">
        <w:rPr>
          <w:rFonts w:ascii="Aptos" w:eastAsia="Aptos" w:hAnsi="Aptos" w:cs="Aptos"/>
        </w:rPr>
        <w:t>at</w:t>
      </w:r>
      <w:r w:rsidRPr="4398355A">
        <w:rPr>
          <w:rFonts w:ascii="Aptos" w:eastAsia="Aptos" w:hAnsi="Aptos" w:cs="Aptos"/>
        </w:rPr>
        <w:t xml:space="preserve"> SOFA</w:t>
      </w:r>
      <w:r w:rsidRPr="30286105">
        <w:rPr>
          <w:rFonts w:ascii="Aptos" w:eastAsia="Aptos" w:hAnsi="Aptos" w:cs="Aptos"/>
        </w:rPr>
        <w:t xml:space="preserve"> =</w:t>
      </w:r>
      <w:r w:rsidRPr="4398355A">
        <w:rPr>
          <w:rFonts w:ascii="Aptos" w:eastAsia="Aptos" w:hAnsi="Aptos" w:cs="Aptos"/>
        </w:rPr>
        <w:t>10 (Supplementary Figure</w:t>
      </w:r>
      <w:r>
        <w:rPr>
          <w:rFonts w:ascii="Aptos" w:eastAsia="Aptos" w:hAnsi="Aptos" w:cs="Aptos"/>
        </w:rPr>
        <w:t>s</w:t>
      </w:r>
      <w:r w:rsidRPr="4398355A">
        <w:rPr>
          <w:rFonts w:ascii="Aptos" w:eastAsia="Aptos" w:hAnsi="Aptos" w:cs="Aptos"/>
        </w:rPr>
        <w:t xml:space="preserve"> S</w:t>
      </w:r>
      <w:r>
        <w:rPr>
          <w:rFonts w:ascii="Aptos" w:eastAsia="Aptos" w:hAnsi="Aptos" w:cs="Aptos"/>
        </w:rPr>
        <w:t>1, S2, S3 and S4</w:t>
      </w:r>
      <w:r w:rsidRPr="4398355A">
        <w:rPr>
          <w:rFonts w:ascii="Aptos" w:eastAsia="Aptos" w:hAnsi="Aptos" w:cs="Aptos"/>
        </w:rPr>
        <w:t>).</w:t>
      </w:r>
    </w:p>
    <w:p w14:paraId="0F3DB742" w14:textId="77777777" w:rsidR="00704A6A" w:rsidRPr="00D13044" w:rsidRDefault="00704A6A" w:rsidP="00704A6A"/>
    <w:p w14:paraId="4DAC2B41" w14:textId="77777777" w:rsidR="00704A6A" w:rsidRPr="00D13044" w:rsidRDefault="00704A6A" w:rsidP="00704A6A">
      <w:r w:rsidRPr="00D13044">
        <w:rPr>
          <w:noProof/>
        </w:rPr>
        <w:lastRenderedPageBreak/>
        <w:drawing>
          <wp:inline distT="0" distB="0" distL="0" distR="0" wp14:anchorId="4F18A1DD" wp14:editId="7F0677AB">
            <wp:extent cx="5731510" cy="4298950"/>
            <wp:effectExtent l="0" t="0" r="0" b="6350"/>
            <wp:docPr id="291513906" name="Picture 1" descr="A graph of a number of data&#10;&#10;AI-generated content may be incorrect.">
              <a:extLst xmlns:a="http://schemas.openxmlformats.org/drawingml/2006/main">
                <a:ext uri="{FF2B5EF4-FFF2-40B4-BE49-F238E27FC236}">
                  <a16:creationId xmlns:a16="http://schemas.microsoft.com/office/drawing/2014/main" id="{E702E15C-8DDC-44CC-9594-114E7CB1926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1513906" name="Picture 1" descr="A graph of a number of data&#10;&#10;AI-generated content may be incorrect."/>
                    <pic:cNvPicPr/>
                  </pic:nvPicPr>
                  <pic:blipFill>
                    <a:blip r:embed="rId7"/>
                    <a:stretch>
                      <a:fillRect/>
                    </a:stretch>
                  </pic:blipFill>
                  <pic:spPr>
                    <a:xfrm>
                      <a:off x="0" y="0"/>
                      <a:ext cx="5731510" cy="4298950"/>
                    </a:xfrm>
                    <a:prstGeom prst="rect">
                      <a:avLst/>
                    </a:prstGeom>
                  </pic:spPr>
                </pic:pic>
              </a:graphicData>
            </a:graphic>
          </wp:inline>
        </w:drawing>
      </w:r>
    </w:p>
    <w:p w14:paraId="61043301" w14:textId="77777777" w:rsidR="00704A6A" w:rsidRPr="00D13044" w:rsidRDefault="00704A6A" w:rsidP="00704A6A">
      <w:r w:rsidRPr="00D13044">
        <w:t>Figure S</w:t>
      </w:r>
      <w:r>
        <w:t>1</w:t>
      </w:r>
      <w:r w:rsidRPr="00D13044">
        <w:t xml:space="preserve">. Odds ratio for mortality related to increase of SOFA +1 per ICU-day 1 through 7. In ICU-day 1 an increase of +1 does not generate a major difference in mortality. In day 2, an increase of </w:t>
      </w:r>
      <w:r>
        <w:t>+</w:t>
      </w:r>
      <w:r w:rsidRPr="00D13044">
        <w:t>1 has the greatest effect on mortality odds ratio when SOFA is about 6 points. The reference interval is larger due to fewer observations in the later stages of intensive care, and closer to the ends of the intervals (very low and very high SOFA scores).</w:t>
      </w:r>
    </w:p>
    <w:p w14:paraId="792597C2" w14:textId="77777777" w:rsidR="00704A6A" w:rsidRPr="00D13044" w:rsidRDefault="00704A6A" w:rsidP="00704A6A"/>
    <w:p w14:paraId="323BEAFC" w14:textId="77777777" w:rsidR="00704A6A" w:rsidRPr="00D13044" w:rsidRDefault="00704A6A" w:rsidP="00704A6A">
      <w:r w:rsidRPr="00D13044">
        <w:rPr>
          <w:noProof/>
        </w:rPr>
        <w:lastRenderedPageBreak/>
        <w:drawing>
          <wp:inline distT="0" distB="0" distL="0" distR="0" wp14:anchorId="3629D9E7" wp14:editId="7E993347">
            <wp:extent cx="5731510" cy="4298950"/>
            <wp:effectExtent l="0" t="0" r="0" b="6350"/>
            <wp:docPr id="96538154" name="Picture 1" descr="A graph of a line&#10;&#10;AI-generated content may be incorrect.">
              <a:extLst xmlns:a="http://schemas.openxmlformats.org/drawingml/2006/main">
                <a:ext uri="{FF2B5EF4-FFF2-40B4-BE49-F238E27FC236}">
                  <a16:creationId xmlns:a16="http://schemas.microsoft.com/office/drawing/2014/main" id="{DF0F4C47-9A93-4965-8F5C-3C9780B9D1B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538154" name="Picture 1" descr="A graph of a line&#10;&#10;AI-generated content may be incorrect."/>
                    <pic:cNvPicPr/>
                  </pic:nvPicPr>
                  <pic:blipFill>
                    <a:blip r:embed="rId8"/>
                    <a:stretch>
                      <a:fillRect/>
                    </a:stretch>
                  </pic:blipFill>
                  <pic:spPr>
                    <a:xfrm>
                      <a:off x="0" y="0"/>
                      <a:ext cx="5731510" cy="4298950"/>
                    </a:xfrm>
                    <a:prstGeom prst="rect">
                      <a:avLst/>
                    </a:prstGeom>
                  </pic:spPr>
                </pic:pic>
              </a:graphicData>
            </a:graphic>
          </wp:inline>
        </w:drawing>
      </w:r>
    </w:p>
    <w:p w14:paraId="3FB2829D" w14:textId="77777777" w:rsidR="00704A6A" w:rsidRDefault="00704A6A" w:rsidP="00704A6A">
      <w:r w:rsidRPr="00D13044">
        <w:t>Figure S</w:t>
      </w:r>
      <w:r>
        <w:t>2</w:t>
      </w:r>
      <w:r w:rsidRPr="00D13044">
        <w:t xml:space="preserve">. Predicted probability of death at 30 days per SOFA score </w:t>
      </w:r>
      <w:r>
        <w:t>on</w:t>
      </w:r>
      <w:r w:rsidRPr="00D13044">
        <w:t xml:space="preserve"> ICU-day 1 through 7. </w:t>
      </w:r>
      <w:r>
        <w:t>O</w:t>
      </w:r>
      <w:r w:rsidRPr="00D13044">
        <w:t>n day 1 the curve is S-shaped with increased mortality especially steep in the SOFA range about 7 to 15. For all curves the confidence interval is increased for higher SOFA</w:t>
      </w:r>
      <w:r>
        <w:t xml:space="preserve"> scores</w:t>
      </w:r>
      <w:r w:rsidRPr="00D13044">
        <w:t xml:space="preserve"> mainly due to fewer observations. </w:t>
      </w:r>
    </w:p>
    <w:p w14:paraId="3E499C4C" w14:textId="77777777" w:rsidR="00704A6A" w:rsidRDefault="00704A6A" w:rsidP="00704A6A"/>
    <w:p w14:paraId="28FDF297" w14:textId="77777777" w:rsidR="00704A6A" w:rsidRDefault="00704A6A" w:rsidP="00704A6A"/>
    <w:p w14:paraId="315062AC" w14:textId="77777777" w:rsidR="00704A6A" w:rsidRDefault="00704A6A" w:rsidP="00704A6A">
      <w:pPr>
        <w:spacing w:line="257" w:lineRule="auto"/>
        <w:rPr>
          <w:rFonts w:ascii="Aptos" w:eastAsia="Aptos" w:hAnsi="Aptos" w:cs="Aptos"/>
        </w:rPr>
      </w:pPr>
      <w:r>
        <w:rPr>
          <w:rFonts w:ascii="Aptos" w:eastAsia="Aptos" w:hAnsi="Aptos" w:cs="Aptos"/>
        </w:rPr>
        <w:t xml:space="preserve">Calibration of SOFA on ICU day 2 is shown in Figure S3, with predicted probabilities tracking the observed 30-day mortality closely. Discrimination was stable across the interval day 1 to 7, while estimates after day 15 were less precise due to smaller samples. As shown in Figure S4, the largest absolute increase in mortality per 1-point increase in SOFA occurs around scores 7 to 11. </w:t>
      </w:r>
      <w:r w:rsidRPr="003C3226">
        <w:rPr>
          <w:rFonts w:ascii="Aptos" w:eastAsia="Aptos" w:hAnsi="Aptos" w:cs="Aptos"/>
        </w:rPr>
        <w:t>Interpretation of the extreme upper tails of the curves should be undertaken with caution due to sparse data in this range.</w:t>
      </w:r>
    </w:p>
    <w:p w14:paraId="73E635D3" w14:textId="77777777" w:rsidR="00704A6A" w:rsidRDefault="00704A6A" w:rsidP="00704A6A">
      <w:pPr>
        <w:keepNext/>
      </w:pPr>
      <w:r>
        <w:rPr>
          <w:noProof/>
        </w:rPr>
        <w:lastRenderedPageBreak/>
        <w:drawing>
          <wp:inline distT="0" distB="0" distL="0" distR="0" wp14:anchorId="56512C1E" wp14:editId="0316685F">
            <wp:extent cx="5762625" cy="4324350"/>
            <wp:effectExtent l="0" t="0" r="0" b="0"/>
            <wp:docPr id="868034090" name="drawing" descr="A graph with 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8034090" name="drawing" descr="A graph with red lines&#10;&#10;AI-generated content may be incorrect."/>
                    <pic:cNvPicPr/>
                  </pic:nvPicPr>
                  <pic:blipFill>
                    <a:blip r:embed="rId9">
                      <a:extLst>
                        <a:ext uri="{28A0092B-C50C-407E-A947-70E740481C1C}">
                          <a14:useLocalDpi xmlns:a14="http://schemas.microsoft.com/office/drawing/2010/main" val="0"/>
                        </a:ext>
                      </a:extLst>
                    </a:blip>
                    <a:stretch>
                      <a:fillRect/>
                    </a:stretch>
                  </pic:blipFill>
                  <pic:spPr>
                    <a:xfrm>
                      <a:off x="0" y="0"/>
                      <a:ext cx="5762625" cy="4324350"/>
                    </a:xfrm>
                    <a:prstGeom prst="rect">
                      <a:avLst/>
                    </a:prstGeom>
                  </pic:spPr>
                </pic:pic>
              </a:graphicData>
            </a:graphic>
          </wp:inline>
        </w:drawing>
      </w:r>
    </w:p>
    <w:p w14:paraId="61ABDB95" w14:textId="77777777" w:rsidR="00704A6A" w:rsidRDefault="00704A6A" w:rsidP="00704A6A">
      <w:pPr>
        <w:pStyle w:val="Beskrivning"/>
      </w:pPr>
      <w:r w:rsidRPr="009E35E9">
        <w:t xml:space="preserve">Figure </w:t>
      </w:r>
      <w:r>
        <w:t>S3</w:t>
      </w:r>
      <w:r w:rsidRPr="009E35E9">
        <w:t xml:space="preserve">: Predicted probabilities from SOFA on ICU day 2 and observed </w:t>
      </w:r>
      <w:r>
        <w:t xml:space="preserve">30-day </w:t>
      </w:r>
      <w:r w:rsidRPr="009E35E9">
        <w:t>mortality. Line and shaded area: Fitted probabilities. Dots and errorbars: Observed probabilities</w:t>
      </w:r>
      <w:r>
        <w:t>, 95% CI</w:t>
      </w:r>
      <w:r w:rsidRPr="009E35E9">
        <w:t xml:space="preserve">. </w:t>
      </w:r>
      <w:r w:rsidRPr="008543CA">
        <w:t>Dashed line: Best cutoff (Youden's criteria)</w:t>
      </w:r>
    </w:p>
    <w:p w14:paraId="1913CD9B" w14:textId="77777777" w:rsidR="00704A6A" w:rsidRDefault="00704A6A" w:rsidP="00704A6A"/>
    <w:p w14:paraId="27C36B0F" w14:textId="77777777" w:rsidR="00704A6A" w:rsidRDefault="00704A6A" w:rsidP="00704A6A"/>
    <w:p w14:paraId="0EEED753" w14:textId="77777777" w:rsidR="00704A6A" w:rsidRDefault="00704A6A" w:rsidP="00704A6A">
      <w:pPr>
        <w:keepNext/>
      </w:pPr>
      <w:r>
        <w:rPr>
          <w:noProof/>
        </w:rPr>
        <w:lastRenderedPageBreak/>
        <w:drawing>
          <wp:inline distT="0" distB="0" distL="0" distR="0" wp14:anchorId="0DAEC674" wp14:editId="04FFFDA1">
            <wp:extent cx="5762625" cy="4324350"/>
            <wp:effectExtent l="0" t="0" r="0" b="0"/>
            <wp:docPr id="739885749" name="drawing" descr="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9885749" name="drawing" descr="A graph of a graph&#10;&#10;AI-generated content may be incorrect."/>
                    <pic:cNvPicPr/>
                  </pic:nvPicPr>
                  <pic:blipFill>
                    <a:blip r:embed="rId10">
                      <a:extLst>
                        <a:ext uri="{28A0092B-C50C-407E-A947-70E740481C1C}">
                          <a14:useLocalDpi xmlns:a14="http://schemas.microsoft.com/office/drawing/2010/main" val="0"/>
                        </a:ext>
                      </a:extLst>
                    </a:blip>
                    <a:stretch>
                      <a:fillRect/>
                    </a:stretch>
                  </pic:blipFill>
                  <pic:spPr>
                    <a:xfrm>
                      <a:off x="0" y="0"/>
                      <a:ext cx="5762625" cy="4324350"/>
                    </a:xfrm>
                    <a:prstGeom prst="rect">
                      <a:avLst/>
                    </a:prstGeom>
                  </pic:spPr>
                </pic:pic>
              </a:graphicData>
            </a:graphic>
          </wp:inline>
        </w:drawing>
      </w:r>
    </w:p>
    <w:p w14:paraId="7BC73974" w14:textId="77777777" w:rsidR="00704A6A" w:rsidRDefault="00704A6A" w:rsidP="00704A6A">
      <w:pPr>
        <w:pStyle w:val="Beskrivning"/>
      </w:pPr>
      <w:r w:rsidRPr="009E35E9">
        <w:t xml:space="preserve">Figure </w:t>
      </w:r>
      <w:r>
        <w:t>S4</w:t>
      </w:r>
      <w:r w:rsidRPr="009E35E9">
        <w:t>: Estimated absolute risk increase</w:t>
      </w:r>
      <w:r>
        <w:t xml:space="preserve"> of 30-day mortality</w:t>
      </w:r>
      <w:r w:rsidRPr="009E35E9">
        <w:t xml:space="preserve"> for a 1-point increase in SOFA score on ICU day 2</w:t>
      </w:r>
      <w:r>
        <w:t>, as a function of SOFA score</w:t>
      </w:r>
      <w:r w:rsidRPr="009E35E9">
        <w:t>. Dashed lines: Youden cutoff (green) and inflection point from local Odds Ratio curve (grey)</w:t>
      </w:r>
      <w:r>
        <w:t>.</w:t>
      </w:r>
    </w:p>
    <w:p w14:paraId="24F42116" w14:textId="77777777" w:rsidR="00704A6A" w:rsidRPr="00D13044" w:rsidRDefault="00704A6A" w:rsidP="00704A6A"/>
    <w:p w14:paraId="44A60BE7" w14:textId="77777777" w:rsidR="00704A6A" w:rsidRPr="00D13044" w:rsidRDefault="00704A6A" w:rsidP="00704A6A"/>
    <w:p w14:paraId="31237EA0" w14:textId="77777777" w:rsidR="00704A6A" w:rsidRPr="00D13044" w:rsidRDefault="00704A6A" w:rsidP="00704A6A"/>
    <w:sdt>
      <w:sdtPr>
        <w:rPr>
          <w:vertAlign w:val="superscript"/>
        </w:rPr>
        <w:tag w:val="EndNote.ReferenceList"/>
        <w:id w:val="-918012515"/>
        <w:placeholder>
          <w:docPart w:val="91DFF682776F104AA5E7DAEF0AB51BE8"/>
        </w:placeholder>
      </w:sdtPr>
      <w:sdtEndPr>
        <w:rPr>
          <w:vertAlign w:val="baseline"/>
        </w:rPr>
      </w:sdtEndPr>
      <w:sdtContent>
        <w:p w14:paraId="39BD9492" w14:textId="77777777" w:rsidR="00704A6A" w:rsidRPr="00CC64C0" w:rsidRDefault="00704A6A" w:rsidP="00704A6A">
          <w:pPr>
            <w:pStyle w:val="EndNoteBibliography"/>
            <w:ind w:left="720" w:hanging="720"/>
            <w:rPr>
              <w:noProof/>
            </w:rPr>
          </w:pPr>
          <w:r w:rsidRPr="00F84E7E">
            <w:rPr>
              <w:noProof/>
              <w:vertAlign w:val="superscript"/>
              <w:lang w:val="sv-SE"/>
            </w:rPr>
            <w:t>1</w:t>
          </w:r>
          <w:r w:rsidRPr="00F84E7E">
            <w:rPr>
              <w:noProof/>
              <w:vertAlign w:val="superscript"/>
              <w:lang w:val="sv-SE"/>
            </w:rPr>
            <w:tab/>
          </w:r>
          <w:r w:rsidRPr="00F84E7E">
            <w:rPr>
              <w:noProof/>
              <w:lang w:val="sv-SE"/>
            </w:rPr>
            <w:t xml:space="preserve">NIELSEN, A. B.  et al. </w:t>
          </w:r>
          <w:r w:rsidRPr="00CC64C0">
            <w:rPr>
              <w:noProof/>
            </w:rPr>
            <w:t xml:space="preserve">Survival prediction in intensive-care units based on aggregation of long-term disease history and acute physiology: a retrospective study of the Danish National Patient Registry and electronic patient records. </w:t>
          </w:r>
          <w:r w:rsidRPr="00CC64C0">
            <w:rPr>
              <w:b/>
              <w:noProof/>
            </w:rPr>
            <w:t xml:space="preserve">Lancet Digit Health, </w:t>
          </w:r>
          <w:r w:rsidRPr="00CC64C0">
            <w:rPr>
              <w:noProof/>
            </w:rPr>
            <w:t xml:space="preserve">v. 1, n. 2, p. e78-e89, 06 2019. ISSN 2589-7500. Disponível em: &lt; </w:t>
          </w:r>
          <w:hyperlink r:id="rId11" w:history="1">
            <w:r w:rsidRPr="00CC64C0">
              <w:rPr>
                <w:rStyle w:val="Hyperlnk"/>
                <w:noProof/>
              </w:rPr>
              <w:t>https://www.ncbi.nlm.nih.gov/pubmed/33323232</w:t>
            </w:r>
          </w:hyperlink>
          <w:r w:rsidRPr="00CC64C0">
            <w:rPr>
              <w:noProof/>
            </w:rPr>
            <w:t xml:space="preserve"> &gt;. </w:t>
          </w:r>
        </w:p>
        <w:p w14:paraId="38F973B7" w14:textId="77777777" w:rsidR="00704A6A" w:rsidRPr="00CC64C0" w:rsidRDefault="00704A6A" w:rsidP="00704A6A">
          <w:pPr>
            <w:pStyle w:val="EndNoteBibliography"/>
            <w:rPr>
              <w:noProof/>
            </w:rPr>
          </w:pPr>
        </w:p>
        <w:p w14:paraId="54D902AE" w14:textId="77777777" w:rsidR="00704A6A" w:rsidRPr="00CC64C0" w:rsidRDefault="00704A6A" w:rsidP="00704A6A">
          <w:pPr>
            <w:pStyle w:val="EndNoteBibliography"/>
            <w:ind w:left="720" w:hanging="720"/>
            <w:rPr>
              <w:noProof/>
            </w:rPr>
          </w:pPr>
          <w:r w:rsidRPr="00F84E7E">
            <w:rPr>
              <w:noProof/>
              <w:vertAlign w:val="superscript"/>
              <w:lang w:val="sv-SE"/>
            </w:rPr>
            <w:t>2</w:t>
          </w:r>
          <w:r w:rsidRPr="00F84E7E">
            <w:rPr>
              <w:noProof/>
              <w:vertAlign w:val="superscript"/>
              <w:lang w:val="sv-SE"/>
            </w:rPr>
            <w:tab/>
          </w:r>
          <w:r w:rsidRPr="00F84E7E">
            <w:rPr>
              <w:noProof/>
              <w:lang w:val="sv-SE"/>
            </w:rPr>
            <w:t xml:space="preserve">PANDHARIPANDE, P. P.  et al. </w:t>
          </w:r>
          <w:r w:rsidRPr="00CC64C0">
            <w:rPr>
              <w:noProof/>
            </w:rPr>
            <w:t xml:space="preserve">Derivation and validation of Spo2/Fio2 ratio to impute for Pao2/Fio2 ratio in the respiratory component of the Sequential Organ Failure Assessment score. </w:t>
          </w:r>
          <w:r w:rsidRPr="00CC64C0">
            <w:rPr>
              <w:b/>
              <w:noProof/>
            </w:rPr>
            <w:t xml:space="preserve">Crit Care Med, </w:t>
          </w:r>
          <w:r w:rsidRPr="00CC64C0">
            <w:rPr>
              <w:noProof/>
            </w:rPr>
            <w:t xml:space="preserve">v. 37, n. 4, p. 1317-21, Apr 2009. ISSN 1530-0293. Disponível em: &lt; </w:t>
          </w:r>
          <w:hyperlink r:id="rId12" w:history="1">
            <w:r w:rsidRPr="00CC64C0">
              <w:rPr>
                <w:rStyle w:val="Hyperlnk"/>
                <w:noProof/>
              </w:rPr>
              <w:t>https://www.ncbi.nlm.nih.gov/pubmed/19242333</w:t>
            </w:r>
          </w:hyperlink>
          <w:r w:rsidRPr="00CC64C0">
            <w:rPr>
              <w:noProof/>
            </w:rPr>
            <w:t xml:space="preserve"> &gt;. </w:t>
          </w:r>
        </w:p>
        <w:p w14:paraId="2448A6D4" w14:textId="77777777" w:rsidR="00704A6A" w:rsidRPr="00CC64C0" w:rsidRDefault="00704A6A" w:rsidP="00704A6A">
          <w:pPr>
            <w:pStyle w:val="EndNoteBibliography"/>
            <w:rPr>
              <w:noProof/>
            </w:rPr>
          </w:pPr>
        </w:p>
        <w:p w14:paraId="1234CFC9" w14:textId="77777777" w:rsidR="00704A6A" w:rsidRPr="00CC64C0" w:rsidRDefault="00704A6A" w:rsidP="00704A6A">
          <w:pPr>
            <w:pStyle w:val="EndNoteBibliography"/>
            <w:ind w:left="720" w:hanging="720"/>
            <w:rPr>
              <w:noProof/>
            </w:rPr>
          </w:pPr>
          <w:r w:rsidRPr="00CC64C0">
            <w:rPr>
              <w:noProof/>
              <w:vertAlign w:val="superscript"/>
            </w:rPr>
            <w:t>3</w:t>
          </w:r>
          <w:r w:rsidRPr="00CC64C0">
            <w:rPr>
              <w:noProof/>
              <w:vertAlign w:val="superscript"/>
            </w:rPr>
            <w:tab/>
          </w:r>
          <w:r w:rsidRPr="00CC64C0">
            <w:rPr>
              <w:noProof/>
            </w:rPr>
            <w:t xml:space="preserve">GORADIA, S.  et al. Vasopressor dose equivalence: A scoping review and suggested formula. </w:t>
          </w:r>
          <w:r w:rsidRPr="00CC64C0">
            <w:rPr>
              <w:b/>
              <w:noProof/>
            </w:rPr>
            <w:t xml:space="preserve">J Crit Care, </w:t>
          </w:r>
          <w:r w:rsidRPr="00CC64C0">
            <w:rPr>
              <w:noProof/>
            </w:rPr>
            <w:t>v. 61, p. 233-240, Feb 2021. ISSN 1557-8615 (Electronic)</w:t>
          </w:r>
        </w:p>
        <w:p w14:paraId="0F14116A" w14:textId="77777777" w:rsidR="00704A6A" w:rsidRPr="00CC64C0" w:rsidRDefault="00704A6A" w:rsidP="00704A6A">
          <w:pPr>
            <w:pStyle w:val="EndNoteBibliography"/>
            <w:ind w:left="720" w:hanging="720"/>
            <w:rPr>
              <w:noProof/>
            </w:rPr>
          </w:pPr>
          <w:r w:rsidRPr="00CC64C0">
            <w:rPr>
              <w:noProof/>
            </w:rPr>
            <w:t xml:space="preserve">0883-9441 (Linking).  </w:t>
          </w:r>
        </w:p>
        <w:p w14:paraId="0FECB640" w14:textId="77777777" w:rsidR="00704A6A" w:rsidRPr="00CC64C0" w:rsidRDefault="00704A6A" w:rsidP="00704A6A">
          <w:pPr>
            <w:pStyle w:val="EndNoteBibliography"/>
            <w:rPr>
              <w:noProof/>
            </w:rPr>
          </w:pPr>
        </w:p>
        <w:p w14:paraId="07186535" w14:textId="77777777" w:rsidR="00704A6A" w:rsidRPr="00CC64C0" w:rsidRDefault="00704A6A" w:rsidP="00704A6A">
          <w:pPr>
            <w:pStyle w:val="EndNoteBibliography"/>
            <w:ind w:left="720" w:hanging="720"/>
            <w:rPr>
              <w:noProof/>
            </w:rPr>
          </w:pPr>
          <w:r w:rsidRPr="00CC64C0">
            <w:rPr>
              <w:noProof/>
              <w:vertAlign w:val="superscript"/>
            </w:rPr>
            <w:lastRenderedPageBreak/>
            <w:t>4</w:t>
          </w:r>
          <w:r w:rsidRPr="00CC64C0">
            <w:rPr>
              <w:noProof/>
              <w:vertAlign w:val="superscript"/>
            </w:rPr>
            <w:tab/>
          </w:r>
          <w:r w:rsidRPr="00CC64C0">
            <w:rPr>
              <w:noProof/>
            </w:rPr>
            <w:t xml:space="preserve">LAMBDEN, S.  et al. The SOFA score-development, utility and challenges of accurate assessment in clinical trials. </w:t>
          </w:r>
          <w:r w:rsidRPr="00CC64C0">
            <w:rPr>
              <w:b/>
              <w:noProof/>
            </w:rPr>
            <w:t xml:space="preserve">Crit Care, </w:t>
          </w:r>
          <w:r w:rsidRPr="00CC64C0">
            <w:rPr>
              <w:noProof/>
            </w:rPr>
            <w:t>v. 23, n. 1, p. 374, Nov 27 2019. ISSN 1364-8535 (Print)</w:t>
          </w:r>
        </w:p>
        <w:p w14:paraId="4DEF5F52" w14:textId="77777777" w:rsidR="00704A6A" w:rsidRPr="00CC64C0" w:rsidRDefault="00704A6A" w:rsidP="00704A6A">
          <w:pPr>
            <w:pStyle w:val="EndNoteBibliography"/>
            <w:ind w:left="720" w:hanging="720"/>
            <w:rPr>
              <w:noProof/>
            </w:rPr>
          </w:pPr>
          <w:r w:rsidRPr="00CC64C0">
            <w:rPr>
              <w:noProof/>
            </w:rPr>
            <w:t xml:space="preserve">1364-8535.  </w:t>
          </w:r>
        </w:p>
        <w:p w14:paraId="7328A80D" w14:textId="77777777" w:rsidR="00704A6A" w:rsidRPr="00CC64C0" w:rsidRDefault="00704A6A" w:rsidP="00704A6A">
          <w:pPr>
            <w:pStyle w:val="EndNoteBibliography"/>
            <w:rPr>
              <w:noProof/>
            </w:rPr>
          </w:pPr>
        </w:p>
        <w:p w14:paraId="79C3DDB3" w14:textId="77777777" w:rsidR="00704A6A" w:rsidRPr="00CC64C0" w:rsidRDefault="00704A6A" w:rsidP="00704A6A">
          <w:pPr>
            <w:pStyle w:val="EndNoteBibliography"/>
            <w:ind w:left="720" w:hanging="720"/>
            <w:rPr>
              <w:noProof/>
            </w:rPr>
          </w:pPr>
          <w:r w:rsidRPr="00CC64C0">
            <w:rPr>
              <w:noProof/>
              <w:vertAlign w:val="superscript"/>
            </w:rPr>
            <w:t>5</w:t>
          </w:r>
          <w:r w:rsidRPr="00CC64C0">
            <w:rPr>
              <w:noProof/>
              <w:vertAlign w:val="superscript"/>
            </w:rPr>
            <w:tab/>
          </w:r>
          <w:r w:rsidRPr="00CC64C0">
            <w:rPr>
              <w:noProof/>
            </w:rPr>
            <w:t xml:space="preserve">VINCENT, J. L.  et al. The SOFA (Sepsis-related Organ Failure Assessment) score to describe organ dysfunction/failure. On behalf of the Working Group on Sepsis-Related Problems of the European Society of Intensive Care Medicine. </w:t>
          </w:r>
          <w:r w:rsidRPr="00CC64C0">
            <w:rPr>
              <w:b/>
              <w:noProof/>
            </w:rPr>
            <w:t xml:space="preserve">Intensive Care Med, </w:t>
          </w:r>
          <w:r w:rsidRPr="00CC64C0">
            <w:rPr>
              <w:noProof/>
            </w:rPr>
            <w:t xml:space="preserve">v. 22, n. 7, p. 707-10, Jul 1996. ISSN 0342-4642. Disponível em: &lt; </w:t>
          </w:r>
          <w:hyperlink r:id="rId13" w:history="1">
            <w:r w:rsidRPr="00CC64C0">
              <w:rPr>
                <w:rStyle w:val="Hyperlnk"/>
                <w:noProof/>
              </w:rPr>
              <w:t>https://www.ncbi.nlm.nih.gov/pubmed/8844239</w:t>
            </w:r>
          </w:hyperlink>
          <w:r w:rsidRPr="00CC64C0">
            <w:rPr>
              <w:noProof/>
            </w:rPr>
            <w:t xml:space="preserve"> &gt;. </w:t>
          </w:r>
        </w:p>
        <w:p w14:paraId="6A1D1A47" w14:textId="77777777" w:rsidR="00704A6A" w:rsidRPr="00CC64C0" w:rsidRDefault="00704A6A" w:rsidP="00704A6A">
          <w:pPr>
            <w:pStyle w:val="EndNoteBibliography"/>
            <w:rPr>
              <w:noProof/>
            </w:rPr>
          </w:pPr>
        </w:p>
        <w:p w14:paraId="7986188A" w14:textId="77777777" w:rsidR="00704A6A" w:rsidRPr="00CC64C0" w:rsidRDefault="00704A6A" w:rsidP="00704A6A">
          <w:pPr>
            <w:pStyle w:val="EndNoteBibliography"/>
            <w:ind w:left="720" w:hanging="720"/>
            <w:rPr>
              <w:noProof/>
            </w:rPr>
          </w:pPr>
          <w:r w:rsidRPr="00CC64C0">
            <w:rPr>
              <w:noProof/>
              <w:vertAlign w:val="superscript"/>
            </w:rPr>
            <w:t>6</w:t>
          </w:r>
          <w:r w:rsidRPr="00CC64C0">
            <w:rPr>
              <w:noProof/>
              <w:vertAlign w:val="superscript"/>
            </w:rPr>
            <w:tab/>
          </w:r>
          <w:r w:rsidRPr="00CC64C0">
            <w:rPr>
              <w:noProof/>
            </w:rPr>
            <w:t xml:space="preserve">HELLEBERG, J.  et al. Beyond labels: determining the true type of blood gas samples in ICU patients through supervised machine learning. </w:t>
          </w:r>
          <w:r w:rsidRPr="00F84E7E">
            <w:rPr>
              <w:b/>
              <w:noProof/>
              <w:lang w:val="sv-SE"/>
            </w:rPr>
            <w:t xml:space="preserve">BMC Med Inform Decis Mak, </w:t>
          </w:r>
          <w:r w:rsidRPr="00F84E7E">
            <w:rPr>
              <w:noProof/>
              <w:lang w:val="sv-SE"/>
            </w:rPr>
            <w:t xml:space="preserve">v. 25, n. 1, p. 275, Jul 24 2025. ISSN 1472-6947. </w:t>
          </w:r>
          <w:r w:rsidRPr="00CC64C0">
            <w:rPr>
              <w:noProof/>
            </w:rPr>
            <w:t xml:space="preserve">Disponível em: &lt; </w:t>
          </w:r>
          <w:hyperlink r:id="rId14" w:history="1">
            <w:r w:rsidRPr="00CC64C0">
              <w:rPr>
                <w:rStyle w:val="Hyperlnk"/>
                <w:noProof/>
              </w:rPr>
              <w:t>https://www.ncbi.nlm.nih.gov/pubmed/40707901</w:t>
            </w:r>
          </w:hyperlink>
          <w:r w:rsidRPr="00CC64C0">
            <w:rPr>
              <w:noProof/>
            </w:rPr>
            <w:t xml:space="preserve"> &gt;. </w:t>
          </w:r>
        </w:p>
        <w:p w14:paraId="286864EA" w14:textId="77777777" w:rsidR="00704A6A" w:rsidRPr="00CC64C0" w:rsidRDefault="00704A6A" w:rsidP="00704A6A">
          <w:pPr>
            <w:pStyle w:val="EndNoteBibliography"/>
            <w:rPr>
              <w:noProof/>
            </w:rPr>
          </w:pPr>
        </w:p>
        <w:p w14:paraId="47F4255F" w14:textId="77777777" w:rsidR="00704A6A" w:rsidRPr="00CC64C0" w:rsidRDefault="00704A6A" w:rsidP="00704A6A">
          <w:pPr>
            <w:pStyle w:val="EndNoteBibliography"/>
            <w:ind w:left="720" w:hanging="720"/>
            <w:rPr>
              <w:noProof/>
            </w:rPr>
          </w:pPr>
          <w:r w:rsidRPr="00CC64C0">
            <w:rPr>
              <w:noProof/>
              <w:vertAlign w:val="superscript"/>
            </w:rPr>
            <w:t>7</w:t>
          </w:r>
          <w:r w:rsidRPr="00CC64C0">
            <w:rPr>
              <w:noProof/>
              <w:vertAlign w:val="superscript"/>
            </w:rPr>
            <w:tab/>
          </w:r>
          <w:r w:rsidRPr="00CC64C0">
            <w:rPr>
              <w:noProof/>
            </w:rPr>
            <w:t xml:space="preserve">VINCENT, J. L.  et al. International study of the prevalence and outcomes of infection in intensive care units. </w:t>
          </w:r>
          <w:r w:rsidRPr="00CC64C0">
            <w:rPr>
              <w:b/>
              <w:noProof/>
            </w:rPr>
            <w:t xml:space="preserve">JAMA, </w:t>
          </w:r>
          <w:r w:rsidRPr="00CC64C0">
            <w:rPr>
              <w:noProof/>
            </w:rPr>
            <w:t xml:space="preserve">v. 302, n. 21, p. 2323-9, Dec 02 2009. ISSN 1538-3598. Disponível em: &lt; </w:t>
          </w:r>
          <w:hyperlink r:id="rId15" w:history="1">
            <w:r w:rsidRPr="00CC64C0">
              <w:rPr>
                <w:rStyle w:val="Hyperlnk"/>
                <w:noProof/>
              </w:rPr>
              <w:t>https://www.ncbi.nlm.nih.gov/pubmed/19952319</w:t>
            </w:r>
          </w:hyperlink>
          <w:r w:rsidRPr="00CC64C0">
            <w:rPr>
              <w:noProof/>
            </w:rPr>
            <w:t xml:space="preserve"> &gt;. </w:t>
          </w:r>
        </w:p>
        <w:p w14:paraId="7C4A8879" w14:textId="77777777" w:rsidR="00704A6A" w:rsidRPr="00CC64C0" w:rsidRDefault="00704A6A" w:rsidP="00704A6A">
          <w:pPr>
            <w:pStyle w:val="EndNoteBibliography"/>
            <w:rPr>
              <w:noProof/>
            </w:rPr>
          </w:pPr>
        </w:p>
        <w:p w14:paraId="5262776D" w14:textId="77777777" w:rsidR="00704A6A" w:rsidRPr="00CC64C0" w:rsidRDefault="00704A6A" w:rsidP="00704A6A">
          <w:pPr>
            <w:pStyle w:val="EndNoteBibliography"/>
            <w:ind w:left="720" w:hanging="720"/>
            <w:rPr>
              <w:noProof/>
            </w:rPr>
          </w:pPr>
          <w:r w:rsidRPr="00CC64C0">
            <w:rPr>
              <w:noProof/>
              <w:vertAlign w:val="superscript"/>
            </w:rPr>
            <w:t>8</w:t>
          </w:r>
          <w:r w:rsidRPr="00CC64C0">
            <w:rPr>
              <w:noProof/>
              <w:vertAlign w:val="superscript"/>
            </w:rPr>
            <w:tab/>
          </w:r>
          <w:r w:rsidRPr="00CC64C0">
            <w:rPr>
              <w:noProof/>
            </w:rPr>
            <w:t xml:space="preserve">BROWN, S. M.  et al. Nonlinear Imputation of Pao2/Fio2 From Spo2/Fio2 Among Patients With Acute Respiratory Distress Syndrome. </w:t>
          </w:r>
          <w:r w:rsidRPr="00CC64C0">
            <w:rPr>
              <w:b/>
              <w:noProof/>
            </w:rPr>
            <w:t xml:space="preserve">Chest, </w:t>
          </w:r>
          <w:r w:rsidRPr="00CC64C0">
            <w:rPr>
              <w:noProof/>
            </w:rPr>
            <w:t xml:space="preserve">v. 150, n. 2, p. 307-13, Aug 2016. ISSN 1931-3543. Disponível em: &lt; </w:t>
          </w:r>
          <w:hyperlink r:id="rId16" w:history="1">
            <w:r w:rsidRPr="00CC64C0">
              <w:rPr>
                <w:rStyle w:val="Hyperlnk"/>
                <w:noProof/>
              </w:rPr>
              <w:t>https://www.ncbi.nlm.nih.gov/pubmed/26836924</w:t>
            </w:r>
          </w:hyperlink>
          <w:r w:rsidRPr="00CC64C0">
            <w:rPr>
              <w:noProof/>
            </w:rPr>
            <w:t xml:space="preserve"> &gt;. </w:t>
          </w:r>
        </w:p>
        <w:p w14:paraId="268C78FA" w14:textId="77777777" w:rsidR="00704A6A" w:rsidRPr="00CC64C0" w:rsidRDefault="00704A6A" w:rsidP="00704A6A">
          <w:pPr>
            <w:pStyle w:val="EndNoteBibliography"/>
            <w:rPr>
              <w:noProof/>
            </w:rPr>
          </w:pPr>
        </w:p>
        <w:p w14:paraId="7609C344" w14:textId="77777777" w:rsidR="00704A6A" w:rsidRPr="00CC64C0" w:rsidRDefault="00704A6A" w:rsidP="00704A6A">
          <w:pPr>
            <w:pStyle w:val="EndNoteBibliography"/>
            <w:ind w:left="720" w:hanging="720"/>
            <w:rPr>
              <w:noProof/>
            </w:rPr>
          </w:pPr>
          <w:r w:rsidRPr="00CC64C0">
            <w:rPr>
              <w:noProof/>
              <w:vertAlign w:val="superscript"/>
            </w:rPr>
            <w:t>9</w:t>
          </w:r>
          <w:r w:rsidRPr="00CC64C0">
            <w:rPr>
              <w:noProof/>
              <w:vertAlign w:val="superscript"/>
            </w:rPr>
            <w:tab/>
          </w:r>
          <w:r w:rsidRPr="00CC64C0">
            <w:rPr>
              <w:noProof/>
            </w:rPr>
            <w:t xml:space="preserve">ZHAO, Y.; HRYNIEWICKI, M. K. </w:t>
          </w:r>
          <w:r w:rsidRPr="00CC64C0">
            <w:rPr>
              <w:b/>
              <w:noProof/>
            </w:rPr>
            <w:t>XGBOD: Improving Supervised Outlier Detection with Unsupervised Representation Learning</w:t>
          </w:r>
          <w:r w:rsidRPr="00CC64C0">
            <w:rPr>
              <w:noProof/>
            </w:rPr>
            <w:t>: IEEE 2018.</w:t>
          </w:r>
        </w:p>
        <w:p w14:paraId="6F950D99" w14:textId="77777777" w:rsidR="00704A6A" w:rsidRPr="00CC64C0" w:rsidRDefault="00704A6A" w:rsidP="00704A6A">
          <w:pPr>
            <w:pStyle w:val="EndNoteBibliography"/>
            <w:rPr>
              <w:noProof/>
            </w:rPr>
          </w:pPr>
        </w:p>
        <w:p w14:paraId="44379733" w14:textId="77777777" w:rsidR="00704A6A" w:rsidRPr="00CC64C0" w:rsidRDefault="00704A6A" w:rsidP="00704A6A">
          <w:pPr>
            <w:pStyle w:val="EndNoteBibliography"/>
            <w:ind w:left="720" w:hanging="720"/>
            <w:rPr>
              <w:noProof/>
            </w:rPr>
          </w:pPr>
          <w:r w:rsidRPr="00CC64C0">
            <w:rPr>
              <w:noProof/>
              <w:vertAlign w:val="superscript"/>
            </w:rPr>
            <w:t>10</w:t>
          </w:r>
          <w:r w:rsidRPr="00CC64C0">
            <w:rPr>
              <w:noProof/>
              <w:vertAlign w:val="superscript"/>
            </w:rPr>
            <w:tab/>
          </w:r>
          <w:r w:rsidRPr="00CC64C0">
            <w:rPr>
              <w:noProof/>
            </w:rPr>
            <w:t xml:space="preserve">VINCENT, J. L.  et al. Use of the SOFA score to assess the incidence of organ dysfunction/failure in intensive care units: results of a multicenter, prospective study. Working group on "sepsis-related problems" of the European Society of Intensive Care Medicine. </w:t>
          </w:r>
          <w:r w:rsidRPr="00CC64C0">
            <w:rPr>
              <w:b/>
              <w:noProof/>
            </w:rPr>
            <w:t xml:space="preserve">Crit Care Med, </w:t>
          </w:r>
          <w:r w:rsidRPr="00CC64C0">
            <w:rPr>
              <w:noProof/>
            </w:rPr>
            <w:t>v. 26, n. 11, p. 1793-800, Nov 1998. ISSN 0090-3493 (Print)</w:t>
          </w:r>
        </w:p>
        <w:p w14:paraId="23B059AB" w14:textId="77777777" w:rsidR="00704A6A" w:rsidRPr="00CC64C0" w:rsidRDefault="00704A6A" w:rsidP="00704A6A">
          <w:pPr>
            <w:pStyle w:val="EndNoteBibliography"/>
            <w:ind w:left="720" w:hanging="720"/>
            <w:rPr>
              <w:noProof/>
            </w:rPr>
          </w:pPr>
          <w:r w:rsidRPr="00CC64C0">
            <w:rPr>
              <w:noProof/>
            </w:rPr>
            <w:t xml:space="preserve">0090-3493 (Linking).  </w:t>
          </w:r>
        </w:p>
        <w:p w14:paraId="3F6CBC4E" w14:textId="77777777" w:rsidR="00704A6A" w:rsidRPr="00CC64C0" w:rsidRDefault="00704A6A" w:rsidP="00704A6A">
          <w:pPr>
            <w:pStyle w:val="EndNoteBibliography"/>
            <w:rPr>
              <w:noProof/>
            </w:rPr>
          </w:pPr>
        </w:p>
        <w:p w14:paraId="4980C53E" w14:textId="77777777" w:rsidR="00704A6A" w:rsidRPr="00CC64C0" w:rsidRDefault="00704A6A" w:rsidP="00704A6A">
          <w:pPr>
            <w:pStyle w:val="EndNoteBibliography"/>
            <w:ind w:left="720" w:hanging="720"/>
            <w:rPr>
              <w:noProof/>
            </w:rPr>
          </w:pPr>
          <w:r w:rsidRPr="00F84E7E">
            <w:rPr>
              <w:noProof/>
              <w:vertAlign w:val="superscript"/>
              <w:lang w:val="sv-SE"/>
            </w:rPr>
            <w:t>12</w:t>
          </w:r>
          <w:r w:rsidRPr="00F84E7E">
            <w:rPr>
              <w:noProof/>
              <w:vertAlign w:val="superscript"/>
              <w:lang w:val="sv-SE"/>
            </w:rPr>
            <w:tab/>
          </w:r>
          <w:r w:rsidRPr="00F84E7E">
            <w:rPr>
              <w:noProof/>
              <w:lang w:val="sv-SE"/>
            </w:rPr>
            <w:t xml:space="preserve">BREUNIG, M. M.  et al. </w:t>
          </w:r>
          <w:r w:rsidRPr="00CC64C0">
            <w:rPr>
              <w:b/>
              <w:noProof/>
            </w:rPr>
            <w:t>LOF: Identifying Density-Based Local Outliers.</w:t>
          </w:r>
          <w:r w:rsidRPr="00CC64C0">
            <w:rPr>
              <w:noProof/>
            </w:rPr>
            <w:t xml:space="preserve"> 2000.</w:t>
          </w:r>
        </w:p>
        <w:p w14:paraId="6C1BAB3F" w14:textId="77777777" w:rsidR="00704A6A" w:rsidRPr="00CC64C0" w:rsidRDefault="00704A6A" w:rsidP="00704A6A">
          <w:pPr>
            <w:pStyle w:val="EndNoteBibliography"/>
            <w:rPr>
              <w:noProof/>
            </w:rPr>
          </w:pPr>
        </w:p>
        <w:p w14:paraId="7C8573EA" w14:textId="77777777" w:rsidR="00704A6A" w:rsidRPr="00CC64C0" w:rsidRDefault="00704A6A" w:rsidP="00704A6A">
          <w:pPr>
            <w:pStyle w:val="EndNoteBibliography"/>
            <w:ind w:left="720" w:hanging="720"/>
            <w:rPr>
              <w:noProof/>
            </w:rPr>
          </w:pPr>
          <w:r w:rsidRPr="00CC64C0">
            <w:rPr>
              <w:noProof/>
              <w:vertAlign w:val="superscript"/>
            </w:rPr>
            <w:t>13</w:t>
          </w:r>
          <w:r w:rsidRPr="00CC64C0">
            <w:rPr>
              <w:noProof/>
              <w:vertAlign w:val="superscript"/>
            </w:rPr>
            <w:tab/>
          </w:r>
          <w:r w:rsidRPr="00CC64C0">
            <w:rPr>
              <w:noProof/>
            </w:rPr>
            <w:t xml:space="preserve">TANG, J.  et al. </w:t>
          </w:r>
          <w:r w:rsidRPr="00CC64C0">
            <w:rPr>
              <w:b/>
              <w:noProof/>
            </w:rPr>
            <w:t>Enhancing Effectiveness of Outlier Detections for Low Density Patterns</w:t>
          </w:r>
          <w:r w:rsidRPr="00CC64C0">
            <w:rPr>
              <w:noProof/>
            </w:rPr>
            <w:t>. Proceedings of the Sixth Pacific-Asia Conference on  Knowledge Discovery and Data Mining (PAKDD), Taipei, May. 2002.</w:t>
          </w:r>
        </w:p>
        <w:p w14:paraId="26BCC4BB" w14:textId="77777777" w:rsidR="00704A6A" w:rsidRPr="00CC64C0" w:rsidRDefault="00704A6A" w:rsidP="00704A6A">
          <w:pPr>
            <w:pStyle w:val="EndNoteBibliography"/>
            <w:rPr>
              <w:noProof/>
            </w:rPr>
          </w:pPr>
        </w:p>
        <w:p w14:paraId="32D402FD" w14:textId="77777777" w:rsidR="00704A6A" w:rsidRPr="00CC64C0" w:rsidRDefault="00704A6A" w:rsidP="00704A6A">
          <w:pPr>
            <w:pStyle w:val="EndNoteBibliography"/>
            <w:ind w:left="720" w:hanging="720"/>
            <w:rPr>
              <w:noProof/>
            </w:rPr>
          </w:pPr>
          <w:r w:rsidRPr="00F84E7E">
            <w:rPr>
              <w:noProof/>
              <w:vertAlign w:val="superscript"/>
              <w:lang w:val="sv-SE"/>
            </w:rPr>
            <w:t>14</w:t>
          </w:r>
          <w:r w:rsidRPr="00F84E7E">
            <w:rPr>
              <w:noProof/>
              <w:vertAlign w:val="superscript"/>
              <w:lang w:val="sv-SE"/>
            </w:rPr>
            <w:tab/>
          </w:r>
          <w:r w:rsidRPr="00F84E7E">
            <w:rPr>
              <w:noProof/>
              <w:lang w:val="sv-SE"/>
            </w:rPr>
            <w:t xml:space="preserve">KRIEGEL, H.-P.  et al. </w:t>
          </w:r>
          <w:r w:rsidRPr="00CC64C0">
            <w:rPr>
              <w:b/>
              <w:noProof/>
            </w:rPr>
            <w:t>LoOP: local outlier probabilities</w:t>
          </w:r>
          <w:r w:rsidRPr="00CC64C0">
            <w:rPr>
              <w:noProof/>
            </w:rPr>
            <w:t xml:space="preserve">. </w:t>
          </w:r>
          <w:r w:rsidRPr="00CC64C0">
            <w:rPr>
              <w:noProof/>
              <w:u w:val="single"/>
            </w:rPr>
            <w:t>Proceedings of the 18th ACM conference on Information and knowledge management</w:t>
          </w:r>
          <w:r w:rsidRPr="00CC64C0">
            <w:rPr>
              <w:noProof/>
            </w:rPr>
            <w:t>. Hong Kong, China: Association for Computing Machinery</w:t>
          </w:r>
          <w:r w:rsidRPr="00CC64C0">
            <w:rPr>
              <w:b/>
              <w:noProof/>
            </w:rPr>
            <w:t xml:space="preserve">: </w:t>
          </w:r>
          <w:r w:rsidRPr="00CC64C0">
            <w:rPr>
              <w:noProof/>
            </w:rPr>
            <w:t>1649–1652 p. 2009.</w:t>
          </w:r>
        </w:p>
        <w:p w14:paraId="0A838193" w14:textId="77777777" w:rsidR="00704A6A" w:rsidRPr="00CC64C0" w:rsidRDefault="00704A6A" w:rsidP="00704A6A">
          <w:pPr>
            <w:pStyle w:val="EndNoteBibliography"/>
            <w:rPr>
              <w:noProof/>
            </w:rPr>
          </w:pPr>
        </w:p>
        <w:p w14:paraId="720E99D3" w14:textId="77777777" w:rsidR="00704A6A" w:rsidRPr="00CC64C0" w:rsidRDefault="00704A6A" w:rsidP="00704A6A">
          <w:pPr>
            <w:pStyle w:val="EndNoteBibliography"/>
            <w:ind w:left="720" w:hanging="720"/>
            <w:rPr>
              <w:noProof/>
            </w:rPr>
          </w:pPr>
          <w:r w:rsidRPr="00CC64C0">
            <w:rPr>
              <w:noProof/>
              <w:vertAlign w:val="superscript"/>
            </w:rPr>
            <w:lastRenderedPageBreak/>
            <w:t>15</w:t>
          </w:r>
          <w:r w:rsidRPr="00CC64C0">
            <w:rPr>
              <w:noProof/>
              <w:vertAlign w:val="superscript"/>
            </w:rPr>
            <w:tab/>
          </w:r>
          <w:r w:rsidRPr="00CC64C0">
            <w:rPr>
              <w:noProof/>
            </w:rPr>
            <w:t xml:space="preserve">SOUIDEN, I.; BRAHMI, Z.; TOUMI, H. </w:t>
          </w:r>
          <w:r w:rsidRPr="00CC64C0">
            <w:rPr>
              <w:b/>
              <w:noProof/>
            </w:rPr>
            <w:t>A survey on outlier detection in the context of stream mining: review of existing approaches and recommadations</w:t>
          </w:r>
          <w:r w:rsidRPr="00CC64C0">
            <w:rPr>
              <w:noProof/>
            </w:rPr>
            <w:t>. International conference on intelligent systems design and applications: Springer, 2016. 372-383 p.</w:t>
          </w:r>
        </w:p>
        <w:p w14:paraId="3530210C" w14:textId="77777777" w:rsidR="00704A6A" w:rsidRPr="00CC64C0" w:rsidRDefault="00704A6A" w:rsidP="00704A6A">
          <w:pPr>
            <w:pStyle w:val="EndNoteBibliography"/>
            <w:rPr>
              <w:noProof/>
            </w:rPr>
          </w:pPr>
        </w:p>
        <w:p w14:paraId="1270AAB2" w14:textId="77777777" w:rsidR="00704A6A" w:rsidRPr="00CC64C0" w:rsidRDefault="00704A6A" w:rsidP="00704A6A">
          <w:pPr>
            <w:pStyle w:val="EndNoteBibliography"/>
            <w:ind w:left="720" w:hanging="720"/>
            <w:rPr>
              <w:noProof/>
            </w:rPr>
          </w:pPr>
          <w:r w:rsidRPr="00CC64C0">
            <w:rPr>
              <w:noProof/>
              <w:vertAlign w:val="superscript"/>
            </w:rPr>
            <w:t>16</w:t>
          </w:r>
          <w:r w:rsidRPr="00CC64C0">
            <w:rPr>
              <w:noProof/>
              <w:vertAlign w:val="superscript"/>
            </w:rPr>
            <w:tab/>
          </w:r>
          <w:r w:rsidRPr="00CC64C0">
            <w:rPr>
              <w:noProof/>
            </w:rPr>
            <w:t xml:space="preserve">ALGHUSHAIRY, O.  et al. A review of local outlier factor algorithms for outlier detection in big data streams. </w:t>
          </w:r>
          <w:r w:rsidRPr="00CC64C0">
            <w:rPr>
              <w:b/>
              <w:noProof/>
            </w:rPr>
            <w:t xml:space="preserve">Big Data and Cognitive Computing, </w:t>
          </w:r>
          <w:r w:rsidRPr="00CC64C0">
            <w:rPr>
              <w:noProof/>
            </w:rPr>
            <w:t xml:space="preserve">v. 5, n. 1, p. 1,  2020. ISSN 2504-2289.  </w:t>
          </w:r>
        </w:p>
        <w:p w14:paraId="07512045" w14:textId="77777777" w:rsidR="00704A6A" w:rsidRPr="00CC64C0" w:rsidRDefault="00704A6A" w:rsidP="00704A6A">
          <w:pPr>
            <w:pStyle w:val="EndNoteBibliography"/>
            <w:rPr>
              <w:noProof/>
            </w:rPr>
          </w:pPr>
        </w:p>
        <w:p w14:paraId="4E4FB3FC" w14:textId="77777777" w:rsidR="00704A6A" w:rsidRPr="00CC64C0" w:rsidRDefault="00704A6A" w:rsidP="00704A6A">
          <w:pPr>
            <w:pStyle w:val="EndNoteBibliography"/>
            <w:ind w:left="720" w:hanging="720"/>
            <w:rPr>
              <w:noProof/>
            </w:rPr>
          </w:pPr>
          <w:r w:rsidRPr="00CC64C0">
            <w:rPr>
              <w:noProof/>
              <w:vertAlign w:val="superscript"/>
            </w:rPr>
            <w:t>17</w:t>
          </w:r>
          <w:r w:rsidRPr="00CC64C0">
            <w:rPr>
              <w:noProof/>
              <w:vertAlign w:val="superscript"/>
            </w:rPr>
            <w:tab/>
          </w:r>
          <w:r w:rsidRPr="00CC64C0">
            <w:rPr>
              <w:noProof/>
            </w:rPr>
            <w:t xml:space="preserve">HARRELL, F. E.; LEE, K. L.; MARK, D. B. Multivariable prognostic models: issues in developing models, evaluating assumptions and adequacy, and measuring and reducing errors. </w:t>
          </w:r>
          <w:r w:rsidRPr="00CC64C0">
            <w:rPr>
              <w:b/>
              <w:noProof/>
            </w:rPr>
            <w:t xml:space="preserve">Stat Med, </w:t>
          </w:r>
          <w:r w:rsidRPr="00CC64C0">
            <w:rPr>
              <w:noProof/>
            </w:rPr>
            <w:t xml:space="preserve">v. 15, n. 4, p. 361-87, Feb 28 1996. ISSN 0277-6715. Disponível em: &lt; </w:t>
          </w:r>
          <w:hyperlink r:id="rId17" w:history="1">
            <w:r w:rsidRPr="00CC64C0">
              <w:rPr>
                <w:rStyle w:val="Hyperlnk"/>
                <w:noProof/>
              </w:rPr>
              <w:t>https://www.ncbi.nlm.nih.gov/pubmed/8668867</w:t>
            </w:r>
          </w:hyperlink>
          <w:r w:rsidRPr="00CC64C0">
            <w:rPr>
              <w:noProof/>
            </w:rPr>
            <w:t xml:space="preserve"> &gt;. </w:t>
          </w:r>
        </w:p>
        <w:p w14:paraId="62B897DF" w14:textId="77777777" w:rsidR="00704A6A" w:rsidRPr="00CC64C0" w:rsidRDefault="00711507" w:rsidP="00704A6A">
          <w:pPr>
            <w:pStyle w:val="EndNoteBibliography"/>
          </w:pPr>
        </w:p>
      </w:sdtContent>
    </w:sdt>
    <w:p w14:paraId="5EA7313C" w14:textId="77777777" w:rsidR="00704A6A" w:rsidRPr="00D13044" w:rsidRDefault="00704A6A" w:rsidP="00704A6A"/>
    <w:p w14:paraId="4FE187DC" w14:textId="77777777" w:rsidR="00923D69" w:rsidRDefault="00923D69"/>
    <w:sectPr w:rsidR="00923D69" w:rsidSect="00704A6A">
      <w:footerReference w:type="even" r:id="rId18"/>
      <w:footerReference w:type="default" r:id="rId19"/>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4D0F7A" w14:textId="77777777" w:rsidR="005A31F5" w:rsidRDefault="005A31F5">
      <w:r>
        <w:separator/>
      </w:r>
    </w:p>
  </w:endnote>
  <w:endnote w:type="continuationSeparator" w:id="0">
    <w:p w14:paraId="25448B9D" w14:textId="77777777" w:rsidR="005A31F5" w:rsidRDefault="005A31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ptos Display">
    <w:altName w:val="Calibri"/>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idnummer"/>
      </w:rPr>
      <w:id w:val="-695308188"/>
      <w:docPartObj>
        <w:docPartGallery w:val="Page Numbers (Bottom of Page)"/>
        <w:docPartUnique/>
      </w:docPartObj>
    </w:sdtPr>
    <w:sdtEndPr>
      <w:rPr>
        <w:rStyle w:val="Sidnummer"/>
      </w:rPr>
    </w:sdtEndPr>
    <w:sdtContent>
      <w:p w14:paraId="6758B40B" w14:textId="77777777" w:rsidR="00704A6A" w:rsidRDefault="00704A6A" w:rsidP="007B69D7">
        <w:pPr>
          <w:pStyle w:val="Sidfot"/>
          <w:framePr w:wrap="none" w:vAnchor="text" w:hAnchor="margin" w:xAlign="right" w:y="1"/>
          <w:rPr>
            <w:rStyle w:val="Sidnummer"/>
          </w:rPr>
        </w:pPr>
        <w:r>
          <w:rPr>
            <w:rStyle w:val="Sidnummer"/>
          </w:rPr>
          <w:fldChar w:fldCharType="begin"/>
        </w:r>
        <w:r>
          <w:rPr>
            <w:rStyle w:val="Sidnummer"/>
          </w:rPr>
          <w:instrText xml:space="preserve"> PAGE </w:instrText>
        </w:r>
        <w:r>
          <w:rPr>
            <w:rStyle w:val="Sidnummer"/>
          </w:rPr>
          <w:fldChar w:fldCharType="end"/>
        </w:r>
      </w:p>
    </w:sdtContent>
  </w:sdt>
  <w:p w14:paraId="50FFF298" w14:textId="77777777" w:rsidR="00704A6A" w:rsidRDefault="00704A6A" w:rsidP="00F84E7E">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idnummer"/>
      </w:rPr>
      <w:id w:val="1692185662"/>
      <w:docPartObj>
        <w:docPartGallery w:val="Page Numbers (Bottom of Page)"/>
        <w:docPartUnique/>
      </w:docPartObj>
    </w:sdtPr>
    <w:sdtEndPr>
      <w:rPr>
        <w:rStyle w:val="Sidnummer"/>
      </w:rPr>
    </w:sdtEndPr>
    <w:sdtContent>
      <w:p w14:paraId="60CCEA5B" w14:textId="77777777" w:rsidR="00704A6A" w:rsidRDefault="00704A6A" w:rsidP="007B69D7">
        <w:pPr>
          <w:pStyle w:val="Sidfot"/>
          <w:framePr w:wrap="none" w:vAnchor="text" w:hAnchor="margin" w:xAlign="right" w:y="1"/>
          <w:rPr>
            <w:rStyle w:val="Sidnummer"/>
          </w:rPr>
        </w:pPr>
        <w:r>
          <w:rPr>
            <w:rStyle w:val="Sidnummer"/>
          </w:rPr>
          <w:fldChar w:fldCharType="begin"/>
        </w:r>
        <w:r>
          <w:rPr>
            <w:rStyle w:val="Sidnummer"/>
          </w:rPr>
          <w:instrText xml:space="preserve"> PAGE </w:instrText>
        </w:r>
        <w:r>
          <w:rPr>
            <w:rStyle w:val="Sidnummer"/>
          </w:rPr>
          <w:fldChar w:fldCharType="separate"/>
        </w:r>
        <w:r>
          <w:rPr>
            <w:rStyle w:val="Sidnummer"/>
            <w:noProof/>
          </w:rPr>
          <w:t>1</w:t>
        </w:r>
        <w:r>
          <w:rPr>
            <w:rStyle w:val="Sidnummer"/>
          </w:rPr>
          <w:fldChar w:fldCharType="end"/>
        </w:r>
      </w:p>
    </w:sdtContent>
  </w:sdt>
  <w:p w14:paraId="304796BA" w14:textId="77777777" w:rsidR="00704A6A" w:rsidRDefault="00704A6A" w:rsidP="00F84E7E">
    <w:pPr>
      <w:pStyle w:val="Sidfo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11EDF6" w14:textId="77777777" w:rsidR="005A31F5" w:rsidRDefault="005A31F5">
      <w:r>
        <w:separator/>
      </w:r>
    </w:p>
  </w:footnote>
  <w:footnote w:type="continuationSeparator" w:id="0">
    <w:p w14:paraId="72D5C1DA" w14:textId="77777777" w:rsidR="005A31F5" w:rsidRDefault="005A31F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F11976"/>
    <w:multiLevelType w:val="multilevel"/>
    <w:tmpl w:val="F36405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C6D062D"/>
    <w:multiLevelType w:val="multilevel"/>
    <w:tmpl w:val="48381D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CF61AE8"/>
    <w:multiLevelType w:val="hybridMultilevel"/>
    <w:tmpl w:val="DFA8C990"/>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15:restartNumberingAfterBreak="0">
    <w:nsid w:val="36896E0A"/>
    <w:multiLevelType w:val="multilevel"/>
    <w:tmpl w:val="AD9A89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86B2636"/>
    <w:multiLevelType w:val="multilevel"/>
    <w:tmpl w:val="422CF0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0BE028B"/>
    <w:multiLevelType w:val="hybridMultilevel"/>
    <w:tmpl w:val="5680D9E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6" w15:restartNumberingAfterBreak="0">
    <w:nsid w:val="54087C17"/>
    <w:multiLevelType w:val="multilevel"/>
    <w:tmpl w:val="AC8269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AAF26F5"/>
    <w:multiLevelType w:val="multilevel"/>
    <w:tmpl w:val="BC06C2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92339E0"/>
    <w:multiLevelType w:val="hybridMultilevel"/>
    <w:tmpl w:val="07245092"/>
    <w:lvl w:ilvl="0" w:tplc="FFFFFFF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2127115774">
    <w:abstractNumId w:val="8"/>
  </w:num>
  <w:num w:numId="2" w16cid:durableId="719014676">
    <w:abstractNumId w:val="2"/>
  </w:num>
  <w:num w:numId="3" w16cid:durableId="1175073796">
    <w:abstractNumId w:val="5"/>
  </w:num>
  <w:num w:numId="4" w16cid:durableId="1144466272">
    <w:abstractNumId w:val="7"/>
  </w:num>
  <w:num w:numId="5" w16cid:durableId="2049720757">
    <w:abstractNumId w:val="3"/>
  </w:num>
  <w:num w:numId="6" w16cid:durableId="1011447720">
    <w:abstractNumId w:val="0"/>
  </w:num>
  <w:num w:numId="7" w16cid:durableId="560478719">
    <w:abstractNumId w:val="4"/>
  </w:num>
  <w:num w:numId="8" w16cid:durableId="266812088">
    <w:abstractNumId w:val="1"/>
  </w:num>
  <w:num w:numId="9" w16cid:durableId="125817166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4A6A"/>
    <w:rsid w:val="00011DB2"/>
    <w:rsid w:val="000F7717"/>
    <w:rsid w:val="00110D84"/>
    <w:rsid w:val="001249E4"/>
    <w:rsid w:val="00136AD6"/>
    <w:rsid w:val="00180F92"/>
    <w:rsid w:val="001C1FE6"/>
    <w:rsid w:val="001E5655"/>
    <w:rsid w:val="001F2430"/>
    <w:rsid w:val="001F2A13"/>
    <w:rsid w:val="0023106E"/>
    <w:rsid w:val="0026740A"/>
    <w:rsid w:val="0027405D"/>
    <w:rsid w:val="0028404A"/>
    <w:rsid w:val="0029383F"/>
    <w:rsid w:val="002A7102"/>
    <w:rsid w:val="002C1E25"/>
    <w:rsid w:val="002C3B6C"/>
    <w:rsid w:val="003629BC"/>
    <w:rsid w:val="00381677"/>
    <w:rsid w:val="00393A0B"/>
    <w:rsid w:val="00395665"/>
    <w:rsid w:val="003D753A"/>
    <w:rsid w:val="003F2B16"/>
    <w:rsid w:val="00425764"/>
    <w:rsid w:val="00425B21"/>
    <w:rsid w:val="0043357B"/>
    <w:rsid w:val="00437E90"/>
    <w:rsid w:val="004B0C41"/>
    <w:rsid w:val="004B5858"/>
    <w:rsid w:val="004B67AF"/>
    <w:rsid w:val="004F6A5C"/>
    <w:rsid w:val="0050615B"/>
    <w:rsid w:val="005678ED"/>
    <w:rsid w:val="005A31F5"/>
    <w:rsid w:val="005A55E8"/>
    <w:rsid w:val="005B3061"/>
    <w:rsid w:val="005C1D0F"/>
    <w:rsid w:val="005F704E"/>
    <w:rsid w:val="0061154C"/>
    <w:rsid w:val="006209CA"/>
    <w:rsid w:val="00646EE3"/>
    <w:rsid w:val="006D5685"/>
    <w:rsid w:val="006F5089"/>
    <w:rsid w:val="00704A6A"/>
    <w:rsid w:val="00711507"/>
    <w:rsid w:val="00732533"/>
    <w:rsid w:val="00797116"/>
    <w:rsid w:val="007A1CF6"/>
    <w:rsid w:val="007C0E00"/>
    <w:rsid w:val="007F1EB3"/>
    <w:rsid w:val="00801629"/>
    <w:rsid w:val="00847DAD"/>
    <w:rsid w:val="00850DC6"/>
    <w:rsid w:val="00887D90"/>
    <w:rsid w:val="00890C38"/>
    <w:rsid w:val="00895229"/>
    <w:rsid w:val="008A351F"/>
    <w:rsid w:val="008C0CDC"/>
    <w:rsid w:val="008D1A37"/>
    <w:rsid w:val="00912C45"/>
    <w:rsid w:val="00915854"/>
    <w:rsid w:val="00923D69"/>
    <w:rsid w:val="00960C62"/>
    <w:rsid w:val="00983663"/>
    <w:rsid w:val="00996147"/>
    <w:rsid w:val="009E1CD7"/>
    <w:rsid w:val="00A073D1"/>
    <w:rsid w:val="00A34507"/>
    <w:rsid w:val="00A3542E"/>
    <w:rsid w:val="00A91591"/>
    <w:rsid w:val="00A95A76"/>
    <w:rsid w:val="00AA2087"/>
    <w:rsid w:val="00B344B2"/>
    <w:rsid w:val="00B906F4"/>
    <w:rsid w:val="00B94E85"/>
    <w:rsid w:val="00BB4EBD"/>
    <w:rsid w:val="00BF0D16"/>
    <w:rsid w:val="00BF6FC4"/>
    <w:rsid w:val="00C257B1"/>
    <w:rsid w:val="00C6541A"/>
    <w:rsid w:val="00CD3396"/>
    <w:rsid w:val="00CE1E95"/>
    <w:rsid w:val="00CE476E"/>
    <w:rsid w:val="00D15B74"/>
    <w:rsid w:val="00D652FB"/>
    <w:rsid w:val="00D856E6"/>
    <w:rsid w:val="00DA5300"/>
    <w:rsid w:val="00DB74F5"/>
    <w:rsid w:val="00DC40F5"/>
    <w:rsid w:val="00E05557"/>
    <w:rsid w:val="00E1165D"/>
    <w:rsid w:val="00E226C7"/>
    <w:rsid w:val="00E263FB"/>
    <w:rsid w:val="00E30FAE"/>
    <w:rsid w:val="00E4592D"/>
    <w:rsid w:val="00E5643B"/>
    <w:rsid w:val="00E743EB"/>
    <w:rsid w:val="00ED1A56"/>
    <w:rsid w:val="00EE3FBD"/>
    <w:rsid w:val="00EE5D5A"/>
    <w:rsid w:val="00F12D85"/>
    <w:rsid w:val="00F162C4"/>
    <w:rsid w:val="00FA2DC0"/>
    <w:rsid w:val="00FB47E5"/>
    <w:rsid w:val="00FC04E7"/>
    <w:rsid w:val="00FD7FA9"/>
    <w:rsid w:val="00FF6B14"/>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038D8C"/>
  <w15:chartTrackingRefBased/>
  <w15:docId w15:val="{CB0CA249-5E26-AF49-933C-1D1327D93F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4A6A"/>
    <w:rPr>
      <w:rFonts w:eastAsia="SimSun"/>
      <w:lang w:val="en-US"/>
    </w:rPr>
  </w:style>
  <w:style w:type="paragraph" w:styleId="Rubrik1">
    <w:name w:val="heading 1"/>
    <w:basedOn w:val="Normal"/>
    <w:next w:val="Normal"/>
    <w:link w:val="Rubrik1Char"/>
    <w:uiPriority w:val="9"/>
    <w:qFormat/>
    <w:rsid w:val="00704A6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unhideWhenUsed/>
    <w:qFormat/>
    <w:rsid w:val="00704A6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unhideWhenUsed/>
    <w:qFormat/>
    <w:rsid w:val="00704A6A"/>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unhideWhenUsed/>
    <w:qFormat/>
    <w:rsid w:val="00704A6A"/>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unhideWhenUsed/>
    <w:qFormat/>
    <w:rsid w:val="00704A6A"/>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704A6A"/>
    <w:pPr>
      <w:keepNext/>
      <w:keepLines/>
      <w:spacing w:before="4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704A6A"/>
    <w:pPr>
      <w:keepNext/>
      <w:keepLines/>
      <w:spacing w:before="4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704A6A"/>
    <w:pPr>
      <w:keepNext/>
      <w:keepLines/>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704A6A"/>
    <w:pPr>
      <w:keepNext/>
      <w:keepLines/>
      <w:outlineLvl w:val="8"/>
    </w:pPr>
    <w:rPr>
      <w:rFonts w:eastAsiaTheme="majorEastAsia" w:cstheme="majorBidi"/>
      <w:color w:val="272727" w:themeColor="text1" w:themeTint="D8"/>
    </w:rPr>
  </w:style>
  <w:style w:type="character" w:default="1" w:styleId="Standardstycketeckensnitt">
    <w:name w:val="Default Paragraph Font"/>
    <w:uiPriority w:val="1"/>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704A6A"/>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rsid w:val="00704A6A"/>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rsid w:val="00704A6A"/>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rsid w:val="00704A6A"/>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rsid w:val="00704A6A"/>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704A6A"/>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704A6A"/>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704A6A"/>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704A6A"/>
    <w:rPr>
      <w:rFonts w:eastAsiaTheme="majorEastAsia" w:cstheme="majorBidi"/>
      <w:color w:val="272727" w:themeColor="text1" w:themeTint="D8"/>
    </w:rPr>
  </w:style>
  <w:style w:type="paragraph" w:styleId="Rubrik">
    <w:name w:val="Title"/>
    <w:basedOn w:val="Normal"/>
    <w:next w:val="Normal"/>
    <w:link w:val="RubrikChar"/>
    <w:uiPriority w:val="10"/>
    <w:qFormat/>
    <w:rsid w:val="00704A6A"/>
    <w:pPr>
      <w:spacing w:after="80"/>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704A6A"/>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704A6A"/>
    <w:pPr>
      <w:numPr>
        <w:ilvl w:val="1"/>
      </w:numPr>
      <w:spacing w:after="160"/>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704A6A"/>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704A6A"/>
    <w:pPr>
      <w:spacing w:before="160" w:after="160"/>
      <w:jc w:val="center"/>
    </w:pPr>
    <w:rPr>
      <w:i/>
      <w:iCs/>
      <w:color w:val="404040" w:themeColor="text1" w:themeTint="BF"/>
    </w:rPr>
  </w:style>
  <w:style w:type="character" w:customStyle="1" w:styleId="CitatChar">
    <w:name w:val="Citat Char"/>
    <w:basedOn w:val="Standardstycketeckensnitt"/>
    <w:link w:val="Citat"/>
    <w:uiPriority w:val="29"/>
    <w:rsid w:val="00704A6A"/>
    <w:rPr>
      <w:i/>
      <w:iCs/>
      <w:color w:val="404040" w:themeColor="text1" w:themeTint="BF"/>
    </w:rPr>
  </w:style>
  <w:style w:type="paragraph" w:styleId="Liststycke">
    <w:name w:val="List Paragraph"/>
    <w:basedOn w:val="Normal"/>
    <w:uiPriority w:val="34"/>
    <w:qFormat/>
    <w:rsid w:val="00704A6A"/>
    <w:pPr>
      <w:ind w:left="720"/>
      <w:contextualSpacing/>
    </w:pPr>
  </w:style>
  <w:style w:type="character" w:styleId="Starkbetoning">
    <w:name w:val="Intense Emphasis"/>
    <w:basedOn w:val="Standardstycketeckensnitt"/>
    <w:uiPriority w:val="21"/>
    <w:qFormat/>
    <w:rsid w:val="00704A6A"/>
    <w:rPr>
      <w:i/>
      <w:iCs/>
      <w:color w:val="0F4761" w:themeColor="accent1" w:themeShade="BF"/>
    </w:rPr>
  </w:style>
  <w:style w:type="paragraph" w:styleId="Starktcitat">
    <w:name w:val="Intense Quote"/>
    <w:basedOn w:val="Normal"/>
    <w:next w:val="Normal"/>
    <w:link w:val="StarktcitatChar"/>
    <w:uiPriority w:val="30"/>
    <w:qFormat/>
    <w:rsid w:val="00704A6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704A6A"/>
    <w:rPr>
      <w:i/>
      <w:iCs/>
      <w:color w:val="0F4761" w:themeColor="accent1" w:themeShade="BF"/>
    </w:rPr>
  </w:style>
  <w:style w:type="character" w:styleId="Starkreferens">
    <w:name w:val="Intense Reference"/>
    <w:basedOn w:val="Standardstycketeckensnitt"/>
    <w:uiPriority w:val="32"/>
    <w:qFormat/>
    <w:rsid w:val="00704A6A"/>
    <w:rPr>
      <w:b/>
      <w:bCs/>
      <w:smallCaps/>
      <w:color w:val="0F4761" w:themeColor="accent1" w:themeShade="BF"/>
      <w:spacing w:val="5"/>
    </w:rPr>
  </w:style>
  <w:style w:type="table" w:styleId="Tabellrutnt">
    <w:name w:val="Table Grid"/>
    <w:basedOn w:val="Normaltabell"/>
    <w:uiPriority w:val="39"/>
    <w:rsid w:val="00704A6A"/>
    <w:rPr>
      <w:rFonts w:eastAsia="SimSu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tshllartext">
    <w:name w:val="Placeholder Text"/>
    <w:basedOn w:val="Standardstycketeckensnitt"/>
    <w:uiPriority w:val="99"/>
    <w:semiHidden/>
    <w:rsid w:val="00704A6A"/>
    <w:rPr>
      <w:color w:val="666666"/>
    </w:rPr>
  </w:style>
  <w:style w:type="paragraph" w:styleId="Beskrivning">
    <w:name w:val="caption"/>
    <w:basedOn w:val="Normal"/>
    <w:next w:val="Normal"/>
    <w:uiPriority w:val="35"/>
    <w:unhideWhenUsed/>
    <w:qFormat/>
    <w:rsid w:val="00704A6A"/>
    <w:pPr>
      <w:spacing w:after="200"/>
    </w:pPr>
    <w:rPr>
      <w:i/>
      <w:iCs/>
      <w:color w:val="0E2841" w:themeColor="text2"/>
      <w:sz w:val="18"/>
      <w:szCs w:val="18"/>
    </w:rPr>
  </w:style>
  <w:style w:type="paragraph" w:styleId="Normalwebb">
    <w:name w:val="Normal (Web)"/>
    <w:basedOn w:val="Normal"/>
    <w:link w:val="NormalwebbChar"/>
    <w:uiPriority w:val="99"/>
    <w:semiHidden/>
    <w:unhideWhenUsed/>
    <w:rsid w:val="00704A6A"/>
    <w:pPr>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EndNoteBibliographyTitle">
    <w:name w:val="EndNote Bibliography Title"/>
    <w:basedOn w:val="Normal"/>
    <w:link w:val="EndNoteBibliographyTitleChar"/>
    <w:rsid w:val="00704A6A"/>
    <w:pPr>
      <w:jc w:val="center"/>
    </w:pPr>
    <w:rPr>
      <w:rFonts w:ascii="Aptos" w:hAnsi="Aptos" w:cs="Times New Roman"/>
      <w:kern w:val="0"/>
      <w:lang w:eastAsia="en-GB"/>
      <w14:ligatures w14:val="none"/>
    </w:rPr>
  </w:style>
  <w:style w:type="character" w:customStyle="1" w:styleId="NormalwebbChar">
    <w:name w:val="Normal (webb) Char"/>
    <w:basedOn w:val="Standardstycketeckensnitt"/>
    <w:link w:val="Normalwebb"/>
    <w:uiPriority w:val="99"/>
    <w:semiHidden/>
    <w:rsid w:val="00704A6A"/>
    <w:rPr>
      <w:rFonts w:ascii="Times New Roman" w:eastAsia="Times New Roman" w:hAnsi="Times New Roman" w:cs="Times New Roman"/>
      <w:kern w:val="0"/>
      <w:lang w:val="en-US" w:eastAsia="en-GB"/>
      <w14:ligatures w14:val="none"/>
    </w:rPr>
  </w:style>
  <w:style w:type="character" w:customStyle="1" w:styleId="EndNoteBibliographyTitleChar">
    <w:name w:val="EndNote Bibliography Title Char"/>
    <w:basedOn w:val="NormalwebbChar"/>
    <w:link w:val="EndNoteBibliographyTitle"/>
    <w:rsid w:val="00704A6A"/>
    <w:rPr>
      <w:rFonts w:ascii="Aptos" w:eastAsia="SimSun" w:hAnsi="Aptos" w:cs="Times New Roman"/>
      <w:kern w:val="0"/>
      <w:lang w:val="en-US" w:eastAsia="en-GB"/>
      <w14:ligatures w14:val="none"/>
    </w:rPr>
  </w:style>
  <w:style w:type="paragraph" w:customStyle="1" w:styleId="EndNoteBibliography">
    <w:name w:val="EndNote Bibliography"/>
    <w:basedOn w:val="Normal"/>
    <w:link w:val="EndNoteBibliographyChar"/>
    <w:rsid w:val="00704A6A"/>
    <w:rPr>
      <w:rFonts w:ascii="Aptos" w:hAnsi="Aptos" w:cs="Times New Roman"/>
      <w:kern w:val="0"/>
      <w:lang w:eastAsia="en-GB"/>
      <w14:ligatures w14:val="none"/>
    </w:rPr>
  </w:style>
  <w:style w:type="character" w:customStyle="1" w:styleId="EndNoteBibliographyChar">
    <w:name w:val="EndNote Bibliography Char"/>
    <w:basedOn w:val="NormalwebbChar"/>
    <w:link w:val="EndNoteBibliography"/>
    <w:rsid w:val="00704A6A"/>
    <w:rPr>
      <w:rFonts w:ascii="Aptos" w:eastAsia="SimSun" w:hAnsi="Aptos" w:cs="Times New Roman"/>
      <w:kern w:val="0"/>
      <w:lang w:val="en-US" w:eastAsia="en-GB"/>
      <w14:ligatures w14:val="none"/>
    </w:rPr>
  </w:style>
  <w:style w:type="character" w:styleId="Hyperlnk">
    <w:name w:val="Hyperlink"/>
    <w:basedOn w:val="Standardstycketeckensnitt"/>
    <w:uiPriority w:val="99"/>
    <w:unhideWhenUsed/>
    <w:rsid w:val="00704A6A"/>
    <w:rPr>
      <w:color w:val="467886" w:themeColor="hyperlink"/>
      <w:u w:val="single"/>
    </w:rPr>
  </w:style>
  <w:style w:type="character" w:styleId="Olstomnmnande">
    <w:name w:val="Unresolved Mention"/>
    <w:basedOn w:val="Standardstycketeckensnitt"/>
    <w:uiPriority w:val="99"/>
    <w:semiHidden/>
    <w:unhideWhenUsed/>
    <w:rsid w:val="00704A6A"/>
    <w:rPr>
      <w:color w:val="605E5C"/>
      <w:shd w:val="clear" w:color="auto" w:fill="E1DFDD"/>
    </w:rPr>
  </w:style>
  <w:style w:type="paragraph" w:styleId="Revision">
    <w:name w:val="Revision"/>
    <w:hidden/>
    <w:uiPriority w:val="99"/>
    <w:semiHidden/>
    <w:rsid w:val="00704A6A"/>
    <w:rPr>
      <w:rFonts w:eastAsia="SimSun"/>
      <w:lang w:val="en-US"/>
    </w:rPr>
  </w:style>
  <w:style w:type="character" w:styleId="Radnummer">
    <w:name w:val="line number"/>
    <w:basedOn w:val="Standardstycketeckensnitt"/>
    <w:uiPriority w:val="99"/>
    <w:semiHidden/>
    <w:unhideWhenUsed/>
    <w:rsid w:val="00704A6A"/>
  </w:style>
  <w:style w:type="paragraph" w:styleId="Sidhuvud">
    <w:name w:val="header"/>
    <w:basedOn w:val="Normal"/>
    <w:link w:val="SidhuvudChar"/>
    <w:uiPriority w:val="99"/>
    <w:unhideWhenUsed/>
    <w:rsid w:val="00704A6A"/>
    <w:pPr>
      <w:tabs>
        <w:tab w:val="center" w:pos="4513"/>
        <w:tab w:val="right" w:pos="9026"/>
      </w:tabs>
    </w:pPr>
  </w:style>
  <w:style w:type="character" w:customStyle="1" w:styleId="SidhuvudChar">
    <w:name w:val="Sidhuvud Char"/>
    <w:basedOn w:val="Standardstycketeckensnitt"/>
    <w:link w:val="Sidhuvud"/>
    <w:uiPriority w:val="99"/>
    <w:rsid w:val="00704A6A"/>
    <w:rPr>
      <w:rFonts w:eastAsia="SimSun"/>
      <w:lang w:val="en-US"/>
    </w:rPr>
  </w:style>
  <w:style w:type="paragraph" w:styleId="Sidfot">
    <w:name w:val="footer"/>
    <w:basedOn w:val="Normal"/>
    <w:link w:val="SidfotChar"/>
    <w:uiPriority w:val="99"/>
    <w:unhideWhenUsed/>
    <w:rsid w:val="00704A6A"/>
    <w:pPr>
      <w:tabs>
        <w:tab w:val="center" w:pos="4513"/>
        <w:tab w:val="right" w:pos="9026"/>
      </w:tabs>
    </w:pPr>
  </w:style>
  <w:style w:type="character" w:customStyle="1" w:styleId="SidfotChar">
    <w:name w:val="Sidfot Char"/>
    <w:basedOn w:val="Standardstycketeckensnitt"/>
    <w:link w:val="Sidfot"/>
    <w:uiPriority w:val="99"/>
    <w:rsid w:val="00704A6A"/>
    <w:rPr>
      <w:rFonts w:eastAsia="SimSun"/>
      <w:lang w:val="en-US"/>
    </w:rPr>
  </w:style>
  <w:style w:type="character" w:styleId="Sidnummer">
    <w:name w:val="page number"/>
    <w:basedOn w:val="Standardstycketeckensnitt"/>
    <w:uiPriority w:val="99"/>
    <w:semiHidden/>
    <w:unhideWhenUsed/>
    <w:rsid w:val="00704A6A"/>
  </w:style>
  <w:style w:type="character" w:styleId="Kommentarsreferens">
    <w:name w:val="annotation reference"/>
    <w:basedOn w:val="Standardstycketeckensnitt"/>
    <w:uiPriority w:val="99"/>
    <w:semiHidden/>
    <w:unhideWhenUsed/>
    <w:rsid w:val="00704A6A"/>
    <w:rPr>
      <w:sz w:val="16"/>
      <w:szCs w:val="16"/>
    </w:rPr>
  </w:style>
  <w:style w:type="paragraph" w:styleId="Kommentarer">
    <w:name w:val="annotation text"/>
    <w:basedOn w:val="Normal"/>
    <w:link w:val="KommentarerChar"/>
    <w:uiPriority w:val="99"/>
    <w:semiHidden/>
    <w:unhideWhenUsed/>
    <w:rsid w:val="00704A6A"/>
    <w:rPr>
      <w:sz w:val="20"/>
      <w:szCs w:val="20"/>
    </w:rPr>
  </w:style>
  <w:style w:type="character" w:customStyle="1" w:styleId="KommentarerChar">
    <w:name w:val="Kommentarer Char"/>
    <w:basedOn w:val="Standardstycketeckensnitt"/>
    <w:link w:val="Kommentarer"/>
    <w:uiPriority w:val="99"/>
    <w:semiHidden/>
    <w:rsid w:val="00704A6A"/>
    <w:rPr>
      <w:rFonts w:eastAsia="SimSun"/>
      <w:sz w:val="20"/>
      <w:szCs w:val="20"/>
      <w:lang w:val="en-US"/>
    </w:rPr>
  </w:style>
  <w:style w:type="paragraph" w:styleId="Kommentarsmne">
    <w:name w:val="annotation subject"/>
    <w:basedOn w:val="Kommentarer"/>
    <w:next w:val="Kommentarer"/>
    <w:link w:val="KommentarsmneChar"/>
    <w:uiPriority w:val="99"/>
    <w:semiHidden/>
    <w:unhideWhenUsed/>
    <w:rsid w:val="00704A6A"/>
    <w:rPr>
      <w:b/>
      <w:bCs/>
    </w:rPr>
  </w:style>
  <w:style w:type="character" w:customStyle="1" w:styleId="KommentarsmneChar">
    <w:name w:val="Kommentarsämne Char"/>
    <w:basedOn w:val="KommentarerChar"/>
    <w:link w:val="Kommentarsmne"/>
    <w:uiPriority w:val="99"/>
    <w:semiHidden/>
    <w:rsid w:val="00704A6A"/>
    <w:rPr>
      <w:rFonts w:eastAsia="SimSun"/>
      <w:b/>
      <w:bCs/>
      <w:sz w:val="20"/>
      <w:szCs w:val="20"/>
      <w:lang w:val="en-US"/>
    </w:rPr>
  </w:style>
  <w:style w:type="character" w:styleId="AnvndHyperlnk">
    <w:name w:val="FollowedHyperlink"/>
    <w:basedOn w:val="Standardstycketeckensnitt"/>
    <w:uiPriority w:val="99"/>
    <w:semiHidden/>
    <w:unhideWhenUsed/>
    <w:rsid w:val="00704A6A"/>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yperlink" Target="https://www.ncbi.nlm.nih.gov/pubmed/8844239"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glossaryDocument" Target="glossary/document.xml"/><Relationship Id="rId7" Type="http://schemas.openxmlformats.org/officeDocument/2006/relationships/image" Target="media/image1.png"/><Relationship Id="rId12" Type="http://schemas.openxmlformats.org/officeDocument/2006/relationships/hyperlink" Target="https://www.ncbi.nlm.nih.gov/pubmed/19242333" TargetMode="External"/><Relationship Id="rId17" Type="http://schemas.openxmlformats.org/officeDocument/2006/relationships/hyperlink" Target="https://www.ncbi.nlm.nih.gov/pubmed/8668867" TargetMode="External"/><Relationship Id="rId2" Type="http://schemas.openxmlformats.org/officeDocument/2006/relationships/styles" Target="styles.xml"/><Relationship Id="rId16" Type="http://schemas.openxmlformats.org/officeDocument/2006/relationships/hyperlink" Target="https://www.ncbi.nlm.nih.gov/pubmed/26836924"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ncbi.nlm.nih.gov/pubmed/33323232" TargetMode="External"/><Relationship Id="rId5" Type="http://schemas.openxmlformats.org/officeDocument/2006/relationships/footnotes" Target="footnotes.xml"/><Relationship Id="rId15" Type="http://schemas.openxmlformats.org/officeDocument/2006/relationships/hyperlink" Target="https://www.ncbi.nlm.nih.gov/pubmed/19952319" TargetMode="External"/><Relationship Id="rId10" Type="http://schemas.openxmlformats.org/officeDocument/2006/relationships/image" Target="media/image4.png"/><Relationship Id="rId19"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yperlink" Target="https://www.ncbi.nlm.nih.gov/pubmed/40707901" TargetMode="External"/><Relationship Id="rId22"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91DFF682776F104AA5E7DAEF0AB51BE8"/>
        <w:category>
          <w:name w:val="General"/>
          <w:gallery w:val="placeholder"/>
        </w:category>
        <w:types>
          <w:type w:val="bbPlcHdr"/>
        </w:types>
        <w:behaviors>
          <w:behavior w:val="content"/>
        </w:behaviors>
        <w:guid w:val="{477A2DA8-DC85-4A4A-A776-55989B093934}"/>
      </w:docPartPr>
      <w:docPartBody>
        <w:p w:rsidR="00662F28" w:rsidRDefault="00662F28" w:rsidP="00662F28">
          <w:pPr>
            <w:pStyle w:val="91DFF682776F104AA5E7DAEF0AB51BE8"/>
          </w:pPr>
          <w:r w:rsidRPr="00FC784E">
            <w:rPr>
              <w:rStyle w:val="Platshlla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ptos Display">
    <w:altName w:val="Calibri"/>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sDel="0" w:formatting="0" w:inkAnnotations="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2F28"/>
    <w:rsid w:val="00004F15"/>
    <w:rsid w:val="003F2B16"/>
    <w:rsid w:val="00662F28"/>
    <w:rsid w:val="00797116"/>
    <w:rsid w:val="00EE5D5A"/>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Platshllartext">
    <w:name w:val="Placeholder Text"/>
    <w:basedOn w:val="Standardstycketeckensnitt"/>
    <w:uiPriority w:val="99"/>
    <w:semiHidden/>
    <w:rsid w:val="00662F28"/>
    <w:rPr>
      <w:color w:val="666666"/>
    </w:rPr>
  </w:style>
  <w:style w:type="paragraph" w:customStyle="1" w:styleId="91DFF682776F104AA5E7DAEF0AB51BE8">
    <w:name w:val="91DFF682776F104AA5E7DAEF0AB51BE8"/>
    <w:rsid w:val="00662F2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16</Pages>
  <Words>4335</Words>
  <Characters>22979</Characters>
  <Application>Microsoft Office Word</Application>
  <DocSecurity>0</DocSecurity>
  <Lines>191</Lines>
  <Paragraphs>54</Paragraphs>
  <ScaleCrop>false</ScaleCrop>
  <Company/>
  <LinksUpToDate>false</LinksUpToDate>
  <CharactersWithSpaces>27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Sundelin</dc:creator>
  <cp:keywords/>
  <dc:description/>
  <cp:lastModifiedBy>Anna Sundelin</cp:lastModifiedBy>
  <cp:revision>19</cp:revision>
  <dcterms:created xsi:type="dcterms:W3CDTF">2026-01-21T13:22:00Z</dcterms:created>
  <dcterms:modified xsi:type="dcterms:W3CDTF">2026-02-09T11:00:00Z</dcterms:modified>
</cp:coreProperties>
</file>